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D0063D" w14:textId="6F6E1FE9" w:rsidR="0000111B" w:rsidRPr="00234EBC" w:rsidRDefault="0000111B" w:rsidP="00AD444F">
      <w:pPr>
        <w:tabs>
          <w:tab w:val="left" w:pos="567"/>
        </w:tabs>
        <w:jc w:val="left"/>
        <w:rPr>
          <w:rFonts w:ascii="Times New Roman" w:hAnsi="Times New Roman"/>
          <w:b/>
          <w:color w:val="000000" w:themeColor="text1"/>
          <w:sz w:val="32"/>
          <w:szCs w:val="32"/>
          <w:lang w:val="en-US"/>
        </w:rPr>
      </w:pPr>
      <w:r w:rsidRPr="00234EBC">
        <w:rPr>
          <w:rFonts w:ascii="Times New Roman" w:hAnsi="Times New Roman"/>
          <w:b/>
          <w:color w:val="000000" w:themeColor="text1"/>
          <w:sz w:val="32"/>
          <w:szCs w:val="32"/>
          <w:lang w:val="en-US"/>
        </w:rPr>
        <w:t>Supplement</w:t>
      </w:r>
      <w:r w:rsidR="004C6E38">
        <w:rPr>
          <w:rFonts w:ascii="Times New Roman" w:hAnsi="Times New Roman"/>
          <w:b/>
          <w:color w:val="000000" w:themeColor="text1"/>
          <w:sz w:val="32"/>
          <w:szCs w:val="32"/>
          <w:lang w:val="en-US"/>
        </w:rPr>
        <w:t xml:space="preserve">s </w:t>
      </w:r>
      <w:r w:rsidRPr="00234EBC">
        <w:rPr>
          <w:rFonts w:ascii="Times New Roman" w:hAnsi="Times New Roman"/>
          <w:b/>
          <w:color w:val="000000" w:themeColor="text1"/>
          <w:sz w:val="32"/>
          <w:szCs w:val="32"/>
          <w:lang w:val="en-US"/>
        </w:rPr>
        <w:t xml:space="preserve">to </w:t>
      </w:r>
    </w:p>
    <w:p w14:paraId="29584255" w14:textId="7E1FD464" w:rsidR="00BF69DD" w:rsidRPr="00234EBC" w:rsidRDefault="009060C7" w:rsidP="00C719C0">
      <w:pPr>
        <w:pStyle w:val="Kopfzeile"/>
        <w:rPr>
          <w:rFonts w:ascii="Times New Roman" w:hAnsi="Times New Roman"/>
          <w:b/>
          <w:bCs/>
          <w:color w:val="000000" w:themeColor="text1"/>
          <w:sz w:val="20"/>
          <w:szCs w:val="20"/>
          <w:lang w:val="en-US"/>
        </w:rPr>
      </w:pPr>
      <w:r w:rsidRPr="009060C7">
        <w:rPr>
          <w:rFonts w:ascii="Times New Roman" w:hAnsi="Times New Roman"/>
          <w:bCs/>
          <w:i/>
          <w:iCs/>
          <w:color w:val="000000" w:themeColor="text1"/>
          <w:lang w:val="en-US" w:eastAsia="de-DE"/>
        </w:rPr>
        <w:t>Prescription psychostimulants, atomoxetine and the risk of psychosis in adults with history of psychosis: a population-based cohort study</w:t>
      </w:r>
    </w:p>
    <w:p w14:paraId="3968B4A3" w14:textId="77777777" w:rsidR="004C6E38" w:rsidRDefault="004C6E38" w:rsidP="0070622D">
      <w:pPr>
        <w:spacing w:line="240" w:lineRule="auto"/>
        <w:jc w:val="left"/>
        <w:rPr>
          <w:rFonts w:ascii="Times New Roman" w:hAnsi="Times New Roman"/>
          <w:color w:val="000000" w:themeColor="text1"/>
          <w:sz w:val="18"/>
          <w:szCs w:val="18"/>
          <w:lang w:val="en-US" w:eastAsia="en-US"/>
        </w:rPr>
      </w:pPr>
    </w:p>
    <w:p w14:paraId="7E997735" w14:textId="77777777" w:rsidR="004C6E38" w:rsidRPr="004C6E38" w:rsidRDefault="004C6E38" w:rsidP="004C6E38">
      <w:pPr>
        <w:spacing w:line="240" w:lineRule="auto"/>
        <w:jc w:val="left"/>
        <w:rPr>
          <w:rFonts w:ascii="Times New Roman" w:hAnsi="Times New Roman"/>
          <w:b/>
          <w:bCs/>
          <w:color w:val="000000" w:themeColor="text1"/>
          <w:sz w:val="22"/>
          <w:szCs w:val="22"/>
          <w:lang w:val="en-US" w:eastAsia="en-US"/>
        </w:rPr>
      </w:pPr>
      <w:r w:rsidRPr="004C6E38">
        <w:rPr>
          <w:rFonts w:ascii="Times New Roman" w:hAnsi="Times New Roman"/>
          <w:b/>
          <w:bCs/>
          <w:color w:val="000000" w:themeColor="text1"/>
          <w:sz w:val="22"/>
          <w:szCs w:val="22"/>
          <w:lang w:val="en-US" w:eastAsia="en-US"/>
        </w:rPr>
        <w:t>Content:</w:t>
      </w:r>
    </w:p>
    <w:p w14:paraId="607F27A9" w14:textId="77777777" w:rsidR="004C6E38" w:rsidRPr="004C6E38" w:rsidRDefault="004C6E38" w:rsidP="004C6E38">
      <w:pPr>
        <w:numPr>
          <w:ilvl w:val="0"/>
          <w:numId w:val="4"/>
        </w:numPr>
        <w:spacing w:line="240" w:lineRule="auto"/>
        <w:jc w:val="left"/>
        <w:rPr>
          <w:rFonts w:ascii="Times New Roman" w:hAnsi="Times New Roman"/>
          <w:b/>
          <w:bCs/>
          <w:color w:val="000000" w:themeColor="text1"/>
          <w:sz w:val="22"/>
          <w:szCs w:val="22"/>
          <w:lang w:val="en-US" w:eastAsia="en-US"/>
        </w:rPr>
      </w:pPr>
      <w:r w:rsidRPr="004C6E38">
        <w:rPr>
          <w:rFonts w:ascii="Times New Roman" w:hAnsi="Times New Roman"/>
          <w:b/>
          <w:bCs/>
          <w:color w:val="000000" w:themeColor="text1"/>
          <w:sz w:val="22"/>
          <w:szCs w:val="22"/>
          <w:lang w:val="en-US" w:eastAsia="en-US"/>
        </w:rPr>
        <w:t>Supplementary Tables</w:t>
      </w:r>
    </w:p>
    <w:p w14:paraId="09215E88" w14:textId="4D603FC1" w:rsidR="004C6E38" w:rsidRPr="005531F2" w:rsidRDefault="004C6E38" w:rsidP="004C6E38">
      <w:pPr>
        <w:numPr>
          <w:ilvl w:val="1"/>
          <w:numId w:val="4"/>
        </w:numPr>
        <w:spacing w:line="240" w:lineRule="auto"/>
        <w:jc w:val="left"/>
        <w:rPr>
          <w:rFonts w:ascii="Times New Roman" w:hAnsi="Times New Roman"/>
          <w:b/>
          <w:bCs/>
          <w:color w:val="000000" w:themeColor="text1"/>
          <w:sz w:val="22"/>
          <w:szCs w:val="22"/>
          <w:lang w:val="en-US" w:eastAsia="en-US"/>
        </w:rPr>
      </w:pPr>
      <w:r w:rsidRPr="004C6E38">
        <w:rPr>
          <w:rFonts w:ascii="Times New Roman" w:hAnsi="Times New Roman"/>
          <w:b/>
          <w:bCs/>
          <w:color w:val="000000" w:themeColor="text1"/>
          <w:sz w:val="22"/>
          <w:szCs w:val="22"/>
          <w:lang w:val="en-US" w:eastAsia="en-US"/>
        </w:rPr>
        <w:t xml:space="preserve">Supplementary Table </w:t>
      </w:r>
      <w:r>
        <w:rPr>
          <w:rFonts w:ascii="Times New Roman" w:hAnsi="Times New Roman"/>
          <w:b/>
          <w:bCs/>
          <w:color w:val="000000" w:themeColor="text1"/>
          <w:sz w:val="22"/>
          <w:szCs w:val="22"/>
          <w:lang w:val="en-US" w:eastAsia="en-US"/>
        </w:rPr>
        <w:t>S</w:t>
      </w:r>
      <w:r w:rsidRPr="004C6E38">
        <w:rPr>
          <w:rFonts w:ascii="Times New Roman" w:hAnsi="Times New Roman"/>
          <w:b/>
          <w:bCs/>
          <w:color w:val="000000" w:themeColor="text1"/>
          <w:sz w:val="22"/>
          <w:szCs w:val="22"/>
          <w:lang w:val="en-US" w:eastAsia="en-US"/>
        </w:rPr>
        <w:t>1.</w:t>
      </w:r>
      <w:r w:rsidRPr="004C6E38">
        <w:rPr>
          <w:rFonts w:ascii="Times New Roman" w:hAnsi="Times New Roman"/>
          <w:color w:val="000000" w:themeColor="text1"/>
          <w:sz w:val="22"/>
          <w:szCs w:val="22"/>
          <w:lang w:val="en-US" w:eastAsia="en-US"/>
        </w:rPr>
        <w:t xml:space="preserve"> Rate Ratio of substance-induced psychotic events (main diagnosis F1x.5) for individuals with history of psychosis (N=3 770) before (period 1) and after initiation of treatment with psychostimulants or atomoxetine (period</w:t>
      </w:r>
      <w:r w:rsidR="003435C5">
        <w:rPr>
          <w:rFonts w:ascii="Times New Roman" w:hAnsi="Times New Roman"/>
          <w:color w:val="000000" w:themeColor="text1"/>
          <w:sz w:val="22"/>
          <w:szCs w:val="22"/>
          <w:lang w:val="en-US" w:eastAsia="en-US"/>
        </w:rPr>
        <w:t>s</w:t>
      </w:r>
      <w:r w:rsidRPr="004C6E38">
        <w:rPr>
          <w:rFonts w:ascii="Times New Roman" w:hAnsi="Times New Roman"/>
          <w:color w:val="000000" w:themeColor="text1"/>
          <w:sz w:val="22"/>
          <w:szCs w:val="22"/>
          <w:lang w:val="en-US" w:eastAsia="en-US"/>
        </w:rPr>
        <w:t xml:space="preserve"> 3</w:t>
      </w:r>
      <w:r w:rsidR="003435C5">
        <w:rPr>
          <w:rFonts w:ascii="Times New Roman" w:hAnsi="Times New Roman"/>
          <w:color w:val="000000" w:themeColor="text1"/>
          <w:sz w:val="22"/>
          <w:szCs w:val="22"/>
          <w:lang w:val="en-US" w:eastAsia="en-US"/>
        </w:rPr>
        <w:t xml:space="preserve"> and </w:t>
      </w:r>
      <w:r w:rsidRPr="004C6E38">
        <w:rPr>
          <w:rFonts w:ascii="Times New Roman" w:hAnsi="Times New Roman"/>
          <w:color w:val="000000" w:themeColor="text1"/>
          <w:sz w:val="22"/>
          <w:szCs w:val="22"/>
          <w:lang w:val="en-US" w:eastAsia="en-US"/>
        </w:rPr>
        <w:t>4), compared to period 2 (reference).</w:t>
      </w:r>
    </w:p>
    <w:p w14:paraId="3259C868" w14:textId="02E9F11C" w:rsidR="005531F2" w:rsidRPr="005531F2" w:rsidRDefault="005531F2" w:rsidP="005531F2">
      <w:pPr>
        <w:numPr>
          <w:ilvl w:val="1"/>
          <w:numId w:val="4"/>
        </w:numPr>
        <w:spacing w:line="240" w:lineRule="auto"/>
        <w:jc w:val="left"/>
        <w:rPr>
          <w:rFonts w:ascii="Times New Roman" w:hAnsi="Times New Roman"/>
          <w:b/>
          <w:bCs/>
          <w:color w:val="000000" w:themeColor="text1"/>
          <w:sz w:val="22"/>
          <w:szCs w:val="22"/>
          <w:lang w:val="en-US" w:eastAsia="en-US"/>
        </w:rPr>
      </w:pPr>
      <w:r w:rsidRPr="004C6E38">
        <w:rPr>
          <w:rFonts w:ascii="Times New Roman" w:hAnsi="Times New Roman"/>
          <w:b/>
          <w:bCs/>
          <w:color w:val="000000" w:themeColor="text1"/>
          <w:sz w:val="22"/>
          <w:szCs w:val="22"/>
          <w:lang w:val="en-US" w:eastAsia="en-US"/>
        </w:rPr>
        <w:t xml:space="preserve">Supplementary Table </w:t>
      </w:r>
      <w:r>
        <w:rPr>
          <w:rFonts w:ascii="Times New Roman" w:hAnsi="Times New Roman"/>
          <w:b/>
          <w:bCs/>
          <w:color w:val="000000" w:themeColor="text1"/>
          <w:sz w:val="22"/>
          <w:szCs w:val="22"/>
          <w:lang w:val="en-US" w:eastAsia="en-US"/>
        </w:rPr>
        <w:t>S2</w:t>
      </w:r>
      <w:r w:rsidRPr="004C6E38">
        <w:rPr>
          <w:rFonts w:ascii="Times New Roman" w:hAnsi="Times New Roman"/>
          <w:b/>
          <w:bCs/>
          <w:color w:val="000000" w:themeColor="text1"/>
          <w:sz w:val="22"/>
          <w:szCs w:val="22"/>
          <w:lang w:val="en-US" w:eastAsia="en-US"/>
        </w:rPr>
        <w:t>.</w:t>
      </w:r>
      <w:r w:rsidRPr="004C6E38">
        <w:rPr>
          <w:rFonts w:ascii="Times New Roman" w:hAnsi="Times New Roman"/>
          <w:color w:val="000000" w:themeColor="text1"/>
          <w:sz w:val="22"/>
          <w:szCs w:val="22"/>
          <w:lang w:val="en-US" w:eastAsia="en-US"/>
        </w:rPr>
        <w:t xml:space="preserve"> </w:t>
      </w:r>
      <w:r w:rsidRPr="005531F2">
        <w:rPr>
          <w:rFonts w:ascii="Times New Roman" w:hAnsi="Times New Roman"/>
          <w:color w:val="000000" w:themeColor="text1"/>
          <w:sz w:val="22"/>
          <w:szCs w:val="22"/>
          <w:lang w:val="en-US" w:eastAsia="en-US"/>
        </w:rPr>
        <w:t xml:space="preserve">Rate Ratio of psychotic events </w:t>
      </w:r>
      <w:r w:rsidR="004B2E8E" w:rsidRPr="005531F2">
        <w:rPr>
          <w:rFonts w:ascii="Times New Roman" w:hAnsi="Times New Roman"/>
          <w:color w:val="000000" w:themeColor="text1"/>
          <w:sz w:val="22"/>
          <w:szCs w:val="22"/>
          <w:lang w:val="en-US" w:eastAsia="en-US"/>
        </w:rPr>
        <w:t>before (period 1) and after initiation of treatment with psychostimulants or atomoxetine (</w:t>
      </w:r>
      <w:r w:rsidR="003435C5" w:rsidRPr="004C6E38">
        <w:rPr>
          <w:rFonts w:ascii="Times New Roman" w:hAnsi="Times New Roman"/>
          <w:color w:val="000000" w:themeColor="text1"/>
          <w:sz w:val="22"/>
          <w:szCs w:val="22"/>
          <w:lang w:val="en-US" w:eastAsia="en-US"/>
        </w:rPr>
        <w:t>period</w:t>
      </w:r>
      <w:r w:rsidR="003435C5">
        <w:rPr>
          <w:rFonts w:ascii="Times New Roman" w:hAnsi="Times New Roman"/>
          <w:color w:val="000000" w:themeColor="text1"/>
          <w:sz w:val="22"/>
          <w:szCs w:val="22"/>
          <w:lang w:val="en-US" w:eastAsia="en-US"/>
        </w:rPr>
        <w:t>s</w:t>
      </w:r>
      <w:r w:rsidR="003435C5" w:rsidRPr="004C6E38">
        <w:rPr>
          <w:rFonts w:ascii="Times New Roman" w:hAnsi="Times New Roman"/>
          <w:color w:val="000000" w:themeColor="text1"/>
          <w:sz w:val="22"/>
          <w:szCs w:val="22"/>
          <w:lang w:val="en-US" w:eastAsia="en-US"/>
        </w:rPr>
        <w:t xml:space="preserve"> 3</w:t>
      </w:r>
      <w:r w:rsidR="003435C5">
        <w:rPr>
          <w:rFonts w:ascii="Times New Roman" w:hAnsi="Times New Roman"/>
          <w:color w:val="000000" w:themeColor="text1"/>
          <w:sz w:val="22"/>
          <w:szCs w:val="22"/>
          <w:lang w:val="en-US" w:eastAsia="en-US"/>
        </w:rPr>
        <w:t xml:space="preserve"> and </w:t>
      </w:r>
      <w:r w:rsidR="003435C5" w:rsidRPr="004C6E38">
        <w:rPr>
          <w:rFonts w:ascii="Times New Roman" w:hAnsi="Times New Roman"/>
          <w:color w:val="000000" w:themeColor="text1"/>
          <w:sz w:val="22"/>
          <w:szCs w:val="22"/>
          <w:lang w:val="en-US" w:eastAsia="en-US"/>
        </w:rPr>
        <w:t>4</w:t>
      </w:r>
      <w:r w:rsidR="004B2E8E" w:rsidRPr="005531F2">
        <w:rPr>
          <w:rFonts w:ascii="Times New Roman" w:hAnsi="Times New Roman"/>
          <w:color w:val="000000" w:themeColor="text1"/>
          <w:sz w:val="22"/>
          <w:szCs w:val="22"/>
          <w:lang w:val="en-US" w:eastAsia="en-US"/>
        </w:rPr>
        <w:t>), compared to period 2 (reference)</w:t>
      </w:r>
      <w:r w:rsidR="004B2E8E">
        <w:rPr>
          <w:rFonts w:ascii="Times New Roman" w:hAnsi="Times New Roman"/>
          <w:color w:val="000000" w:themeColor="text1"/>
          <w:sz w:val="22"/>
          <w:szCs w:val="22"/>
          <w:lang w:val="en-US" w:eastAsia="en-US"/>
        </w:rPr>
        <w:t xml:space="preserve"> among</w:t>
      </w:r>
      <w:r w:rsidRPr="005531F2">
        <w:rPr>
          <w:rFonts w:ascii="Times New Roman" w:hAnsi="Times New Roman"/>
          <w:color w:val="000000" w:themeColor="text1"/>
          <w:sz w:val="22"/>
          <w:szCs w:val="22"/>
          <w:lang w:val="en-US" w:eastAsia="en-US"/>
        </w:rPr>
        <w:t xml:space="preserve"> individuals with history of psychosis </w:t>
      </w:r>
      <w:r w:rsidR="004B2E8E" w:rsidRPr="004B2E8E">
        <w:rPr>
          <w:rFonts w:ascii="Times New Roman" w:hAnsi="Times New Roman"/>
          <w:color w:val="000000" w:themeColor="text1"/>
          <w:sz w:val="22"/>
          <w:szCs w:val="22"/>
          <w:lang w:val="en-US" w:eastAsia="en-US"/>
        </w:rPr>
        <w:t xml:space="preserve">who had no recorded prescriptions for psychostimulants or atomoxetine during the entire available look‑back period, up to 16 years </w:t>
      </w:r>
      <w:r w:rsidR="00057489">
        <w:rPr>
          <w:rFonts w:ascii="Times New Roman" w:hAnsi="Times New Roman"/>
          <w:color w:val="000000" w:themeColor="text1"/>
          <w:sz w:val="22"/>
          <w:szCs w:val="22"/>
          <w:lang w:val="en-US" w:eastAsia="en-US"/>
        </w:rPr>
        <w:t>p</w:t>
      </w:r>
      <w:r w:rsidR="00057489" w:rsidRPr="00057489">
        <w:rPr>
          <w:rFonts w:ascii="Times New Roman" w:hAnsi="Times New Roman"/>
          <w:color w:val="000000" w:themeColor="text1"/>
          <w:sz w:val="22"/>
          <w:szCs w:val="22"/>
          <w:lang w:val="en-US" w:eastAsia="en-US"/>
        </w:rPr>
        <w:t>rior to the index dispensation</w:t>
      </w:r>
      <w:r w:rsidR="00057489" w:rsidRPr="00057489">
        <w:rPr>
          <w:rFonts w:ascii="Times New Roman" w:hAnsi="Times New Roman"/>
          <w:color w:val="000000" w:themeColor="text1"/>
          <w:sz w:val="22"/>
          <w:szCs w:val="22"/>
          <w:lang w:val="en-US" w:eastAsia="en-US"/>
        </w:rPr>
        <w:t xml:space="preserve"> </w:t>
      </w:r>
      <w:r w:rsidR="004B2E8E" w:rsidRPr="004B2E8E">
        <w:rPr>
          <w:rFonts w:ascii="Times New Roman" w:hAnsi="Times New Roman"/>
          <w:color w:val="000000" w:themeColor="text1"/>
          <w:sz w:val="22"/>
          <w:szCs w:val="22"/>
          <w:lang w:val="en-US" w:eastAsia="en-US"/>
        </w:rPr>
        <w:t>(i.e., the maximum duration covered by the registry data) (N = 3,394).</w:t>
      </w:r>
    </w:p>
    <w:p w14:paraId="445CA8B1" w14:textId="77777777" w:rsidR="004C6E38" w:rsidRPr="004C6E38" w:rsidRDefault="004C6E38" w:rsidP="004C6E38">
      <w:pPr>
        <w:numPr>
          <w:ilvl w:val="0"/>
          <w:numId w:val="4"/>
        </w:numPr>
        <w:spacing w:line="240" w:lineRule="auto"/>
        <w:jc w:val="left"/>
        <w:rPr>
          <w:rFonts w:ascii="Times New Roman" w:hAnsi="Times New Roman"/>
          <w:b/>
          <w:bCs/>
          <w:color w:val="000000" w:themeColor="text1"/>
          <w:sz w:val="22"/>
          <w:szCs w:val="22"/>
          <w:lang w:val="en-US" w:eastAsia="en-US"/>
        </w:rPr>
      </w:pPr>
      <w:r w:rsidRPr="004C6E38">
        <w:rPr>
          <w:rFonts w:ascii="Times New Roman" w:hAnsi="Times New Roman"/>
          <w:b/>
          <w:bCs/>
          <w:color w:val="000000" w:themeColor="text1"/>
          <w:sz w:val="22"/>
          <w:szCs w:val="22"/>
          <w:lang w:val="en-US" w:eastAsia="en-US"/>
        </w:rPr>
        <w:t>Supplementary Figures</w:t>
      </w:r>
    </w:p>
    <w:p w14:paraId="31C07315" w14:textId="57FFA5FE" w:rsidR="004C6E38" w:rsidRPr="004C6E38" w:rsidRDefault="004C6E38" w:rsidP="004C6E38">
      <w:pPr>
        <w:numPr>
          <w:ilvl w:val="1"/>
          <w:numId w:val="4"/>
        </w:numPr>
        <w:spacing w:line="240" w:lineRule="auto"/>
        <w:jc w:val="left"/>
        <w:rPr>
          <w:rFonts w:ascii="Times New Roman" w:hAnsi="Times New Roman"/>
          <w:b/>
          <w:bCs/>
          <w:color w:val="000000" w:themeColor="text1"/>
          <w:sz w:val="22"/>
          <w:szCs w:val="22"/>
          <w:lang w:val="en-US" w:eastAsia="en-US"/>
        </w:rPr>
      </w:pPr>
      <w:r w:rsidRPr="004C6E38">
        <w:rPr>
          <w:rFonts w:ascii="Times New Roman" w:hAnsi="Times New Roman"/>
          <w:b/>
          <w:color w:val="000000" w:themeColor="text1"/>
          <w:sz w:val="22"/>
          <w:szCs w:val="22"/>
          <w:lang w:val="en-US" w:eastAsia="en-US"/>
        </w:rPr>
        <w:t xml:space="preserve">Supplementary Figure </w:t>
      </w:r>
      <w:r>
        <w:rPr>
          <w:rFonts w:ascii="Times New Roman" w:hAnsi="Times New Roman"/>
          <w:b/>
          <w:color w:val="000000" w:themeColor="text1"/>
          <w:sz w:val="22"/>
          <w:szCs w:val="22"/>
          <w:lang w:val="en-US" w:eastAsia="en-US"/>
        </w:rPr>
        <w:t>S</w:t>
      </w:r>
      <w:r w:rsidRPr="004C6E38">
        <w:rPr>
          <w:rFonts w:ascii="Times New Roman" w:hAnsi="Times New Roman"/>
          <w:b/>
          <w:color w:val="000000" w:themeColor="text1"/>
          <w:sz w:val="22"/>
          <w:szCs w:val="22"/>
          <w:lang w:val="en-US" w:eastAsia="en-US"/>
        </w:rPr>
        <w:t xml:space="preserve">1. </w:t>
      </w:r>
      <w:r w:rsidRPr="004C6E38">
        <w:rPr>
          <w:rFonts w:ascii="Times New Roman" w:hAnsi="Times New Roman"/>
          <w:color w:val="000000" w:themeColor="text1"/>
          <w:sz w:val="22"/>
          <w:szCs w:val="22"/>
          <w:lang w:val="en-US" w:eastAsia="en-US"/>
        </w:rPr>
        <w:t>Depiction of the Rate Ratio of psychotic events for individuals with history of psychosis (N=3 770) during the 8-week period after initiation of treatment with psychostimulants or atomoxetine, compared to the 8-week period directly before treatment initiation.</w:t>
      </w:r>
    </w:p>
    <w:p w14:paraId="29F4C3B4" w14:textId="37FE88D6" w:rsidR="004C6E38" w:rsidRPr="004C6E38" w:rsidRDefault="004C6E38" w:rsidP="004C6E38">
      <w:pPr>
        <w:numPr>
          <w:ilvl w:val="1"/>
          <w:numId w:val="4"/>
        </w:numPr>
        <w:spacing w:line="240" w:lineRule="auto"/>
        <w:jc w:val="left"/>
        <w:rPr>
          <w:rFonts w:ascii="Times New Roman" w:hAnsi="Times New Roman"/>
          <w:b/>
          <w:bCs/>
          <w:color w:val="000000" w:themeColor="text1"/>
          <w:sz w:val="22"/>
          <w:szCs w:val="22"/>
          <w:lang w:val="en-US" w:eastAsia="en-US"/>
        </w:rPr>
      </w:pPr>
      <w:r w:rsidRPr="004C6E38">
        <w:rPr>
          <w:rFonts w:ascii="Times New Roman" w:hAnsi="Times New Roman"/>
          <w:b/>
          <w:color w:val="000000" w:themeColor="text1"/>
          <w:sz w:val="22"/>
          <w:szCs w:val="22"/>
          <w:lang w:val="en-US" w:eastAsia="en-US"/>
        </w:rPr>
        <w:t xml:space="preserve">Supplementary Figure </w:t>
      </w:r>
      <w:r>
        <w:rPr>
          <w:rFonts w:ascii="Times New Roman" w:hAnsi="Times New Roman"/>
          <w:b/>
          <w:color w:val="000000" w:themeColor="text1"/>
          <w:sz w:val="22"/>
          <w:szCs w:val="22"/>
          <w:lang w:val="en-US" w:eastAsia="en-US"/>
        </w:rPr>
        <w:t>S2</w:t>
      </w:r>
      <w:r w:rsidRPr="004C6E38">
        <w:rPr>
          <w:rFonts w:ascii="Times New Roman" w:hAnsi="Times New Roman"/>
          <w:b/>
          <w:color w:val="000000" w:themeColor="text1"/>
          <w:sz w:val="22"/>
          <w:szCs w:val="22"/>
          <w:lang w:val="en-US" w:eastAsia="en-US"/>
        </w:rPr>
        <w:t xml:space="preserve">. </w:t>
      </w:r>
      <w:r w:rsidRPr="004C6E38">
        <w:rPr>
          <w:rFonts w:ascii="Times New Roman" w:hAnsi="Times New Roman"/>
          <w:color w:val="000000" w:themeColor="text1"/>
          <w:sz w:val="22"/>
          <w:szCs w:val="22"/>
          <w:lang w:val="en-US" w:eastAsia="en-US"/>
        </w:rPr>
        <w:t>Rate Ratio of hospitalization due to psychosis before (period 1) and after initiation of treatment with psychostimulants or atomoxetine (</w:t>
      </w:r>
      <w:r w:rsidR="003435C5" w:rsidRPr="004C6E38">
        <w:rPr>
          <w:rFonts w:ascii="Times New Roman" w:hAnsi="Times New Roman"/>
          <w:color w:val="000000" w:themeColor="text1"/>
          <w:sz w:val="22"/>
          <w:szCs w:val="22"/>
          <w:lang w:val="en-US" w:eastAsia="en-US"/>
        </w:rPr>
        <w:t>period</w:t>
      </w:r>
      <w:r w:rsidR="003435C5">
        <w:rPr>
          <w:rFonts w:ascii="Times New Roman" w:hAnsi="Times New Roman"/>
          <w:color w:val="000000" w:themeColor="text1"/>
          <w:sz w:val="22"/>
          <w:szCs w:val="22"/>
          <w:lang w:val="en-US" w:eastAsia="en-US"/>
        </w:rPr>
        <w:t>s</w:t>
      </w:r>
      <w:r w:rsidR="003435C5" w:rsidRPr="004C6E38">
        <w:rPr>
          <w:rFonts w:ascii="Times New Roman" w:hAnsi="Times New Roman"/>
          <w:color w:val="000000" w:themeColor="text1"/>
          <w:sz w:val="22"/>
          <w:szCs w:val="22"/>
          <w:lang w:val="en-US" w:eastAsia="en-US"/>
        </w:rPr>
        <w:t xml:space="preserve"> 3</w:t>
      </w:r>
      <w:r w:rsidR="003435C5">
        <w:rPr>
          <w:rFonts w:ascii="Times New Roman" w:hAnsi="Times New Roman"/>
          <w:color w:val="000000" w:themeColor="text1"/>
          <w:sz w:val="22"/>
          <w:szCs w:val="22"/>
          <w:lang w:val="en-US" w:eastAsia="en-US"/>
        </w:rPr>
        <w:t xml:space="preserve"> and </w:t>
      </w:r>
      <w:r w:rsidR="003435C5" w:rsidRPr="004C6E38">
        <w:rPr>
          <w:rFonts w:ascii="Times New Roman" w:hAnsi="Times New Roman"/>
          <w:color w:val="000000" w:themeColor="text1"/>
          <w:sz w:val="22"/>
          <w:szCs w:val="22"/>
          <w:lang w:val="en-US" w:eastAsia="en-US"/>
        </w:rPr>
        <w:t>4</w:t>
      </w:r>
      <w:r w:rsidRPr="004C6E38">
        <w:rPr>
          <w:rFonts w:ascii="Times New Roman" w:hAnsi="Times New Roman"/>
          <w:color w:val="000000" w:themeColor="text1"/>
          <w:sz w:val="22"/>
          <w:szCs w:val="22"/>
          <w:lang w:val="en-US" w:eastAsia="en-US"/>
        </w:rPr>
        <w:t>), compared to period 2 (reference) among individuals with history of psychosis, after excluding individuals with history of history of schizophrenia (F20.x), persistent delusional disorders (F22.x), schizoaffective disorders (F25.x), organic hallucinosis (F06.0), and organic delusional disorders (F06.2) (n=2 620).</w:t>
      </w:r>
    </w:p>
    <w:p w14:paraId="75159D98" w14:textId="18316126" w:rsidR="008D059B" w:rsidRPr="004C6E38" w:rsidRDefault="008D059B" w:rsidP="0070622D">
      <w:pPr>
        <w:spacing w:line="240" w:lineRule="auto"/>
        <w:jc w:val="left"/>
        <w:rPr>
          <w:rFonts w:ascii="Times New Roman" w:hAnsi="Times New Roman"/>
          <w:color w:val="000000" w:themeColor="text1"/>
          <w:sz w:val="22"/>
          <w:szCs w:val="22"/>
          <w:lang w:val="en-US" w:eastAsia="en-US"/>
        </w:rPr>
      </w:pPr>
      <w:r w:rsidRPr="004C6E38">
        <w:rPr>
          <w:rFonts w:ascii="Times New Roman" w:hAnsi="Times New Roman"/>
          <w:color w:val="000000" w:themeColor="text1"/>
          <w:sz w:val="22"/>
          <w:szCs w:val="22"/>
          <w:lang w:val="en-US" w:eastAsia="en-US"/>
        </w:rPr>
        <w:br w:type="page"/>
      </w:r>
    </w:p>
    <w:p w14:paraId="4CFCA4F5" w14:textId="50442E6A" w:rsidR="00624AD8" w:rsidRPr="00FF40DC" w:rsidRDefault="004C6E38" w:rsidP="00FF40DC">
      <w:pPr>
        <w:pStyle w:val="berschrift2"/>
        <w:tabs>
          <w:tab w:val="left" w:pos="567"/>
        </w:tabs>
        <w:jc w:val="left"/>
        <w:rPr>
          <w:rFonts w:ascii="Times New Roman" w:hAnsi="Times New Roman"/>
          <w:b w:val="0"/>
          <w:bCs w:val="0"/>
          <w:lang w:val="en-US"/>
        </w:rPr>
      </w:pPr>
      <w:r>
        <w:rPr>
          <w:rFonts w:ascii="Times New Roman" w:hAnsi="Times New Roman"/>
          <w:lang w:val="en-US"/>
        </w:rPr>
        <w:lastRenderedPageBreak/>
        <w:t xml:space="preserve">Supplementary </w:t>
      </w:r>
      <w:r w:rsidR="00624AD8" w:rsidRPr="00FF40DC">
        <w:rPr>
          <w:rFonts w:ascii="Times New Roman" w:hAnsi="Times New Roman"/>
          <w:lang w:val="en-US"/>
        </w:rPr>
        <w:t xml:space="preserve">Table </w:t>
      </w:r>
      <w:r>
        <w:rPr>
          <w:rFonts w:ascii="Times New Roman" w:hAnsi="Times New Roman"/>
          <w:lang w:val="en-US"/>
        </w:rPr>
        <w:t>S1</w:t>
      </w:r>
      <w:r w:rsidR="00624AD8" w:rsidRPr="00FF40DC">
        <w:rPr>
          <w:rFonts w:ascii="Times New Roman" w:hAnsi="Times New Roman"/>
          <w:lang w:val="en-US"/>
        </w:rPr>
        <w:t xml:space="preserve">. </w:t>
      </w:r>
      <w:r w:rsidR="00C32770">
        <w:rPr>
          <w:rFonts w:ascii="Times New Roman" w:hAnsi="Times New Roman"/>
          <w:b w:val="0"/>
          <w:lang w:val="en-US"/>
        </w:rPr>
        <w:t>Rate Ratio</w:t>
      </w:r>
      <w:r w:rsidR="00C32770" w:rsidRPr="00FF40DC">
        <w:rPr>
          <w:rFonts w:ascii="Times New Roman" w:hAnsi="Times New Roman"/>
          <w:b w:val="0"/>
          <w:lang w:val="en-US"/>
        </w:rPr>
        <w:t xml:space="preserve"> </w:t>
      </w:r>
      <w:r w:rsidR="00624AD8" w:rsidRPr="00FF40DC">
        <w:rPr>
          <w:rFonts w:ascii="Times New Roman" w:hAnsi="Times New Roman"/>
          <w:b w:val="0"/>
          <w:lang w:val="en-US"/>
        </w:rPr>
        <w:t xml:space="preserve">of </w:t>
      </w:r>
      <w:r w:rsidR="00FF40DC" w:rsidRPr="00FF40DC">
        <w:rPr>
          <w:rFonts w:ascii="Times New Roman" w:hAnsi="Times New Roman"/>
          <w:b w:val="0"/>
          <w:bCs w:val="0"/>
          <w:lang w:val="en-US"/>
        </w:rPr>
        <w:t>substance-induced psychotic events (main diagnosis F1x</w:t>
      </w:r>
      <w:r w:rsidR="000C54EE">
        <w:rPr>
          <w:rFonts w:ascii="Times New Roman" w:hAnsi="Times New Roman"/>
          <w:sz w:val="18"/>
          <w:szCs w:val="18"/>
          <w:lang w:val="en-US"/>
        </w:rPr>
        <w:t>.</w:t>
      </w:r>
      <w:r w:rsidR="00FF40DC" w:rsidRPr="00FF40DC">
        <w:rPr>
          <w:rFonts w:ascii="Times New Roman" w:hAnsi="Times New Roman"/>
          <w:b w:val="0"/>
          <w:bCs w:val="0"/>
          <w:lang w:val="en-US"/>
        </w:rPr>
        <w:t>5) for individuals with history of psychosis (N=3 770) before (</w:t>
      </w:r>
      <w:r w:rsidR="00FF40DC" w:rsidRPr="00FF40DC">
        <w:rPr>
          <w:rFonts w:ascii="Times New Roman" w:hAnsi="Times New Roman"/>
          <w:b w:val="0"/>
          <w:lang w:val="en-US"/>
        </w:rPr>
        <w:t>period 1) and after initiation of treatment with psychostimulants or atomoxetine (</w:t>
      </w:r>
      <w:r w:rsidR="003435C5" w:rsidRPr="003435C5">
        <w:rPr>
          <w:rFonts w:ascii="Times New Roman" w:hAnsi="Times New Roman"/>
          <w:b w:val="0"/>
          <w:lang w:val="en-US"/>
        </w:rPr>
        <w:t>periods 3 and 4</w:t>
      </w:r>
      <w:r w:rsidR="00FF40DC" w:rsidRPr="00FF40DC">
        <w:rPr>
          <w:rFonts w:ascii="Times New Roman" w:hAnsi="Times New Roman"/>
          <w:b w:val="0"/>
          <w:lang w:val="en-US"/>
        </w:rPr>
        <w:t xml:space="preserve">), compared to period 2 (reference). Period 1: the 6-month period starting 1 calendar year before treatment initiation. Period 2: the 6-month period before treatment initiation. Period 3: the 6-month period after treatment initiation. Period 4: the 6-month period starting 6 months after treatment initiation. RR = </w:t>
      </w:r>
      <w:r w:rsidR="00C32770">
        <w:rPr>
          <w:rFonts w:ascii="Times New Roman" w:hAnsi="Times New Roman"/>
          <w:b w:val="0"/>
          <w:lang w:val="en-US"/>
        </w:rPr>
        <w:t>Rate Ratio</w:t>
      </w:r>
      <w:r w:rsidR="00FF40DC" w:rsidRPr="00FF40DC">
        <w:rPr>
          <w:rFonts w:ascii="Times New Roman" w:hAnsi="Times New Roman"/>
          <w:b w:val="0"/>
          <w:lang w:val="en-US"/>
        </w:rPr>
        <w:t>.</w:t>
      </w:r>
    </w:p>
    <w:tbl>
      <w:tblPr>
        <w:tblW w:w="5000" w:type="pct"/>
        <w:tblLayout w:type="fixed"/>
        <w:tblCellMar>
          <w:left w:w="70" w:type="dxa"/>
          <w:right w:w="70" w:type="dxa"/>
        </w:tblCellMar>
        <w:tblLook w:val="04A0" w:firstRow="1" w:lastRow="0" w:firstColumn="1" w:lastColumn="0" w:noHBand="0" w:noVBand="1"/>
      </w:tblPr>
      <w:tblGrid>
        <w:gridCol w:w="1641"/>
        <w:gridCol w:w="2186"/>
        <w:gridCol w:w="1702"/>
        <w:gridCol w:w="3535"/>
      </w:tblGrid>
      <w:tr w:rsidR="00FF40DC" w:rsidRPr="00FF40DC" w14:paraId="27308A5B" w14:textId="77777777" w:rsidTr="00A80917">
        <w:trPr>
          <w:trHeight w:val="294"/>
        </w:trPr>
        <w:tc>
          <w:tcPr>
            <w:tcW w:w="905" w:type="pct"/>
            <w:tcBorders>
              <w:top w:val="single" w:sz="4" w:space="0" w:color="auto"/>
              <w:left w:val="nil"/>
              <w:bottom w:val="single" w:sz="4" w:space="0" w:color="auto"/>
              <w:right w:val="nil"/>
            </w:tcBorders>
          </w:tcPr>
          <w:p w14:paraId="4A704D7D" w14:textId="77777777" w:rsidR="00776043" w:rsidRPr="00FF40DC" w:rsidRDefault="00776043" w:rsidP="00A80917">
            <w:pPr>
              <w:spacing w:line="240" w:lineRule="auto"/>
              <w:jc w:val="left"/>
              <w:rPr>
                <w:rFonts w:ascii="Times New Roman" w:hAnsi="Times New Roman"/>
                <w:b/>
                <w:bCs/>
                <w:color w:val="000000" w:themeColor="text1"/>
                <w:sz w:val="18"/>
                <w:szCs w:val="18"/>
                <w:lang w:val="en-US"/>
              </w:rPr>
            </w:pPr>
            <w:r w:rsidRPr="00FF40DC">
              <w:rPr>
                <w:rFonts w:ascii="Times New Roman" w:hAnsi="Times New Roman"/>
                <w:b/>
                <w:bCs/>
                <w:color w:val="000000" w:themeColor="text1"/>
                <w:sz w:val="18"/>
                <w:szCs w:val="18"/>
                <w:lang w:val="en-US"/>
              </w:rPr>
              <w:t>Period</w:t>
            </w:r>
          </w:p>
        </w:tc>
        <w:tc>
          <w:tcPr>
            <w:tcW w:w="1206" w:type="pct"/>
            <w:tcBorders>
              <w:top w:val="single" w:sz="4" w:space="0" w:color="auto"/>
              <w:left w:val="nil"/>
              <w:bottom w:val="single" w:sz="4" w:space="0" w:color="auto"/>
              <w:right w:val="nil"/>
            </w:tcBorders>
          </w:tcPr>
          <w:p w14:paraId="5159A2B4" w14:textId="154EB158" w:rsidR="00776043" w:rsidRPr="00FF40DC" w:rsidRDefault="00776043"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b/>
                <w:bCs/>
                <w:color w:val="000000" w:themeColor="text1"/>
                <w:sz w:val="18"/>
                <w:szCs w:val="18"/>
                <w:lang w:val="en-US"/>
              </w:rPr>
              <w:t xml:space="preserve">Participants with at least one </w:t>
            </w:r>
            <w:r w:rsidR="0029448E" w:rsidRPr="00FF40DC">
              <w:rPr>
                <w:rFonts w:ascii="Times New Roman" w:hAnsi="Times New Roman"/>
                <w:b/>
                <w:bCs/>
                <w:color w:val="000000" w:themeColor="text1"/>
                <w:sz w:val="18"/>
                <w:szCs w:val="18"/>
                <w:lang w:val="en-US"/>
              </w:rPr>
              <w:t>hospitalization</w:t>
            </w:r>
          </w:p>
        </w:tc>
        <w:tc>
          <w:tcPr>
            <w:tcW w:w="939" w:type="pct"/>
            <w:tcBorders>
              <w:top w:val="single" w:sz="4" w:space="0" w:color="auto"/>
              <w:left w:val="nil"/>
              <w:bottom w:val="single" w:sz="4" w:space="0" w:color="auto"/>
              <w:right w:val="nil"/>
            </w:tcBorders>
          </w:tcPr>
          <w:p w14:paraId="76C3BB9D" w14:textId="6F4DDA2B" w:rsidR="00776043" w:rsidRPr="00FF40DC" w:rsidRDefault="00776043"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b/>
                <w:bCs/>
                <w:color w:val="000000" w:themeColor="text1"/>
                <w:sz w:val="18"/>
                <w:szCs w:val="18"/>
                <w:lang w:val="en-US"/>
              </w:rPr>
              <w:t xml:space="preserve">Number of </w:t>
            </w:r>
            <w:r w:rsidR="0029448E" w:rsidRPr="00FF40DC">
              <w:rPr>
                <w:rFonts w:ascii="Times New Roman" w:hAnsi="Times New Roman"/>
                <w:b/>
                <w:bCs/>
                <w:color w:val="000000" w:themeColor="text1"/>
                <w:sz w:val="18"/>
                <w:szCs w:val="18"/>
                <w:lang w:val="en-US"/>
              </w:rPr>
              <w:t>hospitalizations</w:t>
            </w:r>
          </w:p>
        </w:tc>
        <w:tc>
          <w:tcPr>
            <w:tcW w:w="1950" w:type="pct"/>
            <w:tcBorders>
              <w:top w:val="single" w:sz="4" w:space="0" w:color="auto"/>
              <w:left w:val="nil"/>
              <w:bottom w:val="single" w:sz="4" w:space="0" w:color="auto"/>
              <w:right w:val="nil"/>
            </w:tcBorders>
            <w:shd w:val="clear" w:color="auto" w:fill="auto"/>
            <w:noWrap/>
          </w:tcPr>
          <w:p w14:paraId="4E016946" w14:textId="77777777" w:rsidR="00776043" w:rsidRPr="00FF40DC" w:rsidRDefault="00776043" w:rsidP="00A80917">
            <w:pPr>
              <w:spacing w:line="240" w:lineRule="auto"/>
              <w:jc w:val="left"/>
              <w:rPr>
                <w:rFonts w:ascii="Times New Roman" w:hAnsi="Times New Roman"/>
                <w:b/>
                <w:bCs/>
                <w:color w:val="000000" w:themeColor="text1"/>
                <w:sz w:val="18"/>
                <w:szCs w:val="18"/>
                <w:lang w:val="en-US"/>
              </w:rPr>
            </w:pPr>
            <w:r w:rsidRPr="00FF40DC">
              <w:rPr>
                <w:rFonts w:ascii="Times New Roman" w:hAnsi="Times New Roman"/>
                <w:b/>
                <w:bCs/>
                <w:color w:val="000000" w:themeColor="text1"/>
                <w:sz w:val="18"/>
                <w:szCs w:val="18"/>
                <w:lang w:val="en-US"/>
              </w:rPr>
              <w:t>RR (95% CI)</w:t>
            </w:r>
          </w:p>
        </w:tc>
      </w:tr>
      <w:tr w:rsidR="00FF40DC" w:rsidRPr="00FF40DC" w14:paraId="6F98E5CF" w14:textId="77777777" w:rsidTr="00A80917">
        <w:trPr>
          <w:trHeight w:val="294"/>
        </w:trPr>
        <w:tc>
          <w:tcPr>
            <w:tcW w:w="905" w:type="pct"/>
            <w:tcBorders>
              <w:top w:val="nil"/>
              <w:left w:val="nil"/>
              <w:bottom w:val="nil"/>
              <w:right w:val="nil"/>
            </w:tcBorders>
          </w:tcPr>
          <w:p w14:paraId="2227AF67" w14:textId="4EDF73EC"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1</w:t>
            </w:r>
          </w:p>
        </w:tc>
        <w:tc>
          <w:tcPr>
            <w:tcW w:w="1206" w:type="pct"/>
            <w:tcBorders>
              <w:top w:val="nil"/>
              <w:left w:val="nil"/>
              <w:bottom w:val="nil"/>
              <w:right w:val="nil"/>
            </w:tcBorders>
          </w:tcPr>
          <w:p w14:paraId="6780CF4B" w14:textId="5A6622AA"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73</w:t>
            </w:r>
          </w:p>
        </w:tc>
        <w:tc>
          <w:tcPr>
            <w:tcW w:w="939" w:type="pct"/>
            <w:tcBorders>
              <w:top w:val="nil"/>
              <w:left w:val="nil"/>
              <w:bottom w:val="nil"/>
              <w:right w:val="nil"/>
            </w:tcBorders>
          </w:tcPr>
          <w:p w14:paraId="539D5805" w14:textId="2DF7CA42"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104</w:t>
            </w:r>
          </w:p>
        </w:tc>
        <w:tc>
          <w:tcPr>
            <w:tcW w:w="1950" w:type="pct"/>
            <w:tcBorders>
              <w:top w:val="nil"/>
              <w:left w:val="nil"/>
              <w:bottom w:val="nil"/>
              <w:right w:val="nil"/>
            </w:tcBorders>
            <w:shd w:val="clear" w:color="auto" w:fill="auto"/>
            <w:noWrap/>
          </w:tcPr>
          <w:p w14:paraId="5646A79C" w14:textId="24B88C67"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1</w:t>
            </w:r>
            <w:r w:rsidR="000C54EE">
              <w:rPr>
                <w:rFonts w:ascii="Times New Roman" w:hAnsi="Times New Roman"/>
                <w:color w:val="000000" w:themeColor="text1"/>
                <w:sz w:val="18"/>
                <w:szCs w:val="18"/>
                <w:lang w:val="en-US"/>
              </w:rPr>
              <w:t>.</w:t>
            </w:r>
            <w:r w:rsidRPr="00FF40DC">
              <w:rPr>
                <w:rFonts w:ascii="Times New Roman" w:hAnsi="Times New Roman"/>
                <w:color w:val="000000" w:themeColor="text1"/>
                <w:sz w:val="18"/>
                <w:szCs w:val="18"/>
                <w:lang w:val="en-US"/>
              </w:rPr>
              <w:t>13 (0</w:t>
            </w:r>
            <w:r w:rsidR="000C54EE">
              <w:rPr>
                <w:rFonts w:ascii="Times New Roman" w:hAnsi="Times New Roman"/>
                <w:color w:val="000000" w:themeColor="text1"/>
                <w:sz w:val="18"/>
                <w:szCs w:val="18"/>
                <w:lang w:val="en-US"/>
              </w:rPr>
              <w:t>.</w:t>
            </w:r>
            <w:r w:rsidRPr="00FF40DC">
              <w:rPr>
                <w:rFonts w:ascii="Times New Roman" w:hAnsi="Times New Roman"/>
                <w:color w:val="000000" w:themeColor="text1"/>
                <w:sz w:val="18"/>
                <w:szCs w:val="18"/>
                <w:lang w:val="en-US"/>
              </w:rPr>
              <w:t>85-1</w:t>
            </w:r>
            <w:r w:rsidR="000C54EE">
              <w:rPr>
                <w:rFonts w:ascii="Times New Roman" w:hAnsi="Times New Roman"/>
                <w:color w:val="000000" w:themeColor="text1"/>
                <w:sz w:val="18"/>
                <w:szCs w:val="18"/>
                <w:lang w:val="en-US"/>
              </w:rPr>
              <w:t>.</w:t>
            </w:r>
            <w:r w:rsidRPr="00FF40DC">
              <w:rPr>
                <w:rFonts w:ascii="Times New Roman" w:hAnsi="Times New Roman"/>
                <w:color w:val="000000" w:themeColor="text1"/>
                <w:sz w:val="18"/>
                <w:szCs w:val="18"/>
                <w:lang w:val="en-US"/>
              </w:rPr>
              <w:t>49)</w:t>
            </w:r>
          </w:p>
        </w:tc>
      </w:tr>
      <w:tr w:rsidR="00FF40DC" w:rsidRPr="00FF40DC" w14:paraId="60B04F50" w14:textId="77777777" w:rsidTr="00A80917">
        <w:trPr>
          <w:trHeight w:val="294"/>
        </w:trPr>
        <w:tc>
          <w:tcPr>
            <w:tcW w:w="905" w:type="pct"/>
            <w:tcBorders>
              <w:top w:val="nil"/>
              <w:left w:val="nil"/>
              <w:bottom w:val="nil"/>
              <w:right w:val="nil"/>
            </w:tcBorders>
          </w:tcPr>
          <w:p w14:paraId="57B523BE" w14:textId="653B83E2"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2</w:t>
            </w:r>
          </w:p>
        </w:tc>
        <w:tc>
          <w:tcPr>
            <w:tcW w:w="1206" w:type="pct"/>
            <w:tcBorders>
              <w:top w:val="nil"/>
              <w:left w:val="nil"/>
              <w:bottom w:val="nil"/>
              <w:right w:val="nil"/>
            </w:tcBorders>
          </w:tcPr>
          <w:p w14:paraId="5B291F71" w14:textId="637A55AD"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63</w:t>
            </w:r>
          </w:p>
        </w:tc>
        <w:tc>
          <w:tcPr>
            <w:tcW w:w="939" w:type="pct"/>
            <w:tcBorders>
              <w:top w:val="nil"/>
              <w:left w:val="nil"/>
              <w:bottom w:val="nil"/>
              <w:right w:val="nil"/>
            </w:tcBorders>
          </w:tcPr>
          <w:p w14:paraId="53A80FB6" w14:textId="272DBB7A"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92</w:t>
            </w:r>
          </w:p>
        </w:tc>
        <w:tc>
          <w:tcPr>
            <w:tcW w:w="1950" w:type="pct"/>
            <w:tcBorders>
              <w:top w:val="nil"/>
              <w:left w:val="nil"/>
              <w:bottom w:val="nil"/>
              <w:right w:val="nil"/>
            </w:tcBorders>
            <w:shd w:val="clear" w:color="auto" w:fill="auto"/>
            <w:noWrap/>
            <w:hideMark/>
          </w:tcPr>
          <w:p w14:paraId="716F94E7" w14:textId="15EFEAE0"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1 (reference)</w:t>
            </w:r>
          </w:p>
        </w:tc>
      </w:tr>
      <w:tr w:rsidR="00FF40DC" w:rsidRPr="00FF40DC" w14:paraId="0A7A127C" w14:textId="77777777" w:rsidTr="00A80917">
        <w:trPr>
          <w:trHeight w:val="294"/>
        </w:trPr>
        <w:tc>
          <w:tcPr>
            <w:tcW w:w="905" w:type="pct"/>
            <w:tcBorders>
              <w:top w:val="nil"/>
              <w:left w:val="nil"/>
              <w:right w:val="nil"/>
            </w:tcBorders>
          </w:tcPr>
          <w:p w14:paraId="437BB963" w14:textId="720C746E"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3</w:t>
            </w:r>
          </w:p>
        </w:tc>
        <w:tc>
          <w:tcPr>
            <w:tcW w:w="1206" w:type="pct"/>
            <w:tcBorders>
              <w:top w:val="nil"/>
              <w:left w:val="nil"/>
              <w:right w:val="nil"/>
            </w:tcBorders>
          </w:tcPr>
          <w:p w14:paraId="7C83F62F" w14:textId="2FE470DF"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58</w:t>
            </w:r>
          </w:p>
        </w:tc>
        <w:tc>
          <w:tcPr>
            <w:tcW w:w="939" w:type="pct"/>
            <w:tcBorders>
              <w:top w:val="nil"/>
              <w:left w:val="nil"/>
              <w:right w:val="nil"/>
            </w:tcBorders>
          </w:tcPr>
          <w:p w14:paraId="6D886680" w14:textId="172C9ACD"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80</w:t>
            </w:r>
          </w:p>
        </w:tc>
        <w:tc>
          <w:tcPr>
            <w:tcW w:w="1950" w:type="pct"/>
            <w:tcBorders>
              <w:top w:val="nil"/>
              <w:left w:val="nil"/>
              <w:right w:val="nil"/>
            </w:tcBorders>
            <w:shd w:val="clear" w:color="auto" w:fill="auto"/>
            <w:noWrap/>
          </w:tcPr>
          <w:p w14:paraId="24D13F67" w14:textId="168483AA"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0</w:t>
            </w:r>
            <w:r w:rsidR="000C54EE">
              <w:rPr>
                <w:rFonts w:ascii="Times New Roman" w:hAnsi="Times New Roman"/>
                <w:color w:val="000000" w:themeColor="text1"/>
                <w:sz w:val="18"/>
                <w:szCs w:val="18"/>
                <w:lang w:val="en-US"/>
              </w:rPr>
              <w:t>.</w:t>
            </w:r>
            <w:r w:rsidRPr="00FF40DC">
              <w:rPr>
                <w:rFonts w:ascii="Times New Roman" w:hAnsi="Times New Roman"/>
                <w:color w:val="000000" w:themeColor="text1"/>
                <w:sz w:val="18"/>
                <w:szCs w:val="18"/>
                <w:lang w:val="en-US"/>
              </w:rPr>
              <w:t>86 (0</w:t>
            </w:r>
            <w:r w:rsidR="000C54EE">
              <w:rPr>
                <w:rFonts w:ascii="Times New Roman" w:hAnsi="Times New Roman"/>
                <w:color w:val="000000" w:themeColor="text1"/>
                <w:sz w:val="18"/>
                <w:szCs w:val="18"/>
                <w:lang w:val="en-US"/>
              </w:rPr>
              <w:t>.</w:t>
            </w:r>
            <w:r w:rsidRPr="00FF40DC">
              <w:rPr>
                <w:rFonts w:ascii="Times New Roman" w:hAnsi="Times New Roman"/>
                <w:color w:val="000000" w:themeColor="text1"/>
                <w:sz w:val="18"/>
                <w:szCs w:val="18"/>
                <w:lang w:val="en-US"/>
              </w:rPr>
              <w:t>65–1</w:t>
            </w:r>
            <w:r w:rsidR="000C54EE">
              <w:rPr>
                <w:rFonts w:ascii="Times New Roman" w:hAnsi="Times New Roman"/>
                <w:color w:val="000000" w:themeColor="text1"/>
                <w:sz w:val="18"/>
                <w:szCs w:val="18"/>
                <w:lang w:val="en-US"/>
              </w:rPr>
              <w:t>.</w:t>
            </w:r>
            <w:r w:rsidRPr="00FF40DC">
              <w:rPr>
                <w:rFonts w:ascii="Times New Roman" w:hAnsi="Times New Roman"/>
                <w:color w:val="000000" w:themeColor="text1"/>
                <w:sz w:val="18"/>
                <w:szCs w:val="18"/>
                <w:lang w:val="en-US"/>
              </w:rPr>
              <w:t>14)</w:t>
            </w:r>
          </w:p>
        </w:tc>
      </w:tr>
      <w:tr w:rsidR="00FF40DC" w:rsidRPr="00FF40DC" w14:paraId="56697E4A" w14:textId="77777777" w:rsidTr="00A80917">
        <w:trPr>
          <w:trHeight w:val="294"/>
        </w:trPr>
        <w:tc>
          <w:tcPr>
            <w:tcW w:w="905" w:type="pct"/>
            <w:tcBorders>
              <w:top w:val="nil"/>
              <w:left w:val="nil"/>
              <w:bottom w:val="single" w:sz="4" w:space="0" w:color="auto"/>
              <w:right w:val="nil"/>
            </w:tcBorders>
          </w:tcPr>
          <w:p w14:paraId="0823DE24" w14:textId="2A20DB58"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4</w:t>
            </w:r>
          </w:p>
        </w:tc>
        <w:tc>
          <w:tcPr>
            <w:tcW w:w="1206" w:type="pct"/>
            <w:tcBorders>
              <w:top w:val="nil"/>
              <w:left w:val="nil"/>
              <w:bottom w:val="single" w:sz="4" w:space="0" w:color="auto"/>
              <w:right w:val="nil"/>
            </w:tcBorders>
          </w:tcPr>
          <w:p w14:paraId="630DBC4E" w14:textId="6A1B78B3"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50</w:t>
            </w:r>
          </w:p>
        </w:tc>
        <w:tc>
          <w:tcPr>
            <w:tcW w:w="939" w:type="pct"/>
            <w:tcBorders>
              <w:top w:val="nil"/>
              <w:left w:val="nil"/>
              <w:bottom w:val="single" w:sz="4" w:space="0" w:color="auto"/>
              <w:right w:val="nil"/>
            </w:tcBorders>
          </w:tcPr>
          <w:p w14:paraId="20FDE324" w14:textId="66D002B5" w:rsidR="00776043" w:rsidRPr="00FF40DC" w:rsidRDefault="00FF40DC" w:rsidP="00A80917">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65</w:t>
            </w:r>
          </w:p>
        </w:tc>
        <w:tc>
          <w:tcPr>
            <w:tcW w:w="1950" w:type="pct"/>
            <w:tcBorders>
              <w:top w:val="nil"/>
              <w:left w:val="nil"/>
              <w:bottom w:val="single" w:sz="4" w:space="0" w:color="auto"/>
              <w:right w:val="nil"/>
            </w:tcBorders>
            <w:shd w:val="clear" w:color="auto" w:fill="auto"/>
            <w:noWrap/>
          </w:tcPr>
          <w:p w14:paraId="46FF97A5" w14:textId="49BB9988" w:rsidR="00776043" w:rsidRPr="00FF40DC" w:rsidRDefault="00FF40DC" w:rsidP="00FF40DC">
            <w:pPr>
              <w:spacing w:line="240" w:lineRule="auto"/>
              <w:jc w:val="left"/>
              <w:rPr>
                <w:rFonts w:ascii="Times New Roman" w:hAnsi="Times New Roman"/>
                <w:color w:val="000000" w:themeColor="text1"/>
                <w:sz w:val="18"/>
                <w:szCs w:val="18"/>
                <w:lang w:val="en-US"/>
              </w:rPr>
            </w:pPr>
            <w:r w:rsidRPr="00FF40DC">
              <w:rPr>
                <w:rFonts w:ascii="Times New Roman" w:hAnsi="Times New Roman"/>
                <w:color w:val="000000" w:themeColor="text1"/>
                <w:sz w:val="18"/>
                <w:szCs w:val="18"/>
                <w:lang w:val="en-US"/>
              </w:rPr>
              <w:t>0</w:t>
            </w:r>
            <w:r w:rsidR="000C54EE">
              <w:rPr>
                <w:rFonts w:ascii="Times New Roman" w:hAnsi="Times New Roman"/>
                <w:color w:val="000000" w:themeColor="text1"/>
                <w:sz w:val="18"/>
                <w:szCs w:val="18"/>
                <w:lang w:val="en-US"/>
              </w:rPr>
              <w:t>.</w:t>
            </w:r>
            <w:r w:rsidRPr="00FF40DC">
              <w:rPr>
                <w:rFonts w:ascii="Times New Roman" w:hAnsi="Times New Roman"/>
                <w:color w:val="000000" w:themeColor="text1"/>
                <w:sz w:val="18"/>
                <w:szCs w:val="18"/>
                <w:lang w:val="en-US"/>
              </w:rPr>
              <w:t>71 (0</w:t>
            </w:r>
            <w:r w:rsidR="000C54EE">
              <w:rPr>
                <w:rFonts w:ascii="Times New Roman" w:hAnsi="Times New Roman"/>
                <w:color w:val="000000" w:themeColor="text1"/>
                <w:sz w:val="18"/>
                <w:szCs w:val="18"/>
                <w:lang w:val="en-US"/>
              </w:rPr>
              <w:t>.</w:t>
            </w:r>
            <w:r w:rsidRPr="00FF40DC">
              <w:rPr>
                <w:rFonts w:ascii="Times New Roman" w:hAnsi="Times New Roman"/>
                <w:color w:val="000000" w:themeColor="text1"/>
                <w:sz w:val="18"/>
                <w:szCs w:val="18"/>
                <w:lang w:val="en-US"/>
              </w:rPr>
              <w:t>51–0</w:t>
            </w:r>
            <w:r w:rsidR="000C54EE">
              <w:rPr>
                <w:rFonts w:ascii="Times New Roman" w:hAnsi="Times New Roman"/>
                <w:color w:val="000000" w:themeColor="text1"/>
                <w:sz w:val="18"/>
                <w:szCs w:val="18"/>
                <w:lang w:val="en-US"/>
              </w:rPr>
              <w:t>.</w:t>
            </w:r>
            <w:r w:rsidRPr="00FF40DC">
              <w:rPr>
                <w:rFonts w:ascii="Times New Roman" w:hAnsi="Times New Roman"/>
                <w:color w:val="000000" w:themeColor="text1"/>
                <w:sz w:val="18"/>
                <w:szCs w:val="18"/>
                <w:lang w:val="en-US"/>
              </w:rPr>
              <w:t>97)</w:t>
            </w:r>
          </w:p>
        </w:tc>
      </w:tr>
    </w:tbl>
    <w:p w14:paraId="3E31D1C6" w14:textId="77777777" w:rsidR="004750F3" w:rsidRPr="00FF40DC" w:rsidRDefault="004750F3" w:rsidP="0074395B">
      <w:pPr>
        <w:tabs>
          <w:tab w:val="left" w:pos="567"/>
        </w:tabs>
        <w:spacing w:line="240" w:lineRule="auto"/>
        <w:jc w:val="left"/>
        <w:rPr>
          <w:rFonts w:ascii="Times New Roman" w:hAnsi="Times New Roman"/>
          <w:b/>
          <w:color w:val="000000" w:themeColor="text1"/>
          <w:sz w:val="20"/>
          <w:lang w:val="en-US"/>
        </w:rPr>
      </w:pPr>
    </w:p>
    <w:p w14:paraId="158DD516" w14:textId="77777777" w:rsidR="00C81FC9" w:rsidRDefault="00C81FC9">
      <w:pPr>
        <w:spacing w:line="240" w:lineRule="auto"/>
        <w:jc w:val="left"/>
        <w:rPr>
          <w:rFonts w:ascii="Times New Roman" w:hAnsi="Times New Roman"/>
          <w:lang w:val="en-US"/>
        </w:rPr>
      </w:pPr>
    </w:p>
    <w:p w14:paraId="172DAD7F" w14:textId="77777777" w:rsidR="00B04F04" w:rsidRDefault="00B04F04">
      <w:pPr>
        <w:spacing w:line="240" w:lineRule="auto"/>
        <w:jc w:val="left"/>
        <w:rPr>
          <w:rFonts w:ascii="Times New Roman" w:eastAsia="MS Gothi" w:hAnsi="Times New Roman"/>
          <w:b/>
          <w:bCs/>
          <w:color w:val="000000" w:themeColor="text1"/>
          <w:szCs w:val="26"/>
          <w:lang w:val="en-US" w:eastAsia="en-US"/>
        </w:rPr>
      </w:pPr>
      <w:r>
        <w:rPr>
          <w:rFonts w:ascii="Times New Roman" w:hAnsi="Times New Roman"/>
          <w:lang w:val="en-US"/>
        </w:rPr>
        <w:br w:type="page"/>
      </w:r>
    </w:p>
    <w:p w14:paraId="58036351" w14:textId="2C210564" w:rsidR="00C81FC9" w:rsidRPr="00B475BF" w:rsidRDefault="00C81FC9" w:rsidP="00C81FC9">
      <w:pPr>
        <w:pStyle w:val="berschrift2"/>
        <w:tabs>
          <w:tab w:val="left" w:pos="567"/>
        </w:tabs>
        <w:jc w:val="left"/>
        <w:rPr>
          <w:rFonts w:ascii="Times New Roman" w:hAnsi="Times New Roman"/>
          <w:b w:val="0"/>
          <w:lang w:val="en-US"/>
        </w:rPr>
      </w:pPr>
      <w:r>
        <w:rPr>
          <w:rFonts w:ascii="Times New Roman" w:hAnsi="Times New Roman"/>
          <w:lang w:val="en-US"/>
        </w:rPr>
        <w:lastRenderedPageBreak/>
        <w:t xml:space="preserve">Supplementary </w:t>
      </w:r>
      <w:r w:rsidRPr="00FF40DC">
        <w:rPr>
          <w:rFonts w:ascii="Times New Roman" w:hAnsi="Times New Roman"/>
          <w:lang w:val="en-US"/>
        </w:rPr>
        <w:t xml:space="preserve">Table </w:t>
      </w:r>
      <w:r>
        <w:rPr>
          <w:rFonts w:ascii="Times New Roman" w:hAnsi="Times New Roman"/>
          <w:lang w:val="en-US"/>
        </w:rPr>
        <w:t>S2</w:t>
      </w:r>
      <w:r w:rsidRPr="00FF40DC">
        <w:rPr>
          <w:rFonts w:ascii="Times New Roman" w:hAnsi="Times New Roman"/>
          <w:lang w:val="en-US"/>
        </w:rPr>
        <w:t xml:space="preserve">. </w:t>
      </w:r>
      <w:r w:rsidR="00B475BF" w:rsidRPr="00B475BF">
        <w:rPr>
          <w:rFonts w:ascii="Times New Roman" w:hAnsi="Times New Roman"/>
          <w:b w:val="0"/>
          <w:lang w:val="en-US"/>
        </w:rPr>
        <w:t>Rate Ratio of psychotic events before (period 1) and after initiation of treatment with psychostimulants or atomoxetine (</w:t>
      </w:r>
      <w:r w:rsidR="003435C5" w:rsidRPr="003435C5">
        <w:rPr>
          <w:rFonts w:ascii="Times New Roman" w:hAnsi="Times New Roman"/>
          <w:b w:val="0"/>
          <w:lang w:val="en-US"/>
        </w:rPr>
        <w:t>periods 3 and 4</w:t>
      </w:r>
      <w:r w:rsidR="00B475BF" w:rsidRPr="00B475BF">
        <w:rPr>
          <w:rFonts w:ascii="Times New Roman" w:hAnsi="Times New Roman"/>
          <w:b w:val="0"/>
          <w:lang w:val="en-US"/>
        </w:rPr>
        <w:t xml:space="preserve">), compared to period 2 (reference) among individuals with history of psychosis who had no recorded prescriptions for psychostimulants or atomoxetine during the entire available look‑back period, up to 16 years </w:t>
      </w:r>
      <w:r w:rsidR="00057489" w:rsidRPr="00057489">
        <w:rPr>
          <w:rFonts w:ascii="Times New Roman" w:hAnsi="Times New Roman"/>
          <w:b w:val="0"/>
          <w:lang w:val="en-US"/>
        </w:rPr>
        <w:t xml:space="preserve">prior to the index dispensation </w:t>
      </w:r>
      <w:r w:rsidR="00B475BF" w:rsidRPr="00B475BF">
        <w:rPr>
          <w:rFonts w:ascii="Times New Roman" w:hAnsi="Times New Roman"/>
          <w:b w:val="0"/>
          <w:lang w:val="en-US"/>
        </w:rPr>
        <w:t>(i.e., the maximum duration covered by the registry data) (N = 3,394).</w:t>
      </w:r>
      <w:r w:rsidR="00B475BF">
        <w:rPr>
          <w:rFonts w:ascii="Times New Roman" w:hAnsi="Times New Roman"/>
          <w:b w:val="0"/>
          <w:lang w:val="en-US"/>
        </w:rPr>
        <w:t xml:space="preserve"> </w:t>
      </w:r>
      <w:r w:rsidRPr="00FF40DC">
        <w:rPr>
          <w:rFonts w:ascii="Times New Roman" w:hAnsi="Times New Roman"/>
          <w:b w:val="0"/>
          <w:lang w:val="en-US"/>
        </w:rPr>
        <w:t xml:space="preserve">Period 1: the 6-month period starting 1 calendar year before treatment initiation. Period 2: the 6-month period before treatment initiation. Period 3: the 6-month period after treatment initiation. Period 4: the 6-month period starting 6 months after treatment initiation. RR = </w:t>
      </w:r>
      <w:r>
        <w:rPr>
          <w:rFonts w:ascii="Times New Roman" w:hAnsi="Times New Roman"/>
          <w:b w:val="0"/>
          <w:lang w:val="en-US"/>
        </w:rPr>
        <w:t>Rate Ratio</w:t>
      </w:r>
      <w:r w:rsidRPr="00FF40DC">
        <w:rPr>
          <w:rFonts w:ascii="Times New Roman" w:hAnsi="Times New Roman"/>
          <w:b w:val="0"/>
          <w:lang w:val="en-US"/>
        </w:rPr>
        <w:t>.</w:t>
      </w:r>
    </w:p>
    <w:tbl>
      <w:tblPr>
        <w:tblW w:w="5000" w:type="pct"/>
        <w:tblLayout w:type="fixed"/>
        <w:tblCellMar>
          <w:left w:w="70" w:type="dxa"/>
          <w:right w:w="70" w:type="dxa"/>
        </w:tblCellMar>
        <w:tblLook w:val="04A0" w:firstRow="1" w:lastRow="0" w:firstColumn="1" w:lastColumn="0" w:noHBand="0" w:noVBand="1"/>
      </w:tblPr>
      <w:tblGrid>
        <w:gridCol w:w="1641"/>
        <w:gridCol w:w="2184"/>
        <w:gridCol w:w="1700"/>
        <w:gridCol w:w="3539"/>
      </w:tblGrid>
      <w:tr w:rsidR="00C81FC9" w:rsidRPr="00057489" w14:paraId="5E1A785A" w14:textId="77777777" w:rsidTr="00C81FC9">
        <w:trPr>
          <w:trHeight w:val="294"/>
        </w:trPr>
        <w:tc>
          <w:tcPr>
            <w:tcW w:w="5000" w:type="pct"/>
            <w:gridSpan w:val="4"/>
            <w:tcBorders>
              <w:top w:val="single" w:sz="4" w:space="0" w:color="auto"/>
              <w:left w:val="nil"/>
              <w:bottom w:val="single" w:sz="4" w:space="0" w:color="auto"/>
              <w:right w:val="nil"/>
            </w:tcBorders>
          </w:tcPr>
          <w:p w14:paraId="7E3F512F" w14:textId="659683CB" w:rsidR="00C81FC9" w:rsidRPr="00C81FC9" w:rsidRDefault="00643A7C" w:rsidP="00A13F09">
            <w:pPr>
              <w:spacing w:line="240" w:lineRule="auto"/>
              <w:jc w:val="left"/>
              <w:rPr>
                <w:rFonts w:ascii="Times New Roman" w:hAnsi="Times New Roman"/>
                <w:b/>
                <w:bCs/>
                <w:color w:val="000000" w:themeColor="text1"/>
                <w:sz w:val="18"/>
                <w:szCs w:val="18"/>
                <w:lang w:val="en-US"/>
              </w:rPr>
            </w:pPr>
            <w:r w:rsidRPr="00643A7C">
              <w:rPr>
                <w:rFonts w:ascii="Times New Roman" w:hAnsi="Times New Roman"/>
                <w:b/>
                <w:bCs/>
                <w:color w:val="000000" w:themeColor="text1"/>
                <w:sz w:val="20"/>
                <w:szCs w:val="20"/>
                <w:lang w:val="en-US"/>
              </w:rPr>
              <w:t xml:space="preserve">Individuals </w:t>
            </w:r>
            <w:r>
              <w:rPr>
                <w:rFonts w:ascii="Times New Roman" w:hAnsi="Times New Roman"/>
                <w:b/>
                <w:bCs/>
                <w:color w:val="000000" w:themeColor="text1"/>
                <w:sz w:val="20"/>
                <w:szCs w:val="20"/>
                <w:lang w:val="en-US"/>
              </w:rPr>
              <w:t>without</w:t>
            </w:r>
            <w:r w:rsidRPr="00643A7C">
              <w:rPr>
                <w:rFonts w:ascii="Times New Roman" w:hAnsi="Times New Roman"/>
                <w:b/>
                <w:bCs/>
                <w:color w:val="000000" w:themeColor="text1"/>
                <w:sz w:val="20"/>
                <w:szCs w:val="20"/>
                <w:lang w:val="en-US"/>
              </w:rPr>
              <w:t xml:space="preserve"> psychostimulants or atomoxetine in </w:t>
            </w:r>
            <w:r w:rsidR="00B475BF">
              <w:rPr>
                <w:rFonts w:ascii="Times New Roman" w:hAnsi="Times New Roman"/>
                <w:b/>
                <w:bCs/>
                <w:color w:val="000000" w:themeColor="text1"/>
                <w:sz w:val="20"/>
                <w:szCs w:val="20"/>
                <w:lang w:val="en-US"/>
              </w:rPr>
              <w:t>up to 16 years</w:t>
            </w:r>
            <w:r w:rsidRPr="00643A7C">
              <w:rPr>
                <w:rFonts w:ascii="Times New Roman" w:hAnsi="Times New Roman"/>
                <w:b/>
                <w:bCs/>
                <w:color w:val="000000" w:themeColor="text1"/>
                <w:sz w:val="20"/>
                <w:szCs w:val="20"/>
                <w:lang w:val="en-US"/>
              </w:rPr>
              <w:t xml:space="preserve"> prior to observational period</w:t>
            </w:r>
          </w:p>
        </w:tc>
      </w:tr>
      <w:tr w:rsidR="00C81FC9" w:rsidRPr="00C81FC9" w14:paraId="2F9E0B8C" w14:textId="77777777" w:rsidTr="00C81FC9">
        <w:trPr>
          <w:trHeight w:val="294"/>
        </w:trPr>
        <w:tc>
          <w:tcPr>
            <w:tcW w:w="905" w:type="pct"/>
            <w:tcBorders>
              <w:top w:val="single" w:sz="4" w:space="0" w:color="auto"/>
              <w:left w:val="nil"/>
              <w:bottom w:val="single" w:sz="4" w:space="0" w:color="auto"/>
              <w:right w:val="nil"/>
            </w:tcBorders>
          </w:tcPr>
          <w:p w14:paraId="2604298B" w14:textId="04FDAE13"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b/>
                <w:bCs/>
                <w:color w:val="000000" w:themeColor="text1"/>
                <w:sz w:val="18"/>
                <w:szCs w:val="18"/>
                <w:lang w:val="en-US"/>
              </w:rPr>
              <w:t>Period</w:t>
            </w:r>
          </w:p>
        </w:tc>
        <w:tc>
          <w:tcPr>
            <w:tcW w:w="1205" w:type="pct"/>
            <w:tcBorders>
              <w:top w:val="single" w:sz="4" w:space="0" w:color="auto"/>
              <w:left w:val="nil"/>
              <w:bottom w:val="single" w:sz="4" w:space="0" w:color="auto"/>
              <w:right w:val="nil"/>
            </w:tcBorders>
          </w:tcPr>
          <w:p w14:paraId="08BA930A" w14:textId="130BBF9C"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b/>
                <w:bCs/>
                <w:color w:val="000000" w:themeColor="text1"/>
                <w:sz w:val="18"/>
                <w:szCs w:val="18"/>
                <w:lang w:val="en-US"/>
              </w:rPr>
              <w:t>Participants with at least one hospitalization</w:t>
            </w:r>
          </w:p>
        </w:tc>
        <w:tc>
          <w:tcPr>
            <w:tcW w:w="938" w:type="pct"/>
            <w:tcBorders>
              <w:top w:val="single" w:sz="4" w:space="0" w:color="auto"/>
              <w:left w:val="nil"/>
              <w:bottom w:val="single" w:sz="4" w:space="0" w:color="auto"/>
              <w:right w:val="nil"/>
            </w:tcBorders>
          </w:tcPr>
          <w:p w14:paraId="78A79C6E" w14:textId="44C279B2"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b/>
                <w:bCs/>
                <w:color w:val="000000" w:themeColor="text1"/>
                <w:sz w:val="18"/>
                <w:szCs w:val="18"/>
                <w:lang w:val="en-US"/>
              </w:rPr>
              <w:t>Number of hospitalizations</w:t>
            </w:r>
          </w:p>
        </w:tc>
        <w:tc>
          <w:tcPr>
            <w:tcW w:w="1952" w:type="pct"/>
            <w:tcBorders>
              <w:top w:val="single" w:sz="4" w:space="0" w:color="auto"/>
              <w:left w:val="nil"/>
              <w:bottom w:val="single" w:sz="4" w:space="0" w:color="auto"/>
              <w:right w:val="nil"/>
            </w:tcBorders>
            <w:shd w:val="clear" w:color="auto" w:fill="auto"/>
            <w:noWrap/>
          </w:tcPr>
          <w:p w14:paraId="512911D5" w14:textId="73C37A14"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b/>
                <w:bCs/>
                <w:color w:val="000000" w:themeColor="text1"/>
                <w:sz w:val="18"/>
                <w:szCs w:val="18"/>
                <w:lang w:val="en-US"/>
              </w:rPr>
              <w:t>RR (95% CI)</w:t>
            </w:r>
          </w:p>
        </w:tc>
      </w:tr>
      <w:tr w:rsidR="00C81FC9" w:rsidRPr="00C81FC9" w14:paraId="618AA939" w14:textId="77777777" w:rsidTr="00C81FC9">
        <w:trPr>
          <w:trHeight w:val="294"/>
        </w:trPr>
        <w:tc>
          <w:tcPr>
            <w:tcW w:w="905" w:type="pct"/>
            <w:tcBorders>
              <w:top w:val="single" w:sz="4" w:space="0" w:color="auto"/>
              <w:left w:val="nil"/>
              <w:bottom w:val="nil"/>
              <w:right w:val="nil"/>
            </w:tcBorders>
            <w:vAlign w:val="center"/>
          </w:tcPr>
          <w:p w14:paraId="5D2DB44D" w14:textId="65FA3C29"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themeColor="text1"/>
                <w:sz w:val="18"/>
                <w:szCs w:val="18"/>
                <w:lang w:val="en-US"/>
              </w:rPr>
              <w:t>1</w:t>
            </w:r>
          </w:p>
        </w:tc>
        <w:tc>
          <w:tcPr>
            <w:tcW w:w="1205" w:type="pct"/>
            <w:tcBorders>
              <w:top w:val="single" w:sz="4" w:space="0" w:color="auto"/>
              <w:left w:val="nil"/>
              <w:bottom w:val="nil"/>
              <w:right w:val="nil"/>
            </w:tcBorders>
            <w:vAlign w:val="center"/>
          </w:tcPr>
          <w:p w14:paraId="3D6AE1E3" w14:textId="7FEEDC8E"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sz w:val="18"/>
                <w:szCs w:val="18"/>
              </w:rPr>
              <w:t>278</w:t>
            </w:r>
          </w:p>
        </w:tc>
        <w:tc>
          <w:tcPr>
            <w:tcW w:w="938" w:type="pct"/>
            <w:tcBorders>
              <w:top w:val="single" w:sz="4" w:space="0" w:color="auto"/>
              <w:left w:val="nil"/>
              <w:bottom w:val="nil"/>
              <w:right w:val="nil"/>
            </w:tcBorders>
            <w:vAlign w:val="center"/>
          </w:tcPr>
          <w:p w14:paraId="48689B3B" w14:textId="09904015"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sz w:val="18"/>
                <w:szCs w:val="18"/>
              </w:rPr>
              <w:t>450</w:t>
            </w:r>
          </w:p>
        </w:tc>
        <w:tc>
          <w:tcPr>
            <w:tcW w:w="1952" w:type="pct"/>
            <w:tcBorders>
              <w:top w:val="single" w:sz="4" w:space="0" w:color="auto"/>
              <w:left w:val="nil"/>
              <w:bottom w:val="nil"/>
              <w:right w:val="nil"/>
            </w:tcBorders>
            <w:shd w:val="clear" w:color="auto" w:fill="auto"/>
            <w:noWrap/>
            <w:vAlign w:val="center"/>
          </w:tcPr>
          <w:p w14:paraId="7017F122" w14:textId="5DFDE219"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themeColor="text1"/>
                <w:sz w:val="18"/>
                <w:szCs w:val="18"/>
                <w:lang w:val="en-US"/>
              </w:rPr>
              <w:t>1.04 (0.91-1.19)</w:t>
            </w:r>
          </w:p>
        </w:tc>
      </w:tr>
      <w:tr w:rsidR="00C81FC9" w:rsidRPr="00C81FC9" w14:paraId="4E61B6FD" w14:textId="77777777" w:rsidTr="00C81FC9">
        <w:trPr>
          <w:trHeight w:val="294"/>
        </w:trPr>
        <w:tc>
          <w:tcPr>
            <w:tcW w:w="905" w:type="pct"/>
            <w:tcBorders>
              <w:top w:val="nil"/>
              <w:left w:val="nil"/>
              <w:bottom w:val="nil"/>
              <w:right w:val="nil"/>
            </w:tcBorders>
            <w:vAlign w:val="center"/>
          </w:tcPr>
          <w:p w14:paraId="6E6B6069" w14:textId="4BE2EC73"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themeColor="text1"/>
                <w:sz w:val="18"/>
                <w:szCs w:val="18"/>
                <w:lang w:val="en-US"/>
              </w:rPr>
              <w:t>2</w:t>
            </w:r>
          </w:p>
        </w:tc>
        <w:tc>
          <w:tcPr>
            <w:tcW w:w="1205" w:type="pct"/>
            <w:tcBorders>
              <w:top w:val="nil"/>
              <w:left w:val="nil"/>
              <w:bottom w:val="nil"/>
              <w:right w:val="nil"/>
            </w:tcBorders>
            <w:vAlign w:val="center"/>
          </w:tcPr>
          <w:p w14:paraId="285E7C48" w14:textId="7DF708EB"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sz w:val="18"/>
                <w:szCs w:val="18"/>
              </w:rPr>
              <w:t>260</w:t>
            </w:r>
          </w:p>
        </w:tc>
        <w:tc>
          <w:tcPr>
            <w:tcW w:w="938" w:type="pct"/>
            <w:tcBorders>
              <w:top w:val="nil"/>
              <w:left w:val="nil"/>
              <w:bottom w:val="nil"/>
              <w:right w:val="nil"/>
            </w:tcBorders>
            <w:vAlign w:val="center"/>
          </w:tcPr>
          <w:p w14:paraId="4BD2A25C" w14:textId="091E0E6B"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sz w:val="18"/>
                <w:szCs w:val="18"/>
              </w:rPr>
              <w:t>432</w:t>
            </w:r>
          </w:p>
        </w:tc>
        <w:tc>
          <w:tcPr>
            <w:tcW w:w="1952" w:type="pct"/>
            <w:tcBorders>
              <w:top w:val="nil"/>
              <w:left w:val="nil"/>
              <w:bottom w:val="nil"/>
              <w:right w:val="nil"/>
            </w:tcBorders>
            <w:shd w:val="clear" w:color="auto" w:fill="auto"/>
            <w:noWrap/>
            <w:vAlign w:val="center"/>
          </w:tcPr>
          <w:p w14:paraId="6AAB72D8" w14:textId="54223254"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themeColor="text1"/>
                <w:sz w:val="18"/>
                <w:szCs w:val="18"/>
                <w:lang w:val="en-US"/>
              </w:rPr>
              <w:t>1 (reference)</w:t>
            </w:r>
          </w:p>
        </w:tc>
      </w:tr>
      <w:tr w:rsidR="00C81FC9" w:rsidRPr="00C81FC9" w14:paraId="6C624FE1" w14:textId="77777777" w:rsidTr="00C81FC9">
        <w:trPr>
          <w:trHeight w:val="294"/>
        </w:trPr>
        <w:tc>
          <w:tcPr>
            <w:tcW w:w="905" w:type="pct"/>
            <w:tcBorders>
              <w:top w:val="nil"/>
              <w:left w:val="nil"/>
              <w:right w:val="nil"/>
            </w:tcBorders>
            <w:vAlign w:val="center"/>
          </w:tcPr>
          <w:p w14:paraId="1F8AE3EC" w14:textId="5B95E5C5"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themeColor="text1"/>
                <w:sz w:val="18"/>
                <w:szCs w:val="18"/>
                <w:lang w:val="en-US"/>
              </w:rPr>
              <w:t>3</w:t>
            </w:r>
          </w:p>
        </w:tc>
        <w:tc>
          <w:tcPr>
            <w:tcW w:w="1205" w:type="pct"/>
            <w:tcBorders>
              <w:top w:val="nil"/>
              <w:left w:val="nil"/>
              <w:right w:val="nil"/>
            </w:tcBorders>
            <w:vAlign w:val="center"/>
          </w:tcPr>
          <w:p w14:paraId="2E56A403" w14:textId="611BD9B0"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sz w:val="18"/>
                <w:szCs w:val="18"/>
              </w:rPr>
              <w:t>263</w:t>
            </w:r>
          </w:p>
        </w:tc>
        <w:tc>
          <w:tcPr>
            <w:tcW w:w="938" w:type="pct"/>
            <w:tcBorders>
              <w:top w:val="nil"/>
              <w:left w:val="nil"/>
              <w:right w:val="nil"/>
            </w:tcBorders>
            <w:vAlign w:val="center"/>
          </w:tcPr>
          <w:p w14:paraId="4CDEC14F" w14:textId="047B2555"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sz w:val="18"/>
                <w:szCs w:val="18"/>
              </w:rPr>
              <w:t>410</w:t>
            </w:r>
          </w:p>
        </w:tc>
        <w:tc>
          <w:tcPr>
            <w:tcW w:w="1952" w:type="pct"/>
            <w:tcBorders>
              <w:top w:val="nil"/>
              <w:left w:val="nil"/>
              <w:right w:val="nil"/>
            </w:tcBorders>
            <w:shd w:val="clear" w:color="auto" w:fill="auto"/>
            <w:noWrap/>
            <w:vAlign w:val="center"/>
          </w:tcPr>
          <w:p w14:paraId="18AAD2B6" w14:textId="059CE5FB"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themeColor="text1"/>
                <w:sz w:val="18"/>
                <w:szCs w:val="18"/>
                <w:lang w:val="en-US"/>
              </w:rPr>
              <w:t>0.95 (0.83–1.09)</w:t>
            </w:r>
          </w:p>
        </w:tc>
      </w:tr>
      <w:tr w:rsidR="00C81FC9" w:rsidRPr="00C81FC9" w14:paraId="48CB0561" w14:textId="77777777" w:rsidTr="00C81FC9">
        <w:trPr>
          <w:trHeight w:val="294"/>
        </w:trPr>
        <w:tc>
          <w:tcPr>
            <w:tcW w:w="905" w:type="pct"/>
            <w:tcBorders>
              <w:top w:val="nil"/>
              <w:left w:val="nil"/>
              <w:bottom w:val="single" w:sz="4" w:space="0" w:color="auto"/>
              <w:right w:val="nil"/>
            </w:tcBorders>
            <w:vAlign w:val="center"/>
          </w:tcPr>
          <w:p w14:paraId="129F5AAF" w14:textId="209CA949"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themeColor="text1"/>
                <w:sz w:val="18"/>
                <w:szCs w:val="18"/>
                <w:lang w:val="en-US"/>
              </w:rPr>
              <w:t>4</w:t>
            </w:r>
          </w:p>
        </w:tc>
        <w:tc>
          <w:tcPr>
            <w:tcW w:w="1205" w:type="pct"/>
            <w:tcBorders>
              <w:top w:val="nil"/>
              <w:left w:val="nil"/>
              <w:bottom w:val="single" w:sz="4" w:space="0" w:color="auto"/>
              <w:right w:val="nil"/>
            </w:tcBorders>
            <w:vAlign w:val="center"/>
          </w:tcPr>
          <w:p w14:paraId="0666AD4A" w14:textId="0353F30B"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sz w:val="18"/>
                <w:szCs w:val="18"/>
              </w:rPr>
              <w:t>264</w:t>
            </w:r>
          </w:p>
        </w:tc>
        <w:tc>
          <w:tcPr>
            <w:tcW w:w="938" w:type="pct"/>
            <w:tcBorders>
              <w:top w:val="nil"/>
              <w:left w:val="nil"/>
              <w:bottom w:val="single" w:sz="4" w:space="0" w:color="auto"/>
              <w:right w:val="nil"/>
            </w:tcBorders>
            <w:vAlign w:val="center"/>
          </w:tcPr>
          <w:p w14:paraId="2C12AED3" w14:textId="469F9336"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sz w:val="18"/>
                <w:szCs w:val="18"/>
              </w:rPr>
              <w:t>413</w:t>
            </w:r>
          </w:p>
        </w:tc>
        <w:tc>
          <w:tcPr>
            <w:tcW w:w="1952" w:type="pct"/>
            <w:tcBorders>
              <w:top w:val="nil"/>
              <w:left w:val="nil"/>
              <w:bottom w:val="single" w:sz="4" w:space="0" w:color="auto"/>
              <w:right w:val="nil"/>
            </w:tcBorders>
            <w:shd w:val="clear" w:color="auto" w:fill="auto"/>
            <w:noWrap/>
            <w:vAlign w:val="center"/>
          </w:tcPr>
          <w:p w14:paraId="63C99E4E" w14:textId="571309A9" w:rsidR="00C81FC9" w:rsidRPr="00C81FC9" w:rsidRDefault="00C81FC9" w:rsidP="00C81FC9">
            <w:pPr>
              <w:spacing w:line="240" w:lineRule="auto"/>
              <w:jc w:val="left"/>
              <w:rPr>
                <w:rFonts w:ascii="Times New Roman" w:hAnsi="Times New Roman"/>
                <w:color w:val="000000" w:themeColor="text1"/>
                <w:sz w:val="18"/>
                <w:szCs w:val="18"/>
                <w:lang w:val="en-US"/>
              </w:rPr>
            </w:pPr>
            <w:r w:rsidRPr="00C81FC9">
              <w:rPr>
                <w:rFonts w:ascii="Times New Roman" w:hAnsi="Times New Roman"/>
                <w:color w:val="000000" w:themeColor="text1"/>
                <w:sz w:val="18"/>
                <w:szCs w:val="18"/>
                <w:lang w:val="en-US"/>
              </w:rPr>
              <w:t>0.96 (0.84–1.09)</w:t>
            </w:r>
          </w:p>
        </w:tc>
      </w:tr>
    </w:tbl>
    <w:p w14:paraId="168B57B6" w14:textId="1952B8F2" w:rsidR="00124F2A" w:rsidRDefault="00124F2A">
      <w:pPr>
        <w:spacing w:line="240" w:lineRule="auto"/>
        <w:jc w:val="left"/>
        <w:rPr>
          <w:rFonts w:ascii="Times New Roman" w:eastAsia="MS Gothi" w:hAnsi="Times New Roman"/>
          <w:b/>
          <w:bCs/>
          <w:color w:val="000000" w:themeColor="text1"/>
          <w:szCs w:val="26"/>
          <w:lang w:val="en-US" w:eastAsia="en-US"/>
        </w:rPr>
      </w:pPr>
      <w:r>
        <w:rPr>
          <w:rFonts w:ascii="Times New Roman" w:hAnsi="Times New Roman"/>
          <w:lang w:val="en-US"/>
        </w:rPr>
        <w:br w:type="page"/>
      </w:r>
    </w:p>
    <w:p w14:paraId="79B20FB5" w14:textId="3EF5EA9B" w:rsidR="00C905E0" w:rsidRPr="00234EBC" w:rsidRDefault="004C6E38" w:rsidP="001238F5">
      <w:pPr>
        <w:pStyle w:val="berschrift2"/>
        <w:jc w:val="left"/>
        <w:rPr>
          <w:rFonts w:ascii="Times New Roman" w:hAnsi="Times New Roman"/>
          <w:lang w:val="en-US"/>
        </w:rPr>
      </w:pPr>
      <w:r>
        <w:rPr>
          <w:rFonts w:ascii="Times New Roman" w:hAnsi="Times New Roman"/>
          <w:lang w:val="en-US"/>
        </w:rPr>
        <w:lastRenderedPageBreak/>
        <w:t xml:space="preserve">Supplementary </w:t>
      </w:r>
      <w:r w:rsidR="00C905E0" w:rsidRPr="00234EBC">
        <w:rPr>
          <w:rFonts w:ascii="Times New Roman" w:hAnsi="Times New Roman"/>
          <w:lang w:val="en-US"/>
        </w:rPr>
        <w:t xml:space="preserve">Figure </w:t>
      </w:r>
      <w:r>
        <w:rPr>
          <w:rFonts w:ascii="Times New Roman" w:hAnsi="Times New Roman"/>
          <w:lang w:val="en-US"/>
        </w:rPr>
        <w:t>S1</w:t>
      </w:r>
      <w:r w:rsidR="00C905E0" w:rsidRPr="00234EBC">
        <w:rPr>
          <w:rFonts w:ascii="Times New Roman" w:hAnsi="Times New Roman"/>
          <w:lang w:val="en-US"/>
        </w:rPr>
        <w:t xml:space="preserve">. </w:t>
      </w:r>
      <w:r w:rsidR="001238F5" w:rsidRPr="001238F5">
        <w:rPr>
          <w:rFonts w:ascii="Times New Roman" w:hAnsi="Times New Roman"/>
          <w:b w:val="0"/>
          <w:bCs w:val="0"/>
          <w:lang w:val="en-US"/>
        </w:rPr>
        <w:t xml:space="preserve">Depiction of the </w:t>
      </w:r>
      <w:r w:rsidR="00C32770">
        <w:rPr>
          <w:rFonts w:ascii="Times New Roman" w:hAnsi="Times New Roman"/>
          <w:b w:val="0"/>
          <w:bCs w:val="0"/>
          <w:lang w:val="en-US"/>
        </w:rPr>
        <w:t>Rate Ratio</w:t>
      </w:r>
      <w:r w:rsidR="001238F5" w:rsidRPr="001238F5">
        <w:rPr>
          <w:rFonts w:ascii="Times New Roman" w:hAnsi="Times New Roman"/>
          <w:b w:val="0"/>
          <w:bCs w:val="0"/>
          <w:lang w:val="en-US"/>
        </w:rPr>
        <w:t xml:space="preserve"> of psychotic events for individuals with history of psychosis (N=3 770) </w:t>
      </w:r>
      <w:r w:rsidR="001238F5" w:rsidRPr="00234EBC">
        <w:rPr>
          <w:rFonts w:ascii="Times New Roman" w:hAnsi="Times New Roman"/>
          <w:b w:val="0"/>
          <w:lang w:val="en-US"/>
        </w:rPr>
        <w:t>during the 8-week period after initiation of treatment</w:t>
      </w:r>
      <w:r w:rsidR="001238F5">
        <w:rPr>
          <w:rFonts w:ascii="Times New Roman" w:hAnsi="Times New Roman"/>
          <w:b w:val="0"/>
          <w:lang w:val="en-US"/>
        </w:rPr>
        <w:t xml:space="preserve"> with psychostimulants or atomoxetine,</w:t>
      </w:r>
      <w:r w:rsidR="001238F5" w:rsidRPr="00234EBC">
        <w:rPr>
          <w:rFonts w:ascii="Times New Roman" w:hAnsi="Times New Roman"/>
          <w:b w:val="0"/>
          <w:lang w:val="en-US"/>
        </w:rPr>
        <w:t xml:space="preserve"> compared to the 8-week period directly before treatment initiation. Period 2: the 8-week period before treatment initiation. Period</w:t>
      </w:r>
      <w:r w:rsidR="001238F5" w:rsidRPr="00234EBC">
        <w:rPr>
          <w:rFonts w:ascii="Times New Roman" w:hAnsi="Times New Roman"/>
          <w:b w:val="0"/>
          <w:vertAlign w:val="subscript"/>
          <w:lang w:val="en-US"/>
        </w:rPr>
        <w:t xml:space="preserve"> </w:t>
      </w:r>
      <w:r w:rsidR="001238F5" w:rsidRPr="00234EBC">
        <w:rPr>
          <w:rFonts w:ascii="Times New Roman" w:hAnsi="Times New Roman"/>
          <w:b w:val="0"/>
          <w:lang w:val="en-US"/>
        </w:rPr>
        <w:t>3: the 8-week period after treatment initiation. RR=</w:t>
      </w:r>
      <w:r w:rsidR="00C32770">
        <w:rPr>
          <w:rFonts w:ascii="Times New Roman" w:hAnsi="Times New Roman"/>
          <w:b w:val="0"/>
          <w:lang w:val="en-US"/>
        </w:rPr>
        <w:t>Rate Ratio</w:t>
      </w:r>
      <w:r w:rsidR="001238F5" w:rsidRPr="00234EBC">
        <w:rPr>
          <w:rFonts w:ascii="Times New Roman" w:hAnsi="Times New Roman"/>
          <w:b w:val="0"/>
          <w:lang w:val="en-US"/>
        </w:rPr>
        <w:t>.</w:t>
      </w:r>
    </w:p>
    <w:p w14:paraId="1FB878C2" w14:textId="36091030" w:rsidR="00C905E0" w:rsidRPr="00234EBC" w:rsidRDefault="004C6E38" w:rsidP="00C905E0">
      <w:pPr>
        <w:spacing w:line="240" w:lineRule="auto"/>
        <w:jc w:val="left"/>
        <w:rPr>
          <w:rFonts w:ascii="Times New Roman" w:hAnsi="Times New Roman"/>
          <w:color w:val="000000" w:themeColor="text1"/>
          <w:lang w:val="en-US" w:eastAsia="en-US"/>
        </w:rPr>
      </w:pPr>
      <w:r>
        <w:rPr>
          <w:rFonts w:ascii="Times New Roman" w:hAnsi="Times New Roman"/>
          <w:noProof/>
          <w:color w:val="000000" w:themeColor="text1"/>
          <w:lang w:val="en-US" w:eastAsia="en-US"/>
        </w:rPr>
        <w:drawing>
          <wp:inline distT="0" distB="0" distL="0" distR="0" wp14:anchorId="14BECA0C" wp14:editId="722BED6C">
            <wp:extent cx="5755640" cy="1438910"/>
            <wp:effectExtent l="0" t="0" r="0" b="0"/>
            <wp:docPr id="409625714"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625714" name="Grafik 409625714"/>
                    <pic:cNvPicPr/>
                  </pic:nvPicPr>
                  <pic:blipFill>
                    <a:blip r:embed="rId9"/>
                    <a:stretch>
                      <a:fillRect/>
                    </a:stretch>
                  </pic:blipFill>
                  <pic:spPr>
                    <a:xfrm>
                      <a:off x="0" y="0"/>
                      <a:ext cx="5755640" cy="1438910"/>
                    </a:xfrm>
                    <a:prstGeom prst="rect">
                      <a:avLst/>
                    </a:prstGeom>
                  </pic:spPr>
                </pic:pic>
              </a:graphicData>
            </a:graphic>
          </wp:inline>
        </w:drawing>
      </w:r>
      <w:r w:rsidR="00C905E0" w:rsidRPr="00234EBC">
        <w:rPr>
          <w:rFonts w:ascii="Times New Roman" w:hAnsi="Times New Roman"/>
          <w:color w:val="000000" w:themeColor="text1"/>
          <w:lang w:val="en-US" w:eastAsia="en-US"/>
        </w:rPr>
        <w:br w:type="page"/>
      </w:r>
    </w:p>
    <w:p w14:paraId="02FD5F61" w14:textId="5166ABD4" w:rsidR="00C905E0" w:rsidRPr="00234EBC" w:rsidRDefault="004C6E38" w:rsidP="00C905E0">
      <w:pPr>
        <w:pStyle w:val="berschrift2"/>
        <w:tabs>
          <w:tab w:val="left" w:pos="567"/>
        </w:tabs>
        <w:jc w:val="left"/>
        <w:rPr>
          <w:rFonts w:ascii="Times New Roman" w:hAnsi="Times New Roman"/>
          <w:b w:val="0"/>
          <w:bCs w:val="0"/>
          <w:lang w:val="en-US"/>
        </w:rPr>
      </w:pPr>
      <w:r>
        <w:rPr>
          <w:rFonts w:ascii="Times New Roman" w:hAnsi="Times New Roman"/>
          <w:lang w:val="en-US"/>
        </w:rPr>
        <w:lastRenderedPageBreak/>
        <w:t xml:space="preserve">Supplementary </w:t>
      </w:r>
      <w:r w:rsidRPr="00234EBC">
        <w:rPr>
          <w:rFonts w:ascii="Times New Roman" w:hAnsi="Times New Roman"/>
          <w:lang w:val="en-US"/>
        </w:rPr>
        <w:t xml:space="preserve">Figure </w:t>
      </w:r>
      <w:r>
        <w:rPr>
          <w:rFonts w:ascii="Times New Roman" w:hAnsi="Times New Roman"/>
          <w:lang w:val="en-US"/>
        </w:rPr>
        <w:t>S</w:t>
      </w:r>
      <w:r w:rsidR="00531159">
        <w:rPr>
          <w:rFonts w:ascii="Times New Roman" w:hAnsi="Times New Roman"/>
          <w:lang w:val="en-US"/>
        </w:rPr>
        <w:t>2</w:t>
      </w:r>
      <w:r w:rsidRPr="00234EBC">
        <w:rPr>
          <w:rFonts w:ascii="Times New Roman" w:hAnsi="Times New Roman"/>
          <w:lang w:val="en-US"/>
        </w:rPr>
        <w:t xml:space="preserve">. </w:t>
      </w:r>
      <w:r w:rsidR="00C32770">
        <w:rPr>
          <w:rFonts w:ascii="Times New Roman" w:hAnsi="Times New Roman"/>
          <w:b w:val="0"/>
          <w:lang w:val="en-US"/>
        </w:rPr>
        <w:t>Rate Ratio</w:t>
      </w:r>
      <w:r w:rsidR="00860D50" w:rsidRPr="00860D50">
        <w:rPr>
          <w:rFonts w:ascii="Times New Roman" w:hAnsi="Times New Roman"/>
          <w:b w:val="0"/>
          <w:lang w:val="en-US"/>
        </w:rPr>
        <w:t xml:space="preserve"> </w:t>
      </w:r>
      <w:r w:rsidR="00860D50" w:rsidRPr="00860D50">
        <w:rPr>
          <w:rFonts w:ascii="Times New Roman" w:hAnsi="Times New Roman"/>
          <w:b w:val="0"/>
          <w:bCs w:val="0"/>
          <w:lang w:val="en-US"/>
        </w:rPr>
        <w:t>of hospitalization due to psychosis before (</w:t>
      </w:r>
      <w:r w:rsidR="00860D50" w:rsidRPr="00860D50">
        <w:rPr>
          <w:rFonts w:ascii="Times New Roman" w:hAnsi="Times New Roman"/>
          <w:b w:val="0"/>
          <w:lang w:val="en-US"/>
        </w:rPr>
        <w:t>period 1) and after initiation of treatment with psychostimulants or atomoxetine (</w:t>
      </w:r>
      <w:r w:rsidR="003435C5" w:rsidRPr="003435C5">
        <w:rPr>
          <w:rFonts w:ascii="Times New Roman" w:hAnsi="Times New Roman"/>
          <w:b w:val="0"/>
          <w:lang w:val="en-US"/>
        </w:rPr>
        <w:t>periods 3 and 4</w:t>
      </w:r>
      <w:r w:rsidR="00860D50" w:rsidRPr="00860D50">
        <w:rPr>
          <w:rFonts w:ascii="Times New Roman" w:hAnsi="Times New Roman"/>
          <w:b w:val="0"/>
          <w:lang w:val="en-US"/>
        </w:rPr>
        <w:t>), compared to period 2 (reference) among individuals with history of psychosis, after excluding individuals with history of history of schizophrenia (F20</w:t>
      </w:r>
      <w:r w:rsidR="000C54EE">
        <w:rPr>
          <w:rFonts w:ascii="Times New Roman" w:hAnsi="Times New Roman"/>
          <w:b w:val="0"/>
          <w:lang w:val="en-US"/>
        </w:rPr>
        <w:t>.</w:t>
      </w:r>
      <w:r w:rsidR="00860D50" w:rsidRPr="00860D50">
        <w:rPr>
          <w:rFonts w:ascii="Times New Roman" w:hAnsi="Times New Roman"/>
          <w:b w:val="0"/>
          <w:lang w:val="en-US"/>
        </w:rPr>
        <w:t>x), persistent delusional disorders (F22</w:t>
      </w:r>
      <w:r w:rsidR="000C54EE">
        <w:rPr>
          <w:rFonts w:ascii="Times New Roman" w:hAnsi="Times New Roman"/>
          <w:b w:val="0"/>
          <w:lang w:val="en-US"/>
        </w:rPr>
        <w:t>.</w:t>
      </w:r>
      <w:r w:rsidR="00860D50" w:rsidRPr="00860D50">
        <w:rPr>
          <w:rFonts w:ascii="Times New Roman" w:hAnsi="Times New Roman"/>
          <w:b w:val="0"/>
          <w:lang w:val="en-US"/>
        </w:rPr>
        <w:t>x), schizoaffective disorders (F25</w:t>
      </w:r>
      <w:r w:rsidR="000C54EE">
        <w:rPr>
          <w:rFonts w:ascii="Times New Roman" w:hAnsi="Times New Roman"/>
          <w:b w:val="0"/>
          <w:lang w:val="en-US"/>
        </w:rPr>
        <w:t>.</w:t>
      </w:r>
      <w:r w:rsidR="00860D50" w:rsidRPr="00860D50">
        <w:rPr>
          <w:rFonts w:ascii="Times New Roman" w:hAnsi="Times New Roman"/>
          <w:b w:val="0"/>
          <w:lang w:val="en-US"/>
        </w:rPr>
        <w:t>x), organic hallucinosis (F06</w:t>
      </w:r>
      <w:r w:rsidR="000C54EE">
        <w:rPr>
          <w:rFonts w:ascii="Times New Roman" w:hAnsi="Times New Roman"/>
          <w:b w:val="0"/>
          <w:lang w:val="en-US"/>
        </w:rPr>
        <w:t>.</w:t>
      </w:r>
      <w:r w:rsidR="00860D50" w:rsidRPr="00860D50">
        <w:rPr>
          <w:rFonts w:ascii="Times New Roman" w:hAnsi="Times New Roman"/>
          <w:b w:val="0"/>
          <w:lang w:val="en-US"/>
        </w:rPr>
        <w:t>0), and organic delusional disorders (F06</w:t>
      </w:r>
      <w:r w:rsidR="000C54EE">
        <w:rPr>
          <w:rFonts w:ascii="Times New Roman" w:hAnsi="Times New Roman"/>
          <w:b w:val="0"/>
          <w:lang w:val="en-US"/>
        </w:rPr>
        <w:t>.</w:t>
      </w:r>
      <w:r w:rsidR="00860D50" w:rsidRPr="00860D50">
        <w:rPr>
          <w:rFonts w:ascii="Times New Roman" w:hAnsi="Times New Roman"/>
          <w:b w:val="0"/>
          <w:lang w:val="en-US"/>
        </w:rPr>
        <w:t xml:space="preserve">2) (n=2 620). Period 1: the 6-month period starting 1 calendar year before treatment initiation. Period 2: the 6-month period before treatment initiation. Period 3: the 6-month period after treatment initiation. Period 4: the 6-month period starting 6 months after treatment initiation. RR = </w:t>
      </w:r>
      <w:r w:rsidR="00C32770">
        <w:rPr>
          <w:rFonts w:ascii="Times New Roman" w:hAnsi="Times New Roman"/>
          <w:b w:val="0"/>
          <w:lang w:val="en-US"/>
        </w:rPr>
        <w:t>Rate Ratio</w:t>
      </w:r>
      <w:r w:rsidR="00860D50" w:rsidRPr="00860D50">
        <w:rPr>
          <w:rFonts w:ascii="Times New Roman" w:hAnsi="Times New Roman"/>
          <w:b w:val="0"/>
          <w:lang w:val="en-US"/>
        </w:rPr>
        <w:t>.</w:t>
      </w:r>
    </w:p>
    <w:p w14:paraId="6676D9B1" w14:textId="3E83F53A" w:rsidR="00C7078C" w:rsidRPr="00124F2A" w:rsidRDefault="004C6E38" w:rsidP="00124F2A">
      <w:pPr>
        <w:spacing w:line="240" w:lineRule="auto"/>
        <w:jc w:val="left"/>
        <w:rPr>
          <w:rFonts w:ascii="Times New Roman" w:eastAsia="MS Gothi" w:hAnsi="Times New Roman"/>
          <w:b/>
          <w:bCs/>
          <w:color w:val="000000" w:themeColor="text1"/>
          <w:szCs w:val="26"/>
          <w:lang w:val="en-US" w:eastAsia="en-US"/>
        </w:rPr>
      </w:pPr>
      <w:r>
        <w:rPr>
          <w:rFonts w:ascii="Times New Roman" w:eastAsia="MS Gothi" w:hAnsi="Times New Roman"/>
          <w:b/>
          <w:bCs/>
          <w:noProof/>
          <w:color w:val="000000" w:themeColor="text1"/>
          <w:szCs w:val="26"/>
          <w:lang w:val="en-US" w:eastAsia="en-US"/>
        </w:rPr>
        <w:drawing>
          <wp:inline distT="0" distB="0" distL="0" distR="0" wp14:anchorId="6763871D" wp14:editId="0A63F241">
            <wp:extent cx="5755640" cy="1438910"/>
            <wp:effectExtent l="0" t="0" r="0" b="0"/>
            <wp:docPr id="203362334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3623342" name="Grafik 2033623342"/>
                    <pic:cNvPicPr/>
                  </pic:nvPicPr>
                  <pic:blipFill>
                    <a:blip r:embed="rId10"/>
                    <a:stretch>
                      <a:fillRect/>
                    </a:stretch>
                  </pic:blipFill>
                  <pic:spPr>
                    <a:xfrm>
                      <a:off x="0" y="0"/>
                      <a:ext cx="5755640" cy="1438910"/>
                    </a:xfrm>
                    <a:prstGeom prst="rect">
                      <a:avLst/>
                    </a:prstGeom>
                  </pic:spPr>
                </pic:pic>
              </a:graphicData>
            </a:graphic>
          </wp:inline>
        </w:drawing>
      </w:r>
    </w:p>
    <w:sectPr w:rsidR="00C7078C" w:rsidRPr="00124F2A" w:rsidSect="00C227AC">
      <w:footerReference w:type="even" r:id="rId11"/>
      <w:footerReference w:type="default" r:id="rId12"/>
      <w:pgSz w:w="11900" w:h="16840"/>
      <w:pgMar w:top="1134"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8B7A8C" w14:textId="77777777" w:rsidR="00866FC3" w:rsidRDefault="00866FC3" w:rsidP="00AC118F">
      <w:r>
        <w:separator/>
      </w:r>
    </w:p>
  </w:endnote>
  <w:endnote w:type="continuationSeparator" w:id="0">
    <w:p w14:paraId="1753D72C" w14:textId="77777777" w:rsidR="00866FC3" w:rsidRDefault="00866FC3" w:rsidP="00AC118F">
      <w:r>
        <w:continuationSeparator/>
      </w:r>
    </w:p>
  </w:endnote>
  <w:endnote w:type="continuationNotice" w:id="1">
    <w:p w14:paraId="6F6F7BEA" w14:textId="77777777" w:rsidR="00866FC3" w:rsidRDefault="00866FC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Überschriften">
    <w:altName w:val="Times New Roman"/>
    <w:panose1 w:val="020B0604020202020204"/>
    <w:charset w:val="00"/>
    <w:family w:val="roman"/>
    <w:pitch w:val="default"/>
  </w:font>
  <w:font w:name="MS Gothi">
    <w:panose1 w:val="020B0604020202020204"/>
    <w:charset w:val="80"/>
    <w:family w:val="auto"/>
    <w:pitch w:val="variable"/>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panose1 w:val="020B0600040502020204"/>
    <w:charset w:val="00"/>
    <w:family w:val="swiss"/>
    <w:pitch w:val="variable"/>
    <w:sig w:usb0="E1000AEF" w:usb1="5000A1FF" w:usb2="00000000" w:usb3="00000000" w:csb0="000001BF" w:csb1="00000000"/>
  </w:font>
  <w:font w:name="MS Minngs">
    <w:altName w:val="MS Mincho"/>
    <w:panose1 w:val="020B0604020202020204"/>
    <w:charset w:val="80"/>
    <w:family w:val="roman"/>
    <w:pitch w:val="fixed"/>
    <w:sig w:usb0="00000000" w:usb1="08070000" w:usb2="00000010" w:usb3="00000000" w:csb0="00020000"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F27BD" w14:textId="77777777" w:rsidR="00C44F94" w:rsidRDefault="00C44F94" w:rsidP="00365BA5">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304475C6" w14:textId="77777777" w:rsidR="00C44F94" w:rsidRDefault="00C44F94" w:rsidP="001605F6">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B8BC12" w14:textId="59D9760A" w:rsidR="00C44F94" w:rsidRDefault="00C44F94" w:rsidP="00365BA5">
    <w:pPr>
      <w:pStyle w:val="Fuzeile"/>
      <w:framePr w:wrap="none"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124F2A">
      <w:rPr>
        <w:rStyle w:val="Seitenzahl"/>
        <w:noProof/>
      </w:rPr>
      <w:t>3</w:t>
    </w:r>
    <w:r>
      <w:rPr>
        <w:rStyle w:val="Seitenzahl"/>
      </w:rPr>
      <w:fldChar w:fldCharType="end"/>
    </w:r>
  </w:p>
  <w:p w14:paraId="6D13ECE8" w14:textId="77777777" w:rsidR="00C44F94" w:rsidRDefault="00C44F94" w:rsidP="001605F6">
    <w:pPr>
      <w:pStyle w:val="Fuzeile"/>
      <w:ind w:right="360"/>
      <w:jc w:val="right"/>
    </w:pPr>
  </w:p>
  <w:p w14:paraId="30746F8D" w14:textId="77777777" w:rsidR="00C44F94" w:rsidRDefault="00C44F9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907A92" w14:textId="77777777" w:rsidR="00866FC3" w:rsidRDefault="00866FC3" w:rsidP="00AC118F">
      <w:r>
        <w:separator/>
      </w:r>
    </w:p>
  </w:footnote>
  <w:footnote w:type="continuationSeparator" w:id="0">
    <w:p w14:paraId="2148ECA8" w14:textId="77777777" w:rsidR="00866FC3" w:rsidRDefault="00866FC3" w:rsidP="00AC118F">
      <w:r>
        <w:continuationSeparator/>
      </w:r>
    </w:p>
  </w:footnote>
  <w:footnote w:type="continuationNotice" w:id="1">
    <w:p w14:paraId="23A5B8A4" w14:textId="77777777" w:rsidR="00866FC3" w:rsidRDefault="00866FC3">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C44702"/>
    <w:multiLevelType w:val="multilevel"/>
    <w:tmpl w:val="04242CD8"/>
    <w:styleLink w:val="AktuelleListe1"/>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4B3B613C"/>
    <w:multiLevelType w:val="hybridMultilevel"/>
    <w:tmpl w:val="8E2CDAB6"/>
    <w:lvl w:ilvl="0" w:tplc="17EAEB5A">
      <w:numFmt w:val="bullet"/>
      <w:lvlText w:val="-"/>
      <w:lvlJc w:val="left"/>
      <w:pPr>
        <w:ind w:left="720" w:hanging="360"/>
      </w:pPr>
      <w:rPr>
        <w:rFonts w:ascii="Calibri" w:eastAsia="Calibr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66CD00C7"/>
    <w:multiLevelType w:val="multilevel"/>
    <w:tmpl w:val="67ACBD50"/>
    <w:styleLink w:val="AktuelleListe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7F053E57"/>
    <w:multiLevelType w:val="multilevel"/>
    <w:tmpl w:val="67ACBD50"/>
    <w:styleLink w:val="AktuelleListe3"/>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433748294">
    <w:abstractNumId w:val="0"/>
  </w:num>
  <w:num w:numId="2" w16cid:durableId="693310672">
    <w:abstractNumId w:val="2"/>
  </w:num>
  <w:num w:numId="3" w16cid:durableId="2083521908">
    <w:abstractNumId w:val="3"/>
  </w:num>
  <w:num w:numId="4" w16cid:durableId="1254703801">
    <w:abstractNumId w:val="1"/>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removePersonalInformation/>
  <w:removeDateAndTime/>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6" w:nlCheck="1" w:checkStyle="1"/>
  <w:activeWritingStyle w:appName="MSWord" w:lang="en-GB" w:vendorID="64" w:dllVersion="0" w:nlCheck="1" w:checkStyle="0"/>
  <w:activeWritingStyle w:appName="MSWord" w:lang="sv-SE" w:vendorID="64" w:dllVersion="0" w:nlCheck="1" w:checkStyle="0"/>
  <w:activeWritingStyle w:appName="MSWord" w:lang="en-US"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0&lt;/HangingIndent&gt;&lt;LineSpacing&gt;0&lt;/LineSpacing&gt;&lt;SpaceAfter&gt;0&lt;/SpaceAfter&gt;&lt;HyperlinksEnabled&gt;1&lt;/HyperlinksEnabled&gt;&lt;HyperlinksVisible&gt;1&lt;/HyperlinksVisible&gt;&lt;EnableBibliographyCategories&gt;0&lt;/EnableBibliographyCategories&gt;&lt;/ENLayout&gt;"/>
    <w:docVar w:name="EN.Libraries" w:val="&lt;Libraries&gt;&lt;item db-id=&quot;p5zfarze8e92x4eaepzxvfrefwe5prts5zwp&quot;&gt;My EndNote Library-Converted&lt;record-ids&gt;&lt;item&gt;3131&lt;/item&gt;&lt;item&gt;3132&lt;/item&gt;&lt;item&gt;3133&lt;/item&gt;&lt;item&gt;3134&lt;/item&gt;&lt;item&gt;3135&lt;/item&gt;&lt;item&gt;3140&lt;/item&gt;&lt;item&gt;3141&lt;/item&gt;&lt;item&gt;3142&lt;/item&gt;&lt;item&gt;3224&lt;/item&gt;&lt;item&gt;3225&lt;/item&gt;&lt;item&gt;3226&lt;/item&gt;&lt;item&gt;3227&lt;/item&gt;&lt;item&gt;3229&lt;/item&gt;&lt;item&gt;3235&lt;/item&gt;&lt;item&gt;3236&lt;/item&gt;&lt;item&gt;3238&lt;/item&gt;&lt;item&gt;3241&lt;/item&gt;&lt;item&gt;3242&lt;/item&gt;&lt;item&gt;3243&lt;/item&gt;&lt;item&gt;3244&lt;/item&gt;&lt;item&gt;3245&lt;/item&gt;&lt;item&gt;3246&lt;/item&gt;&lt;item&gt;3249&lt;/item&gt;&lt;item&gt;3250&lt;/item&gt;&lt;item&gt;3251&lt;/item&gt;&lt;item&gt;3252&lt;/item&gt;&lt;item&gt;3253&lt;/item&gt;&lt;item&gt;3258&lt;/item&gt;&lt;item&gt;3259&lt;/item&gt;&lt;item&gt;3260&lt;/item&gt;&lt;/record-ids&gt;&lt;/item&gt;&lt;/Libraries&gt;"/>
  </w:docVars>
  <w:rsids>
    <w:rsidRoot w:val="00FA32E8"/>
    <w:rsid w:val="000005AA"/>
    <w:rsid w:val="000007A9"/>
    <w:rsid w:val="00000C4E"/>
    <w:rsid w:val="0000111B"/>
    <w:rsid w:val="00001B7A"/>
    <w:rsid w:val="00002E7F"/>
    <w:rsid w:val="0000318F"/>
    <w:rsid w:val="00004AB9"/>
    <w:rsid w:val="00005A5E"/>
    <w:rsid w:val="00005E52"/>
    <w:rsid w:val="000070A5"/>
    <w:rsid w:val="000072BA"/>
    <w:rsid w:val="0001087E"/>
    <w:rsid w:val="0001142A"/>
    <w:rsid w:val="00011A70"/>
    <w:rsid w:val="00011F3E"/>
    <w:rsid w:val="00012677"/>
    <w:rsid w:val="00012DC0"/>
    <w:rsid w:val="00013D25"/>
    <w:rsid w:val="00013D4D"/>
    <w:rsid w:val="00014049"/>
    <w:rsid w:val="000141B6"/>
    <w:rsid w:val="00014AE1"/>
    <w:rsid w:val="00014BE9"/>
    <w:rsid w:val="00014D0C"/>
    <w:rsid w:val="00015852"/>
    <w:rsid w:val="0001654E"/>
    <w:rsid w:val="00020CEA"/>
    <w:rsid w:val="0002272C"/>
    <w:rsid w:val="00023582"/>
    <w:rsid w:val="000238BD"/>
    <w:rsid w:val="0002394A"/>
    <w:rsid w:val="00023B62"/>
    <w:rsid w:val="000241A8"/>
    <w:rsid w:val="000243CF"/>
    <w:rsid w:val="00024B4B"/>
    <w:rsid w:val="00024E83"/>
    <w:rsid w:val="000254D2"/>
    <w:rsid w:val="0002613C"/>
    <w:rsid w:val="000261FB"/>
    <w:rsid w:val="000269EC"/>
    <w:rsid w:val="00027061"/>
    <w:rsid w:val="000272C7"/>
    <w:rsid w:val="000273B6"/>
    <w:rsid w:val="0002784A"/>
    <w:rsid w:val="00027C4C"/>
    <w:rsid w:val="000307A0"/>
    <w:rsid w:val="00031242"/>
    <w:rsid w:val="00031745"/>
    <w:rsid w:val="00031AB5"/>
    <w:rsid w:val="00032700"/>
    <w:rsid w:val="00032CE9"/>
    <w:rsid w:val="00032D7A"/>
    <w:rsid w:val="00033955"/>
    <w:rsid w:val="00033F0E"/>
    <w:rsid w:val="0003433D"/>
    <w:rsid w:val="000347B8"/>
    <w:rsid w:val="000348D8"/>
    <w:rsid w:val="00034AE3"/>
    <w:rsid w:val="00034C86"/>
    <w:rsid w:val="000357C8"/>
    <w:rsid w:val="00035E9D"/>
    <w:rsid w:val="0003614C"/>
    <w:rsid w:val="000370CD"/>
    <w:rsid w:val="000371E4"/>
    <w:rsid w:val="00037B8E"/>
    <w:rsid w:val="00040316"/>
    <w:rsid w:val="000403F6"/>
    <w:rsid w:val="00040694"/>
    <w:rsid w:val="00040DF7"/>
    <w:rsid w:val="00040F60"/>
    <w:rsid w:val="000422C6"/>
    <w:rsid w:val="00042652"/>
    <w:rsid w:val="0004266A"/>
    <w:rsid w:val="00042B5A"/>
    <w:rsid w:val="00042EB8"/>
    <w:rsid w:val="00042EB9"/>
    <w:rsid w:val="000432D9"/>
    <w:rsid w:val="00043525"/>
    <w:rsid w:val="00043914"/>
    <w:rsid w:val="00043D8A"/>
    <w:rsid w:val="00043E0B"/>
    <w:rsid w:val="00044598"/>
    <w:rsid w:val="000457CD"/>
    <w:rsid w:val="00046117"/>
    <w:rsid w:val="000467FA"/>
    <w:rsid w:val="0004713B"/>
    <w:rsid w:val="00050161"/>
    <w:rsid w:val="000508DE"/>
    <w:rsid w:val="00050C16"/>
    <w:rsid w:val="00050CEE"/>
    <w:rsid w:val="0005113C"/>
    <w:rsid w:val="00051236"/>
    <w:rsid w:val="0005142C"/>
    <w:rsid w:val="00051589"/>
    <w:rsid w:val="00052D7C"/>
    <w:rsid w:val="00053349"/>
    <w:rsid w:val="00053438"/>
    <w:rsid w:val="000538F2"/>
    <w:rsid w:val="00053D22"/>
    <w:rsid w:val="0005450F"/>
    <w:rsid w:val="00054716"/>
    <w:rsid w:val="00054820"/>
    <w:rsid w:val="00054D8C"/>
    <w:rsid w:val="000550CF"/>
    <w:rsid w:val="0005571D"/>
    <w:rsid w:val="00055E2F"/>
    <w:rsid w:val="00056562"/>
    <w:rsid w:val="0005685A"/>
    <w:rsid w:val="00057138"/>
    <w:rsid w:val="00057489"/>
    <w:rsid w:val="000574B7"/>
    <w:rsid w:val="000578B4"/>
    <w:rsid w:val="00057DD2"/>
    <w:rsid w:val="00057E6C"/>
    <w:rsid w:val="00057EC2"/>
    <w:rsid w:val="000600AA"/>
    <w:rsid w:val="00060112"/>
    <w:rsid w:val="00060241"/>
    <w:rsid w:val="000613CF"/>
    <w:rsid w:val="000614D9"/>
    <w:rsid w:val="0006165E"/>
    <w:rsid w:val="00062167"/>
    <w:rsid w:val="00062753"/>
    <w:rsid w:val="0006283E"/>
    <w:rsid w:val="00062BFF"/>
    <w:rsid w:val="00062D56"/>
    <w:rsid w:val="00062E96"/>
    <w:rsid w:val="00063144"/>
    <w:rsid w:val="00064A01"/>
    <w:rsid w:val="000650A7"/>
    <w:rsid w:val="000652ED"/>
    <w:rsid w:val="000653A5"/>
    <w:rsid w:val="00065804"/>
    <w:rsid w:val="00065F74"/>
    <w:rsid w:val="00066049"/>
    <w:rsid w:val="00066084"/>
    <w:rsid w:val="00066723"/>
    <w:rsid w:val="00066A24"/>
    <w:rsid w:val="00066C25"/>
    <w:rsid w:val="00066DAA"/>
    <w:rsid w:val="0006725F"/>
    <w:rsid w:val="0006762A"/>
    <w:rsid w:val="000676D2"/>
    <w:rsid w:val="00067F00"/>
    <w:rsid w:val="00067FED"/>
    <w:rsid w:val="0007044D"/>
    <w:rsid w:val="0007152E"/>
    <w:rsid w:val="00071ADD"/>
    <w:rsid w:val="00073323"/>
    <w:rsid w:val="00074048"/>
    <w:rsid w:val="000742D6"/>
    <w:rsid w:val="00074EC3"/>
    <w:rsid w:val="00075A58"/>
    <w:rsid w:val="00075E4B"/>
    <w:rsid w:val="000764F5"/>
    <w:rsid w:val="0007676A"/>
    <w:rsid w:val="000767DD"/>
    <w:rsid w:val="00076A61"/>
    <w:rsid w:val="00076A80"/>
    <w:rsid w:val="00076ED9"/>
    <w:rsid w:val="0007707B"/>
    <w:rsid w:val="00077927"/>
    <w:rsid w:val="00080B20"/>
    <w:rsid w:val="000812E1"/>
    <w:rsid w:val="00081752"/>
    <w:rsid w:val="000820B7"/>
    <w:rsid w:val="00082692"/>
    <w:rsid w:val="00082C22"/>
    <w:rsid w:val="0008347B"/>
    <w:rsid w:val="0008357C"/>
    <w:rsid w:val="00083CCE"/>
    <w:rsid w:val="0008538D"/>
    <w:rsid w:val="000856CF"/>
    <w:rsid w:val="00085831"/>
    <w:rsid w:val="0008700E"/>
    <w:rsid w:val="00087132"/>
    <w:rsid w:val="0008767C"/>
    <w:rsid w:val="0008768F"/>
    <w:rsid w:val="000901F6"/>
    <w:rsid w:val="000905DE"/>
    <w:rsid w:val="00090C87"/>
    <w:rsid w:val="00091466"/>
    <w:rsid w:val="00091DD1"/>
    <w:rsid w:val="00091F58"/>
    <w:rsid w:val="00092029"/>
    <w:rsid w:val="000925DF"/>
    <w:rsid w:val="00092AE0"/>
    <w:rsid w:val="000930B5"/>
    <w:rsid w:val="00093270"/>
    <w:rsid w:val="00093724"/>
    <w:rsid w:val="0009461B"/>
    <w:rsid w:val="00094645"/>
    <w:rsid w:val="00094974"/>
    <w:rsid w:val="00094DB4"/>
    <w:rsid w:val="00095D7B"/>
    <w:rsid w:val="00096505"/>
    <w:rsid w:val="00097C0F"/>
    <w:rsid w:val="000A12CA"/>
    <w:rsid w:val="000A1513"/>
    <w:rsid w:val="000A1BAC"/>
    <w:rsid w:val="000A1EB4"/>
    <w:rsid w:val="000A2838"/>
    <w:rsid w:val="000A2B80"/>
    <w:rsid w:val="000A2C8F"/>
    <w:rsid w:val="000A3435"/>
    <w:rsid w:val="000A3479"/>
    <w:rsid w:val="000A3AD2"/>
    <w:rsid w:val="000A4B75"/>
    <w:rsid w:val="000A4EB9"/>
    <w:rsid w:val="000A4FC8"/>
    <w:rsid w:val="000A5154"/>
    <w:rsid w:val="000A6084"/>
    <w:rsid w:val="000A6D7D"/>
    <w:rsid w:val="000A7403"/>
    <w:rsid w:val="000A7446"/>
    <w:rsid w:val="000A7AA7"/>
    <w:rsid w:val="000A7ABA"/>
    <w:rsid w:val="000B0189"/>
    <w:rsid w:val="000B0A76"/>
    <w:rsid w:val="000B0AA6"/>
    <w:rsid w:val="000B0EF1"/>
    <w:rsid w:val="000B115A"/>
    <w:rsid w:val="000B214A"/>
    <w:rsid w:val="000B2B80"/>
    <w:rsid w:val="000B2C7E"/>
    <w:rsid w:val="000B2E17"/>
    <w:rsid w:val="000B2FAE"/>
    <w:rsid w:val="000B427F"/>
    <w:rsid w:val="000B4400"/>
    <w:rsid w:val="000B4477"/>
    <w:rsid w:val="000B4535"/>
    <w:rsid w:val="000B46AC"/>
    <w:rsid w:val="000B47C8"/>
    <w:rsid w:val="000B4B0A"/>
    <w:rsid w:val="000B515B"/>
    <w:rsid w:val="000B64DC"/>
    <w:rsid w:val="000B69AD"/>
    <w:rsid w:val="000B6A6F"/>
    <w:rsid w:val="000B6E92"/>
    <w:rsid w:val="000B735A"/>
    <w:rsid w:val="000B750E"/>
    <w:rsid w:val="000B7B2E"/>
    <w:rsid w:val="000B7E12"/>
    <w:rsid w:val="000C0159"/>
    <w:rsid w:val="000C04F4"/>
    <w:rsid w:val="000C059F"/>
    <w:rsid w:val="000C0C5A"/>
    <w:rsid w:val="000C1368"/>
    <w:rsid w:val="000C19F7"/>
    <w:rsid w:val="000C212C"/>
    <w:rsid w:val="000C3604"/>
    <w:rsid w:val="000C3D81"/>
    <w:rsid w:val="000C412C"/>
    <w:rsid w:val="000C4430"/>
    <w:rsid w:val="000C491B"/>
    <w:rsid w:val="000C5214"/>
    <w:rsid w:val="000C524D"/>
    <w:rsid w:val="000C54EE"/>
    <w:rsid w:val="000C5DE7"/>
    <w:rsid w:val="000C6A32"/>
    <w:rsid w:val="000C70B0"/>
    <w:rsid w:val="000C764D"/>
    <w:rsid w:val="000C79E6"/>
    <w:rsid w:val="000C7F02"/>
    <w:rsid w:val="000D0B3A"/>
    <w:rsid w:val="000D2080"/>
    <w:rsid w:val="000D2314"/>
    <w:rsid w:val="000D27B2"/>
    <w:rsid w:val="000D2CA8"/>
    <w:rsid w:val="000D4499"/>
    <w:rsid w:val="000D48C1"/>
    <w:rsid w:val="000D5F6B"/>
    <w:rsid w:val="000D6020"/>
    <w:rsid w:val="000D6167"/>
    <w:rsid w:val="000D7F08"/>
    <w:rsid w:val="000E19A9"/>
    <w:rsid w:val="000E21D0"/>
    <w:rsid w:val="000E2249"/>
    <w:rsid w:val="000E3CD9"/>
    <w:rsid w:val="000E40AA"/>
    <w:rsid w:val="000E4270"/>
    <w:rsid w:val="000E46A8"/>
    <w:rsid w:val="000E4882"/>
    <w:rsid w:val="000E4962"/>
    <w:rsid w:val="000E51DB"/>
    <w:rsid w:val="000E53AD"/>
    <w:rsid w:val="000E540C"/>
    <w:rsid w:val="000E5C07"/>
    <w:rsid w:val="000E5CF4"/>
    <w:rsid w:val="000E63BF"/>
    <w:rsid w:val="000E67A4"/>
    <w:rsid w:val="000E6987"/>
    <w:rsid w:val="000E6EA9"/>
    <w:rsid w:val="000E6F40"/>
    <w:rsid w:val="000E7167"/>
    <w:rsid w:val="000E71A6"/>
    <w:rsid w:val="000E7B25"/>
    <w:rsid w:val="000F0DCB"/>
    <w:rsid w:val="000F1BD4"/>
    <w:rsid w:val="000F2A68"/>
    <w:rsid w:val="000F2EC8"/>
    <w:rsid w:val="000F393F"/>
    <w:rsid w:val="000F54F3"/>
    <w:rsid w:val="000F66C5"/>
    <w:rsid w:val="000F6731"/>
    <w:rsid w:val="000F6FE9"/>
    <w:rsid w:val="000F75CB"/>
    <w:rsid w:val="000F7BEF"/>
    <w:rsid w:val="00101356"/>
    <w:rsid w:val="001014A0"/>
    <w:rsid w:val="00102251"/>
    <w:rsid w:val="0010250C"/>
    <w:rsid w:val="00102571"/>
    <w:rsid w:val="00102AD0"/>
    <w:rsid w:val="00102C00"/>
    <w:rsid w:val="001037E3"/>
    <w:rsid w:val="00103B42"/>
    <w:rsid w:val="00103D46"/>
    <w:rsid w:val="0010479B"/>
    <w:rsid w:val="00104B9D"/>
    <w:rsid w:val="001058C7"/>
    <w:rsid w:val="0010639A"/>
    <w:rsid w:val="0010652E"/>
    <w:rsid w:val="00106556"/>
    <w:rsid w:val="00106F45"/>
    <w:rsid w:val="001104C6"/>
    <w:rsid w:val="001109F6"/>
    <w:rsid w:val="00110D46"/>
    <w:rsid w:val="00110DDB"/>
    <w:rsid w:val="00111EE1"/>
    <w:rsid w:val="00112192"/>
    <w:rsid w:val="00112909"/>
    <w:rsid w:val="00112AFF"/>
    <w:rsid w:val="00112BCC"/>
    <w:rsid w:val="00112C6C"/>
    <w:rsid w:val="0011415A"/>
    <w:rsid w:val="0011538A"/>
    <w:rsid w:val="00115391"/>
    <w:rsid w:val="00115511"/>
    <w:rsid w:val="0011554D"/>
    <w:rsid w:val="00116AB3"/>
    <w:rsid w:val="00116C90"/>
    <w:rsid w:val="00116EF9"/>
    <w:rsid w:val="001175D9"/>
    <w:rsid w:val="00117AEF"/>
    <w:rsid w:val="00120829"/>
    <w:rsid w:val="00121556"/>
    <w:rsid w:val="00121819"/>
    <w:rsid w:val="0012240B"/>
    <w:rsid w:val="00122497"/>
    <w:rsid w:val="00123304"/>
    <w:rsid w:val="001238F5"/>
    <w:rsid w:val="0012414B"/>
    <w:rsid w:val="0012454D"/>
    <w:rsid w:val="001248CD"/>
    <w:rsid w:val="00124F2A"/>
    <w:rsid w:val="001254E9"/>
    <w:rsid w:val="00125C5A"/>
    <w:rsid w:val="0012731A"/>
    <w:rsid w:val="001302E0"/>
    <w:rsid w:val="0013043C"/>
    <w:rsid w:val="001318B8"/>
    <w:rsid w:val="00131D96"/>
    <w:rsid w:val="00132E49"/>
    <w:rsid w:val="00132F06"/>
    <w:rsid w:val="001331B4"/>
    <w:rsid w:val="0013361A"/>
    <w:rsid w:val="00133BF2"/>
    <w:rsid w:val="00133E1E"/>
    <w:rsid w:val="00134012"/>
    <w:rsid w:val="00134BA9"/>
    <w:rsid w:val="00136766"/>
    <w:rsid w:val="0014018D"/>
    <w:rsid w:val="001404E8"/>
    <w:rsid w:val="00141689"/>
    <w:rsid w:val="00141C0E"/>
    <w:rsid w:val="00142AAC"/>
    <w:rsid w:val="00142B9E"/>
    <w:rsid w:val="00142BED"/>
    <w:rsid w:val="0014316C"/>
    <w:rsid w:val="00143352"/>
    <w:rsid w:val="00143DD5"/>
    <w:rsid w:val="001440F2"/>
    <w:rsid w:val="00145127"/>
    <w:rsid w:val="0014534D"/>
    <w:rsid w:val="00145931"/>
    <w:rsid w:val="001460F6"/>
    <w:rsid w:val="0014659F"/>
    <w:rsid w:val="0014676D"/>
    <w:rsid w:val="00146B80"/>
    <w:rsid w:val="001472FF"/>
    <w:rsid w:val="00150242"/>
    <w:rsid w:val="0015029B"/>
    <w:rsid w:val="001509EC"/>
    <w:rsid w:val="001513C2"/>
    <w:rsid w:val="00153496"/>
    <w:rsid w:val="0015357C"/>
    <w:rsid w:val="001539F5"/>
    <w:rsid w:val="00153AC3"/>
    <w:rsid w:val="00153D7E"/>
    <w:rsid w:val="00153E42"/>
    <w:rsid w:val="00154365"/>
    <w:rsid w:val="00154908"/>
    <w:rsid w:val="001549EC"/>
    <w:rsid w:val="0015512C"/>
    <w:rsid w:val="001551A9"/>
    <w:rsid w:val="00156B93"/>
    <w:rsid w:val="00157028"/>
    <w:rsid w:val="001602A5"/>
    <w:rsid w:val="001605F6"/>
    <w:rsid w:val="001613F9"/>
    <w:rsid w:val="001619CC"/>
    <w:rsid w:val="0016261C"/>
    <w:rsid w:val="001626CE"/>
    <w:rsid w:val="00162DCE"/>
    <w:rsid w:val="00163CC0"/>
    <w:rsid w:val="00163F8F"/>
    <w:rsid w:val="001641E8"/>
    <w:rsid w:val="001647A3"/>
    <w:rsid w:val="00164A00"/>
    <w:rsid w:val="00165192"/>
    <w:rsid w:val="001652B1"/>
    <w:rsid w:val="001652CD"/>
    <w:rsid w:val="001656C1"/>
    <w:rsid w:val="00165BC4"/>
    <w:rsid w:val="00166358"/>
    <w:rsid w:val="001663E8"/>
    <w:rsid w:val="001669CA"/>
    <w:rsid w:val="00167E49"/>
    <w:rsid w:val="00167E5A"/>
    <w:rsid w:val="001704EF"/>
    <w:rsid w:val="0017094E"/>
    <w:rsid w:val="0017110B"/>
    <w:rsid w:val="00172FD3"/>
    <w:rsid w:val="0017390C"/>
    <w:rsid w:val="00173C8E"/>
    <w:rsid w:val="001749F9"/>
    <w:rsid w:val="001751E1"/>
    <w:rsid w:val="00175645"/>
    <w:rsid w:val="00175AD0"/>
    <w:rsid w:val="001800B4"/>
    <w:rsid w:val="0018157C"/>
    <w:rsid w:val="001816F2"/>
    <w:rsid w:val="00181728"/>
    <w:rsid w:val="00181B91"/>
    <w:rsid w:val="00181FB2"/>
    <w:rsid w:val="0018203B"/>
    <w:rsid w:val="0018214B"/>
    <w:rsid w:val="001821D1"/>
    <w:rsid w:val="00182461"/>
    <w:rsid w:val="001825A2"/>
    <w:rsid w:val="00182BB4"/>
    <w:rsid w:val="0018323B"/>
    <w:rsid w:val="00183A02"/>
    <w:rsid w:val="00184DD5"/>
    <w:rsid w:val="00184F8F"/>
    <w:rsid w:val="00186229"/>
    <w:rsid w:val="0018774A"/>
    <w:rsid w:val="00187BF1"/>
    <w:rsid w:val="00187DD8"/>
    <w:rsid w:val="00190AAA"/>
    <w:rsid w:val="001912AD"/>
    <w:rsid w:val="001916BB"/>
    <w:rsid w:val="0019287A"/>
    <w:rsid w:val="001928B4"/>
    <w:rsid w:val="0019307B"/>
    <w:rsid w:val="001932C2"/>
    <w:rsid w:val="0019344A"/>
    <w:rsid w:val="00193663"/>
    <w:rsid w:val="0019376F"/>
    <w:rsid w:val="00193810"/>
    <w:rsid w:val="00193C35"/>
    <w:rsid w:val="00194334"/>
    <w:rsid w:val="001944AE"/>
    <w:rsid w:val="00194B19"/>
    <w:rsid w:val="00194BE1"/>
    <w:rsid w:val="0019530E"/>
    <w:rsid w:val="00196A55"/>
    <w:rsid w:val="00196A69"/>
    <w:rsid w:val="001974F2"/>
    <w:rsid w:val="001975C4"/>
    <w:rsid w:val="001975E2"/>
    <w:rsid w:val="00197839"/>
    <w:rsid w:val="00197BE8"/>
    <w:rsid w:val="001A0229"/>
    <w:rsid w:val="001A0F65"/>
    <w:rsid w:val="001A124F"/>
    <w:rsid w:val="001A2225"/>
    <w:rsid w:val="001A47E1"/>
    <w:rsid w:val="001A49F3"/>
    <w:rsid w:val="001A4C4D"/>
    <w:rsid w:val="001A56F4"/>
    <w:rsid w:val="001A5E4C"/>
    <w:rsid w:val="001A5F6A"/>
    <w:rsid w:val="001A6B28"/>
    <w:rsid w:val="001A6D6D"/>
    <w:rsid w:val="001A6EB8"/>
    <w:rsid w:val="001A729C"/>
    <w:rsid w:val="001A746D"/>
    <w:rsid w:val="001A77A8"/>
    <w:rsid w:val="001A7BB3"/>
    <w:rsid w:val="001B0311"/>
    <w:rsid w:val="001B09B2"/>
    <w:rsid w:val="001B0E22"/>
    <w:rsid w:val="001B1272"/>
    <w:rsid w:val="001B16C2"/>
    <w:rsid w:val="001B1B64"/>
    <w:rsid w:val="001B1FE3"/>
    <w:rsid w:val="001B20D6"/>
    <w:rsid w:val="001B24DB"/>
    <w:rsid w:val="001B27B2"/>
    <w:rsid w:val="001B28C7"/>
    <w:rsid w:val="001B3031"/>
    <w:rsid w:val="001B3677"/>
    <w:rsid w:val="001B41C1"/>
    <w:rsid w:val="001B5078"/>
    <w:rsid w:val="001B6785"/>
    <w:rsid w:val="001B67B2"/>
    <w:rsid w:val="001B6E3F"/>
    <w:rsid w:val="001B70A5"/>
    <w:rsid w:val="001B78BA"/>
    <w:rsid w:val="001B7902"/>
    <w:rsid w:val="001B7A7B"/>
    <w:rsid w:val="001C03B9"/>
    <w:rsid w:val="001C03FE"/>
    <w:rsid w:val="001C0C71"/>
    <w:rsid w:val="001C0D91"/>
    <w:rsid w:val="001C1102"/>
    <w:rsid w:val="001C1994"/>
    <w:rsid w:val="001C1D7B"/>
    <w:rsid w:val="001C1EA7"/>
    <w:rsid w:val="001C25A5"/>
    <w:rsid w:val="001C2742"/>
    <w:rsid w:val="001C2F0B"/>
    <w:rsid w:val="001C3B52"/>
    <w:rsid w:val="001C42AB"/>
    <w:rsid w:val="001C42DF"/>
    <w:rsid w:val="001C435A"/>
    <w:rsid w:val="001C4A8F"/>
    <w:rsid w:val="001C4D24"/>
    <w:rsid w:val="001C4E38"/>
    <w:rsid w:val="001C5722"/>
    <w:rsid w:val="001C5AA2"/>
    <w:rsid w:val="001C5E94"/>
    <w:rsid w:val="001C63BC"/>
    <w:rsid w:val="001C661D"/>
    <w:rsid w:val="001C6E2A"/>
    <w:rsid w:val="001C6ECE"/>
    <w:rsid w:val="001C7260"/>
    <w:rsid w:val="001C7DDC"/>
    <w:rsid w:val="001C7EDC"/>
    <w:rsid w:val="001D0A98"/>
    <w:rsid w:val="001D0D98"/>
    <w:rsid w:val="001D0F31"/>
    <w:rsid w:val="001D0F39"/>
    <w:rsid w:val="001D1B86"/>
    <w:rsid w:val="001D23AB"/>
    <w:rsid w:val="001D2584"/>
    <w:rsid w:val="001D27B6"/>
    <w:rsid w:val="001D286C"/>
    <w:rsid w:val="001D2C1B"/>
    <w:rsid w:val="001D345B"/>
    <w:rsid w:val="001D36B3"/>
    <w:rsid w:val="001D3B0A"/>
    <w:rsid w:val="001D4045"/>
    <w:rsid w:val="001D4978"/>
    <w:rsid w:val="001D4B8A"/>
    <w:rsid w:val="001D5290"/>
    <w:rsid w:val="001D55CE"/>
    <w:rsid w:val="001D5A71"/>
    <w:rsid w:val="001D675D"/>
    <w:rsid w:val="001D726A"/>
    <w:rsid w:val="001D753C"/>
    <w:rsid w:val="001E024A"/>
    <w:rsid w:val="001E04B4"/>
    <w:rsid w:val="001E0C65"/>
    <w:rsid w:val="001E0EB3"/>
    <w:rsid w:val="001E0EC7"/>
    <w:rsid w:val="001E1858"/>
    <w:rsid w:val="001E1EB7"/>
    <w:rsid w:val="001E2EF7"/>
    <w:rsid w:val="001E397E"/>
    <w:rsid w:val="001E3DE2"/>
    <w:rsid w:val="001E4763"/>
    <w:rsid w:val="001E5468"/>
    <w:rsid w:val="001E56F0"/>
    <w:rsid w:val="001E5CB7"/>
    <w:rsid w:val="001E6554"/>
    <w:rsid w:val="001E6B6F"/>
    <w:rsid w:val="001E6BE3"/>
    <w:rsid w:val="001E6DE9"/>
    <w:rsid w:val="001F0551"/>
    <w:rsid w:val="001F0C16"/>
    <w:rsid w:val="001F0F1B"/>
    <w:rsid w:val="001F144B"/>
    <w:rsid w:val="001F14A1"/>
    <w:rsid w:val="001F1BAE"/>
    <w:rsid w:val="001F1EB3"/>
    <w:rsid w:val="001F26C8"/>
    <w:rsid w:val="001F2AC0"/>
    <w:rsid w:val="001F379A"/>
    <w:rsid w:val="001F401A"/>
    <w:rsid w:val="001F4961"/>
    <w:rsid w:val="001F4C98"/>
    <w:rsid w:val="001F5042"/>
    <w:rsid w:val="001F5356"/>
    <w:rsid w:val="001F5750"/>
    <w:rsid w:val="001F5B1C"/>
    <w:rsid w:val="001F6735"/>
    <w:rsid w:val="001F6E22"/>
    <w:rsid w:val="001F703A"/>
    <w:rsid w:val="001F7376"/>
    <w:rsid w:val="0020009D"/>
    <w:rsid w:val="002005F0"/>
    <w:rsid w:val="0020072C"/>
    <w:rsid w:val="002007E4"/>
    <w:rsid w:val="0020096A"/>
    <w:rsid w:val="00201915"/>
    <w:rsid w:val="00201D46"/>
    <w:rsid w:val="00202231"/>
    <w:rsid w:val="00202382"/>
    <w:rsid w:val="0020345C"/>
    <w:rsid w:val="0020370A"/>
    <w:rsid w:val="00204854"/>
    <w:rsid w:val="00204924"/>
    <w:rsid w:val="00204AD7"/>
    <w:rsid w:val="00204E5C"/>
    <w:rsid w:val="00205793"/>
    <w:rsid w:val="002059B1"/>
    <w:rsid w:val="00205A42"/>
    <w:rsid w:val="00210A0C"/>
    <w:rsid w:val="0021138A"/>
    <w:rsid w:val="0021170D"/>
    <w:rsid w:val="00211B3F"/>
    <w:rsid w:val="00211C6C"/>
    <w:rsid w:val="002121C3"/>
    <w:rsid w:val="00213253"/>
    <w:rsid w:val="002134B0"/>
    <w:rsid w:val="0021397A"/>
    <w:rsid w:val="00213E02"/>
    <w:rsid w:val="00214234"/>
    <w:rsid w:val="00214665"/>
    <w:rsid w:val="00215206"/>
    <w:rsid w:val="002217F4"/>
    <w:rsid w:val="00221949"/>
    <w:rsid w:val="00221B84"/>
    <w:rsid w:val="00221E3B"/>
    <w:rsid w:val="00222445"/>
    <w:rsid w:val="0022286F"/>
    <w:rsid w:val="00223699"/>
    <w:rsid w:val="002241F7"/>
    <w:rsid w:val="00224370"/>
    <w:rsid w:val="002248B1"/>
    <w:rsid w:val="00224A8B"/>
    <w:rsid w:val="00224CFD"/>
    <w:rsid w:val="0022530A"/>
    <w:rsid w:val="00225651"/>
    <w:rsid w:val="00225794"/>
    <w:rsid w:val="00225BFD"/>
    <w:rsid w:val="002262C4"/>
    <w:rsid w:val="00226591"/>
    <w:rsid w:val="00226826"/>
    <w:rsid w:val="00226B1C"/>
    <w:rsid w:val="00226B77"/>
    <w:rsid w:val="00226C95"/>
    <w:rsid w:val="00226D94"/>
    <w:rsid w:val="00227833"/>
    <w:rsid w:val="0023060D"/>
    <w:rsid w:val="00231067"/>
    <w:rsid w:val="00231D7A"/>
    <w:rsid w:val="002326A6"/>
    <w:rsid w:val="00232B76"/>
    <w:rsid w:val="00232C0E"/>
    <w:rsid w:val="00233BA9"/>
    <w:rsid w:val="00233FAA"/>
    <w:rsid w:val="002343E4"/>
    <w:rsid w:val="0023481A"/>
    <w:rsid w:val="00234B20"/>
    <w:rsid w:val="00234EBC"/>
    <w:rsid w:val="00235039"/>
    <w:rsid w:val="0023572D"/>
    <w:rsid w:val="00235E5C"/>
    <w:rsid w:val="00236605"/>
    <w:rsid w:val="00236E73"/>
    <w:rsid w:val="00237302"/>
    <w:rsid w:val="0024051D"/>
    <w:rsid w:val="002405F9"/>
    <w:rsid w:val="0024142B"/>
    <w:rsid w:val="0024157B"/>
    <w:rsid w:val="00241B26"/>
    <w:rsid w:val="002421CA"/>
    <w:rsid w:val="00242B78"/>
    <w:rsid w:val="00242D72"/>
    <w:rsid w:val="0024307B"/>
    <w:rsid w:val="00243128"/>
    <w:rsid w:val="002435CB"/>
    <w:rsid w:val="002435FE"/>
    <w:rsid w:val="00243DCD"/>
    <w:rsid w:val="00244FA1"/>
    <w:rsid w:val="00245754"/>
    <w:rsid w:val="00245AAC"/>
    <w:rsid w:val="00245AD9"/>
    <w:rsid w:val="002474F9"/>
    <w:rsid w:val="00247E57"/>
    <w:rsid w:val="0025028D"/>
    <w:rsid w:val="00250656"/>
    <w:rsid w:val="00250BF5"/>
    <w:rsid w:val="00250EAF"/>
    <w:rsid w:val="00251D57"/>
    <w:rsid w:val="00252B19"/>
    <w:rsid w:val="00252C14"/>
    <w:rsid w:val="00252D0E"/>
    <w:rsid w:val="00253E3E"/>
    <w:rsid w:val="00254A1F"/>
    <w:rsid w:val="00254A23"/>
    <w:rsid w:val="00255061"/>
    <w:rsid w:val="0025561C"/>
    <w:rsid w:val="00255A16"/>
    <w:rsid w:val="00255B53"/>
    <w:rsid w:val="00256201"/>
    <w:rsid w:val="00256760"/>
    <w:rsid w:val="0025684E"/>
    <w:rsid w:val="00256B78"/>
    <w:rsid w:val="0025783D"/>
    <w:rsid w:val="00260026"/>
    <w:rsid w:val="00260258"/>
    <w:rsid w:val="002603F8"/>
    <w:rsid w:val="00260802"/>
    <w:rsid w:val="00260EFB"/>
    <w:rsid w:val="00260FD2"/>
    <w:rsid w:val="002611D5"/>
    <w:rsid w:val="0026142A"/>
    <w:rsid w:val="00261506"/>
    <w:rsid w:val="002619A9"/>
    <w:rsid w:val="002621CB"/>
    <w:rsid w:val="002622D4"/>
    <w:rsid w:val="00262950"/>
    <w:rsid w:val="00262FA5"/>
    <w:rsid w:val="00263656"/>
    <w:rsid w:val="00263662"/>
    <w:rsid w:val="00263916"/>
    <w:rsid w:val="00264731"/>
    <w:rsid w:val="00265597"/>
    <w:rsid w:val="00265AD5"/>
    <w:rsid w:val="00265B99"/>
    <w:rsid w:val="00266222"/>
    <w:rsid w:val="0026630D"/>
    <w:rsid w:val="00266390"/>
    <w:rsid w:val="00266648"/>
    <w:rsid w:val="00267758"/>
    <w:rsid w:val="002677C4"/>
    <w:rsid w:val="0026798C"/>
    <w:rsid w:val="002702C6"/>
    <w:rsid w:val="00270329"/>
    <w:rsid w:val="0027069A"/>
    <w:rsid w:val="00270BF8"/>
    <w:rsid w:val="00270E8A"/>
    <w:rsid w:val="00271450"/>
    <w:rsid w:val="0027148F"/>
    <w:rsid w:val="0027205D"/>
    <w:rsid w:val="00272265"/>
    <w:rsid w:val="002729E6"/>
    <w:rsid w:val="00273615"/>
    <w:rsid w:val="0027363F"/>
    <w:rsid w:val="002739A6"/>
    <w:rsid w:val="00275077"/>
    <w:rsid w:val="00275F3E"/>
    <w:rsid w:val="0027694C"/>
    <w:rsid w:val="00276991"/>
    <w:rsid w:val="00277918"/>
    <w:rsid w:val="00281234"/>
    <w:rsid w:val="00281666"/>
    <w:rsid w:val="00281F90"/>
    <w:rsid w:val="00282142"/>
    <w:rsid w:val="00282466"/>
    <w:rsid w:val="002828B2"/>
    <w:rsid w:val="0028297D"/>
    <w:rsid w:val="00283404"/>
    <w:rsid w:val="00283623"/>
    <w:rsid w:val="00283A3E"/>
    <w:rsid w:val="00284E93"/>
    <w:rsid w:val="002854A0"/>
    <w:rsid w:val="002859BA"/>
    <w:rsid w:val="00286150"/>
    <w:rsid w:val="00286D73"/>
    <w:rsid w:val="00287BD1"/>
    <w:rsid w:val="00291577"/>
    <w:rsid w:val="002919A5"/>
    <w:rsid w:val="00292267"/>
    <w:rsid w:val="002924B3"/>
    <w:rsid w:val="00292B94"/>
    <w:rsid w:val="00292C64"/>
    <w:rsid w:val="00293936"/>
    <w:rsid w:val="00293E3C"/>
    <w:rsid w:val="00293EE0"/>
    <w:rsid w:val="0029448E"/>
    <w:rsid w:val="002945A7"/>
    <w:rsid w:val="00294ED5"/>
    <w:rsid w:val="00296634"/>
    <w:rsid w:val="00296957"/>
    <w:rsid w:val="002969D4"/>
    <w:rsid w:val="00296AA3"/>
    <w:rsid w:val="00297D38"/>
    <w:rsid w:val="00297D4C"/>
    <w:rsid w:val="00297EB1"/>
    <w:rsid w:val="002A0233"/>
    <w:rsid w:val="002A054E"/>
    <w:rsid w:val="002A0A1D"/>
    <w:rsid w:val="002A0A36"/>
    <w:rsid w:val="002A12C2"/>
    <w:rsid w:val="002A13BF"/>
    <w:rsid w:val="002A17E0"/>
    <w:rsid w:val="002A19C0"/>
    <w:rsid w:val="002A2549"/>
    <w:rsid w:val="002A3602"/>
    <w:rsid w:val="002A3770"/>
    <w:rsid w:val="002A48E8"/>
    <w:rsid w:val="002A4BA5"/>
    <w:rsid w:val="002A5459"/>
    <w:rsid w:val="002A5523"/>
    <w:rsid w:val="002A56CC"/>
    <w:rsid w:val="002A58AA"/>
    <w:rsid w:val="002A5B1E"/>
    <w:rsid w:val="002A5FD0"/>
    <w:rsid w:val="002A60CC"/>
    <w:rsid w:val="002A60CF"/>
    <w:rsid w:val="002A786A"/>
    <w:rsid w:val="002B074F"/>
    <w:rsid w:val="002B0EC3"/>
    <w:rsid w:val="002B294B"/>
    <w:rsid w:val="002B2B62"/>
    <w:rsid w:val="002B3365"/>
    <w:rsid w:val="002B371B"/>
    <w:rsid w:val="002B3C7C"/>
    <w:rsid w:val="002B4048"/>
    <w:rsid w:val="002B449A"/>
    <w:rsid w:val="002B44C8"/>
    <w:rsid w:val="002B46BD"/>
    <w:rsid w:val="002B4F0F"/>
    <w:rsid w:val="002B51B6"/>
    <w:rsid w:val="002B69AA"/>
    <w:rsid w:val="002B7706"/>
    <w:rsid w:val="002B7C65"/>
    <w:rsid w:val="002B7F34"/>
    <w:rsid w:val="002C0FEC"/>
    <w:rsid w:val="002C2242"/>
    <w:rsid w:val="002C2537"/>
    <w:rsid w:val="002C2BEC"/>
    <w:rsid w:val="002C2FB1"/>
    <w:rsid w:val="002C33FC"/>
    <w:rsid w:val="002C3AFF"/>
    <w:rsid w:val="002C3FCD"/>
    <w:rsid w:val="002C43D7"/>
    <w:rsid w:val="002C471B"/>
    <w:rsid w:val="002C471F"/>
    <w:rsid w:val="002C5093"/>
    <w:rsid w:val="002C52D9"/>
    <w:rsid w:val="002C623D"/>
    <w:rsid w:val="002C64A4"/>
    <w:rsid w:val="002C6529"/>
    <w:rsid w:val="002C6AD0"/>
    <w:rsid w:val="002C6D8B"/>
    <w:rsid w:val="002C6F45"/>
    <w:rsid w:val="002C7404"/>
    <w:rsid w:val="002C764C"/>
    <w:rsid w:val="002C770C"/>
    <w:rsid w:val="002C7D11"/>
    <w:rsid w:val="002D0AE3"/>
    <w:rsid w:val="002D0CF4"/>
    <w:rsid w:val="002D0FD4"/>
    <w:rsid w:val="002D14CC"/>
    <w:rsid w:val="002D15F2"/>
    <w:rsid w:val="002D2FB5"/>
    <w:rsid w:val="002D315E"/>
    <w:rsid w:val="002D323D"/>
    <w:rsid w:val="002D3624"/>
    <w:rsid w:val="002D3784"/>
    <w:rsid w:val="002D403A"/>
    <w:rsid w:val="002D4933"/>
    <w:rsid w:val="002D49D4"/>
    <w:rsid w:val="002D4B8E"/>
    <w:rsid w:val="002D4CA9"/>
    <w:rsid w:val="002D5F76"/>
    <w:rsid w:val="002D653E"/>
    <w:rsid w:val="002D6664"/>
    <w:rsid w:val="002E0091"/>
    <w:rsid w:val="002E01FB"/>
    <w:rsid w:val="002E052B"/>
    <w:rsid w:val="002E0DA2"/>
    <w:rsid w:val="002E181E"/>
    <w:rsid w:val="002E194A"/>
    <w:rsid w:val="002E1AC3"/>
    <w:rsid w:val="002E1E61"/>
    <w:rsid w:val="002E246C"/>
    <w:rsid w:val="002E2FDC"/>
    <w:rsid w:val="002E309E"/>
    <w:rsid w:val="002E3489"/>
    <w:rsid w:val="002E3569"/>
    <w:rsid w:val="002E3983"/>
    <w:rsid w:val="002E3D57"/>
    <w:rsid w:val="002E62B3"/>
    <w:rsid w:val="002E64A9"/>
    <w:rsid w:val="002E6C97"/>
    <w:rsid w:val="002E74CF"/>
    <w:rsid w:val="002E767A"/>
    <w:rsid w:val="002E7FF5"/>
    <w:rsid w:val="002F01D5"/>
    <w:rsid w:val="002F051D"/>
    <w:rsid w:val="002F053B"/>
    <w:rsid w:val="002F059D"/>
    <w:rsid w:val="002F0935"/>
    <w:rsid w:val="002F0B11"/>
    <w:rsid w:val="002F161A"/>
    <w:rsid w:val="002F1863"/>
    <w:rsid w:val="002F1884"/>
    <w:rsid w:val="002F1D38"/>
    <w:rsid w:val="002F2246"/>
    <w:rsid w:val="002F22CC"/>
    <w:rsid w:val="002F28DF"/>
    <w:rsid w:val="002F2C68"/>
    <w:rsid w:val="002F2D4A"/>
    <w:rsid w:val="002F2F6A"/>
    <w:rsid w:val="002F3B38"/>
    <w:rsid w:val="002F45FE"/>
    <w:rsid w:val="002F465D"/>
    <w:rsid w:val="002F47FC"/>
    <w:rsid w:val="002F4A7C"/>
    <w:rsid w:val="002F4F61"/>
    <w:rsid w:val="002F510F"/>
    <w:rsid w:val="002F59F0"/>
    <w:rsid w:val="002F615F"/>
    <w:rsid w:val="002F617F"/>
    <w:rsid w:val="002F63E6"/>
    <w:rsid w:val="002F64BC"/>
    <w:rsid w:val="002F740F"/>
    <w:rsid w:val="002F754E"/>
    <w:rsid w:val="002F75EC"/>
    <w:rsid w:val="002F781D"/>
    <w:rsid w:val="002F78BB"/>
    <w:rsid w:val="002F7CA5"/>
    <w:rsid w:val="003001A2"/>
    <w:rsid w:val="00300B1F"/>
    <w:rsid w:val="00301FBC"/>
    <w:rsid w:val="00302315"/>
    <w:rsid w:val="003023A8"/>
    <w:rsid w:val="003025CD"/>
    <w:rsid w:val="003025CE"/>
    <w:rsid w:val="00303017"/>
    <w:rsid w:val="00304BE4"/>
    <w:rsid w:val="00304DE3"/>
    <w:rsid w:val="00304DF0"/>
    <w:rsid w:val="003051FC"/>
    <w:rsid w:val="00306CE9"/>
    <w:rsid w:val="003073A3"/>
    <w:rsid w:val="00307436"/>
    <w:rsid w:val="00307955"/>
    <w:rsid w:val="003108CB"/>
    <w:rsid w:val="00310D94"/>
    <w:rsid w:val="0031295A"/>
    <w:rsid w:val="00312BAF"/>
    <w:rsid w:val="00312E58"/>
    <w:rsid w:val="00313351"/>
    <w:rsid w:val="00313F1A"/>
    <w:rsid w:val="00314059"/>
    <w:rsid w:val="003140E7"/>
    <w:rsid w:val="00314123"/>
    <w:rsid w:val="003147C1"/>
    <w:rsid w:val="00314BEF"/>
    <w:rsid w:val="00314C2A"/>
    <w:rsid w:val="00314DC7"/>
    <w:rsid w:val="003153DF"/>
    <w:rsid w:val="003158AD"/>
    <w:rsid w:val="00317783"/>
    <w:rsid w:val="00320040"/>
    <w:rsid w:val="0032024A"/>
    <w:rsid w:val="003205E2"/>
    <w:rsid w:val="003220D0"/>
    <w:rsid w:val="0032251A"/>
    <w:rsid w:val="0032276F"/>
    <w:rsid w:val="00322AD4"/>
    <w:rsid w:val="00322C00"/>
    <w:rsid w:val="00322F6B"/>
    <w:rsid w:val="00322FDB"/>
    <w:rsid w:val="00323810"/>
    <w:rsid w:val="00324315"/>
    <w:rsid w:val="0032440C"/>
    <w:rsid w:val="003245D1"/>
    <w:rsid w:val="00324757"/>
    <w:rsid w:val="00324A38"/>
    <w:rsid w:val="00324E35"/>
    <w:rsid w:val="00325D65"/>
    <w:rsid w:val="00326746"/>
    <w:rsid w:val="00327889"/>
    <w:rsid w:val="00327B44"/>
    <w:rsid w:val="00330044"/>
    <w:rsid w:val="00330062"/>
    <w:rsid w:val="003302BB"/>
    <w:rsid w:val="00330337"/>
    <w:rsid w:val="00331330"/>
    <w:rsid w:val="00331404"/>
    <w:rsid w:val="0033299C"/>
    <w:rsid w:val="0033458B"/>
    <w:rsid w:val="00334642"/>
    <w:rsid w:val="00334A69"/>
    <w:rsid w:val="00334F3B"/>
    <w:rsid w:val="00334F96"/>
    <w:rsid w:val="0033584C"/>
    <w:rsid w:val="003358FB"/>
    <w:rsid w:val="00336846"/>
    <w:rsid w:val="00336F1C"/>
    <w:rsid w:val="00337F3F"/>
    <w:rsid w:val="0034006C"/>
    <w:rsid w:val="00340344"/>
    <w:rsid w:val="00340DBF"/>
    <w:rsid w:val="00341607"/>
    <w:rsid w:val="003424F8"/>
    <w:rsid w:val="00343280"/>
    <w:rsid w:val="003435C5"/>
    <w:rsid w:val="00343DB9"/>
    <w:rsid w:val="00344790"/>
    <w:rsid w:val="003449C6"/>
    <w:rsid w:val="00344A33"/>
    <w:rsid w:val="00344C82"/>
    <w:rsid w:val="00346081"/>
    <w:rsid w:val="003461DA"/>
    <w:rsid w:val="003462FC"/>
    <w:rsid w:val="003470E6"/>
    <w:rsid w:val="00347DFC"/>
    <w:rsid w:val="00347F4C"/>
    <w:rsid w:val="00350239"/>
    <w:rsid w:val="00350D93"/>
    <w:rsid w:val="003510C5"/>
    <w:rsid w:val="00351E65"/>
    <w:rsid w:val="00352142"/>
    <w:rsid w:val="00352624"/>
    <w:rsid w:val="003527E4"/>
    <w:rsid w:val="00353396"/>
    <w:rsid w:val="003533FB"/>
    <w:rsid w:val="00353406"/>
    <w:rsid w:val="0035347F"/>
    <w:rsid w:val="0035372E"/>
    <w:rsid w:val="003537AF"/>
    <w:rsid w:val="00353C97"/>
    <w:rsid w:val="00353D54"/>
    <w:rsid w:val="00353F9D"/>
    <w:rsid w:val="003541D5"/>
    <w:rsid w:val="00354B7A"/>
    <w:rsid w:val="003555C8"/>
    <w:rsid w:val="003565A7"/>
    <w:rsid w:val="003574BC"/>
    <w:rsid w:val="00357983"/>
    <w:rsid w:val="00357F91"/>
    <w:rsid w:val="0036009F"/>
    <w:rsid w:val="00360800"/>
    <w:rsid w:val="003609EB"/>
    <w:rsid w:val="00360C41"/>
    <w:rsid w:val="00361196"/>
    <w:rsid w:val="00361833"/>
    <w:rsid w:val="00361D1B"/>
    <w:rsid w:val="00362412"/>
    <w:rsid w:val="00362B37"/>
    <w:rsid w:val="00362D22"/>
    <w:rsid w:val="0036315C"/>
    <w:rsid w:val="0036382D"/>
    <w:rsid w:val="00363E5C"/>
    <w:rsid w:val="00364071"/>
    <w:rsid w:val="00365BA5"/>
    <w:rsid w:val="00366B52"/>
    <w:rsid w:val="003676A5"/>
    <w:rsid w:val="00367A3E"/>
    <w:rsid w:val="0037037B"/>
    <w:rsid w:val="0037039E"/>
    <w:rsid w:val="003705B7"/>
    <w:rsid w:val="00370991"/>
    <w:rsid w:val="003709B2"/>
    <w:rsid w:val="00370D16"/>
    <w:rsid w:val="0037129F"/>
    <w:rsid w:val="0037137A"/>
    <w:rsid w:val="00371C1D"/>
    <w:rsid w:val="00372246"/>
    <w:rsid w:val="003728AF"/>
    <w:rsid w:val="00373779"/>
    <w:rsid w:val="00374359"/>
    <w:rsid w:val="00375050"/>
    <w:rsid w:val="0037535D"/>
    <w:rsid w:val="0037569B"/>
    <w:rsid w:val="003756A4"/>
    <w:rsid w:val="00375749"/>
    <w:rsid w:val="003760F2"/>
    <w:rsid w:val="003761AA"/>
    <w:rsid w:val="00376F54"/>
    <w:rsid w:val="00380342"/>
    <w:rsid w:val="00380457"/>
    <w:rsid w:val="00380C40"/>
    <w:rsid w:val="00381C34"/>
    <w:rsid w:val="0038219F"/>
    <w:rsid w:val="00382ADB"/>
    <w:rsid w:val="00382ECB"/>
    <w:rsid w:val="00382F0F"/>
    <w:rsid w:val="00383577"/>
    <w:rsid w:val="0038366C"/>
    <w:rsid w:val="00383B43"/>
    <w:rsid w:val="00383C27"/>
    <w:rsid w:val="003841EC"/>
    <w:rsid w:val="00385440"/>
    <w:rsid w:val="00385D6C"/>
    <w:rsid w:val="00385F58"/>
    <w:rsid w:val="0038639B"/>
    <w:rsid w:val="003867AA"/>
    <w:rsid w:val="003869BA"/>
    <w:rsid w:val="00390127"/>
    <w:rsid w:val="003901DD"/>
    <w:rsid w:val="00390E22"/>
    <w:rsid w:val="00390FAF"/>
    <w:rsid w:val="0039119F"/>
    <w:rsid w:val="00391B43"/>
    <w:rsid w:val="00392D6A"/>
    <w:rsid w:val="003933B1"/>
    <w:rsid w:val="00393839"/>
    <w:rsid w:val="00393DF9"/>
    <w:rsid w:val="00394127"/>
    <w:rsid w:val="003942DB"/>
    <w:rsid w:val="00394598"/>
    <w:rsid w:val="0039496E"/>
    <w:rsid w:val="0039564A"/>
    <w:rsid w:val="00395E86"/>
    <w:rsid w:val="003962E2"/>
    <w:rsid w:val="00396657"/>
    <w:rsid w:val="00396797"/>
    <w:rsid w:val="003969EE"/>
    <w:rsid w:val="00397578"/>
    <w:rsid w:val="0039758D"/>
    <w:rsid w:val="00397E92"/>
    <w:rsid w:val="003A0984"/>
    <w:rsid w:val="003A1973"/>
    <w:rsid w:val="003A234B"/>
    <w:rsid w:val="003A2BFB"/>
    <w:rsid w:val="003A2EA2"/>
    <w:rsid w:val="003A2F7C"/>
    <w:rsid w:val="003A3C62"/>
    <w:rsid w:val="003A4C76"/>
    <w:rsid w:val="003A4DCA"/>
    <w:rsid w:val="003A4ECA"/>
    <w:rsid w:val="003A4EFC"/>
    <w:rsid w:val="003A4F63"/>
    <w:rsid w:val="003A5F57"/>
    <w:rsid w:val="003A610B"/>
    <w:rsid w:val="003A6B52"/>
    <w:rsid w:val="003A7FC0"/>
    <w:rsid w:val="003B0931"/>
    <w:rsid w:val="003B0CA2"/>
    <w:rsid w:val="003B16EB"/>
    <w:rsid w:val="003B1A0E"/>
    <w:rsid w:val="003B2230"/>
    <w:rsid w:val="003B23E8"/>
    <w:rsid w:val="003B2501"/>
    <w:rsid w:val="003B2578"/>
    <w:rsid w:val="003B257E"/>
    <w:rsid w:val="003B347F"/>
    <w:rsid w:val="003B37EA"/>
    <w:rsid w:val="003B44D2"/>
    <w:rsid w:val="003B4710"/>
    <w:rsid w:val="003B4CA5"/>
    <w:rsid w:val="003B5322"/>
    <w:rsid w:val="003B5998"/>
    <w:rsid w:val="003B5A59"/>
    <w:rsid w:val="003B5DD0"/>
    <w:rsid w:val="003B5EF4"/>
    <w:rsid w:val="003B6680"/>
    <w:rsid w:val="003B73A3"/>
    <w:rsid w:val="003C04C2"/>
    <w:rsid w:val="003C06D8"/>
    <w:rsid w:val="003C0E2C"/>
    <w:rsid w:val="003C140D"/>
    <w:rsid w:val="003C29C0"/>
    <w:rsid w:val="003C308C"/>
    <w:rsid w:val="003C38A3"/>
    <w:rsid w:val="003C3C0A"/>
    <w:rsid w:val="003C3C8C"/>
    <w:rsid w:val="003C47EE"/>
    <w:rsid w:val="003C5438"/>
    <w:rsid w:val="003C77E1"/>
    <w:rsid w:val="003C7E46"/>
    <w:rsid w:val="003C7E82"/>
    <w:rsid w:val="003C7EA2"/>
    <w:rsid w:val="003D0325"/>
    <w:rsid w:val="003D04F3"/>
    <w:rsid w:val="003D0836"/>
    <w:rsid w:val="003D0936"/>
    <w:rsid w:val="003D0B93"/>
    <w:rsid w:val="003D1927"/>
    <w:rsid w:val="003D1C7A"/>
    <w:rsid w:val="003D1EEF"/>
    <w:rsid w:val="003D1FAD"/>
    <w:rsid w:val="003D280B"/>
    <w:rsid w:val="003D287B"/>
    <w:rsid w:val="003D2BE2"/>
    <w:rsid w:val="003D33B6"/>
    <w:rsid w:val="003D371B"/>
    <w:rsid w:val="003D3A58"/>
    <w:rsid w:val="003D3BD1"/>
    <w:rsid w:val="003D4C14"/>
    <w:rsid w:val="003D4CD8"/>
    <w:rsid w:val="003D540D"/>
    <w:rsid w:val="003D5F0C"/>
    <w:rsid w:val="003D61BA"/>
    <w:rsid w:val="003D627F"/>
    <w:rsid w:val="003D6A44"/>
    <w:rsid w:val="003D7088"/>
    <w:rsid w:val="003D7126"/>
    <w:rsid w:val="003E1096"/>
    <w:rsid w:val="003E1A2E"/>
    <w:rsid w:val="003E1B54"/>
    <w:rsid w:val="003E1D3F"/>
    <w:rsid w:val="003E2644"/>
    <w:rsid w:val="003E2848"/>
    <w:rsid w:val="003E2907"/>
    <w:rsid w:val="003E304B"/>
    <w:rsid w:val="003E3719"/>
    <w:rsid w:val="003E42F6"/>
    <w:rsid w:val="003E43D5"/>
    <w:rsid w:val="003E4641"/>
    <w:rsid w:val="003E47DB"/>
    <w:rsid w:val="003E4845"/>
    <w:rsid w:val="003E4F53"/>
    <w:rsid w:val="003E5DF8"/>
    <w:rsid w:val="003E5E90"/>
    <w:rsid w:val="003E7280"/>
    <w:rsid w:val="003F12DA"/>
    <w:rsid w:val="003F14C7"/>
    <w:rsid w:val="003F22CB"/>
    <w:rsid w:val="003F3616"/>
    <w:rsid w:val="003F554F"/>
    <w:rsid w:val="003F5B59"/>
    <w:rsid w:val="003F60B1"/>
    <w:rsid w:val="003F69BB"/>
    <w:rsid w:val="003F7527"/>
    <w:rsid w:val="0040005A"/>
    <w:rsid w:val="0040050D"/>
    <w:rsid w:val="004008E7"/>
    <w:rsid w:val="00400C62"/>
    <w:rsid w:val="00401034"/>
    <w:rsid w:val="004010AF"/>
    <w:rsid w:val="00401BBA"/>
    <w:rsid w:val="00402643"/>
    <w:rsid w:val="0040277A"/>
    <w:rsid w:val="0040321A"/>
    <w:rsid w:val="00403AE6"/>
    <w:rsid w:val="004042E3"/>
    <w:rsid w:val="00404618"/>
    <w:rsid w:val="00404A1B"/>
    <w:rsid w:val="0040517F"/>
    <w:rsid w:val="004057B5"/>
    <w:rsid w:val="00405A15"/>
    <w:rsid w:val="0040637E"/>
    <w:rsid w:val="004077C2"/>
    <w:rsid w:val="00407B25"/>
    <w:rsid w:val="00410532"/>
    <w:rsid w:val="004110C3"/>
    <w:rsid w:val="00411378"/>
    <w:rsid w:val="004116FD"/>
    <w:rsid w:val="00412BCC"/>
    <w:rsid w:val="00412CB4"/>
    <w:rsid w:val="00412EB0"/>
    <w:rsid w:val="00412F3C"/>
    <w:rsid w:val="00414033"/>
    <w:rsid w:val="0041428D"/>
    <w:rsid w:val="00415140"/>
    <w:rsid w:val="0041556E"/>
    <w:rsid w:val="004156A1"/>
    <w:rsid w:val="004158FD"/>
    <w:rsid w:val="00415FD8"/>
    <w:rsid w:val="00416E8B"/>
    <w:rsid w:val="0041728B"/>
    <w:rsid w:val="0041776B"/>
    <w:rsid w:val="00417979"/>
    <w:rsid w:val="00417F19"/>
    <w:rsid w:val="00420563"/>
    <w:rsid w:val="0042085E"/>
    <w:rsid w:val="00421E51"/>
    <w:rsid w:val="00421F5A"/>
    <w:rsid w:val="00422248"/>
    <w:rsid w:val="00422380"/>
    <w:rsid w:val="004224E1"/>
    <w:rsid w:val="00422D0C"/>
    <w:rsid w:val="004232F1"/>
    <w:rsid w:val="00423777"/>
    <w:rsid w:val="004237C2"/>
    <w:rsid w:val="00423CD6"/>
    <w:rsid w:val="004242DF"/>
    <w:rsid w:val="004256C1"/>
    <w:rsid w:val="004256CB"/>
    <w:rsid w:val="00425BD5"/>
    <w:rsid w:val="00425C98"/>
    <w:rsid w:val="0042658C"/>
    <w:rsid w:val="00426EB8"/>
    <w:rsid w:val="004272F4"/>
    <w:rsid w:val="004279B5"/>
    <w:rsid w:val="0043007E"/>
    <w:rsid w:val="00430492"/>
    <w:rsid w:val="00430653"/>
    <w:rsid w:val="00430BB1"/>
    <w:rsid w:val="004318B2"/>
    <w:rsid w:val="00431AC6"/>
    <w:rsid w:val="00431E4A"/>
    <w:rsid w:val="00432B6E"/>
    <w:rsid w:val="00432D39"/>
    <w:rsid w:val="0043323B"/>
    <w:rsid w:val="00433AE7"/>
    <w:rsid w:val="00433D7C"/>
    <w:rsid w:val="00433E87"/>
    <w:rsid w:val="00433EB7"/>
    <w:rsid w:val="004341EF"/>
    <w:rsid w:val="00434935"/>
    <w:rsid w:val="00434C18"/>
    <w:rsid w:val="00434E1D"/>
    <w:rsid w:val="00434E7F"/>
    <w:rsid w:val="00435419"/>
    <w:rsid w:val="00435DE8"/>
    <w:rsid w:val="004374C7"/>
    <w:rsid w:val="004375DF"/>
    <w:rsid w:val="004379F4"/>
    <w:rsid w:val="0044041C"/>
    <w:rsid w:val="00440CC8"/>
    <w:rsid w:val="004411D1"/>
    <w:rsid w:val="0044162B"/>
    <w:rsid w:val="004416A2"/>
    <w:rsid w:val="0044233B"/>
    <w:rsid w:val="0044242A"/>
    <w:rsid w:val="004428A9"/>
    <w:rsid w:val="00443AB6"/>
    <w:rsid w:val="004456CA"/>
    <w:rsid w:val="00445854"/>
    <w:rsid w:val="004458DD"/>
    <w:rsid w:val="0044654A"/>
    <w:rsid w:val="00446863"/>
    <w:rsid w:val="00446C09"/>
    <w:rsid w:val="004470A1"/>
    <w:rsid w:val="0044729A"/>
    <w:rsid w:val="00447366"/>
    <w:rsid w:val="004501ED"/>
    <w:rsid w:val="004503BC"/>
    <w:rsid w:val="00450DAD"/>
    <w:rsid w:val="004521C5"/>
    <w:rsid w:val="00452A73"/>
    <w:rsid w:val="00452B0E"/>
    <w:rsid w:val="004540BD"/>
    <w:rsid w:val="004543C3"/>
    <w:rsid w:val="004546BE"/>
    <w:rsid w:val="00454DDE"/>
    <w:rsid w:val="00455162"/>
    <w:rsid w:val="004556CF"/>
    <w:rsid w:val="004566E7"/>
    <w:rsid w:val="0045772C"/>
    <w:rsid w:val="00457BD6"/>
    <w:rsid w:val="00460BA2"/>
    <w:rsid w:val="0046175F"/>
    <w:rsid w:val="00461C6F"/>
    <w:rsid w:val="00461E0A"/>
    <w:rsid w:val="00462969"/>
    <w:rsid w:val="004629AA"/>
    <w:rsid w:val="0046384B"/>
    <w:rsid w:val="00463B48"/>
    <w:rsid w:val="00464D5B"/>
    <w:rsid w:val="00464FA4"/>
    <w:rsid w:val="004661B6"/>
    <w:rsid w:val="00466261"/>
    <w:rsid w:val="00466492"/>
    <w:rsid w:val="0046727D"/>
    <w:rsid w:val="004677EE"/>
    <w:rsid w:val="0047034A"/>
    <w:rsid w:val="00471901"/>
    <w:rsid w:val="00471B3F"/>
    <w:rsid w:val="00471F0C"/>
    <w:rsid w:val="00472493"/>
    <w:rsid w:val="00473421"/>
    <w:rsid w:val="004735B0"/>
    <w:rsid w:val="0047365E"/>
    <w:rsid w:val="00473E68"/>
    <w:rsid w:val="00474086"/>
    <w:rsid w:val="0047474B"/>
    <w:rsid w:val="004748FA"/>
    <w:rsid w:val="00474EC7"/>
    <w:rsid w:val="004750C6"/>
    <w:rsid w:val="004750F3"/>
    <w:rsid w:val="004751FF"/>
    <w:rsid w:val="00475A06"/>
    <w:rsid w:val="00475ED2"/>
    <w:rsid w:val="004764E6"/>
    <w:rsid w:val="00477568"/>
    <w:rsid w:val="00477C2A"/>
    <w:rsid w:val="004806B5"/>
    <w:rsid w:val="00480977"/>
    <w:rsid w:val="004816B4"/>
    <w:rsid w:val="0048191F"/>
    <w:rsid w:val="004822B1"/>
    <w:rsid w:val="00482B96"/>
    <w:rsid w:val="00484573"/>
    <w:rsid w:val="0048483B"/>
    <w:rsid w:val="004852B8"/>
    <w:rsid w:val="00485F56"/>
    <w:rsid w:val="00485F78"/>
    <w:rsid w:val="0048657A"/>
    <w:rsid w:val="004867BB"/>
    <w:rsid w:val="00487979"/>
    <w:rsid w:val="00487F5D"/>
    <w:rsid w:val="004913B5"/>
    <w:rsid w:val="00491BEE"/>
    <w:rsid w:val="004922D2"/>
    <w:rsid w:val="00492307"/>
    <w:rsid w:val="004926B1"/>
    <w:rsid w:val="00492D23"/>
    <w:rsid w:val="004944BE"/>
    <w:rsid w:val="00494C21"/>
    <w:rsid w:val="00494F0E"/>
    <w:rsid w:val="004950CD"/>
    <w:rsid w:val="004957CF"/>
    <w:rsid w:val="00497C86"/>
    <w:rsid w:val="00497CAC"/>
    <w:rsid w:val="004A04F5"/>
    <w:rsid w:val="004A0772"/>
    <w:rsid w:val="004A0DF0"/>
    <w:rsid w:val="004A20D9"/>
    <w:rsid w:val="004A2445"/>
    <w:rsid w:val="004A3370"/>
    <w:rsid w:val="004A434B"/>
    <w:rsid w:val="004A4520"/>
    <w:rsid w:val="004A4C13"/>
    <w:rsid w:val="004A5EA5"/>
    <w:rsid w:val="004A6550"/>
    <w:rsid w:val="004A6C2F"/>
    <w:rsid w:val="004A6CE5"/>
    <w:rsid w:val="004A72B0"/>
    <w:rsid w:val="004B00C7"/>
    <w:rsid w:val="004B0541"/>
    <w:rsid w:val="004B083F"/>
    <w:rsid w:val="004B1A71"/>
    <w:rsid w:val="004B1BB8"/>
    <w:rsid w:val="004B2210"/>
    <w:rsid w:val="004B27E0"/>
    <w:rsid w:val="004B2985"/>
    <w:rsid w:val="004B2E8E"/>
    <w:rsid w:val="004B2FD7"/>
    <w:rsid w:val="004B316F"/>
    <w:rsid w:val="004B3636"/>
    <w:rsid w:val="004B4D08"/>
    <w:rsid w:val="004B5235"/>
    <w:rsid w:val="004B53E6"/>
    <w:rsid w:val="004B6E34"/>
    <w:rsid w:val="004B6E69"/>
    <w:rsid w:val="004B7C56"/>
    <w:rsid w:val="004C0332"/>
    <w:rsid w:val="004C06DC"/>
    <w:rsid w:val="004C06F7"/>
    <w:rsid w:val="004C0B36"/>
    <w:rsid w:val="004C0FE8"/>
    <w:rsid w:val="004C1330"/>
    <w:rsid w:val="004C1A56"/>
    <w:rsid w:val="004C2153"/>
    <w:rsid w:val="004C2667"/>
    <w:rsid w:val="004C2B98"/>
    <w:rsid w:val="004C2C35"/>
    <w:rsid w:val="004C441C"/>
    <w:rsid w:val="004C4F05"/>
    <w:rsid w:val="004C4FD1"/>
    <w:rsid w:val="004C57A8"/>
    <w:rsid w:val="004C5D44"/>
    <w:rsid w:val="004C6DC9"/>
    <w:rsid w:val="004C6E38"/>
    <w:rsid w:val="004C7401"/>
    <w:rsid w:val="004C7B91"/>
    <w:rsid w:val="004D0175"/>
    <w:rsid w:val="004D1651"/>
    <w:rsid w:val="004D1B8C"/>
    <w:rsid w:val="004D1EC7"/>
    <w:rsid w:val="004D2178"/>
    <w:rsid w:val="004D21DE"/>
    <w:rsid w:val="004D2A68"/>
    <w:rsid w:val="004D2E3E"/>
    <w:rsid w:val="004D314C"/>
    <w:rsid w:val="004D3473"/>
    <w:rsid w:val="004D34F1"/>
    <w:rsid w:val="004D4E23"/>
    <w:rsid w:val="004D50DC"/>
    <w:rsid w:val="004D54C6"/>
    <w:rsid w:val="004D565E"/>
    <w:rsid w:val="004D67B1"/>
    <w:rsid w:val="004D68F1"/>
    <w:rsid w:val="004D6B38"/>
    <w:rsid w:val="004D6C10"/>
    <w:rsid w:val="004D7B28"/>
    <w:rsid w:val="004D7BB9"/>
    <w:rsid w:val="004E0397"/>
    <w:rsid w:val="004E0C58"/>
    <w:rsid w:val="004E15BE"/>
    <w:rsid w:val="004E1766"/>
    <w:rsid w:val="004E1A1F"/>
    <w:rsid w:val="004E1BB0"/>
    <w:rsid w:val="004E1E0F"/>
    <w:rsid w:val="004E24E1"/>
    <w:rsid w:val="004E2669"/>
    <w:rsid w:val="004E36CC"/>
    <w:rsid w:val="004E3BBF"/>
    <w:rsid w:val="004E42F0"/>
    <w:rsid w:val="004E4360"/>
    <w:rsid w:val="004E4572"/>
    <w:rsid w:val="004E4BF3"/>
    <w:rsid w:val="004E4D81"/>
    <w:rsid w:val="004E628D"/>
    <w:rsid w:val="004E75CF"/>
    <w:rsid w:val="004E7CD6"/>
    <w:rsid w:val="004F028A"/>
    <w:rsid w:val="004F05EC"/>
    <w:rsid w:val="004F0A22"/>
    <w:rsid w:val="004F1643"/>
    <w:rsid w:val="004F1BDA"/>
    <w:rsid w:val="004F1C19"/>
    <w:rsid w:val="004F1F9B"/>
    <w:rsid w:val="004F2571"/>
    <w:rsid w:val="004F2965"/>
    <w:rsid w:val="004F2B85"/>
    <w:rsid w:val="004F32B8"/>
    <w:rsid w:val="004F3427"/>
    <w:rsid w:val="004F35DB"/>
    <w:rsid w:val="004F3AA4"/>
    <w:rsid w:val="004F45E3"/>
    <w:rsid w:val="004F4918"/>
    <w:rsid w:val="004F49B4"/>
    <w:rsid w:val="004F5095"/>
    <w:rsid w:val="004F54D4"/>
    <w:rsid w:val="004F5505"/>
    <w:rsid w:val="004F55A5"/>
    <w:rsid w:val="004F5A8A"/>
    <w:rsid w:val="004F6588"/>
    <w:rsid w:val="004F6AF1"/>
    <w:rsid w:val="004F725C"/>
    <w:rsid w:val="004F7A83"/>
    <w:rsid w:val="00500014"/>
    <w:rsid w:val="0050019F"/>
    <w:rsid w:val="00500613"/>
    <w:rsid w:val="005008C9"/>
    <w:rsid w:val="0050248E"/>
    <w:rsid w:val="00502886"/>
    <w:rsid w:val="005032B5"/>
    <w:rsid w:val="0050380F"/>
    <w:rsid w:val="00503DCA"/>
    <w:rsid w:val="00503EA5"/>
    <w:rsid w:val="005046AF"/>
    <w:rsid w:val="00504A7E"/>
    <w:rsid w:val="00505195"/>
    <w:rsid w:val="00505257"/>
    <w:rsid w:val="005057FB"/>
    <w:rsid w:val="00506097"/>
    <w:rsid w:val="00506686"/>
    <w:rsid w:val="005067E4"/>
    <w:rsid w:val="00506B97"/>
    <w:rsid w:val="0050704E"/>
    <w:rsid w:val="00507C1B"/>
    <w:rsid w:val="00507D7B"/>
    <w:rsid w:val="00507F49"/>
    <w:rsid w:val="005101DB"/>
    <w:rsid w:val="005102AD"/>
    <w:rsid w:val="00510B3A"/>
    <w:rsid w:val="00510E8A"/>
    <w:rsid w:val="0051174F"/>
    <w:rsid w:val="0051184F"/>
    <w:rsid w:val="00511AF8"/>
    <w:rsid w:val="00512EA1"/>
    <w:rsid w:val="00512EF3"/>
    <w:rsid w:val="005131CB"/>
    <w:rsid w:val="00513893"/>
    <w:rsid w:val="0051447B"/>
    <w:rsid w:val="00514801"/>
    <w:rsid w:val="0051484E"/>
    <w:rsid w:val="00515B50"/>
    <w:rsid w:val="00515E17"/>
    <w:rsid w:val="005160C6"/>
    <w:rsid w:val="00517251"/>
    <w:rsid w:val="0051789F"/>
    <w:rsid w:val="00520486"/>
    <w:rsid w:val="005205F1"/>
    <w:rsid w:val="00520983"/>
    <w:rsid w:val="00521B5A"/>
    <w:rsid w:val="00521E13"/>
    <w:rsid w:val="0052213C"/>
    <w:rsid w:val="00522D9C"/>
    <w:rsid w:val="00522E0C"/>
    <w:rsid w:val="005234BE"/>
    <w:rsid w:val="00523A7A"/>
    <w:rsid w:val="005245EA"/>
    <w:rsid w:val="00524810"/>
    <w:rsid w:val="005250B1"/>
    <w:rsid w:val="005250DC"/>
    <w:rsid w:val="005263A8"/>
    <w:rsid w:val="005266ED"/>
    <w:rsid w:val="00526A02"/>
    <w:rsid w:val="00526D2F"/>
    <w:rsid w:val="00526DF3"/>
    <w:rsid w:val="005302DC"/>
    <w:rsid w:val="005304BB"/>
    <w:rsid w:val="00530A69"/>
    <w:rsid w:val="00530D9A"/>
    <w:rsid w:val="0053109D"/>
    <w:rsid w:val="005310B4"/>
    <w:rsid w:val="00531159"/>
    <w:rsid w:val="005311F1"/>
    <w:rsid w:val="00531412"/>
    <w:rsid w:val="00531582"/>
    <w:rsid w:val="00531AC5"/>
    <w:rsid w:val="00531CB2"/>
    <w:rsid w:val="00532157"/>
    <w:rsid w:val="005324CB"/>
    <w:rsid w:val="0053254F"/>
    <w:rsid w:val="005334C9"/>
    <w:rsid w:val="0053376A"/>
    <w:rsid w:val="005339E8"/>
    <w:rsid w:val="00533A24"/>
    <w:rsid w:val="005340B8"/>
    <w:rsid w:val="005347E2"/>
    <w:rsid w:val="00534BDC"/>
    <w:rsid w:val="00535372"/>
    <w:rsid w:val="00535F60"/>
    <w:rsid w:val="005365E6"/>
    <w:rsid w:val="00536762"/>
    <w:rsid w:val="00536AFB"/>
    <w:rsid w:val="005372DA"/>
    <w:rsid w:val="005376F9"/>
    <w:rsid w:val="00537A4F"/>
    <w:rsid w:val="00537AE9"/>
    <w:rsid w:val="00537E06"/>
    <w:rsid w:val="005401D8"/>
    <w:rsid w:val="0054044F"/>
    <w:rsid w:val="00540977"/>
    <w:rsid w:val="00540D79"/>
    <w:rsid w:val="00540F9D"/>
    <w:rsid w:val="005410F7"/>
    <w:rsid w:val="005417A6"/>
    <w:rsid w:val="00541CA8"/>
    <w:rsid w:val="00542092"/>
    <w:rsid w:val="0054215F"/>
    <w:rsid w:val="00542698"/>
    <w:rsid w:val="00542B99"/>
    <w:rsid w:val="00542C69"/>
    <w:rsid w:val="00542D7B"/>
    <w:rsid w:val="00542ED0"/>
    <w:rsid w:val="00542F52"/>
    <w:rsid w:val="00543E23"/>
    <w:rsid w:val="005440BE"/>
    <w:rsid w:val="00544663"/>
    <w:rsid w:val="005446A9"/>
    <w:rsid w:val="00544B15"/>
    <w:rsid w:val="00544C6F"/>
    <w:rsid w:val="00545644"/>
    <w:rsid w:val="005458DD"/>
    <w:rsid w:val="00546454"/>
    <w:rsid w:val="005466CD"/>
    <w:rsid w:val="00547166"/>
    <w:rsid w:val="0054782C"/>
    <w:rsid w:val="00550430"/>
    <w:rsid w:val="00550A7C"/>
    <w:rsid w:val="00550CA2"/>
    <w:rsid w:val="00550D8D"/>
    <w:rsid w:val="00550EA4"/>
    <w:rsid w:val="0055166F"/>
    <w:rsid w:val="00552375"/>
    <w:rsid w:val="005523A2"/>
    <w:rsid w:val="00552BCE"/>
    <w:rsid w:val="00552CEC"/>
    <w:rsid w:val="00552EB0"/>
    <w:rsid w:val="005531F2"/>
    <w:rsid w:val="005533E1"/>
    <w:rsid w:val="005536DA"/>
    <w:rsid w:val="0055373B"/>
    <w:rsid w:val="005545EC"/>
    <w:rsid w:val="00554AAD"/>
    <w:rsid w:val="00556474"/>
    <w:rsid w:val="0055674E"/>
    <w:rsid w:val="00556DD3"/>
    <w:rsid w:val="00556F14"/>
    <w:rsid w:val="00557407"/>
    <w:rsid w:val="00557F7F"/>
    <w:rsid w:val="00557FAE"/>
    <w:rsid w:val="0056010D"/>
    <w:rsid w:val="005602D5"/>
    <w:rsid w:val="005612F1"/>
    <w:rsid w:val="0056141C"/>
    <w:rsid w:val="00562744"/>
    <w:rsid w:val="00563B6C"/>
    <w:rsid w:val="00563FC9"/>
    <w:rsid w:val="00564259"/>
    <w:rsid w:val="005649DC"/>
    <w:rsid w:val="005652A8"/>
    <w:rsid w:val="0056624C"/>
    <w:rsid w:val="00566D32"/>
    <w:rsid w:val="0056791C"/>
    <w:rsid w:val="00567BE0"/>
    <w:rsid w:val="005700C7"/>
    <w:rsid w:val="005709BB"/>
    <w:rsid w:val="00570A9C"/>
    <w:rsid w:val="00571075"/>
    <w:rsid w:val="00571086"/>
    <w:rsid w:val="0057178F"/>
    <w:rsid w:val="00571D32"/>
    <w:rsid w:val="00572124"/>
    <w:rsid w:val="00572807"/>
    <w:rsid w:val="005729BB"/>
    <w:rsid w:val="00572B7B"/>
    <w:rsid w:val="00573354"/>
    <w:rsid w:val="0057352C"/>
    <w:rsid w:val="00574874"/>
    <w:rsid w:val="00574879"/>
    <w:rsid w:val="00574EE9"/>
    <w:rsid w:val="00575905"/>
    <w:rsid w:val="00576BC5"/>
    <w:rsid w:val="005770F0"/>
    <w:rsid w:val="005773C8"/>
    <w:rsid w:val="005773EB"/>
    <w:rsid w:val="0058017F"/>
    <w:rsid w:val="0058080D"/>
    <w:rsid w:val="00580916"/>
    <w:rsid w:val="00580CC5"/>
    <w:rsid w:val="005810C6"/>
    <w:rsid w:val="00581741"/>
    <w:rsid w:val="00581B87"/>
    <w:rsid w:val="00582AE3"/>
    <w:rsid w:val="00583E6B"/>
    <w:rsid w:val="00584D61"/>
    <w:rsid w:val="0058551D"/>
    <w:rsid w:val="00586220"/>
    <w:rsid w:val="00586683"/>
    <w:rsid w:val="005868FD"/>
    <w:rsid w:val="00586A34"/>
    <w:rsid w:val="005877A6"/>
    <w:rsid w:val="00587A8B"/>
    <w:rsid w:val="00587EA3"/>
    <w:rsid w:val="005900FD"/>
    <w:rsid w:val="005903C2"/>
    <w:rsid w:val="005904EA"/>
    <w:rsid w:val="00590640"/>
    <w:rsid w:val="00590D59"/>
    <w:rsid w:val="00591339"/>
    <w:rsid w:val="005915CD"/>
    <w:rsid w:val="005917D7"/>
    <w:rsid w:val="00591934"/>
    <w:rsid w:val="005921BE"/>
    <w:rsid w:val="00592923"/>
    <w:rsid w:val="00592E4B"/>
    <w:rsid w:val="005930D9"/>
    <w:rsid w:val="00593B76"/>
    <w:rsid w:val="00593E43"/>
    <w:rsid w:val="00593FA4"/>
    <w:rsid w:val="0059469D"/>
    <w:rsid w:val="00594B04"/>
    <w:rsid w:val="00594B91"/>
    <w:rsid w:val="005950F8"/>
    <w:rsid w:val="00595900"/>
    <w:rsid w:val="00596156"/>
    <w:rsid w:val="00596469"/>
    <w:rsid w:val="005978EC"/>
    <w:rsid w:val="005A03AF"/>
    <w:rsid w:val="005A0E00"/>
    <w:rsid w:val="005A0ED5"/>
    <w:rsid w:val="005A123E"/>
    <w:rsid w:val="005A1463"/>
    <w:rsid w:val="005A1F11"/>
    <w:rsid w:val="005A263E"/>
    <w:rsid w:val="005A3291"/>
    <w:rsid w:val="005A37CF"/>
    <w:rsid w:val="005A43F5"/>
    <w:rsid w:val="005A4686"/>
    <w:rsid w:val="005A4A3F"/>
    <w:rsid w:val="005A4C74"/>
    <w:rsid w:val="005A5721"/>
    <w:rsid w:val="005A6375"/>
    <w:rsid w:val="005A6D92"/>
    <w:rsid w:val="005A6F02"/>
    <w:rsid w:val="005A7DFB"/>
    <w:rsid w:val="005B0590"/>
    <w:rsid w:val="005B093C"/>
    <w:rsid w:val="005B0E7A"/>
    <w:rsid w:val="005B0EA3"/>
    <w:rsid w:val="005B12D0"/>
    <w:rsid w:val="005B178A"/>
    <w:rsid w:val="005B2430"/>
    <w:rsid w:val="005B3111"/>
    <w:rsid w:val="005B3C86"/>
    <w:rsid w:val="005B4906"/>
    <w:rsid w:val="005B5702"/>
    <w:rsid w:val="005B5816"/>
    <w:rsid w:val="005B6891"/>
    <w:rsid w:val="005B7775"/>
    <w:rsid w:val="005C0448"/>
    <w:rsid w:val="005C050F"/>
    <w:rsid w:val="005C0F86"/>
    <w:rsid w:val="005C109C"/>
    <w:rsid w:val="005C1A04"/>
    <w:rsid w:val="005C1DFE"/>
    <w:rsid w:val="005C2044"/>
    <w:rsid w:val="005C243F"/>
    <w:rsid w:val="005C2621"/>
    <w:rsid w:val="005C2F6D"/>
    <w:rsid w:val="005C43C9"/>
    <w:rsid w:val="005C5008"/>
    <w:rsid w:val="005C6306"/>
    <w:rsid w:val="005C644A"/>
    <w:rsid w:val="005C6552"/>
    <w:rsid w:val="005C67AB"/>
    <w:rsid w:val="005C74A4"/>
    <w:rsid w:val="005C7E41"/>
    <w:rsid w:val="005D0A72"/>
    <w:rsid w:val="005D1180"/>
    <w:rsid w:val="005D16CD"/>
    <w:rsid w:val="005D1B54"/>
    <w:rsid w:val="005D20A1"/>
    <w:rsid w:val="005D2AA5"/>
    <w:rsid w:val="005D31C9"/>
    <w:rsid w:val="005D330D"/>
    <w:rsid w:val="005D343A"/>
    <w:rsid w:val="005D4332"/>
    <w:rsid w:val="005D484E"/>
    <w:rsid w:val="005D4BAF"/>
    <w:rsid w:val="005D4F23"/>
    <w:rsid w:val="005D62AB"/>
    <w:rsid w:val="005D6DD7"/>
    <w:rsid w:val="005D74F9"/>
    <w:rsid w:val="005D7CF1"/>
    <w:rsid w:val="005D7F51"/>
    <w:rsid w:val="005E0251"/>
    <w:rsid w:val="005E0984"/>
    <w:rsid w:val="005E0D09"/>
    <w:rsid w:val="005E1185"/>
    <w:rsid w:val="005E1868"/>
    <w:rsid w:val="005E198E"/>
    <w:rsid w:val="005E1C09"/>
    <w:rsid w:val="005E2009"/>
    <w:rsid w:val="005E27FE"/>
    <w:rsid w:val="005E3556"/>
    <w:rsid w:val="005E3C89"/>
    <w:rsid w:val="005E4935"/>
    <w:rsid w:val="005E501B"/>
    <w:rsid w:val="005E5733"/>
    <w:rsid w:val="005E58C8"/>
    <w:rsid w:val="005E5AD0"/>
    <w:rsid w:val="005E5BF5"/>
    <w:rsid w:val="005E5C69"/>
    <w:rsid w:val="005E68CB"/>
    <w:rsid w:val="005E7100"/>
    <w:rsid w:val="005E7258"/>
    <w:rsid w:val="005E788D"/>
    <w:rsid w:val="005E7F49"/>
    <w:rsid w:val="005F01A3"/>
    <w:rsid w:val="005F109C"/>
    <w:rsid w:val="005F12F5"/>
    <w:rsid w:val="005F1311"/>
    <w:rsid w:val="005F16C7"/>
    <w:rsid w:val="005F1B61"/>
    <w:rsid w:val="005F23C3"/>
    <w:rsid w:val="005F29CD"/>
    <w:rsid w:val="005F2F1C"/>
    <w:rsid w:val="005F365E"/>
    <w:rsid w:val="005F4210"/>
    <w:rsid w:val="005F4B3C"/>
    <w:rsid w:val="005F5C65"/>
    <w:rsid w:val="005F6A15"/>
    <w:rsid w:val="005F6B91"/>
    <w:rsid w:val="005F6EB8"/>
    <w:rsid w:val="005F6F78"/>
    <w:rsid w:val="005F70C3"/>
    <w:rsid w:val="006000A7"/>
    <w:rsid w:val="00600540"/>
    <w:rsid w:val="006005AA"/>
    <w:rsid w:val="00600695"/>
    <w:rsid w:val="006013EE"/>
    <w:rsid w:val="0060230D"/>
    <w:rsid w:val="00602465"/>
    <w:rsid w:val="00602484"/>
    <w:rsid w:val="006025DC"/>
    <w:rsid w:val="006031BA"/>
    <w:rsid w:val="00603208"/>
    <w:rsid w:val="00603307"/>
    <w:rsid w:val="00603C12"/>
    <w:rsid w:val="00603DEE"/>
    <w:rsid w:val="00604A35"/>
    <w:rsid w:val="00604AF8"/>
    <w:rsid w:val="0060505F"/>
    <w:rsid w:val="006050AD"/>
    <w:rsid w:val="00605324"/>
    <w:rsid w:val="00605E37"/>
    <w:rsid w:val="00606B07"/>
    <w:rsid w:val="006076ED"/>
    <w:rsid w:val="00607971"/>
    <w:rsid w:val="00607BBC"/>
    <w:rsid w:val="006102A0"/>
    <w:rsid w:val="0061034F"/>
    <w:rsid w:val="006108BE"/>
    <w:rsid w:val="00610A2D"/>
    <w:rsid w:val="00610D76"/>
    <w:rsid w:val="00610E18"/>
    <w:rsid w:val="00610EF7"/>
    <w:rsid w:val="00612323"/>
    <w:rsid w:val="00612657"/>
    <w:rsid w:val="006127CF"/>
    <w:rsid w:val="006133D9"/>
    <w:rsid w:val="006133E0"/>
    <w:rsid w:val="00613E2A"/>
    <w:rsid w:val="00615F24"/>
    <w:rsid w:val="006165A5"/>
    <w:rsid w:val="006165E8"/>
    <w:rsid w:val="006166B5"/>
    <w:rsid w:val="00616D70"/>
    <w:rsid w:val="006170D1"/>
    <w:rsid w:val="00617638"/>
    <w:rsid w:val="006205D4"/>
    <w:rsid w:val="00620DCD"/>
    <w:rsid w:val="00620DF5"/>
    <w:rsid w:val="00622C49"/>
    <w:rsid w:val="00622E3C"/>
    <w:rsid w:val="006232E2"/>
    <w:rsid w:val="006234AB"/>
    <w:rsid w:val="00623C29"/>
    <w:rsid w:val="00624AD8"/>
    <w:rsid w:val="00624DF5"/>
    <w:rsid w:val="00624F13"/>
    <w:rsid w:val="00624F94"/>
    <w:rsid w:val="0062654F"/>
    <w:rsid w:val="00626E9C"/>
    <w:rsid w:val="00627930"/>
    <w:rsid w:val="00627A96"/>
    <w:rsid w:val="00630562"/>
    <w:rsid w:val="00630830"/>
    <w:rsid w:val="00631275"/>
    <w:rsid w:val="00631B49"/>
    <w:rsid w:val="0063220F"/>
    <w:rsid w:val="00632451"/>
    <w:rsid w:val="006327F5"/>
    <w:rsid w:val="0063324E"/>
    <w:rsid w:val="006332AA"/>
    <w:rsid w:val="006332E7"/>
    <w:rsid w:val="00633718"/>
    <w:rsid w:val="00633E17"/>
    <w:rsid w:val="006340E3"/>
    <w:rsid w:val="00634C51"/>
    <w:rsid w:val="006351FB"/>
    <w:rsid w:val="006366A3"/>
    <w:rsid w:val="00636D18"/>
    <w:rsid w:val="00636D77"/>
    <w:rsid w:val="006401F2"/>
    <w:rsid w:val="00640527"/>
    <w:rsid w:val="006409C5"/>
    <w:rsid w:val="00640F2B"/>
    <w:rsid w:val="0064116D"/>
    <w:rsid w:val="00641A50"/>
    <w:rsid w:val="00642793"/>
    <w:rsid w:val="00643213"/>
    <w:rsid w:val="00643A7C"/>
    <w:rsid w:val="00644BB2"/>
    <w:rsid w:val="00645A60"/>
    <w:rsid w:val="00645B59"/>
    <w:rsid w:val="00646C6E"/>
    <w:rsid w:val="0064796F"/>
    <w:rsid w:val="00647C3C"/>
    <w:rsid w:val="00650A88"/>
    <w:rsid w:val="00650E49"/>
    <w:rsid w:val="0065304F"/>
    <w:rsid w:val="0065312D"/>
    <w:rsid w:val="00653D40"/>
    <w:rsid w:val="0065415B"/>
    <w:rsid w:val="00654436"/>
    <w:rsid w:val="00654DCD"/>
    <w:rsid w:val="006567FE"/>
    <w:rsid w:val="00657089"/>
    <w:rsid w:val="00657334"/>
    <w:rsid w:val="0066005D"/>
    <w:rsid w:val="00660983"/>
    <w:rsid w:val="0066112C"/>
    <w:rsid w:val="006611EE"/>
    <w:rsid w:val="00661E8A"/>
    <w:rsid w:val="00662156"/>
    <w:rsid w:val="0066215A"/>
    <w:rsid w:val="00662631"/>
    <w:rsid w:val="00662791"/>
    <w:rsid w:val="00662AAA"/>
    <w:rsid w:val="0066313D"/>
    <w:rsid w:val="0066319D"/>
    <w:rsid w:val="00663616"/>
    <w:rsid w:val="00663BDD"/>
    <w:rsid w:val="00663C34"/>
    <w:rsid w:val="00665AE6"/>
    <w:rsid w:val="00665F1A"/>
    <w:rsid w:val="0066618A"/>
    <w:rsid w:val="006661EF"/>
    <w:rsid w:val="006669D1"/>
    <w:rsid w:val="00666D63"/>
    <w:rsid w:val="00667042"/>
    <w:rsid w:val="006674CD"/>
    <w:rsid w:val="00667814"/>
    <w:rsid w:val="006701A4"/>
    <w:rsid w:val="0067097D"/>
    <w:rsid w:val="00670D52"/>
    <w:rsid w:val="006711B7"/>
    <w:rsid w:val="0067178E"/>
    <w:rsid w:val="00671E16"/>
    <w:rsid w:val="00671F56"/>
    <w:rsid w:val="00671F7E"/>
    <w:rsid w:val="0067274F"/>
    <w:rsid w:val="00673D55"/>
    <w:rsid w:val="00674717"/>
    <w:rsid w:val="00674AAA"/>
    <w:rsid w:val="00674FD2"/>
    <w:rsid w:val="0067553B"/>
    <w:rsid w:val="00675C8A"/>
    <w:rsid w:val="00675CE2"/>
    <w:rsid w:val="00676058"/>
    <w:rsid w:val="006760AA"/>
    <w:rsid w:val="00676359"/>
    <w:rsid w:val="00676919"/>
    <w:rsid w:val="00676A9D"/>
    <w:rsid w:val="00676B16"/>
    <w:rsid w:val="00676FAE"/>
    <w:rsid w:val="006770D5"/>
    <w:rsid w:val="00677168"/>
    <w:rsid w:val="00677B6B"/>
    <w:rsid w:val="00677F81"/>
    <w:rsid w:val="00680910"/>
    <w:rsid w:val="00681133"/>
    <w:rsid w:val="00681567"/>
    <w:rsid w:val="00681A79"/>
    <w:rsid w:val="00681D2C"/>
    <w:rsid w:val="0068229D"/>
    <w:rsid w:val="006825DE"/>
    <w:rsid w:val="00682A54"/>
    <w:rsid w:val="00682B8E"/>
    <w:rsid w:val="00683333"/>
    <w:rsid w:val="00683738"/>
    <w:rsid w:val="00683A97"/>
    <w:rsid w:val="006847D4"/>
    <w:rsid w:val="00684C81"/>
    <w:rsid w:val="00684CD8"/>
    <w:rsid w:val="006853FA"/>
    <w:rsid w:val="0068575E"/>
    <w:rsid w:val="00686067"/>
    <w:rsid w:val="0068607F"/>
    <w:rsid w:val="0068611C"/>
    <w:rsid w:val="00686E13"/>
    <w:rsid w:val="00686EE7"/>
    <w:rsid w:val="00687AF3"/>
    <w:rsid w:val="00687DD7"/>
    <w:rsid w:val="00687FD2"/>
    <w:rsid w:val="0069038C"/>
    <w:rsid w:val="006913AA"/>
    <w:rsid w:val="006913AE"/>
    <w:rsid w:val="0069191B"/>
    <w:rsid w:val="00691B82"/>
    <w:rsid w:val="00691C0B"/>
    <w:rsid w:val="00691C89"/>
    <w:rsid w:val="00691D23"/>
    <w:rsid w:val="00692551"/>
    <w:rsid w:val="00692769"/>
    <w:rsid w:val="006927A1"/>
    <w:rsid w:val="0069293E"/>
    <w:rsid w:val="006933B1"/>
    <w:rsid w:val="00693D98"/>
    <w:rsid w:val="00693EE3"/>
    <w:rsid w:val="0069415F"/>
    <w:rsid w:val="00694A11"/>
    <w:rsid w:val="006951C6"/>
    <w:rsid w:val="00696044"/>
    <w:rsid w:val="00696878"/>
    <w:rsid w:val="0069743E"/>
    <w:rsid w:val="006A025A"/>
    <w:rsid w:val="006A0363"/>
    <w:rsid w:val="006A060D"/>
    <w:rsid w:val="006A096E"/>
    <w:rsid w:val="006A0B3D"/>
    <w:rsid w:val="006A0CD3"/>
    <w:rsid w:val="006A1151"/>
    <w:rsid w:val="006A253C"/>
    <w:rsid w:val="006A277D"/>
    <w:rsid w:val="006A3254"/>
    <w:rsid w:val="006A3D29"/>
    <w:rsid w:val="006A471E"/>
    <w:rsid w:val="006A47A5"/>
    <w:rsid w:val="006A4980"/>
    <w:rsid w:val="006A4B70"/>
    <w:rsid w:val="006A4FCC"/>
    <w:rsid w:val="006A54F3"/>
    <w:rsid w:val="006A5518"/>
    <w:rsid w:val="006A5863"/>
    <w:rsid w:val="006A5ECD"/>
    <w:rsid w:val="006A619B"/>
    <w:rsid w:val="006A6379"/>
    <w:rsid w:val="006A6D49"/>
    <w:rsid w:val="006A6E61"/>
    <w:rsid w:val="006A74BE"/>
    <w:rsid w:val="006A7B09"/>
    <w:rsid w:val="006A7B50"/>
    <w:rsid w:val="006B0140"/>
    <w:rsid w:val="006B0D84"/>
    <w:rsid w:val="006B10CC"/>
    <w:rsid w:val="006B11D6"/>
    <w:rsid w:val="006B14CE"/>
    <w:rsid w:val="006B17BA"/>
    <w:rsid w:val="006B1B67"/>
    <w:rsid w:val="006B1D61"/>
    <w:rsid w:val="006B225D"/>
    <w:rsid w:val="006B2EFF"/>
    <w:rsid w:val="006B3546"/>
    <w:rsid w:val="006B367B"/>
    <w:rsid w:val="006B429C"/>
    <w:rsid w:val="006B42BD"/>
    <w:rsid w:val="006B47B5"/>
    <w:rsid w:val="006B4869"/>
    <w:rsid w:val="006B495B"/>
    <w:rsid w:val="006B513E"/>
    <w:rsid w:val="006B590F"/>
    <w:rsid w:val="006B79E8"/>
    <w:rsid w:val="006B7F81"/>
    <w:rsid w:val="006C0880"/>
    <w:rsid w:val="006C37F0"/>
    <w:rsid w:val="006C37F8"/>
    <w:rsid w:val="006C411B"/>
    <w:rsid w:val="006C5052"/>
    <w:rsid w:val="006C5070"/>
    <w:rsid w:val="006C51FE"/>
    <w:rsid w:val="006C592C"/>
    <w:rsid w:val="006C5A20"/>
    <w:rsid w:val="006C6630"/>
    <w:rsid w:val="006C7A1F"/>
    <w:rsid w:val="006C7D73"/>
    <w:rsid w:val="006D0346"/>
    <w:rsid w:val="006D0763"/>
    <w:rsid w:val="006D09A7"/>
    <w:rsid w:val="006D0FD8"/>
    <w:rsid w:val="006D17CF"/>
    <w:rsid w:val="006D1AF8"/>
    <w:rsid w:val="006D1B28"/>
    <w:rsid w:val="006D1CAF"/>
    <w:rsid w:val="006D1E8A"/>
    <w:rsid w:val="006D20C7"/>
    <w:rsid w:val="006D2BBF"/>
    <w:rsid w:val="006D37E1"/>
    <w:rsid w:val="006D4175"/>
    <w:rsid w:val="006D4962"/>
    <w:rsid w:val="006D5A00"/>
    <w:rsid w:val="006D5B80"/>
    <w:rsid w:val="006D6085"/>
    <w:rsid w:val="006D6D51"/>
    <w:rsid w:val="006D73F0"/>
    <w:rsid w:val="006D7477"/>
    <w:rsid w:val="006D7ABA"/>
    <w:rsid w:val="006D7FF1"/>
    <w:rsid w:val="006E0DC7"/>
    <w:rsid w:val="006E0E3A"/>
    <w:rsid w:val="006E1051"/>
    <w:rsid w:val="006E139D"/>
    <w:rsid w:val="006E1A8F"/>
    <w:rsid w:val="006E1C35"/>
    <w:rsid w:val="006E21FA"/>
    <w:rsid w:val="006E3442"/>
    <w:rsid w:val="006E4AA8"/>
    <w:rsid w:val="006E4CAE"/>
    <w:rsid w:val="006E4D13"/>
    <w:rsid w:val="006E4F41"/>
    <w:rsid w:val="006E514D"/>
    <w:rsid w:val="006E52F8"/>
    <w:rsid w:val="006E552D"/>
    <w:rsid w:val="006E5859"/>
    <w:rsid w:val="006E5EFF"/>
    <w:rsid w:val="006E6478"/>
    <w:rsid w:val="006E67D6"/>
    <w:rsid w:val="006E6D34"/>
    <w:rsid w:val="006E6EE8"/>
    <w:rsid w:val="006E7870"/>
    <w:rsid w:val="006E7914"/>
    <w:rsid w:val="006E7D13"/>
    <w:rsid w:val="006F11B6"/>
    <w:rsid w:val="006F14FD"/>
    <w:rsid w:val="006F1C49"/>
    <w:rsid w:val="006F1D00"/>
    <w:rsid w:val="006F1D93"/>
    <w:rsid w:val="006F2033"/>
    <w:rsid w:val="006F2529"/>
    <w:rsid w:val="006F29ED"/>
    <w:rsid w:val="006F2BFF"/>
    <w:rsid w:val="006F3078"/>
    <w:rsid w:val="006F33CB"/>
    <w:rsid w:val="006F3539"/>
    <w:rsid w:val="006F3729"/>
    <w:rsid w:val="006F417B"/>
    <w:rsid w:val="006F4401"/>
    <w:rsid w:val="006F4B16"/>
    <w:rsid w:val="006F4E57"/>
    <w:rsid w:val="006F5214"/>
    <w:rsid w:val="006F5348"/>
    <w:rsid w:val="006F5529"/>
    <w:rsid w:val="006F5721"/>
    <w:rsid w:val="006F5BAE"/>
    <w:rsid w:val="006F5BF3"/>
    <w:rsid w:val="006F60C4"/>
    <w:rsid w:val="006F651A"/>
    <w:rsid w:val="006F7507"/>
    <w:rsid w:val="006F7A66"/>
    <w:rsid w:val="006F7BF9"/>
    <w:rsid w:val="007007C1"/>
    <w:rsid w:val="00700A0B"/>
    <w:rsid w:val="00700F77"/>
    <w:rsid w:val="00701AD0"/>
    <w:rsid w:val="00701E37"/>
    <w:rsid w:val="0070226A"/>
    <w:rsid w:val="00702E1E"/>
    <w:rsid w:val="00703A89"/>
    <w:rsid w:val="00703DE7"/>
    <w:rsid w:val="007041B0"/>
    <w:rsid w:val="00704318"/>
    <w:rsid w:val="00704C42"/>
    <w:rsid w:val="00704C65"/>
    <w:rsid w:val="00704F54"/>
    <w:rsid w:val="00705440"/>
    <w:rsid w:val="00705893"/>
    <w:rsid w:val="00705AB7"/>
    <w:rsid w:val="00705E70"/>
    <w:rsid w:val="0070622D"/>
    <w:rsid w:val="00706681"/>
    <w:rsid w:val="007069CF"/>
    <w:rsid w:val="00706B18"/>
    <w:rsid w:val="007072C7"/>
    <w:rsid w:val="007073E7"/>
    <w:rsid w:val="007077B7"/>
    <w:rsid w:val="007077FA"/>
    <w:rsid w:val="007101F9"/>
    <w:rsid w:val="00710D1B"/>
    <w:rsid w:val="007111E2"/>
    <w:rsid w:val="00711310"/>
    <w:rsid w:val="00711985"/>
    <w:rsid w:val="007121A8"/>
    <w:rsid w:val="00712611"/>
    <w:rsid w:val="007129DD"/>
    <w:rsid w:val="00712BBD"/>
    <w:rsid w:val="00713225"/>
    <w:rsid w:val="00713AF7"/>
    <w:rsid w:val="00714989"/>
    <w:rsid w:val="00714B4F"/>
    <w:rsid w:val="0071584F"/>
    <w:rsid w:val="00715A69"/>
    <w:rsid w:val="00716083"/>
    <w:rsid w:val="00716514"/>
    <w:rsid w:val="00717807"/>
    <w:rsid w:val="00720653"/>
    <w:rsid w:val="00720D64"/>
    <w:rsid w:val="00721448"/>
    <w:rsid w:val="007217F8"/>
    <w:rsid w:val="00721E89"/>
    <w:rsid w:val="0072245D"/>
    <w:rsid w:val="00722909"/>
    <w:rsid w:val="00722A9B"/>
    <w:rsid w:val="0072302E"/>
    <w:rsid w:val="007248E3"/>
    <w:rsid w:val="00724A3F"/>
    <w:rsid w:val="00725146"/>
    <w:rsid w:val="00725572"/>
    <w:rsid w:val="007255B1"/>
    <w:rsid w:val="00725AFB"/>
    <w:rsid w:val="00726A40"/>
    <w:rsid w:val="007277E7"/>
    <w:rsid w:val="00730895"/>
    <w:rsid w:val="00730F06"/>
    <w:rsid w:val="0073164A"/>
    <w:rsid w:val="00731B37"/>
    <w:rsid w:val="00732AFF"/>
    <w:rsid w:val="00733A3A"/>
    <w:rsid w:val="00733C77"/>
    <w:rsid w:val="00735AA1"/>
    <w:rsid w:val="00735D18"/>
    <w:rsid w:val="00735D9B"/>
    <w:rsid w:val="0073623A"/>
    <w:rsid w:val="00736822"/>
    <w:rsid w:val="007371C5"/>
    <w:rsid w:val="007375CA"/>
    <w:rsid w:val="00737DDE"/>
    <w:rsid w:val="0074007A"/>
    <w:rsid w:val="00740278"/>
    <w:rsid w:val="007404E0"/>
    <w:rsid w:val="00740629"/>
    <w:rsid w:val="00741D2D"/>
    <w:rsid w:val="007422F4"/>
    <w:rsid w:val="007432A9"/>
    <w:rsid w:val="007432AF"/>
    <w:rsid w:val="00743878"/>
    <w:rsid w:val="0074395B"/>
    <w:rsid w:val="007439CD"/>
    <w:rsid w:val="00744120"/>
    <w:rsid w:val="0074460A"/>
    <w:rsid w:val="0074526A"/>
    <w:rsid w:val="00745A67"/>
    <w:rsid w:val="00745CE2"/>
    <w:rsid w:val="007462CD"/>
    <w:rsid w:val="007471F2"/>
    <w:rsid w:val="00747E6B"/>
    <w:rsid w:val="007501EC"/>
    <w:rsid w:val="00750756"/>
    <w:rsid w:val="00751C6C"/>
    <w:rsid w:val="00751DBC"/>
    <w:rsid w:val="007522D8"/>
    <w:rsid w:val="007525DB"/>
    <w:rsid w:val="00753FFD"/>
    <w:rsid w:val="00754204"/>
    <w:rsid w:val="007544C2"/>
    <w:rsid w:val="00754961"/>
    <w:rsid w:val="00754C38"/>
    <w:rsid w:val="00754C5D"/>
    <w:rsid w:val="0075559E"/>
    <w:rsid w:val="0075576A"/>
    <w:rsid w:val="007557FB"/>
    <w:rsid w:val="00755916"/>
    <w:rsid w:val="00755B3D"/>
    <w:rsid w:val="00755E29"/>
    <w:rsid w:val="00755FC2"/>
    <w:rsid w:val="0075610F"/>
    <w:rsid w:val="0075683E"/>
    <w:rsid w:val="00757F8B"/>
    <w:rsid w:val="00760DB1"/>
    <w:rsid w:val="0076110A"/>
    <w:rsid w:val="00763087"/>
    <w:rsid w:val="0076347A"/>
    <w:rsid w:val="007636E8"/>
    <w:rsid w:val="00763E06"/>
    <w:rsid w:val="007670BF"/>
    <w:rsid w:val="007671A8"/>
    <w:rsid w:val="00767212"/>
    <w:rsid w:val="007678D0"/>
    <w:rsid w:val="00770867"/>
    <w:rsid w:val="00770B97"/>
    <w:rsid w:val="00770DA2"/>
    <w:rsid w:val="00771163"/>
    <w:rsid w:val="00772CC6"/>
    <w:rsid w:val="00773AF1"/>
    <w:rsid w:val="00773D1B"/>
    <w:rsid w:val="00773E5B"/>
    <w:rsid w:val="0077457E"/>
    <w:rsid w:val="00774825"/>
    <w:rsid w:val="00774893"/>
    <w:rsid w:val="0077565C"/>
    <w:rsid w:val="007756CB"/>
    <w:rsid w:val="00776043"/>
    <w:rsid w:val="0077605B"/>
    <w:rsid w:val="0077636C"/>
    <w:rsid w:val="00776610"/>
    <w:rsid w:val="00776614"/>
    <w:rsid w:val="00776719"/>
    <w:rsid w:val="007771DC"/>
    <w:rsid w:val="0077762D"/>
    <w:rsid w:val="007776B3"/>
    <w:rsid w:val="00777943"/>
    <w:rsid w:val="00777D4C"/>
    <w:rsid w:val="00777FC6"/>
    <w:rsid w:val="00781B29"/>
    <w:rsid w:val="00782024"/>
    <w:rsid w:val="00782066"/>
    <w:rsid w:val="0078264D"/>
    <w:rsid w:val="007828E5"/>
    <w:rsid w:val="00782950"/>
    <w:rsid w:val="007831A3"/>
    <w:rsid w:val="00783591"/>
    <w:rsid w:val="007835EC"/>
    <w:rsid w:val="0078508F"/>
    <w:rsid w:val="00785B0C"/>
    <w:rsid w:val="00785C84"/>
    <w:rsid w:val="00785CF4"/>
    <w:rsid w:val="00785E53"/>
    <w:rsid w:val="007862D4"/>
    <w:rsid w:val="00786848"/>
    <w:rsid w:val="00786F13"/>
    <w:rsid w:val="007873AD"/>
    <w:rsid w:val="00787959"/>
    <w:rsid w:val="00787E0A"/>
    <w:rsid w:val="007908D0"/>
    <w:rsid w:val="00790F32"/>
    <w:rsid w:val="00791050"/>
    <w:rsid w:val="0079204B"/>
    <w:rsid w:val="00792273"/>
    <w:rsid w:val="0079251D"/>
    <w:rsid w:val="0079284C"/>
    <w:rsid w:val="00792981"/>
    <w:rsid w:val="00792CD9"/>
    <w:rsid w:val="00793031"/>
    <w:rsid w:val="0079354B"/>
    <w:rsid w:val="007935C0"/>
    <w:rsid w:val="00794102"/>
    <w:rsid w:val="007948BF"/>
    <w:rsid w:val="00795CBA"/>
    <w:rsid w:val="00796C1A"/>
    <w:rsid w:val="00796D48"/>
    <w:rsid w:val="0079729D"/>
    <w:rsid w:val="0079787A"/>
    <w:rsid w:val="007A0246"/>
    <w:rsid w:val="007A038F"/>
    <w:rsid w:val="007A0A22"/>
    <w:rsid w:val="007A12FC"/>
    <w:rsid w:val="007A1E95"/>
    <w:rsid w:val="007A1F01"/>
    <w:rsid w:val="007A3907"/>
    <w:rsid w:val="007A4229"/>
    <w:rsid w:val="007A4792"/>
    <w:rsid w:val="007A48ED"/>
    <w:rsid w:val="007A493A"/>
    <w:rsid w:val="007A4CEC"/>
    <w:rsid w:val="007A5654"/>
    <w:rsid w:val="007A56CB"/>
    <w:rsid w:val="007A6066"/>
    <w:rsid w:val="007A6588"/>
    <w:rsid w:val="007A65EF"/>
    <w:rsid w:val="007A6C20"/>
    <w:rsid w:val="007A769F"/>
    <w:rsid w:val="007A770B"/>
    <w:rsid w:val="007B00E3"/>
    <w:rsid w:val="007B179B"/>
    <w:rsid w:val="007B193E"/>
    <w:rsid w:val="007B1E2C"/>
    <w:rsid w:val="007B2863"/>
    <w:rsid w:val="007B3033"/>
    <w:rsid w:val="007B3170"/>
    <w:rsid w:val="007B321C"/>
    <w:rsid w:val="007B3F70"/>
    <w:rsid w:val="007B575A"/>
    <w:rsid w:val="007B588D"/>
    <w:rsid w:val="007B58E6"/>
    <w:rsid w:val="007B5B4E"/>
    <w:rsid w:val="007B5B64"/>
    <w:rsid w:val="007B642C"/>
    <w:rsid w:val="007B6801"/>
    <w:rsid w:val="007B70B5"/>
    <w:rsid w:val="007B716D"/>
    <w:rsid w:val="007B769B"/>
    <w:rsid w:val="007C01A4"/>
    <w:rsid w:val="007C17F2"/>
    <w:rsid w:val="007C1C18"/>
    <w:rsid w:val="007C1E02"/>
    <w:rsid w:val="007C22E8"/>
    <w:rsid w:val="007C2596"/>
    <w:rsid w:val="007C2861"/>
    <w:rsid w:val="007C3BEC"/>
    <w:rsid w:val="007C3E3E"/>
    <w:rsid w:val="007C3EAF"/>
    <w:rsid w:val="007C4159"/>
    <w:rsid w:val="007C4B52"/>
    <w:rsid w:val="007C579D"/>
    <w:rsid w:val="007C5F55"/>
    <w:rsid w:val="007C61A5"/>
    <w:rsid w:val="007C67B5"/>
    <w:rsid w:val="007C68E6"/>
    <w:rsid w:val="007C7427"/>
    <w:rsid w:val="007C77D8"/>
    <w:rsid w:val="007C787D"/>
    <w:rsid w:val="007C7C24"/>
    <w:rsid w:val="007D04C3"/>
    <w:rsid w:val="007D0B07"/>
    <w:rsid w:val="007D0D76"/>
    <w:rsid w:val="007D1002"/>
    <w:rsid w:val="007D1277"/>
    <w:rsid w:val="007D1EFF"/>
    <w:rsid w:val="007D2D27"/>
    <w:rsid w:val="007D3270"/>
    <w:rsid w:val="007D4365"/>
    <w:rsid w:val="007D44FC"/>
    <w:rsid w:val="007D4792"/>
    <w:rsid w:val="007D4822"/>
    <w:rsid w:val="007D4C04"/>
    <w:rsid w:val="007D5237"/>
    <w:rsid w:val="007D59FC"/>
    <w:rsid w:val="007D5A7B"/>
    <w:rsid w:val="007D6168"/>
    <w:rsid w:val="007D650F"/>
    <w:rsid w:val="007D6536"/>
    <w:rsid w:val="007D75FB"/>
    <w:rsid w:val="007D77AD"/>
    <w:rsid w:val="007D78A2"/>
    <w:rsid w:val="007D78F7"/>
    <w:rsid w:val="007D7E30"/>
    <w:rsid w:val="007E04F6"/>
    <w:rsid w:val="007E0BB9"/>
    <w:rsid w:val="007E0D0E"/>
    <w:rsid w:val="007E124A"/>
    <w:rsid w:val="007E167A"/>
    <w:rsid w:val="007E1F3C"/>
    <w:rsid w:val="007E2231"/>
    <w:rsid w:val="007E3C06"/>
    <w:rsid w:val="007E3EF7"/>
    <w:rsid w:val="007E3F5F"/>
    <w:rsid w:val="007E4651"/>
    <w:rsid w:val="007E4756"/>
    <w:rsid w:val="007E4A6D"/>
    <w:rsid w:val="007E5DD4"/>
    <w:rsid w:val="007E661B"/>
    <w:rsid w:val="007E6639"/>
    <w:rsid w:val="007E78B5"/>
    <w:rsid w:val="007E7B19"/>
    <w:rsid w:val="007F01C7"/>
    <w:rsid w:val="007F0F17"/>
    <w:rsid w:val="007F121A"/>
    <w:rsid w:val="007F125C"/>
    <w:rsid w:val="007F15F3"/>
    <w:rsid w:val="007F162A"/>
    <w:rsid w:val="007F1D4F"/>
    <w:rsid w:val="007F1E7B"/>
    <w:rsid w:val="007F25A9"/>
    <w:rsid w:val="007F2F5F"/>
    <w:rsid w:val="007F41BA"/>
    <w:rsid w:val="007F489F"/>
    <w:rsid w:val="007F4BC3"/>
    <w:rsid w:val="007F5F19"/>
    <w:rsid w:val="007F604F"/>
    <w:rsid w:val="007F6470"/>
    <w:rsid w:val="007F6D72"/>
    <w:rsid w:val="007F6F83"/>
    <w:rsid w:val="007F6FDC"/>
    <w:rsid w:val="008000BF"/>
    <w:rsid w:val="00800980"/>
    <w:rsid w:val="00800CF0"/>
    <w:rsid w:val="00800F67"/>
    <w:rsid w:val="008015BA"/>
    <w:rsid w:val="008015DA"/>
    <w:rsid w:val="0080275C"/>
    <w:rsid w:val="00802906"/>
    <w:rsid w:val="00802C73"/>
    <w:rsid w:val="008032EA"/>
    <w:rsid w:val="0080347A"/>
    <w:rsid w:val="00803A05"/>
    <w:rsid w:val="00803A59"/>
    <w:rsid w:val="00804483"/>
    <w:rsid w:val="00804A85"/>
    <w:rsid w:val="00804A86"/>
    <w:rsid w:val="00804AD8"/>
    <w:rsid w:val="00805034"/>
    <w:rsid w:val="008051A7"/>
    <w:rsid w:val="008055B7"/>
    <w:rsid w:val="0080594D"/>
    <w:rsid w:val="00805E0A"/>
    <w:rsid w:val="00806058"/>
    <w:rsid w:val="00806307"/>
    <w:rsid w:val="00806BDE"/>
    <w:rsid w:val="00806E19"/>
    <w:rsid w:val="00806E43"/>
    <w:rsid w:val="00806F7D"/>
    <w:rsid w:val="008073E0"/>
    <w:rsid w:val="00807490"/>
    <w:rsid w:val="008074F0"/>
    <w:rsid w:val="00807E28"/>
    <w:rsid w:val="0081007D"/>
    <w:rsid w:val="00810C6A"/>
    <w:rsid w:val="00810CC8"/>
    <w:rsid w:val="00810CC9"/>
    <w:rsid w:val="008117A8"/>
    <w:rsid w:val="00811AD3"/>
    <w:rsid w:val="00811EFF"/>
    <w:rsid w:val="0081242A"/>
    <w:rsid w:val="00812558"/>
    <w:rsid w:val="00812641"/>
    <w:rsid w:val="00814309"/>
    <w:rsid w:val="0081443B"/>
    <w:rsid w:val="00814843"/>
    <w:rsid w:val="00814CA6"/>
    <w:rsid w:val="0081547E"/>
    <w:rsid w:val="00815529"/>
    <w:rsid w:val="00815913"/>
    <w:rsid w:val="008159FB"/>
    <w:rsid w:val="00815A66"/>
    <w:rsid w:val="00816357"/>
    <w:rsid w:val="0081636F"/>
    <w:rsid w:val="008165D9"/>
    <w:rsid w:val="008169B8"/>
    <w:rsid w:val="00816ACD"/>
    <w:rsid w:val="00816B21"/>
    <w:rsid w:val="00816F95"/>
    <w:rsid w:val="00817255"/>
    <w:rsid w:val="0081751F"/>
    <w:rsid w:val="00817557"/>
    <w:rsid w:val="00817D7F"/>
    <w:rsid w:val="0082008B"/>
    <w:rsid w:val="00821016"/>
    <w:rsid w:val="0082146C"/>
    <w:rsid w:val="00822E5B"/>
    <w:rsid w:val="00823035"/>
    <w:rsid w:val="0082324A"/>
    <w:rsid w:val="008248AC"/>
    <w:rsid w:val="00825060"/>
    <w:rsid w:val="0082518E"/>
    <w:rsid w:val="00825A2B"/>
    <w:rsid w:val="0082661D"/>
    <w:rsid w:val="008268CB"/>
    <w:rsid w:val="008270CC"/>
    <w:rsid w:val="00830EFA"/>
    <w:rsid w:val="00831203"/>
    <w:rsid w:val="00831B4D"/>
    <w:rsid w:val="008326E8"/>
    <w:rsid w:val="00833577"/>
    <w:rsid w:val="0083370C"/>
    <w:rsid w:val="008338C4"/>
    <w:rsid w:val="00834134"/>
    <w:rsid w:val="0083552A"/>
    <w:rsid w:val="00835C74"/>
    <w:rsid w:val="0083630E"/>
    <w:rsid w:val="0083684E"/>
    <w:rsid w:val="008371CC"/>
    <w:rsid w:val="008372B3"/>
    <w:rsid w:val="00837526"/>
    <w:rsid w:val="008375CE"/>
    <w:rsid w:val="008402A0"/>
    <w:rsid w:val="00840591"/>
    <w:rsid w:val="00840D99"/>
    <w:rsid w:val="00841454"/>
    <w:rsid w:val="00841C8C"/>
    <w:rsid w:val="008428FF"/>
    <w:rsid w:val="00843881"/>
    <w:rsid w:val="00844060"/>
    <w:rsid w:val="008441B7"/>
    <w:rsid w:val="008444D3"/>
    <w:rsid w:val="00844814"/>
    <w:rsid w:val="00844C35"/>
    <w:rsid w:val="00844FF1"/>
    <w:rsid w:val="008457C7"/>
    <w:rsid w:val="008458C6"/>
    <w:rsid w:val="00845BA4"/>
    <w:rsid w:val="00845D20"/>
    <w:rsid w:val="008479B0"/>
    <w:rsid w:val="00850064"/>
    <w:rsid w:val="008503A5"/>
    <w:rsid w:val="00850538"/>
    <w:rsid w:val="008506F4"/>
    <w:rsid w:val="00850AE9"/>
    <w:rsid w:val="00851D16"/>
    <w:rsid w:val="00851E17"/>
    <w:rsid w:val="00852173"/>
    <w:rsid w:val="0085249D"/>
    <w:rsid w:val="00852AAB"/>
    <w:rsid w:val="00852AD9"/>
    <w:rsid w:val="008540EA"/>
    <w:rsid w:val="00855145"/>
    <w:rsid w:val="008551A8"/>
    <w:rsid w:val="00855C00"/>
    <w:rsid w:val="00855FE2"/>
    <w:rsid w:val="00856551"/>
    <w:rsid w:val="00856770"/>
    <w:rsid w:val="00856B27"/>
    <w:rsid w:val="00857305"/>
    <w:rsid w:val="00857573"/>
    <w:rsid w:val="00857590"/>
    <w:rsid w:val="00857CCA"/>
    <w:rsid w:val="00857DFB"/>
    <w:rsid w:val="00857FAE"/>
    <w:rsid w:val="00860090"/>
    <w:rsid w:val="0086051D"/>
    <w:rsid w:val="00860653"/>
    <w:rsid w:val="008606C7"/>
    <w:rsid w:val="00860AC8"/>
    <w:rsid w:val="00860D50"/>
    <w:rsid w:val="008613D1"/>
    <w:rsid w:val="00861CAF"/>
    <w:rsid w:val="00861CC6"/>
    <w:rsid w:val="0086216C"/>
    <w:rsid w:val="008629BA"/>
    <w:rsid w:val="00862EEC"/>
    <w:rsid w:val="00863D73"/>
    <w:rsid w:val="00864BA1"/>
    <w:rsid w:val="00864BDE"/>
    <w:rsid w:val="00864D35"/>
    <w:rsid w:val="00865C82"/>
    <w:rsid w:val="00865DC2"/>
    <w:rsid w:val="00866166"/>
    <w:rsid w:val="00866FC3"/>
    <w:rsid w:val="008674DE"/>
    <w:rsid w:val="008704B4"/>
    <w:rsid w:val="008705F1"/>
    <w:rsid w:val="0087076C"/>
    <w:rsid w:val="0087083C"/>
    <w:rsid w:val="00870F54"/>
    <w:rsid w:val="00871893"/>
    <w:rsid w:val="00872337"/>
    <w:rsid w:val="00872B25"/>
    <w:rsid w:val="00873D0A"/>
    <w:rsid w:val="00873F5E"/>
    <w:rsid w:val="008748BF"/>
    <w:rsid w:val="008759F6"/>
    <w:rsid w:val="008762E2"/>
    <w:rsid w:val="00876491"/>
    <w:rsid w:val="0087663C"/>
    <w:rsid w:val="00876B9F"/>
    <w:rsid w:val="00876BF7"/>
    <w:rsid w:val="00876C7B"/>
    <w:rsid w:val="00876E4D"/>
    <w:rsid w:val="00877019"/>
    <w:rsid w:val="00877484"/>
    <w:rsid w:val="008776B8"/>
    <w:rsid w:val="008807A2"/>
    <w:rsid w:val="008809F2"/>
    <w:rsid w:val="00881F1C"/>
    <w:rsid w:val="00884928"/>
    <w:rsid w:val="00885152"/>
    <w:rsid w:val="0088520B"/>
    <w:rsid w:val="00885340"/>
    <w:rsid w:val="00885CE0"/>
    <w:rsid w:val="0088716E"/>
    <w:rsid w:val="0089013D"/>
    <w:rsid w:val="008905C3"/>
    <w:rsid w:val="008907B9"/>
    <w:rsid w:val="0089080A"/>
    <w:rsid w:val="0089142D"/>
    <w:rsid w:val="00891633"/>
    <w:rsid w:val="00891796"/>
    <w:rsid w:val="00891A94"/>
    <w:rsid w:val="00891FC8"/>
    <w:rsid w:val="008924A5"/>
    <w:rsid w:val="008935F5"/>
    <w:rsid w:val="00893B92"/>
    <w:rsid w:val="00893D1B"/>
    <w:rsid w:val="008945D6"/>
    <w:rsid w:val="0089480E"/>
    <w:rsid w:val="00894FDA"/>
    <w:rsid w:val="00895CB7"/>
    <w:rsid w:val="008967B8"/>
    <w:rsid w:val="00896AD2"/>
    <w:rsid w:val="00897F31"/>
    <w:rsid w:val="008A0C50"/>
    <w:rsid w:val="008A0CE1"/>
    <w:rsid w:val="008A111F"/>
    <w:rsid w:val="008A1296"/>
    <w:rsid w:val="008A14C9"/>
    <w:rsid w:val="008A1951"/>
    <w:rsid w:val="008A231A"/>
    <w:rsid w:val="008A32F8"/>
    <w:rsid w:val="008A3C36"/>
    <w:rsid w:val="008A4200"/>
    <w:rsid w:val="008A4C19"/>
    <w:rsid w:val="008A4C4F"/>
    <w:rsid w:val="008A4D1E"/>
    <w:rsid w:val="008A5095"/>
    <w:rsid w:val="008A575B"/>
    <w:rsid w:val="008A63B5"/>
    <w:rsid w:val="008A6C75"/>
    <w:rsid w:val="008A6E08"/>
    <w:rsid w:val="008A70CC"/>
    <w:rsid w:val="008A70D7"/>
    <w:rsid w:val="008A74DF"/>
    <w:rsid w:val="008B123D"/>
    <w:rsid w:val="008B1465"/>
    <w:rsid w:val="008B17C8"/>
    <w:rsid w:val="008B23A4"/>
    <w:rsid w:val="008B287F"/>
    <w:rsid w:val="008B2D5D"/>
    <w:rsid w:val="008B32E6"/>
    <w:rsid w:val="008B3413"/>
    <w:rsid w:val="008B3887"/>
    <w:rsid w:val="008B3EB5"/>
    <w:rsid w:val="008B4158"/>
    <w:rsid w:val="008B44A8"/>
    <w:rsid w:val="008B4510"/>
    <w:rsid w:val="008B4FE3"/>
    <w:rsid w:val="008B57DD"/>
    <w:rsid w:val="008B58AD"/>
    <w:rsid w:val="008B6272"/>
    <w:rsid w:val="008B6453"/>
    <w:rsid w:val="008B64AE"/>
    <w:rsid w:val="008B6A3A"/>
    <w:rsid w:val="008B6DED"/>
    <w:rsid w:val="008B6FF8"/>
    <w:rsid w:val="008C0A4A"/>
    <w:rsid w:val="008C142D"/>
    <w:rsid w:val="008C4026"/>
    <w:rsid w:val="008C4213"/>
    <w:rsid w:val="008C494F"/>
    <w:rsid w:val="008C51C3"/>
    <w:rsid w:val="008C564E"/>
    <w:rsid w:val="008C56AB"/>
    <w:rsid w:val="008C74DB"/>
    <w:rsid w:val="008C7E52"/>
    <w:rsid w:val="008D046C"/>
    <w:rsid w:val="008D0590"/>
    <w:rsid w:val="008D059B"/>
    <w:rsid w:val="008D0C13"/>
    <w:rsid w:val="008D0EAD"/>
    <w:rsid w:val="008D0F6F"/>
    <w:rsid w:val="008D0FA9"/>
    <w:rsid w:val="008D1221"/>
    <w:rsid w:val="008D1C4B"/>
    <w:rsid w:val="008D1EDE"/>
    <w:rsid w:val="008D3926"/>
    <w:rsid w:val="008D4978"/>
    <w:rsid w:val="008D4CC9"/>
    <w:rsid w:val="008D4F3F"/>
    <w:rsid w:val="008D655D"/>
    <w:rsid w:val="008D73E4"/>
    <w:rsid w:val="008D766E"/>
    <w:rsid w:val="008D7710"/>
    <w:rsid w:val="008E022C"/>
    <w:rsid w:val="008E031A"/>
    <w:rsid w:val="008E0860"/>
    <w:rsid w:val="008E0DBB"/>
    <w:rsid w:val="008E0DD0"/>
    <w:rsid w:val="008E1269"/>
    <w:rsid w:val="008E1278"/>
    <w:rsid w:val="008E1857"/>
    <w:rsid w:val="008E187D"/>
    <w:rsid w:val="008E1B25"/>
    <w:rsid w:val="008E1E10"/>
    <w:rsid w:val="008E1E61"/>
    <w:rsid w:val="008E3584"/>
    <w:rsid w:val="008E38D6"/>
    <w:rsid w:val="008E397F"/>
    <w:rsid w:val="008E3B2A"/>
    <w:rsid w:val="008E3DC0"/>
    <w:rsid w:val="008E4121"/>
    <w:rsid w:val="008E428A"/>
    <w:rsid w:val="008E42C1"/>
    <w:rsid w:val="008E44A7"/>
    <w:rsid w:val="008E5146"/>
    <w:rsid w:val="008E54C4"/>
    <w:rsid w:val="008E55A1"/>
    <w:rsid w:val="008E5B2A"/>
    <w:rsid w:val="008E5C13"/>
    <w:rsid w:val="008E5CCE"/>
    <w:rsid w:val="008E67F6"/>
    <w:rsid w:val="008E6854"/>
    <w:rsid w:val="008E6D08"/>
    <w:rsid w:val="008E6F12"/>
    <w:rsid w:val="008E7045"/>
    <w:rsid w:val="008E70E2"/>
    <w:rsid w:val="008E743F"/>
    <w:rsid w:val="008E76BA"/>
    <w:rsid w:val="008E79E8"/>
    <w:rsid w:val="008E7D98"/>
    <w:rsid w:val="008F053B"/>
    <w:rsid w:val="008F06CF"/>
    <w:rsid w:val="008F08C1"/>
    <w:rsid w:val="008F0B2D"/>
    <w:rsid w:val="008F106D"/>
    <w:rsid w:val="008F11B9"/>
    <w:rsid w:val="008F1650"/>
    <w:rsid w:val="008F1A68"/>
    <w:rsid w:val="008F1E31"/>
    <w:rsid w:val="008F24CA"/>
    <w:rsid w:val="008F2671"/>
    <w:rsid w:val="008F278E"/>
    <w:rsid w:val="008F2C02"/>
    <w:rsid w:val="008F2C89"/>
    <w:rsid w:val="008F2E93"/>
    <w:rsid w:val="008F3577"/>
    <w:rsid w:val="008F36C2"/>
    <w:rsid w:val="008F3795"/>
    <w:rsid w:val="008F3FFB"/>
    <w:rsid w:val="008F4568"/>
    <w:rsid w:val="008F62FA"/>
    <w:rsid w:val="008F680C"/>
    <w:rsid w:val="008F6A11"/>
    <w:rsid w:val="008F7289"/>
    <w:rsid w:val="008F73C6"/>
    <w:rsid w:val="008F7B9B"/>
    <w:rsid w:val="008F7D64"/>
    <w:rsid w:val="00900AB7"/>
    <w:rsid w:val="0090174B"/>
    <w:rsid w:val="00902692"/>
    <w:rsid w:val="00902827"/>
    <w:rsid w:val="00902B8E"/>
    <w:rsid w:val="00902E4E"/>
    <w:rsid w:val="00903171"/>
    <w:rsid w:val="009040E5"/>
    <w:rsid w:val="00904238"/>
    <w:rsid w:val="0090453E"/>
    <w:rsid w:val="009045C8"/>
    <w:rsid w:val="009053BB"/>
    <w:rsid w:val="009055E6"/>
    <w:rsid w:val="00905A64"/>
    <w:rsid w:val="00905DBA"/>
    <w:rsid w:val="00905F00"/>
    <w:rsid w:val="009060C7"/>
    <w:rsid w:val="009063EC"/>
    <w:rsid w:val="00906D23"/>
    <w:rsid w:val="00907E41"/>
    <w:rsid w:val="00910547"/>
    <w:rsid w:val="00910677"/>
    <w:rsid w:val="009106B3"/>
    <w:rsid w:val="009108E3"/>
    <w:rsid w:val="00910C42"/>
    <w:rsid w:val="009110DF"/>
    <w:rsid w:val="00911A50"/>
    <w:rsid w:val="00911C72"/>
    <w:rsid w:val="00911C95"/>
    <w:rsid w:val="00911EB1"/>
    <w:rsid w:val="00912172"/>
    <w:rsid w:val="009127EA"/>
    <w:rsid w:val="0091300E"/>
    <w:rsid w:val="0091346D"/>
    <w:rsid w:val="009140B4"/>
    <w:rsid w:val="00914238"/>
    <w:rsid w:val="00915135"/>
    <w:rsid w:val="00915593"/>
    <w:rsid w:val="00915D06"/>
    <w:rsid w:val="00915DB3"/>
    <w:rsid w:val="009166DE"/>
    <w:rsid w:val="009168EF"/>
    <w:rsid w:val="00916A09"/>
    <w:rsid w:val="00916A90"/>
    <w:rsid w:val="00916B39"/>
    <w:rsid w:val="009171FE"/>
    <w:rsid w:val="009174D9"/>
    <w:rsid w:val="00917997"/>
    <w:rsid w:val="00917EC2"/>
    <w:rsid w:val="00917FB0"/>
    <w:rsid w:val="0092037F"/>
    <w:rsid w:val="009203AE"/>
    <w:rsid w:val="009215B2"/>
    <w:rsid w:val="00921B45"/>
    <w:rsid w:val="00922419"/>
    <w:rsid w:val="00922945"/>
    <w:rsid w:val="00922D6E"/>
    <w:rsid w:val="00923B11"/>
    <w:rsid w:val="00923CA0"/>
    <w:rsid w:val="0092435B"/>
    <w:rsid w:val="00924DCD"/>
    <w:rsid w:val="0092515A"/>
    <w:rsid w:val="0092523D"/>
    <w:rsid w:val="00926AFA"/>
    <w:rsid w:val="00926C86"/>
    <w:rsid w:val="00926F3E"/>
    <w:rsid w:val="00926FED"/>
    <w:rsid w:val="00927343"/>
    <w:rsid w:val="009277C8"/>
    <w:rsid w:val="009306F2"/>
    <w:rsid w:val="009308CC"/>
    <w:rsid w:val="009314EB"/>
    <w:rsid w:val="009315D2"/>
    <w:rsid w:val="00931A96"/>
    <w:rsid w:val="00933871"/>
    <w:rsid w:val="009339C2"/>
    <w:rsid w:val="00933B83"/>
    <w:rsid w:val="00934429"/>
    <w:rsid w:val="00935285"/>
    <w:rsid w:val="00935EAF"/>
    <w:rsid w:val="00935FD0"/>
    <w:rsid w:val="00936130"/>
    <w:rsid w:val="00936934"/>
    <w:rsid w:val="00936AE0"/>
    <w:rsid w:val="0093705E"/>
    <w:rsid w:val="00937547"/>
    <w:rsid w:val="00937C5B"/>
    <w:rsid w:val="00937EE7"/>
    <w:rsid w:val="009403F4"/>
    <w:rsid w:val="00940689"/>
    <w:rsid w:val="00940BCA"/>
    <w:rsid w:val="00940C43"/>
    <w:rsid w:val="009420A4"/>
    <w:rsid w:val="00942854"/>
    <w:rsid w:val="00942A06"/>
    <w:rsid w:val="00942CFA"/>
    <w:rsid w:val="0094318D"/>
    <w:rsid w:val="00943532"/>
    <w:rsid w:val="009447D4"/>
    <w:rsid w:val="009447FE"/>
    <w:rsid w:val="00944C3A"/>
    <w:rsid w:val="00944F44"/>
    <w:rsid w:val="009451C2"/>
    <w:rsid w:val="0094554C"/>
    <w:rsid w:val="009455DC"/>
    <w:rsid w:val="00945697"/>
    <w:rsid w:val="00946912"/>
    <w:rsid w:val="00946BCA"/>
    <w:rsid w:val="00946C19"/>
    <w:rsid w:val="00946F98"/>
    <w:rsid w:val="00947384"/>
    <w:rsid w:val="00950D82"/>
    <w:rsid w:val="00951293"/>
    <w:rsid w:val="00951D6C"/>
    <w:rsid w:val="00951ED5"/>
    <w:rsid w:val="00952064"/>
    <w:rsid w:val="0095252F"/>
    <w:rsid w:val="00952BC8"/>
    <w:rsid w:val="00952CB4"/>
    <w:rsid w:val="009531BB"/>
    <w:rsid w:val="00954645"/>
    <w:rsid w:val="00954A2F"/>
    <w:rsid w:val="00954B87"/>
    <w:rsid w:val="00955022"/>
    <w:rsid w:val="00955BA4"/>
    <w:rsid w:val="00957913"/>
    <w:rsid w:val="009602B5"/>
    <w:rsid w:val="0096045A"/>
    <w:rsid w:val="00960586"/>
    <w:rsid w:val="009613DD"/>
    <w:rsid w:val="00962B92"/>
    <w:rsid w:val="00962C43"/>
    <w:rsid w:val="00962D3D"/>
    <w:rsid w:val="00963817"/>
    <w:rsid w:val="0096389F"/>
    <w:rsid w:val="00963AB5"/>
    <w:rsid w:val="009640F2"/>
    <w:rsid w:val="009648EF"/>
    <w:rsid w:val="009654F5"/>
    <w:rsid w:val="009657B9"/>
    <w:rsid w:val="00965823"/>
    <w:rsid w:val="00965A54"/>
    <w:rsid w:val="009665DF"/>
    <w:rsid w:val="00966AA5"/>
    <w:rsid w:val="00967264"/>
    <w:rsid w:val="00967364"/>
    <w:rsid w:val="0096763A"/>
    <w:rsid w:val="009705E9"/>
    <w:rsid w:val="00970F5E"/>
    <w:rsid w:val="00971BBE"/>
    <w:rsid w:val="009724BE"/>
    <w:rsid w:val="009737C4"/>
    <w:rsid w:val="009741F6"/>
    <w:rsid w:val="00974CB8"/>
    <w:rsid w:val="00974E2B"/>
    <w:rsid w:val="00974FA8"/>
    <w:rsid w:val="00975211"/>
    <w:rsid w:val="00977394"/>
    <w:rsid w:val="009775FD"/>
    <w:rsid w:val="0097777E"/>
    <w:rsid w:val="00977A08"/>
    <w:rsid w:val="00980024"/>
    <w:rsid w:val="0098027D"/>
    <w:rsid w:val="009806A2"/>
    <w:rsid w:val="009807E6"/>
    <w:rsid w:val="009808B2"/>
    <w:rsid w:val="009809CD"/>
    <w:rsid w:val="0098125E"/>
    <w:rsid w:val="009813E4"/>
    <w:rsid w:val="0098144C"/>
    <w:rsid w:val="009820AF"/>
    <w:rsid w:val="00983EDC"/>
    <w:rsid w:val="009845AD"/>
    <w:rsid w:val="00984C3A"/>
    <w:rsid w:val="00985305"/>
    <w:rsid w:val="00985974"/>
    <w:rsid w:val="009864CE"/>
    <w:rsid w:val="0098682F"/>
    <w:rsid w:val="00986CB0"/>
    <w:rsid w:val="00987A8C"/>
    <w:rsid w:val="00991F97"/>
    <w:rsid w:val="009936D0"/>
    <w:rsid w:val="009946E1"/>
    <w:rsid w:val="00994A10"/>
    <w:rsid w:val="00994DFE"/>
    <w:rsid w:val="00994F84"/>
    <w:rsid w:val="0099588C"/>
    <w:rsid w:val="009958CE"/>
    <w:rsid w:val="009958E5"/>
    <w:rsid w:val="009959D0"/>
    <w:rsid w:val="00995B39"/>
    <w:rsid w:val="009968FE"/>
    <w:rsid w:val="00996956"/>
    <w:rsid w:val="0099723E"/>
    <w:rsid w:val="0099777E"/>
    <w:rsid w:val="00997A24"/>
    <w:rsid w:val="009A074C"/>
    <w:rsid w:val="009A0DCA"/>
    <w:rsid w:val="009A11A0"/>
    <w:rsid w:val="009A2359"/>
    <w:rsid w:val="009A2E47"/>
    <w:rsid w:val="009A397A"/>
    <w:rsid w:val="009A4497"/>
    <w:rsid w:val="009A4AAB"/>
    <w:rsid w:val="009A4AF2"/>
    <w:rsid w:val="009A4D72"/>
    <w:rsid w:val="009A512E"/>
    <w:rsid w:val="009A5917"/>
    <w:rsid w:val="009A61AA"/>
    <w:rsid w:val="009A697B"/>
    <w:rsid w:val="009A7C1A"/>
    <w:rsid w:val="009A7EB7"/>
    <w:rsid w:val="009B005A"/>
    <w:rsid w:val="009B0C6A"/>
    <w:rsid w:val="009B12D9"/>
    <w:rsid w:val="009B1442"/>
    <w:rsid w:val="009B14D2"/>
    <w:rsid w:val="009B1D57"/>
    <w:rsid w:val="009B201B"/>
    <w:rsid w:val="009B22C3"/>
    <w:rsid w:val="009B37BA"/>
    <w:rsid w:val="009B43C0"/>
    <w:rsid w:val="009B512E"/>
    <w:rsid w:val="009B58D6"/>
    <w:rsid w:val="009B5A4D"/>
    <w:rsid w:val="009B65A7"/>
    <w:rsid w:val="009B6735"/>
    <w:rsid w:val="009B7F29"/>
    <w:rsid w:val="009C0C89"/>
    <w:rsid w:val="009C25CB"/>
    <w:rsid w:val="009C26E8"/>
    <w:rsid w:val="009C2BA3"/>
    <w:rsid w:val="009C2F35"/>
    <w:rsid w:val="009C3257"/>
    <w:rsid w:val="009C3AB6"/>
    <w:rsid w:val="009C3B16"/>
    <w:rsid w:val="009C3E37"/>
    <w:rsid w:val="009C3F6F"/>
    <w:rsid w:val="009C4A7D"/>
    <w:rsid w:val="009C4BF2"/>
    <w:rsid w:val="009C4D8E"/>
    <w:rsid w:val="009C4D93"/>
    <w:rsid w:val="009C57D0"/>
    <w:rsid w:val="009C5BDD"/>
    <w:rsid w:val="009C61FF"/>
    <w:rsid w:val="009C62A1"/>
    <w:rsid w:val="009C68AD"/>
    <w:rsid w:val="009C68C5"/>
    <w:rsid w:val="009C6BBD"/>
    <w:rsid w:val="009C6FD9"/>
    <w:rsid w:val="009C739F"/>
    <w:rsid w:val="009D00CA"/>
    <w:rsid w:val="009D0147"/>
    <w:rsid w:val="009D027E"/>
    <w:rsid w:val="009D0441"/>
    <w:rsid w:val="009D08C2"/>
    <w:rsid w:val="009D0C2D"/>
    <w:rsid w:val="009D0CC1"/>
    <w:rsid w:val="009D17BD"/>
    <w:rsid w:val="009D1A4D"/>
    <w:rsid w:val="009D26A6"/>
    <w:rsid w:val="009D2B08"/>
    <w:rsid w:val="009D2DE5"/>
    <w:rsid w:val="009D3186"/>
    <w:rsid w:val="009D3A06"/>
    <w:rsid w:val="009D3AF7"/>
    <w:rsid w:val="009D3F5D"/>
    <w:rsid w:val="009D449D"/>
    <w:rsid w:val="009D46AB"/>
    <w:rsid w:val="009D47F9"/>
    <w:rsid w:val="009D4F25"/>
    <w:rsid w:val="009D59D0"/>
    <w:rsid w:val="009D5CE6"/>
    <w:rsid w:val="009D6472"/>
    <w:rsid w:val="009D6919"/>
    <w:rsid w:val="009D6D14"/>
    <w:rsid w:val="009D77DF"/>
    <w:rsid w:val="009D7EF8"/>
    <w:rsid w:val="009D7FC3"/>
    <w:rsid w:val="009E0B52"/>
    <w:rsid w:val="009E0F8D"/>
    <w:rsid w:val="009E1401"/>
    <w:rsid w:val="009E1DB0"/>
    <w:rsid w:val="009E20AC"/>
    <w:rsid w:val="009E23F5"/>
    <w:rsid w:val="009E29E1"/>
    <w:rsid w:val="009E3E20"/>
    <w:rsid w:val="009E3E49"/>
    <w:rsid w:val="009E4262"/>
    <w:rsid w:val="009E43C3"/>
    <w:rsid w:val="009E4F67"/>
    <w:rsid w:val="009E5D9A"/>
    <w:rsid w:val="009E5E50"/>
    <w:rsid w:val="009E6F98"/>
    <w:rsid w:val="009E710F"/>
    <w:rsid w:val="009E727D"/>
    <w:rsid w:val="009E7397"/>
    <w:rsid w:val="009E7653"/>
    <w:rsid w:val="009F026A"/>
    <w:rsid w:val="009F0CF5"/>
    <w:rsid w:val="009F0E5E"/>
    <w:rsid w:val="009F207E"/>
    <w:rsid w:val="009F2602"/>
    <w:rsid w:val="009F2608"/>
    <w:rsid w:val="009F2CF9"/>
    <w:rsid w:val="009F3120"/>
    <w:rsid w:val="009F336F"/>
    <w:rsid w:val="009F3538"/>
    <w:rsid w:val="009F3A50"/>
    <w:rsid w:val="009F3A78"/>
    <w:rsid w:val="009F4171"/>
    <w:rsid w:val="009F4873"/>
    <w:rsid w:val="009F4880"/>
    <w:rsid w:val="009F4E74"/>
    <w:rsid w:val="009F4EFD"/>
    <w:rsid w:val="009F4F3B"/>
    <w:rsid w:val="009F545C"/>
    <w:rsid w:val="009F5984"/>
    <w:rsid w:val="009F5A1A"/>
    <w:rsid w:val="009F5CAF"/>
    <w:rsid w:val="00A0087C"/>
    <w:rsid w:val="00A00D33"/>
    <w:rsid w:val="00A00D43"/>
    <w:rsid w:val="00A01595"/>
    <w:rsid w:val="00A024C2"/>
    <w:rsid w:val="00A0264B"/>
    <w:rsid w:val="00A02A50"/>
    <w:rsid w:val="00A02DFF"/>
    <w:rsid w:val="00A034D6"/>
    <w:rsid w:val="00A0362B"/>
    <w:rsid w:val="00A03A08"/>
    <w:rsid w:val="00A0428E"/>
    <w:rsid w:val="00A04737"/>
    <w:rsid w:val="00A04786"/>
    <w:rsid w:val="00A049A0"/>
    <w:rsid w:val="00A049BB"/>
    <w:rsid w:val="00A056BF"/>
    <w:rsid w:val="00A05764"/>
    <w:rsid w:val="00A0576E"/>
    <w:rsid w:val="00A06C18"/>
    <w:rsid w:val="00A06EE5"/>
    <w:rsid w:val="00A0726B"/>
    <w:rsid w:val="00A078E0"/>
    <w:rsid w:val="00A108D4"/>
    <w:rsid w:val="00A10C1C"/>
    <w:rsid w:val="00A10E23"/>
    <w:rsid w:val="00A11236"/>
    <w:rsid w:val="00A113F2"/>
    <w:rsid w:val="00A11905"/>
    <w:rsid w:val="00A1197D"/>
    <w:rsid w:val="00A11EC3"/>
    <w:rsid w:val="00A11F8C"/>
    <w:rsid w:val="00A13245"/>
    <w:rsid w:val="00A13AD3"/>
    <w:rsid w:val="00A13B1D"/>
    <w:rsid w:val="00A13B39"/>
    <w:rsid w:val="00A14A5E"/>
    <w:rsid w:val="00A14C66"/>
    <w:rsid w:val="00A14CE1"/>
    <w:rsid w:val="00A14DB0"/>
    <w:rsid w:val="00A15B71"/>
    <w:rsid w:val="00A15C4B"/>
    <w:rsid w:val="00A16B39"/>
    <w:rsid w:val="00A171D4"/>
    <w:rsid w:val="00A17927"/>
    <w:rsid w:val="00A17A6C"/>
    <w:rsid w:val="00A17AAE"/>
    <w:rsid w:val="00A20731"/>
    <w:rsid w:val="00A20BC6"/>
    <w:rsid w:val="00A20C3C"/>
    <w:rsid w:val="00A20E06"/>
    <w:rsid w:val="00A20FB2"/>
    <w:rsid w:val="00A21144"/>
    <w:rsid w:val="00A21410"/>
    <w:rsid w:val="00A214E8"/>
    <w:rsid w:val="00A21D60"/>
    <w:rsid w:val="00A220F0"/>
    <w:rsid w:val="00A2295A"/>
    <w:rsid w:val="00A22ABF"/>
    <w:rsid w:val="00A23545"/>
    <w:rsid w:val="00A23AED"/>
    <w:rsid w:val="00A240AF"/>
    <w:rsid w:val="00A24969"/>
    <w:rsid w:val="00A2506C"/>
    <w:rsid w:val="00A255E0"/>
    <w:rsid w:val="00A25A4F"/>
    <w:rsid w:val="00A261FD"/>
    <w:rsid w:val="00A265E1"/>
    <w:rsid w:val="00A306CB"/>
    <w:rsid w:val="00A30AD5"/>
    <w:rsid w:val="00A30B10"/>
    <w:rsid w:val="00A31760"/>
    <w:rsid w:val="00A321F0"/>
    <w:rsid w:val="00A322CC"/>
    <w:rsid w:val="00A32425"/>
    <w:rsid w:val="00A3259C"/>
    <w:rsid w:val="00A32715"/>
    <w:rsid w:val="00A32889"/>
    <w:rsid w:val="00A32AC0"/>
    <w:rsid w:val="00A33E85"/>
    <w:rsid w:val="00A34438"/>
    <w:rsid w:val="00A350E8"/>
    <w:rsid w:val="00A35631"/>
    <w:rsid w:val="00A35675"/>
    <w:rsid w:val="00A35B92"/>
    <w:rsid w:val="00A3604C"/>
    <w:rsid w:val="00A363E3"/>
    <w:rsid w:val="00A36415"/>
    <w:rsid w:val="00A365B9"/>
    <w:rsid w:val="00A374F3"/>
    <w:rsid w:val="00A377C6"/>
    <w:rsid w:val="00A37DE5"/>
    <w:rsid w:val="00A40878"/>
    <w:rsid w:val="00A413F2"/>
    <w:rsid w:val="00A41416"/>
    <w:rsid w:val="00A415F1"/>
    <w:rsid w:val="00A416EE"/>
    <w:rsid w:val="00A41EF3"/>
    <w:rsid w:val="00A42238"/>
    <w:rsid w:val="00A42F79"/>
    <w:rsid w:val="00A43020"/>
    <w:rsid w:val="00A43351"/>
    <w:rsid w:val="00A4359B"/>
    <w:rsid w:val="00A4390A"/>
    <w:rsid w:val="00A43DEB"/>
    <w:rsid w:val="00A4406D"/>
    <w:rsid w:val="00A44197"/>
    <w:rsid w:val="00A44AF1"/>
    <w:rsid w:val="00A44B2E"/>
    <w:rsid w:val="00A44E48"/>
    <w:rsid w:val="00A452E5"/>
    <w:rsid w:val="00A45561"/>
    <w:rsid w:val="00A4559C"/>
    <w:rsid w:val="00A457C3"/>
    <w:rsid w:val="00A45901"/>
    <w:rsid w:val="00A45B34"/>
    <w:rsid w:val="00A4633A"/>
    <w:rsid w:val="00A47304"/>
    <w:rsid w:val="00A47817"/>
    <w:rsid w:val="00A47BAF"/>
    <w:rsid w:val="00A50AA2"/>
    <w:rsid w:val="00A50B18"/>
    <w:rsid w:val="00A51191"/>
    <w:rsid w:val="00A512C3"/>
    <w:rsid w:val="00A51372"/>
    <w:rsid w:val="00A5204D"/>
    <w:rsid w:val="00A52F8A"/>
    <w:rsid w:val="00A5394F"/>
    <w:rsid w:val="00A53D9F"/>
    <w:rsid w:val="00A5437B"/>
    <w:rsid w:val="00A543B7"/>
    <w:rsid w:val="00A54401"/>
    <w:rsid w:val="00A54488"/>
    <w:rsid w:val="00A54572"/>
    <w:rsid w:val="00A54EEF"/>
    <w:rsid w:val="00A5504C"/>
    <w:rsid w:val="00A5514B"/>
    <w:rsid w:val="00A55248"/>
    <w:rsid w:val="00A55307"/>
    <w:rsid w:val="00A554D4"/>
    <w:rsid w:val="00A56683"/>
    <w:rsid w:val="00A566BB"/>
    <w:rsid w:val="00A56D3E"/>
    <w:rsid w:val="00A56FA7"/>
    <w:rsid w:val="00A57B7E"/>
    <w:rsid w:val="00A57EC8"/>
    <w:rsid w:val="00A60668"/>
    <w:rsid w:val="00A6073E"/>
    <w:rsid w:val="00A61976"/>
    <w:rsid w:val="00A6262F"/>
    <w:rsid w:val="00A62E81"/>
    <w:rsid w:val="00A63779"/>
    <w:rsid w:val="00A63A8B"/>
    <w:rsid w:val="00A63CA2"/>
    <w:rsid w:val="00A63F0C"/>
    <w:rsid w:val="00A6417C"/>
    <w:rsid w:val="00A641C2"/>
    <w:rsid w:val="00A64430"/>
    <w:rsid w:val="00A64E6D"/>
    <w:rsid w:val="00A64E7F"/>
    <w:rsid w:val="00A64F93"/>
    <w:rsid w:val="00A65484"/>
    <w:rsid w:val="00A65489"/>
    <w:rsid w:val="00A655F4"/>
    <w:rsid w:val="00A65A03"/>
    <w:rsid w:val="00A65A5E"/>
    <w:rsid w:val="00A65C05"/>
    <w:rsid w:val="00A66942"/>
    <w:rsid w:val="00A672CE"/>
    <w:rsid w:val="00A70206"/>
    <w:rsid w:val="00A70641"/>
    <w:rsid w:val="00A7100B"/>
    <w:rsid w:val="00A71238"/>
    <w:rsid w:val="00A715CF"/>
    <w:rsid w:val="00A7194F"/>
    <w:rsid w:val="00A71A26"/>
    <w:rsid w:val="00A71F00"/>
    <w:rsid w:val="00A72728"/>
    <w:rsid w:val="00A72D15"/>
    <w:rsid w:val="00A72E4B"/>
    <w:rsid w:val="00A7418F"/>
    <w:rsid w:val="00A74619"/>
    <w:rsid w:val="00A7464D"/>
    <w:rsid w:val="00A7542C"/>
    <w:rsid w:val="00A756CC"/>
    <w:rsid w:val="00A766F3"/>
    <w:rsid w:val="00A775CD"/>
    <w:rsid w:val="00A80917"/>
    <w:rsid w:val="00A809F5"/>
    <w:rsid w:val="00A8119F"/>
    <w:rsid w:val="00A818D1"/>
    <w:rsid w:val="00A81EEA"/>
    <w:rsid w:val="00A8247C"/>
    <w:rsid w:val="00A82956"/>
    <w:rsid w:val="00A833D8"/>
    <w:rsid w:val="00A83687"/>
    <w:rsid w:val="00A84638"/>
    <w:rsid w:val="00A848C5"/>
    <w:rsid w:val="00A84E3A"/>
    <w:rsid w:val="00A855F2"/>
    <w:rsid w:val="00A85831"/>
    <w:rsid w:val="00A86051"/>
    <w:rsid w:val="00A8625F"/>
    <w:rsid w:val="00A86569"/>
    <w:rsid w:val="00A87D72"/>
    <w:rsid w:val="00A87E2D"/>
    <w:rsid w:val="00A87EB7"/>
    <w:rsid w:val="00A9121F"/>
    <w:rsid w:val="00A91410"/>
    <w:rsid w:val="00A91576"/>
    <w:rsid w:val="00A916C0"/>
    <w:rsid w:val="00A9200B"/>
    <w:rsid w:val="00A92781"/>
    <w:rsid w:val="00A92F91"/>
    <w:rsid w:val="00A94331"/>
    <w:rsid w:val="00A94FEE"/>
    <w:rsid w:val="00A95882"/>
    <w:rsid w:val="00A9688F"/>
    <w:rsid w:val="00A972A2"/>
    <w:rsid w:val="00A97999"/>
    <w:rsid w:val="00A979DC"/>
    <w:rsid w:val="00A97ABF"/>
    <w:rsid w:val="00A97ECD"/>
    <w:rsid w:val="00AA05CB"/>
    <w:rsid w:val="00AA066A"/>
    <w:rsid w:val="00AA0E80"/>
    <w:rsid w:val="00AA0F31"/>
    <w:rsid w:val="00AA13D0"/>
    <w:rsid w:val="00AA1B42"/>
    <w:rsid w:val="00AA2557"/>
    <w:rsid w:val="00AA4C6F"/>
    <w:rsid w:val="00AA4EAF"/>
    <w:rsid w:val="00AA51E6"/>
    <w:rsid w:val="00AA5951"/>
    <w:rsid w:val="00AA5BAA"/>
    <w:rsid w:val="00AA653B"/>
    <w:rsid w:val="00AA68ED"/>
    <w:rsid w:val="00AA6ACE"/>
    <w:rsid w:val="00AA7368"/>
    <w:rsid w:val="00AA7438"/>
    <w:rsid w:val="00AA768A"/>
    <w:rsid w:val="00AB0A0F"/>
    <w:rsid w:val="00AB0CF6"/>
    <w:rsid w:val="00AB172E"/>
    <w:rsid w:val="00AB17E1"/>
    <w:rsid w:val="00AB1EB0"/>
    <w:rsid w:val="00AB2B21"/>
    <w:rsid w:val="00AB3078"/>
    <w:rsid w:val="00AB32F0"/>
    <w:rsid w:val="00AB3326"/>
    <w:rsid w:val="00AB3DFE"/>
    <w:rsid w:val="00AB3EB5"/>
    <w:rsid w:val="00AB427A"/>
    <w:rsid w:val="00AB4696"/>
    <w:rsid w:val="00AB475B"/>
    <w:rsid w:val="00AB4B01"/>
    <w:rsid w:val="00AB4BE2"/>
    <w:rsid w:val="00AB4CB4"/>
    <w:rsid w:val="00AB513B"/>
    <w:rsid w:val="00AB57BF"/>
    <w:rsid w:val="00AB5A2D"/>
    <w:rsid w:val="00AB6137"/>
    <w:rsid w:val="00AB659F"/>
    <w:rsid w:val="00AB664E"/>
    <w:rsid w:val="00AB6AC9"/>
    <w:rsid w:val="00AB6CE0"/>
    <w:rsid w:val="00AC007B"/>
    <w:rsid w:val="00AC0B88"/>
    <w:rsid w:val="00AC117A"/>
    <w:rsid w:val="00AC118F"/>
    <w:rsid w:val="00AC1F58"/>
    <w:rsid w:val="00AC2760"/>
    <w:rsid w:val="00AC3136"/>
    <w:rsid w:val="00AC3901"/>
    <w:rsid w:val="00AC3A4E"/>
    <w:rsid w:val="00AC3E83"/>
    <w:rsid w:val="00AC4184"/>
    <w:rsid w:val="00AC434E"/>
    <w:rsid w:val="00AC4596"/>
    <w:rsid w:val="00AC471D"/>
    <w:rsid w:val="00AC475E"/>
    <w:rsid w:val="00AC4892"/>
    <w:rsid w:val="00AC526F"/>
    <w:rsid w:val="00AC5520"/>
    <w:rsid w:val="00AC61C4"/>
    <w:rsid w:val="00AC6850"/>
    <w:rsid w:val="00AC69C6"/>
    <w:rsid w:val="00AC6AB7"/>
    <w:rsid w:val="00AC7B10"/>
    <w:rsid w:val="00AC7C30"/>
    <w:rsid w:val="00AD021A"/>
    <w:rsid w:val="00AD074C"/>
    <w:rsid w:val="00AD0FE7"/>
    <w:rsid w:val="00AD106C"/>
    <w:rsid w:val="00AD181C"/>
    <w:rsid w:val="00AD1956"/>
    <w:rsid w:val="00AD1D3F"/>
    <w:rsid w:val="00AD1F1D"/>
    <w:rsid w:val="00AD2073"/>
    <w:rsid w:val="00AD26AA"/>
    <w:rsid w:val="00AD28AD"/>
    <w:rsid w:val="00AD2DC7"/>
    <w:rsid w:val="00AD2E25"/>
    <w:rsid w:val="00AD3163"/>
    <w:rsid w:val="00AD37E8"/>
    <w:rsid w:val="00AD38E7"/>
    <w:rsid w:val="00AD3FD9"/>
    <w:rsid w:val="00AD41E4"/>
    <w:rsid w:val="00AD444F"/>
    <w:rsid w:val="00AD4ACC"/>
    <w:rsid w:val="00AD786C"/>
    <w:rsid w:val="00AE0A82"/>
    <w:rsid w:val="00AE145C"/>
    <w:rsid w:val="00AE1710"/>
    <w:rsid w:val="00AE18DE"/>
    <w:rsid w:val="00AE1A1D"/>
    <w:rsid w:val="00AE2C6D"/>
    <w:rsid w:val="00AE2DFD"/>
    <w:rsid w:val="00AE2EA9"/>
    <w:rsid w:val="00AE368E"/>
    <w:rsid w:val="00AE37AF"/>
    <w:rsid w:val="00AE3991"/>
    <w:rsid w:val="00AE420E"/>
    <w:rsid w:val="00AE448D"/>
    <w:rsid w:val="00AE490B"/>
    <w:rsid w:val="00AE4A18"/>
    <w:rsid w:val="00AE64F3"/>
    <w:rsid w:val="00AE666F"/>
    <w:rsid w:val="00AE6F12"/>
    <w:rsid w:val="00AE7B75"/>
    <w:rsid w:val="00AF016F"/>
    <w:rsid w:val="00AF08D8"/>
    <w:rsid w:val="00AF15A6"/>
    <w:rsid w:val="00AF1B5B"/>
    <w:rsid w:val="00AF20FD"/>
    <w:rsid w:val="00AF27DC"/>
    <w:rsid w:val="00AF2D3C"/>
    <w:rsid w:val="00AF2F12"/>
    <w:rsid w:val="00AF2F25"/>
    <w:rsid w:val="00AF2F7F"/>
    <w:rsid w:val="00AF3BCD"/>
    <w:rsid w:val="00AF3C6A"/>
    <w:rsid w:val="00AF3DBA"/>
    <w:rsid w:val="00AF43DF"/>
    <w:rsid w:val="00AF4854"/>
    <w:rsid w:val="00AF595D"/>
    <w:rsid w:val="00AF5B8D"/>
    <w:rsid w:val="00AF5CB7"/>
    <w:rsid w:val="00AF5E1B"/>
    <w:rsid w:val="00AF6356"/>
    <w:rsid w:val="00AF6ECC"/>
    <w:rsid w:val="00AF75A2"/>
    <w:rsid w:val="00AF7AA4"/>
    <w:rsid w:val="00B01B6E"/>
    <w:rsid w:val="00B01D35"/>
    <w:rsid w:val="00B01EA8"/>
    <w:rsid w:val="00B025C5"/>
    <w:rsid w:val="00B02CB9"/>
    <w:rsid w:val="00B0312A"/>
    <w:rsid w:val="00B0338E"/>
    <w:rsid w:val="00B03529"/>
    <w:rsid w:val="00B044F0"/>
    <w:rsid w:val="00B04888"/>
    <w:rsid w:val="00B04F04"/>
    <w:rsid w:val="00B05FD7"/>
    <w:rsid w:val="00B06169"/>
    <w:rsid w:val="00B063D0"/>
    <w:rsid w:val="00B06A36"/>
    <w:rsid w:val="00B06C90"/>
    <w:rsid w:val="00B0741E"/>
    <w:rsid w:val="00B07D8C"/>
    <w:rsid w:val="00B07F27"/>
    <w:rsid w:val="00B11265"/>
    <w:rsid w:val="00B12496"/>
    <w:rsid w:val="00B12748"/>
    <w:rsid w:val="00B12BB2"/>
    <w:rsid w:val="00B12DDD"/>
    <w:rsid w:val="00B134D0"/>
    <w:rsid w:val="00B13D52"/>
    <w:rsid w:val="00B13E0A"/>
    <w:rsid w:val="00B1437F"/>
    <w:rsid w:val="00B14938"/>
    <w:rsid w:val="00B14B1B"/>
    <w:rsid w:val="00B157A9"/>
    <w:rsid w:val="00B16FA0"/>
    <w:rsid w:val="00B17504"/>
    <w:rsid w:val="00B17BAE"/>
    <w:rsid w:val="00B17F77"/>
    <w:rsid w:val="00B20188"/>
    <w:rsid w:val="00B2021A"/>
    <w:rsid w:val="00B205F9"/>
    <w:rsid w:val="00B207F6"/>
    <w:rsid w:val="00B210FD"/>
    <w:rsid w:val="00B21289"/>
    <w:rsid w:val="00B2136E"/>
    <w:rsid w:val="00B2177B"/>
    <w:rsid w:val="00B218EA"/>
    <w:rsid w:val="00B21C39"/>
    <w:rsid w:val="00B2266C"/>
    <w:rsid w:val="00B22703"/>
    <w:rsid w:val="00B22F09"/>
    <w:rsid w:val="00B22FE1"/>
    <w:rsid w:val="00B22FEB"/>
    <w:rsid w:val="00B23128"/>
    <w:rsid w:val="00B23BD7"/>
    <w:rsid w:val="00B24314"/>
    <w:rsid w:val="00B2443F"/>
    <w:rsid w:val="00B249B3"/>
    <w:rsid w:val="00B24E6B"/>
    <w:rsid w:val="00B2506C"/>
    <w:rsid w:val="00B25A72"/>
    <w:rsid w:val="00B2604E"/>
    <w:rsid w:val="00B261A6"/>
    <w:rsid w:val="00B26352"/>
    <w:rsid w:val="00B266E0"/>
    <w:rsid w:val="00B26C61"/>
    <w:rsid w:val="00B27945"/>
    <w:rsid w:val="00B27B74"/>
    <w:rsid w:val="00B30820"/>
    <w:rsid w:val="00B31359"/>
    <w:rsid w:val="00B31B24"/>
    <w:rsid w:val="00B328AD"/>
    <w:rsid w:val="00B32A3F"/>
    <w:rsid w:val="00B338B6"/>
    <w:rsid w:val="00B3428D"/>
    <w:rsid w:val="00B3432B"/>
    <w:rsid w:val="00B34452"/>
    <w:rsid w:val="00B355E2"/>
    <w:rsid w:val="00B35F76"/>
    <w:rsid w:val="00B36291"/>
    <w:rsid w:val="00B36E43"/>
    <w:rsid w:val="00B37028"/>
    <w:rsid w:val="00B37B35"/>
    <w:rsid w:val="00B40928"/>
    <w:rsid w:val="00B41DBC"/>
    <w:rsid w:val="00B41DF1"/>
    <w:rsid w:val="00B43AE3"/>
    <w:rsid w:val="00B43EF9"/>
    <w:rsid w:val="00B44240"/>
    <w:rsid w:val="00B44370"/>
    <w:rsid w:val="00B44525"/>
    <w:rsid w:val="00B44B77"/>
    <w:rsid w:val="00B4510F"/>
    <w:rsid w:val="00B457E7"/>
    <w:rsid w:val="00B4588E"/>
    <w:rsid w:val="00B45DDF"/>
    <w:rsid w:val="00B462AD"/>
    <w:rsid w:val="00B4664D"/>
    <w:rsid w:val="00B46822"/>
    <w:rsid w:val="00B4701D"/>
    <w:rsid w:val="00B475BF"/>
    <w:rsid w:val="00B47C7B"/>
    <w:rsid w:val="00B50E58"/>
    <w:rsid w:val="00B5161C"/>
    <w:rsid w:val="00B5166F"/>
    <w:rsid w:val="00B51E3C"/>
    <w:rsid w:val="00B52301"/>
    <w:rsid w:val="00B52598"/>
    <w:rsid w:val="00B52871"/>
    <w:rsid w:val="00B54F21"/>
    <w:rsid w:val="00B55038"/>
    <w:rsid w:val="00B55CAB"/>
    <w:rsid w:val="00B55F0F"/>
    <w:rsid w:val="00B56859"/>
    <w:rsid w:val="00B568CA"/>
    <w:rsid w:val="00B569D7"/>
    <w:rsid w:val="00B56E95"/>
    <w:rsid w:val="00B57142"/>
    <w:rsid w:val="00B573C6"/>
    <w:rsid w:val="00B57D18"/>
    <w:rsid w:val="00B57F92"/>
    <w:rsid w:val="00B6031C"/>
    <w:rsid w:val="00B6047D"/>
    <w:rsid w:val="00B6072A"/>
    <w:rsid w:val="00B60850"/>
    <w:rsid w:val="00B60972"/>
    <w:rsid w:val="00B60CEE"/>
    <w:rsid w:val="00B6178D"/>
    <w:rsid w:val="00B624DF"/>
    <w:rsid w:val="00B62C09"/>
    <w:rsid w:val="00B62DC7"/>
    <w:rsid w:val="00B62E03"/>
    <w:rsid w:val="00B637EF"/>
    <w:rsid w:val="00B646F9"/>
    <w:rsid w:val="00B6484C"/>
    <w:rsid w:val="00B65186"/>
    <w:rsid w:val="00B6524D"/>
    <w:rsid w:val="00B65274"/>
    <w:rsid w:val="00B653C1"/>
    <w:rsid w:val="00B65497"/>
    <w:rsid w:val="00B66ACD"/>
    <w:rsid w:val="00B67098"/>
    <w:rsid w:val="00B67B0E"/>
    <w:rsid w:val="00B70343"/>
    <w:rsid w:val="00B70C3F"/>
    <w:rsid w:val="00B71C13"/>
    <w:rsid w:val="00B71DF3"/>
    <w:rsid w:val="00B726CF"/>
    <w:rsid w:val="00B73066"/>
    <w:rsid w:val="00B73AD5"/>
    <w:rsid w:val="00B74215"/>
    <w:rsid w:val="00B74593"/>
    <w:rsid w:val="00B74914"/>
    <w:rsid w:val="00B7494E"/>
    <w:rsid w:val="00B750FE"/>
    <w:rsid w:val="00B751BB"/>
    <w:rsid w:val="00B75A00"/>
    <w:rsid w:val="00B762E7"/>
    <w:rsid w:val="00B76860"/>
    <w:rsid w:val="00B76A43"/>
    <w:rsid w:val="00B77202"/>
    <w:rsid w:val="00B77419"/>
    <w:rsid w:val="00B80488"/>
    <w:rsid w:val="00B80A63"/>
    <w:rsid w:val="00B80B49"/>
    <w:rsid w:val="00B80E34"/>
    <w:rsid w:val="00B80F87"/>
    <w:rsid w:val="00B813FC"/>
    <w:rsid w:val="00B8159B"/>
    <w:rsid w:val="00B81615"/>
    <w:rsid w:val="00B817C1"/>
    <w:rsid w:val="00B81877"/>
    <w:rsid w:val="00B81CB7"/>
    <w:rsid w:val="00B81F42"/>
    <w:rsid w:val="00B82392"/>
    <w:rsid w:val="00B8340C"/>
    <w:rsid w:val="00B83A36"/>
    <w:rsid w:val="00B83DCB"/>
    <w:rsid w:val="00B842DA"/>
    <w:rsid w:val="00B84FF1"/>
    <w:rsid w:val="00B85C1E"/>
    <w:rsid w:val="00B86214"/>
    <w:rsid w:val="00B87438"/>
    <w:rsid w:val="00B87BF2"/>
    <w:rsid w:val="00B87F6E"/>
    <w:rsid w:val="00B90DA9"/>
    <w:rsid w:val="00B9182B"/>
    <w:rsid w:val="00B91931"/>
    <w:rsid w:val="00B92140"/>
    <w:rsid w:val="00B92143"/>
    <w:rsid w:val="00B92432"/>
    <w:rsid w:val="00B92538"/>
    <w:rsid w:val="00B92CCE"/>
    <w:rsid w:val="00B93162"/>
    <w:rsid w:val="00B9327F"/>
    <w:rsid w:val="00B934D3"/>
    <w:rsid w:val="00B934E0"/>
    <w:rsid w:val="00B9379C"/>
    <w:rsid w:val="00B939E4"/>
    <w:rsid w:val="00B93BCE"/>
    <w:rsid w:val="00B93BE3"/>
    <w:rsid w:val="00B93DE9"/>
    <w:rsid w:val="00B952E2"/>
    <w:rsid w:val="00B957D7"/>
    <w:rsid w:val="00B95982"/>
    <w:rsid w:val="00B96657"/>
    <w:rsid w:val="00B96960"/>
    <w:rsid w:val="00B969DD"/>
    <w:rsid w:val="00B96F24"/>
    <w:rsid w:val="00B972AD"/>
    <w:rsid w:val="00B97793"/>
    <w:rsid w:val="00B979A2"/>
    <w:rsid w:val="00B97C8A"/>
    <w:rsid w:val="00B97D67"/>
    <w:rsid w:val="00B97E1C"/>
    <w:rsid w:val="00BA0264"/>
    <w:rsid w:val="00BA1485"/>
    <w:rsid w:val="00BA36DA"/>
    <w:rsid w:val="00BA36ED"/>
    <w:rsid w:val="00BA42AD"/>
    <w:rsid w:val="00BA4CCD"/>
    <w:rsid w:val="00BA4FC6"/>
    <w:rsid w:val="00BA5A84"/>
    <w:rsid w:val="00BA6362"/>
    <w:rsid w:val="00BA687B"/>
    <w:rsid w:val="00BA6F85"/>
    <w:rsid w:val="00BA72C5"/>
    <w:rsid w:val="00BA7847"/>
    <w:rsid w:val="00BA79FB"/>
    <w:rsid w:val="00BA7C87"/>
    <w:rsid w:val="00BA7E0F"/>
    <w:rsid w:val="00BB02E8"/>
    <w:rsid w:val="00BB0924"/>
    <w:rsid w:val="00BB1737"/>
    <w:rsid w:val="00BB192F"/>
    <w:rsid w:val="00BB241E"/>
    <w:rsid w:val="00BB2734"/>
    <w:rsid w:val="00BB2DB9"/>
    <w:rsid w:val="00BB2FDD"/>
    <w:rsid w:val="00BB32B0"/>
    <w:rsid w:val="00BB3B93"/>
    <w:rsid w:val="00BB445C"/>
    <w:rsid w:val="00BB478F"/>
    <w:rsid w:val="00BB53C1"/>
    <w:rsid w:val="00BB5C18"/>
    <w:rsid w:val="00BB5CE1"/>
    <w:rsid w:val="00BB5D5A"/>
    <w:rsid w:val="00BB6005"/>
    <w:rsid w:val="00BB6115"/>
    <w:rsid w:val="00BB6422"/>
    <w:rsid w:val="00BB6CC4"/>
    <w:rsid w:val="00BC0F3E"/>
    <w:rsid w:val="00BC10D7"/>
    <w:rsid w:val="00BC13E2"/>
    <w:rsid w:val="00BC148A"/>
    <w:rsid w:val="00BC1C0D"/>
    <w:rsid w:val="00BC24D2"/>
    <w:rsid w:val="00BC2571"/>
    <w:rsid w:val="00BC29E7"/>
    <w:rsid w:val="00BC395E"/>
    <w:rsid w:val="00BC3EC1"/>
    <w:rsid w:val="00BC46FE"/>
    <w:rsid w:val="00BC4FD3"/>
    <w:rsid w:val="00BC5239"/>
    <w:rsid w:val="00BC5D67"/>
    <w:rsid w:val="00BC6598"/>
    <w:rsid w:val="00BC6F3E"/>
    <w:rsid w:val="00BD1065"/>
    <w:rsid w:val="00BD117C"/>
    <w:rsid w:val="00BD11FB"/>
    <w:rsid w:val="00BD13AE"/>
    <w:rsid w:val="00BD17CF"/>
    <w:rsid w:val="00BD2249"/>
    <w:rsid w:val="00BD24B4"/>
    <w:rsid w:val="00BD24E1"/>
    <w:rsid w:val="00BD2F82"/>
    <w:rsid w:val="00BD2FDF"/>
    <w:rsid w:val="00BD3283"/>
    <w:rsid w:val="00BD3619"/>
    <w:rsid w:val="00BD45CA"/>
    <w:rsid w:val="00BD4DD0"/>
    <w:rsid w:val="00BD6A43"/>
    <w:rsid w:val="00BD6E8C"/>
    <w:rsid w:val="00BD7129"/>
    <w:rsid w:val="00BD7810"/>
    <w:rsid w:val="00BD78F5"/>
    <w:rsid w:val="00BD799F"/>
    <w:rsid w:val="00BD7A86"/>
    <w:rsid w:val="00BE001A"/>
    <w:rsid w:val="00BE0130"/>
    <w:rsid w:val="00BE03B1"/>
    <w:rsid w:val="00BE050B"/>
    <w:rsid w:val="00BE2456"/>
    <w:rsid w:val="00BE30FC"/>
    <w:rsid w:val="00BE3122"/>
    <w:rsid w:val="00BE37F8"/>
    <w:rsid w:val="00BE452B"/>
    <w:rsid w:val="00BE4A1B"/>
    <w:rsid w:val="00BE59C4"/>
    <w:rsid w:val="00BE5E71"/>
    <w:rsid w:val="00BE6A31"/>
    <w:rsid w:val="00BE6E95"/>
    <w:rsid w:val="00BE7872"/>
    <w:rsid w:val="00BE7FA2"/>
    <w:rsid w:val="00BF0854"/>
    <w:rsid w:val="00BF16A5"/>
    <w:rsid w:val="00BF1A38"/>
    <w:rsid w:val="00BF1C0D"/>
    <w:rsid w:val="00BF26EC"/>
    <w:rsid w:val="00BF34ED"/>
    <w:rsid w:val="00BF3A57"/>
    <w:rsid w:val="00BF3CCF"/>
    <w:rsid w:val="00BF3E7A"/>
    <w:rsid w:val="00BF4B0A"/>
    <w:rsid w:val="00BF5231"/>
    <w:rsid w:val="00BF69DD"/>
    <w:rsid w:val="00BF7CA5"/>
    <w:rsid w:val="00BF7DC1"/>
    <w:rsid w:val="00C0005A"/>
    <w:rsid w:val="00C00A84"/>
    <w:rsid w:val="00C00DBF"/>
    <w:rsid w:val="00C00FE1"/>
    <w:rsid w:val="00C010E6"/>
    <w:rsid w:val="00C0405F"/>
    <w:rsid w:val="00C04094"/>
    <w:rsid w:val="00C04AC5"/>
    <w:rsid w:val="00C04FEC"/>
    <w:rsid w:val="00C05E60"/>
    <w:rsid w:val="00C06803"/>
    <w:rsid w:val="00C069EE"/>
    <w:rsid w:val="00C06E65"/>
    <w:rsid w:val="00C06FFE"/>
    <w:rsid w:val="00C074EB"/>
    <w:rsid w:val="00C076F1"/>
    <w:rsid w:val="00C108F5"/>
    <w:rsid w:val="00C10E67"/>
    <w:rsid w:val="00C11581"/>
    <w:rsid w:val="00C11717"/>
    <w:rsid w:val="00C117DC"/>
    <w:rsid w:val="00C11D88"/>
    <w:rsid w:val="00C121A1"/>
    <w:rsid w:val="00C126AE"/>
    <w:rsid w:val="00C12C26"/>
    <w:rsid w:val="00C130A8"/>
    <w:rsid w:val="00C14ED0"/>
    <w:rsid w:val="00C15311"/>
    <w:rsid w:val="00C15818"/>
    <w:rsid w:val="00C15B11"/>
    <w:rsid w:val="00C16919"/>
    <w:rsid w:val="00C1694B"/>
    <w:rsid w:val="00C16E4F"/>
    <w:rsid w:val="00C20434"/>
    <w:rsid w:val="00C21255"/>
    <w:rsid w:val="00C218BE"/>
    <w:rsid w:val="00C218D2"/>
    <w:rsid w:val="00C219BE"/>
    <w:rsid w:val="00C22684"/>
    <w:rsid w:val="00C227AC"/>
    <w:rsid w:val="00C22A5D"/>
    <w:rsid w:val="00C237DA"/>
    <w:rsid w:val="00C23D04"/>
    <w:rsid w:val="00C23F79"/>
    <w:rsid w:val="00C243AB"/>
    <w:rsid w:val="00C24CD8"/>
    <w:rsid w:val="00C24CE4"/>
    <w:rsid w:val="00C25016"/>
    <w:rsid w:val="00C25D8C"/>
    <w:rsid w:val="00C25E85"/>
    <w:rsid w:val="00C263C4"/>
    <w:rsid w:val="00C26490"/>
    <w:rsid w:val="00C30832"/>
    <w:rsid w:val="00C30B41"/>
    <w:rsid w:val="00C313BF"/>
    <w:rsid w:val="00C3254E"/>
    <w:rsid w:val="00C32770"/>
    <w:rsid w:val="00C327CF"/>
    <w:rsid w:val="00C3359B"/>
    <w:rsid w:val="00C336AF"/>
    <w:rsid w:val="00C35042"/>
    <w:rsid w:val="00C35691"/>
    <w:rsid w:val="00C357BC"/>
    <w:rsid w:val="00C357D5"/>
    <w:rsid w:val="00C35D49"/>
    <w:rsid w:val="00C3647F"/>
    <w:rsid w:val="00C365D6"/>
    <w:rsid w:val="00C36C3B"/>
    <w:rsid w:val="00C372A8"/>
    <w:rsid w:val="00C37394"/>
    <w:rsid w:val="00C4013A"/>
    <w:rsid w:val="00C40F1F"/>
    <w:rsid w:val="00C417F8"/>
    <w:rsid w:val="00C41814"/>
    <w:rsid w:val="00C4213B"/>
    <w:rsid w:val="00C42168"/>
    <w:rsid w:val="00C429DF"/>
    <w:rsid w:val="00C42B8F"/>
    <w:rsid w:val="00C42D6A"/>
    <w:rsid w:val="00C431B0"/>
    <w:rsid w:val="00C43279"/>
    <w:rsid w:val="00C435E8"/>
    <w:rsid w:val="00C44186"/>
    <w:rsid w:val="00C44B1F"/>
    <w:rsid w:val="00C44F32"/>
    <w:rsid w:val="00C44F94"/>
    <w:rsid w:val="00C45216"/>
    <w:rsid w:val="00C45602"/>
    <w:rsid w:val="00C456A3"/>
    <w:rsid w:val="00C4577A"/>
    <w:rsid w:val="00C45EFE"/>
    <w:rsid w:val="00C46595"/>
    <w:rsid w:val="00C46AE0"/>
    <w:rsid w:val="00C47253"/>
    <w:rsid w:val="00C473DC"/>
    <w:rsid w:val="00C4769E"/>
    <w:rsid w:val="00C47818"/>
    <w:rsid w:val="00C50082"/>
    <w:rsid w:val="00C5009B"/>
    <w:rsid w:val="00C50DC8"/>
    <w:rsid w:val="00C51352"/>
    <w:rsid w:val="00C5165D"/>
    <w:rsid w:val="00C51F38"/>
    <w:rsid w:val="00C5204E"/>
    <w:rsid w:val="00C520FE"/>
    <w:rsid w:val="00C527AF"/>
    <w:rsid w:val="00C528EA"/>
    <w:rsid w:val="00C52A5C"/>
    <w:rsid w:val="00C52ABE"/>
    <w:rsid w:val="00C52E3C"/>
    <w:rsid w:val="00C53345"/>
    <w:rsid w:val="00C53512"/>
    <w:rsid w:val="00C538E3"/>
    <w:rsid w:val="00C53BB4"/>
    <w:rsid w:val="00C53E0C"/>
    <w:rsid w:val="00C53EF7"/>
    <w:rsid w:val="00C54A5F"/>
    <w:rsid w:val="00C5514B"/>
    <w:rsid w:val="00C55820"/>
    <w:rsid w:val="00C55997"/>
    <w:rsid w:val="00C559B1"/>
    <w:rsid w:val="00C56C83"/>
    <w:rsid w:val="00C56E2C"/>
    <w:rsid w:val="00C57151"/>
    <w:rsid w:val="00C57321"/>
    <w:rsid w:val="00C57325"/>
    <w:rsid w:val="00C574A6"/>
    <w:rsid w:val="00C57728"/>
    <w:rsid w:val="00C57917"/>
    <w:rsid w:val="00C57D3F"/>
    <w:rsid w:val="00C605F6"/>
    <w:rsid w:val="00C60DC6"/>
    <w:rsid w:val="00C613DA"/>
    <w:rsid w:val="00C61E91"/>
    <w:rsid w:val="00C63BFC"/>
    <w:rsid w:val="00C6465F"/>
    <w:rsid w:val="00C66230"/>
    <w:rsid w:val="00C67552"/>
    <w:rsid w:val="00C70371"/>
    <w:rsid w:val="00C70501"/>
    <w:rsid w:val="00C7054A"/>
    <w:rsid w:val="00C7064D"/>
    <w:rsid w:val="00C7078C"/>
    <w:rsid w:val="00C719C0"/>
    <w:rsid w:val="00C719CE"/>
    <w:rsid w:val="00C728EC"/>
    <w:rsid w:val="00C73B3A"/>
    <w:rsid w:val="00C73BC3"/>
    <w:rsid w:val="00C744CE"/>
    <w:rsid w:val="00C74A3A"/>
    <w:rsid w:val="00C7590A"/>
    <w:rsid w:val="00C75EDF"/>
    <w:rsid w:val="00C760CA"/>
    <w:rsid w:val="00C76824"/>
    <w:rsid w:val="00C76A8A"/>
    <w:rsid w:val="00C76C64"/>
    <w:rsid w:val="00C77806"/>
    <w:rsid w:val="00C77B12"/>
    <w:rsid w:val="00C77E8A"/>
    <w:rsid w:val="00C80280"/>
    <w:rsid w:val="00C80BC0"/>
    <w:rsid w:val="00C81958"/>
    <w:rsid w:val="00C81BAB"/>
    <w:rsid w:val="00C81C47"/>
    <w:rsid w:val="00C81FC9"/>
    <w:rsid w:val="00C824C8"/>
    <w:rsid w:val="00C827EE"/>
    <w:rsid w:val="00C829CF"/>
    <w:rsid w:val="00C8328D"/>
    <w:rsid w:val="00C83DD7"/>
    <w:rsid w:val="00C83EDF"/>
    <w:rsid w:val="00C8467E"/>
    <w:rsid w:val="00C84976"/>
    <w:rsid w:val="00C85C88"/>
    <w:rsid w:val="00C86753"/>
    <w:rsid w:val="00C87EEF"/>
    <w:rsid w:val="00C9008D"/>
    <w:rsid w:val="00C90489"/>
    <w:rsid w:val="00C905E0"/>
    <w:rsid w:val="00C90764"/>
    <w:rsid w:val="00C90B5A"/>
    <w:rsid w:val="00C91504"/>
    <w:rsid w:val="00C91A4E"/>
    <w:rsid w:val="00C91DB4"/>
    <w:rsid w:val="00C92046"/>
    <w:rsid w:val="00C9244C"/>
    <w:rsid w:val="00C92746"/>
    <w:rsid w:val="00C93668"/>
    <w:rsid w:val="00C93F55"/>
    <w:rsid w:val="00C942A2"/>
    <w:rsid w:val="00C94569"/>
    <w:rsid w:val="00C94DD0"/>
    <w:rsid w:val="00C9638E"/>
    <w:rsid w:val="00C96C6F"/>
    <w:rsid w:val="00C974BD"/>
    <w:rsid w:val="00CA1224"/>
    <w:rsid w:val="00CA15B9"/>
    <w:rsid w:val="00CA1E3D"/>
    <w:rsid w:val="00CA2203"/>
    <w:rsid w:val="00CA2B9F"/>
    <w:rsid w:val="00CA36D1"/>
    <w:rsid w:val="00CA3959"/>
    <w:rsid w:val="00CA3A29"/>
    <w:rsid w:val="00CA432D"/>
    <w:rsid w:val="00CA4386"/>
    <w:rsid w:val="00CA456C"/>
    <w:rsid w:val="00CA4915"/>
    <w:rsid w:val="00CA5973"/>
    <w:rsid w:val="00CA6299"/>
    <w:rsid w:val="00CA62C6"/>
    <w:rsid w:val="00CA6625"/>
    <w:rsid w:val="00CA6744"/>
    <w:rsid w:val="00CA6F71"/>
    <w:rsid w:val="00CA7413"/>
    <w:rsid w:val="00CA793F"/>
    <w:rsid w:val="00CA7B9F"/>
    <w:rsid w:val="00CA7E1F"/>
    <w:rsid w:val="00CB010D"/>
    <w:rsid w:val="00CB135A"/>
    <w:rsid w:val="00CB1685"/>
    <w:rsid w:val="00CB1AC6"/>
    <w:rsid w:val="00CB1AFA"/>
    <w:rsid w:val="00CB1C44"/>
    <w:rsid w:val="00CB2BC1"/>
    <w:rsid w:val="00CB3F37"/>
    <w:rsid w:val="00CB3FFE"/>
    <w:rsid w:val="00CB4227"/>
    <w:rsid w:val="00CB4D6E"/>
    <w:rsid w:val="00CB52BD"/>
    <w:rsid w:val="00CB5676"/>
    <w:rsid w:val="00CB57E5"/>
    <w:rsid w:val="00CB65F5"/>
    <w:rsid w:val="00CB66AE"/>
    <w:rsid w:val="00CB6CD1"/>
    <w:rsid w:val="00CB6D82"/>
    <w:rsid w:val="00CB6F73"/>
    <w:rsid w:val="00CB7191"/>
    <w:rsid w:val="00CB7634"/>
    <w:rsid w:val="00CB764D"/>
    <w:rsid w:val="00CC0861"/>
    <w:rsid w:val="00CC0EBF"/>
    <w:rsid w:val="00CC14ED"/>
    <w:rsid w:val="00CC17ED"/>
    <w:rsid w:val="00CC1A62"/>
    <w:rsid w:val="00CC1D07"/>
    <w:rsid w:val="00CC22CD"/>
    <w:rsid w:val="00CC242F"/>
    <w:rsid w:val="00CC335F"/>
    <w:rsid w:val="00CC3658"/>
    <w:rsid w:val="00CC3904"/>
    <w:rsid w:val="00CC3CAB"/>
    <w:rsid w:val="00CC3FA3"/>
    <w:rsid w:val="00CC4EBB"/>
    <w:rsid w:val="00CC5675"/>
    <w:rsid w:val="00CC6179"/>
    <w:rsid w:val="00CC64CF"/>
    <w:rsid w:val="00CC6B42"/>
    <w:rsid w:val="00CD138F"/>
    <w:rsid w:val="00CD1996"/>
    <w:rsid w:val="00CD23F5"/>
    <w:rsid w:val="00CD2EA5"/>
    <w:rsid w:val="00CD30EA"/>
    <w:rsid w:val="00CD387D"/>
    <w:rsid w:val="00CD389E"/>
    <w:rsid w:val="00CD3B04"/>
    <w:rsid w:val="00CD3B24"/>
    <w:rsid w:val="00CD493B"/>
    <w:rsid w:val="00CD547A"/>
    <w:rsid w:val="00CD5B66"/>
    <w:rsid w:val="00CD5D68"/>
    <w:rsid w:val="00CD5E29"/>
    <w:rsid w:val="00CD659E"/>
    <w:rsid w:val="00CD7354"/>
    <w:rsid w:val="00CD76F0"/>
    <w:rsid w:val="00CD77E7"/>
    <w:rsid w:val="00CD77FF"/>
    <w:rsid w:val="00CD7979"/>
    <w:rsid w:val="00CE0123"/>
    <w:rsid w:val="00CE0F72"/>
    <w:rsid w:val="00CE22CA"/>
    <w:rsid w:val="00CE234A"/>
    <w:rsid w:val="00CE3320"/>
    <w:rsid w:val="00CE3485"/>
    <w:rsid w:val="00CE41BD"/>
    <w:rsid w:val="00CE578F"/>
    <w:rsid w:val="00CE6096"/>
    <w:rsid w:val="00CE7192"/>
    <w:rsid w:val="00CE77EF"/>
    <w:rsid w:val="00CE7CF1"/>
    <w:rsid w:val="00CF018C"/>
    <w:rsid w:val="00CF0680"/>
    <w:rsid w:val="00CF0838"/>
    <w:rsid w:val="00CF08A8"/>
    <w:rsid w:val="00CF0C81"/>
    <w:rsid w:val="00CF1D40"/>
    <w:rsid w:val="00CF20A6"/>
    <w:rsid w:val="00CF2E9E"/>
    <w:rsid w:val="00CF52A7"/>
    <w:rsid w:val="00CF57BB"/>
    <w:rsid w:val="00CF5C35"/>
    <w:rsid w:val="00CF643C"/>
    <w:rsid w:val="00CF6899"/>
    <w:rsid w:val="00CF712D"/>
    <w:rsid w:val="00CF76E3"/>
    <w:rsid w:val="00CF7B1C"/>
    <w:rsid w:val="00CF7DD2"/>
    <w:rsid w:val="00D0057A"/>
    <w:rsid w:val="00D00904"/>
    <w:rsid w:val="00D01D6A"/>
    <w:rsid w:val="00D022E4"/>
    <w:rsid w:val="00D02C51"/>
    <w:rsid w:val="00D02DD0"/>
    <w:rsid w:val="00D034F5"/>
    <w:rsid w:val="00D0422B"/>
    <w:rsid w:val="00D0422D"/>
    <w:rsid w:val="00D04BD8"/>
    <w:rsid w:val="00D05439"/>
    <w:rsid w:val="00D06129"/>
    <w:rsid w:val="00D07474"/>
    <w:rsid w:val="00D07510"/>
    <w:rsid w:val="00D07622"/>
    <w:rsid w:val="00D07709"/>
    <w:rsid w:val="00D077CB"/>
    <w:rsid w:val="00D07B7B"/>
    <w:rsid w:val="00D11CF8"/>
    <w:rsid w:val="00D12130"/>
    <w:rsid w:val="00D12653"/>
    <w:rsid w:val="00D1298A"/>
    <w:rsid w:val="00D12997"/>
    <w:rsid w:val="00D12A0E"/>
    <w:rsid w:val="00D12A99"/>
    <w:rsid w:val="00D12E07"/>
    <w:rsid w:val="00D139E1"/>
    <w:rsid w:val="00D1407C"/>
    <w:rsid w:val="00D14EF4"/>
    <w:rsid w:val="00D1518A"/>
    <w:rsid w:val="00D15D64"/>
    <w:rsid w:val="00D15EEF"/>
    <w:rsid w:val="00D1676C"/>
    <w:rsid w:val="00D168DC"/>
    <w:rsid w:val="00D1714F"/>
    <w:rsid w:val="00D1749C"/>
    <w:rsid w:val="00D174D7"/>
    <w:rsid w:val="00D17756"/>
    <w:rsid w:val="00D179CD"/>
    <w:rsid w:val="00D17A23"/>
    <w:rsid w:val="00D17EA2"/>
    <w:rsid w:val="00D17FD7"/>
    <w:rsid w:val="00D20624"/>
    <w:rsid w:val="00D20A32"/>
    <w:rsid w:val="00D2127E"/>
    <w:rsid w:val="00D21452"/>
    <w:rsid w:val="00D21D74"/>
    <w:rsid w:val="00D2228A"/>
    <w:rsid w:val="00D22358"/>
    <w:rsid w:val="00D2294A"/>
    <w:rsid w:val="00D24515"/>
    <w:rsid w:val="00D248F2"/>
    <w:rsid w:val="00D24BDE"/>
    <w:rsid w:val="00D24D53"/>
    <w:rsid w:val="00D24ED3"/>
    <w:rsid w:val="00D25125"/>
    <w:rsid w:val="00D2559E"/>
    <w:rsid w:val="00D26432"/>
    <w:rsid w:val="00D26A0D"/>
    <w:rsid w:val="00D26A33"/>
    <w:rsid w:val="00D2700F"/>
    <w:rsid w:val="00D2703B"/>
    <w:rsid w:val="00D303AD"/>
    <w:rsid w:val="00D30CCC"/>
    <w:rsid w:val="00D30E05"/>
    <w:rsid w:val="00D311C6"/>
    <w:rsid w:val="00D32204"/>
    <w:rsid w:val="00D32455"/>
    <w:rsid w:val="00D32C1A"/>
    <w:rsid w:val="00D32FD2"/>
    <w:rsid w:val="00D33324"/>
    <w:rsid w:val="00D33A64"/>
    <w:rsid w:val="00D34100"/>
    <w:rsid w:val="00D34507"/>
    <w:rsid w:val="00D34681"/>
    <w:rsid w:val="00D35DFF"/>
    <w:rsid w:val="00D35EFF"/>
    <w:rsid w:val="00D35F1A"/>
    <w:rsid w:val="00D368DF"/>
    <w:rsid w:val="00D369EF"/>
    <w:rsid w:val="00D36F27"/>
    <w:rsid w:val="00D36FB7"/>
    <w:rsid w:val="00D37ED6"/>
    <w:rsid w:val="00D37F06"/>
    <w:rsid w:val="00D403F4"/>
    <w:rsid w:val="00D40D3B"/>
    <w:rsid w:val="00D4194F"/>
    <w:rsid w:val="00D41BFA"/>
    <w:rsid w:val="00D42C99"/>
    <w:rsid w:val="00D433D0"/>
    <w:rsid w:val="00D43CED"/>
    <w:rsid w:val="00D43FD3"/>
    <w:rsid w:val="00D445B9"/>
    <w:rsid w:val="00D451B4"/>
    <w:rsid w:val="00D454BB"/>
    <w:rsid w:val="00D45903"/>
    <w:rsid w:val="00D45A01"/>
    <w:rsid w:val="00D45B13"/>
    <w:rsid w:val="00D45FE4"/>
    <w:rsid w:val="00D46008"/>
    <w:rsid w:val="00D4677B"/>
    <w:rsid w:val="00D46B0F"/>
    <w:rsid w:val="00D46C62"/>
    <w:rsid w:val="00D46E76"/>
    <w:rsid w:val="00D4712B"/>
    <w:rsid w:val="00D47869"/>
    <w:rsid w:val="00D505E8"/>
    <w:rsid w:val="00D50CB0"/>
    <w:rsid w:val="00D50F57"/>
    <w:rsid w:val="00D512D2"/>
    <w:rsid w:val="00D51724"/>
    <w:rsid w:val="00D52825"/>
    <w:rsid w:val="00D52BA0"/>
    <w:rsid w:val="00D52C83"/>
    <w:rsid w:val="00D52FA2"/>
    <w:rsid w:val="00D533A2"/>
    <w:rsid w:val="00D53A86"/>
    <w:rsid w:val="00D53FD3"/>
    <w:rsid w:val="00D54699"/>
    <w:rsid w:val="00D5492C"/>
    <w:rsid w:val="00D54BA1"/>
    <w:rsid w:val="00D551E6"/>
    <w:rsid w:val="00D5570C"/>
    <w:rsid w:val="00D55CBA"/>
    <w:rsid w:val="00D5645B"/>
    <w:rsid w:val="00D60490"/>
    <w:rsid w:val="00D60E9E"/>
    <w:rsid w:val="00D61455"/>
    <w:rsid w:val="00D61BF7"/>
    <w:rsid w:val="00D62DC6"/>
    <w:rsid w:val="00D62EF0"/>
    <w:rsid w:val="00D63117"/>
    <w:rsid w:val="00D64367"/>
    <w:rsid w:val="00D64450"/>
    <w:rsid w:val="00D64C63"/>
    <w:rsid w:val="00D65447"/>
    <w:rsid w:val="00D66378"/>
    <w:rsid w:val="00D66769"/>
    <w:rsid w:val="00D67338"/>
    <w:rsid w:val="00D677A5"/>
    <w:rsid w:val="00D6782F"/>
    <w:rsid w:val="00D707FF"/>
    <w:rsid w:val="00D70A29"/>
    <w:rsid w:val="00D70FB5"/>
    <w:rsid w:val="00D71473"/>
    <w:rsid w:val="00D71884"/>
    <w:rsid w:val="00D71AD9"/>
    <w:rsid w:val="00D71B2F"/>
    <w:rsid w:val="00D71BCF"/>
    <w:rsid w:val="00D72AD8"/>
    <w:rsid w:val="00D72E25"/>
    <w:rsid w:val="00D72EF5"/>
    <w:rsid w:val="00D72F5F"/>
    <w:rsid w:val="00D72F75"/>
    <w:rsid w:val="00D73489"/>
    <w:rsid w:val="00D73C0F"/>
    <w:rsid w:val="00D74438"/>
    <w:rsid w:val="00D74A21"/>
    <w:rsid w:val="00D74A94"/>
    <w:rsid w:val="00D751D0"/>
    <w:rsid w:val="00D76488"/>
    <w:rsid w:val="00D7694C"/>
    <w:rsid w:val="00D77093"/>
    <w:rsid w:val="00D77882"/>
    <w:rsid w:val="00D77E98"/>
    <w:rsid w:val="00D77F36"/>
    <w:rsid w:val="00D80ACF"/>
    <w:rsid w:val="00D81363"/>
    <w:rsid w:val="00D814D3"/>
    <w:rsid w:val="00D81919"/>
    <w:rsid w:val="00D82C09"/>
    <w:rsid w:val="00D82FEE"/>
    <w:rsid w:val="00D8305B"/>
    <w:rsid w:val="00D837A5"/>
    <w:rsid w:val="00D8389D"/>
    <w:rsid w:val="00D840CE"/>
    <w:rsid w:val="00D84105"/>
    <w:rsid w:val="00D842E7"/>
    <w:rsid w:val="00D84A9A"/>
    <w:rsid w:val="00D84F59"/>
    <w:rsid w:val="00D85218"/>
    <w:rsid w:val="00D85D98"/>
    <w:rsid w:val="00D86EA6"/>
    <w:rsid w:val="00D87663"/>
    <w:rsid w:val="00D87AD6"/>
    <w:rsid w:val="00D87AE1"/>
    <w:rsid w:val="00D87BA3"/>
    <w:rsid w:val="00D87BAE"/>
    <w:rsid w:val="00D90A4D"/>
    <w:rsid w:val="00D9103F"/>
    <w:rsid w:val="00D9140C"/>
    <w:rsid w:val="00D95B21"/>
    <w:rsid w:val="00D96522"/>
    <w:rsid w:val="00D968B9"/>
    <w:rsid w:val="00DA0188"/>
    <w:rsid w:val="00DA1583"/>
    <w:rsid w:val="00DA1EA0"/>
    <w:rsid w:val="00DA1FF2"/>
    <w:rsid w:val="00DA201C"/>
    <w:rsid w:val="00DA21B8"/>
    <w:rsid w:val="00DA263D"/>
    <w:rsid w:val="00DA2858"/>
    <w:rsid w:val="00DA2FC1"/>
    <w:rsid w:val="00DA3170"/>
    <w:rsid w:val="00DA38AF"/>
    <w:rsid w:val="00DA3EBC"/>
    <w:rsid w:val="00DA44BE"/>
    <w:rsid w:val="00DA5757"/>
    <w:rsid w:val="00DA6356"/>
    <w:rsid w:val="00DA668D"/>
    <w:rsid w:val="00DA72B6"/>
    <w:rsid w:val="00DA77C2"/>
    <w:rsid w:val="00DA781D"/>
    <w:rsid w:val="00DA7973"/>
    <w:rsid w:val="00DA7DAD"/>
    <w:rsid w:val="00DB063D"/>
    <w:rsid w:val="00DB0D55"/>
    <w:rsid w:val="00DB10F6"/>
    <w:rsid w:val="00DB2047"/>
    <w:rsid w:val="00DB2278"/>
    <w:rsid w:val="00DB2A1C"/>
    <w:rsid w:val="00DB33A5"/>
    <w:rsid w:val="00DB3EC4"/>
    <w:rsid w:val="00DB3F61"/>
    <w:rsid w:val="00DB4341"/>
    <w:rsid w:val="00DB44E6"/>
    <w:rsid w:val="00DB4C31"/>
    <w:rsid w:val="00DB584C"/>
    <w:rsid w:val="00DB6A5A"/>
    <w:rsid w:val="00DB6C96"/>
    <w:rsid w:val="00DB731F"/>
    <w:rsid w:val="00DB770D"/>
    <w:rsid w:val="00DB7C6D"/>
    <w:rsid w:val="00DB7D9D"/>
    <w:rsid w:val="00DC0399"/>
    <w:rsid w:val="00DC063D"/>
    <w:rsid w:val="00DC0F1A"/>
    <w:rsid w:val="00DC0FF7"/>
    <w:rsid w:val="00DC129D"/>
    <w:rsid w:val="00DC1453"/>
    <w:rsid w:val="00DC18BC"/>
    <w:rsid w:val="00DC23CB"/>
    <w:rsid w:val="00DC256D"/>
    <w:rsid w:val="00DC2EF3"/>
    <w:rsid w:val="00DC3403"/>
    <w:rsid w:val="00DC3811"/>
    <w:rsid w:val="00DC392E"/>
    <w:rsid w:val="00DC4BC7"/>
    <w:rsid w:val="00DC4C8D"/>
    <w:rsid w:val="00DC513E"/>
    <w:rsid w:val="00DC5278"/>
    <w:rsid w:val="00DC5C60"/>
    <w:rsid w:val="00DC7590"/>
    <w:rsid w:val="00DC75AD"/>
    <w:rsid w:val="00DD0389"/>
    <w:rsid w:val="00DD0543"/>
    <w:rsid w:val="00DD07DF"/>
    <w:rsid w:val="00DD0C5B"/>
    <w:rsid w:val="00DD0E5C"/>
    <w:rsid w:val="00DD12DD"/>
    <w:rsid w:val="00DD1365"/>
    <w:rsid w:val="00DD1720"/>
    <w:rsid w:val="00DD1BE9"/>
    <w:rsid w:val="00DD1DA0"/>
    <w:rsid w:val="00DD2751"/>
    <w:rsid w:val="00DD33B7"/>
    <w:rsid w:val="00DD340E"/>
    <w:rsid w:val="00DD3D8D"/>
    <w:rsid w:val="00DD41B2"/>
    <w:rsid w:val="00DD4266"/>
    <w:rsid w:val="00DD45D2"/>
    <w:rsid w:val="00DD4C78"/>
    <w:rsid w:val="00DD52EC"/>
    <w:rsid w:val="00DD55B1"/>
    <w:rsid w:val="00DD569E"/>
    <w:rsid w:val="00DD5831"/>
    <w:rsid w:val="00DD7011"/>
    <w:rsid w:val="00DD7598"/>
    <w:rsid w:val="00DD7DE1"/>
    <w:rsid w:val="00DE0BE2"/>
    <w:rsid w:val="00DE0C1F"/>
    <w:rsid w:val="00DE0EC3"/>
    <w:rsid w:val="00DE1447"/>
    <w:rsid w:val="00DE1683"/>
    <w:rsid w:val="00DE20FA"/>
    <w:rsid w:val="00DE3072"/>
    <w:rsid w:val="00DE3829"/>
    <w:rsid w:val="00DE38CB"/>
    <w:rsid w:val="00DE41BE"/>
    <w:rsid w:val="00DE42F5"/>
    <w:rsid w:val="00DE49CC"/>
    <w:rsid w:val="00DE4A69"/>
    <w:rsid w:val="00DE52C5"/>
    <w:rsid w:val="00DE5767"/>
    <w:rsid w:val="00DE609A"/>
    <w:rsid w:val="00DE617C"/>
    <w:rsid w:val="00DE630D"/>
    <w:rsid w:val="00DE6A97"/>
    <w:rsid w:val="00DE725B"/>
    <w:rsid w:val="00DE7B65"/>
    <w:rsid w:val="00DE7EAA"/>
    <w:rsid w:val="00DF0408"/>
    <w:rsid w:val="00DF04EE"/>
    <w:rsid w:val="00DF093D"/>
    <w:rsid w:val="00DF0B87"/>
    <w:rsid w:val="00DF146C"/>
    <w:rsid w:val="00DF1813"/>
    <w:rsid w:val="00DF1C37"/>
    <w:rsid w:val="00DF1F65"/>
    <w:rsid w:val="00DF349A"/>
    <w:rsid w:val="00DF37AF"/>
    <w:rsid w:val="00DF4441"/>
    <w:rsid w:val="00DF52FA"/>
    <w:rsid w:val="00DF58E8"/>
    <w:rsid w:val="00DF59E8"/>
    <w:rsid w:val="00DF5CE3"/>
    <w:rsid w:val="00DF5EBF"/>
    <w:rsid w:val="00DF6290"/>
    <w:rsid w:val="00DF630D"/>
    <w:rsid w:val="00DF6681"/>
    <w:rsid w:val="00DF6965"/>
    <w:rsid w:val="00DF6DF8"/>
    <w:rsid w:val="00DF7154"/>
    <w:rsid w:val="00DF744A"/>
    <w:rsid w:val="00DF7842"/>
    <w:rsid w:val="00DF7C7D"/>
    <w:rsid w:val="00E0021E"/>
    <w:rsid w:val="00E004AE"/>
    <w:rsid w:val="00E00625"/>
    <w:rsid w:val="00E006EF"/>
    <w:rsid w:val="00E00926"/>
    <w:rsid w:val="00E009C5"/>
    <w:rsid w:val="00E00DEF"/>
    <w:rsid w:val="00E01109"/>
    <w:rsid w:val="00E01695"/>
    <w:rsid w:val="00E01F6C"/>
    <w:rsid w:val="00E02D03"/>
    <w:rsid w:val="00E03DE8"/>
    <w:rsid w:val="00E044F9"/>
    <w:rsid w:val="00E058F6"/>
    <w:rsid w:val="00E05A6E"/>
    <w:rsid w:val="00E05D11"/>
    <w:rsid w:val="00E064E3"/>
    <w:rsid w:val="00E07055"/>
    <w:rsid w:val="00E075C7"/>
    <w:rsid w:val="00E07677"/>
    <w:rsid w:val="00E077DD"/>
    <w:rsid w:val="00E07838"/>
    <w:rsid w:val="00E07B1C"/>
    <w:rsid w:val="00E07F3A"/>
    <w:rsid w:val="00E1012E"/>
    <w:rsid w:val="00E10982"/>
    <w:rsid w:val="00E1128B"/>
    <w:rsid w:val="00E11D29"/>
    <w:rsid w:val="00E11DCB"/>
    <w:rsid w:val="00E123EA"/>
    <w:rsid w:val="00E12AF5"/>
    <w:rsid w:val="00E133F9"/>
    <w:rsid w:val="00E146AA"/>
    <w:rsid w:val="00E1524F"/>
    <w:rsid w:val="00E15989"/>
    <w:rsid w:val="00E1681D"/>
    <w:rsid w:val="00E16ACC"/>
    <w:rsid w:val="00E16BDE"/>
    <w:rsid w:val="00E16C64"/>
    <w:rsid w:val="00E16DFE"/>
    <w:rsid w:val="00E1753D"/>
    <w:rsid w:val="00E17BE6"/>
    <w:rsid w:val="00E20178"/>
    <w:rsid w:val="00E20214"/>
    <w:rsid w:val="00E2023E"/>
    <w:rsid w:val="00E20C39"/>
    <w:rsid w:val="00E20FE3"/>
    <w:rsid w:val="00E21972"/>
    <w:rsid w:val="00E21AA6"/>
    <w:rsid w:val="00E21C51"/>
    <w:rsid w:val="00E22731"/>
    <w:rsid w:val="00E22B2D"/>
    <w:rsid w:val="00E22C2C"/>
    <w:rsid w:val="00E2352E"/>
    <w:rsid w:val="00E239AC"/>
    <w:rsid w:val="00E23AEA"/>
    <w:rsid w:val="00E23C1C"/>
    <w:rsid w:val="00E2430B"/>
    <w:rsid w:val="00E251BE"/>
    <w:rsid w:val="00E25605"/>
    <w:rsid w:val="00E2576F"/>
    <w:rsid w:val="00E25785"/>
    <w:rsid w:val="00E25BA8"/>
    <w:rsid w:val="00E26B1E"/>
    <w:rsid w:val="00E274C6"/>
    <w:rsid w:val="00E27BEF"/>
    <w:rsid w:val="00E27CEE"/>
    <w:rsid w:val="00E27DF0"/>
    <w:rsid w:val="00E27E59"/>
    <w:rsid w:val="00E3077D"/>
    <w:rsid w:val="00E310B3"/>
    <w:rsid w:val="00E31CD7"/>
    <w:rsid w:val="00E320BB"/>
    <w:rsid w:val="00E3285F"/>
    <w:rsid w:val="00E33250"/>
    <w:rsid w:val="00E334F6"/>
    <w:rsid w:val="00E3377D"/>
    <w:rsid w:val="00E338A8"/>
    <w:rsid w:val="00E34503"/>
    <w:rsid w:val="00E34EA3"/>
    <w:rsid w:val="00E351E4"/>
    <w:rsid w:val="00E353AB"/>
    <w:rsid w:val="00E358A3"/>
    <w:rsid w:val="00E35C45"/>
    <w:rsid w:val="00E36073"/>
    <w:rsid w:val="00E36E47"/>
    <w:rsid w:val="00E37140"/>
    <w:rsid w:val="00E371EE"/>
    <w:rsid w:val="00E37481"/>
    <w:rsid w:val="00E375B1"/>
    <w:rsid w:val="00E37BA4"/>
    <w:rsid w:val="00E37F02"/>
    <w:rsid w:val="00E401AF"/>
    <w:rsid w:val="00E4043A"/>
    <w:rsid w:val="00E410CC"/>
    <w:rsid w:val="00E424C5"/>
    <w:rsid w:val="00E42827"/>
    <w:rsid w:val="00E42AF9"/>
    <w:rsid w:val="00E42C4D"/>
    <w:rsid w:val="00E430F5"/>
    <w:rsid w:val="00E43FC1"/>
    <w:rsid w:val="00E4401F"/>
    <w:rsid w:val="00E44103"/>
    <w:rsid w:val="00E4453D"/>
    <w:rsid w:val="00E445C9"/>
    <w:rsid w:val="00E44B33"/>
    <w:rsid w:val="00E44B48"/>
    <w:rsid w:val="00E4512D"/>
    <w:rsid w:val="00E45392"/>
    <w:rsid w:val="00E4643E"/>
    <w:rsid w:val="00E47DBC"/>
    <w:rsid w:val="00E50942"/>
    <w:rsid w:val="00E51486"/>
    <w:rsid w:val="00E51C8F"/>
    <w:rsid w:val="00E52045"/>
    <w:rsid w:val="00E52412"/>
    <w:rsid w:val="00E53208"/>
    <w:rsid w:val="00E53212"/>
    <w:rsid w:val="00E5330F"/>
    <w:rsid w:val="00E5358B"/>
    <w:rsid w:val="00E538D8"/>
    <w:rsid w:val="00E53CEA"/>
    <w:rsid w:val="00E53DE2"/>
    <w:rsid w:val="00E5452C"/>
    <w:rsid w:val="00E551A1"/>
    <w:rsid w:val="00E55350"/>
    <w:rsid w:val="00E55537"/>
    <w:rsid w:val="00E55911"/>
    <w:rsid w:val="00E55B7B"/>
    <w:rsid w:val="00E55BDB"/>
    <w:rsid w:val="00E55DFA"/>
    <w:rsid w:val="00E56657"/>
    <w:rsid w:val="00E567DC"/>
    <w:rsid w:val="00E5779C"/>
    <w:rsid w:val="00E578C6"/>
    <w:rsid w:val="00E624CE"/>
    <w:rsid w:val="00E633A6"/>
    <w:rsid w:val="00E6363F"/>
    <w:rsid w:val="00E6498F"/>
    <w:rsid w:val="00E6533E"/>
    <w:rsid w:val="00E65BA8"/>
    <w:rsid w:val="00E66580"/>
    <w:rsid w:val="00E66A1B"/>
    <w:rsid w:val="00E66EAB"/>
    <w:rsid w:val="00E671F1"/>
    <w:rsid w:val="00E67548"/>
    <w:rsid w:val="00E67B97"/>
    <w:rsid w:val="00E705D1"/>
    <w:rsid w:val="00E70C63"/>
    <w:rsid w:val="00E7154D"/>
    <w:rsid w:val="00E717AC"/>
    <w:rsid w:val="00E71D49"/>
    <w:rsid w:val="00E73403"/>
    <w:rsid w:val="00E73891"/>
    <w:rsid w:val="00E73AB6"/>
    <w:rsid w:val="00E7435F"/>
    <w:rsid w:val="00E74B26"/>
    <w:rsid w:val="00E74BD1"/>
    <w:rsid w:val="00E74CD9"/>
    <w:rsid w:val="00E7567D"/>
    <w:rsid w:val="00E75CB0"/>
    <w:rsid w:val="00E76217"/>
    <w:rsid w:val="00E767BD"/>
    <w:rsid w:val="00E7683A"/>
    <w:rsid w:val="00E76A9D"/>
    <w:rsid w:val="00E76D52"/>
    <w:rsid w:val="00E774EE"/>
    <w:rsid w:val="00E776D9"/>
    <w:rsid w:val="00E77A6C"/>
    <w:rsid w:val="00E8012F"/>
    <w:rsid w:val="00E8065E"/>
    <w:rsid w:val="00E80999"/>
    <w:rsid w:val="00E80F3A"/>
    <w:rsid w:val="00E817D9"/>
    <w:rsid w:val="00E82256"/>
    <w:rsid w:val="00E8256E"/>
    <w:rsid w:val="00E82607"/>
    <w:rsid w:val="00E829BA"/>
    <w:rsid w:val="00E8302C"/>
    <w:rsid w:val="00E830AE"/>
    <w:rsid w:val="00E83747"/>
    <w:rsid w:val="00E83839"/>
    <w:rsid w:val="00E83C08"/>
    <w:rsid w:val="00E84040"/>
    <w:rsid w:val="00E84268"/>
    <w:rsid w:val="00E85B85"/>
    <w:rsid w:val="00E85C90"/>
    <w:rsid w:val="00E86189"/>
    <w:rsid w:val="00E86886"/>
    <w:rsid w:val="00E869F7"/>
    <w:rsid w:val="00E8774A"/>
    <w:rsid w:val="00E90252"/>
    <w:rsid w:val="00E92620"/>
    <w:rsid w:val="00E92DEC"/>
    <w:rsid w:val="00E93250"/>
    <w:rsid w:val="00E93813"/>
    <w:rsid w:val="00E939EF"/>
    <w:rsid w:val="00E93DB0"/>
    <w:rsid w:val="00E93E4F"/>
    <w:rsid w:val="00E94333"/>
    <w:rsid w:val="00E94E41"/>
    <w:rsid w:val="00E95161"/>
    <w:rsid w:val="00E95254"/>
    <w:rsid w:val="00E9575F"/>
    <w:rsid w:val="00E96831"/>
    <w:rsid w:val="00E9788E"/>
    <w:rsid w:val="00E97B7D"/>
    <w:rsid w:val="00E97BDD"/>
    <w:rsid w:val="00EA02EC"/>
    <w:rsid w:val="00EA0D55"/>
    <w:rsid w:val="00EA0E32"/>
    <w:rsid w:val="00EA165D"/>
    <w:rsid w:val="00EA1E1D"/>
    <w:rsid w:val="00EA1E9B"/>
    <w:rsid w:val="00EA222C"/>
    <w:rsid w:val="00EA27E6"/>
    <w:rsid w:val="00EA29B3"/>
    <w:rsid w:val="00EA2BC3"/>
    <w:rsid w:val="00EA3EB3"/>
    <w:rsid w:val="00EA40E7"/>
    <w:rsid w:val="00EA43D7"/>
    <w:rsid w:val="00EA4B09"/>
    <w:rsid w:val="00EA4EF9"/>
    <w:rsid w:val="00EA4FCD"/>
    <w:rsid w:val="00EA55A7"/>
    <w:rsid w:val="00EA58BB"/>
    <w:rsid w:val="00EA5C38"/>
    <w:rsid w:val="00EA6122"/>
    <w:rsid w:val="00EA62D6"/>
    <w:rsid w:val="00EA714B"/>
    <w:rsid w:val="00EA7205"/>
    <w:rsid w:val="00EA763E"/>
    <w:rsid w:val="00EA7C33"/>
    <w:rsid w:val="00EB028C"/>
    <w:rsid w:val="00EB02E8"/>
    <w:rsid w:val="00EB045A"/>
    <w:rsid w:val="00EB0C38"/>
    <w:rsid w:val="00EB0DA0"/>
    <w:rsid w:val="00EB0FA7"/>
    <w:rsid w:val="00EB1BE7"/>
    <w:rsid w:val="00EB1DCF"/>
    <w:rsid w:val="00EB1E6D"/>
    <w:rsid w:val="00EB2148"/>
    <w:rsid w:val="00EB3AD4"/>
    <w:rsid w:val="00EB3B08"/>
    <w:rsid w:val="00EB4CBA"/>
    <w:rsid w:val="00EB501F"/>
    <w:rsid w:val="00EB5A52"/>
    <w:rsid w:val="00EB5D79"/>
    <w:rsid w:val="00EB6108"/>
    <w:rsid w:val="00EB6583"/>
    <w:rsid w:val="00EB7252"/>
    <w:rsid w:val="00EB766E"/>
    <w:rsid w:val="00EB78FB"/>
    <w:rsid w:val="00EB7E2F"/>
    <w:rsid w:val="00EB7E61"/>
    <w:rsid w:val="00EC0702"/>
    <w:rsid w:val="00EC070C"/>
    <w:rsid w:val="00EC077A"/>
    <w:rsid w:val="00EC0C49"/>
    <w:rsid w:val="00EC1A26"/>
    <w:rsid w:val="00EC1BD3"/>
    <w:rsid w:val="00EC238A"/>
    <w:rsid w:val="00EC409B"/>
    <w:rsid w:val="00EC4B25"/>
    <w:rsid w:val="00EC5204"/>
    <w:rsid w:val="00EC5256"/>
    <w:rsid w:val="00EC5357"/>
    <w:rsid w:val="00EC551B"/>
    <w:rsid w:val="00EC66D6"/>
    <w:rsid w:val="00EC6F64"/>
    <w:rsid w:val="00EC74EC"/>
    <w:rsid w:val="00EC79A1"/>
    <w:rsid w:val="00EC7A27"/>
    <w:rsid w:val="00EC7AF5"/>
    <w:rsid w:val="00EC7DE0"/>
    <w:rsid w:val="00ED037D"/>
    <w:rsid w:val="00ED0682"/>
    <w:rsid w:val="00ED06F7"/>
    <w:rsid w:val="00ED0B3A"/>
    <w:rsid w:val="00ED17D1"/>
    <w:rsid w:val="00ED190F"/>
    <w:rsid w:val="00ED1CF1"/>
    <w:rsid w:val="00ED1E9C"/>
    <w:rsid w:val="00ED210D"/>
    <w:rsid w:val="00ED2548"/>
    <w:rsid w:val="00ED30E6"/>
    <w:rsid w:val="00ED3281"/>
    <w:rsid w:val="00ED3A6E"/>
    <w:rsid w:val="00ED4367"/>
    <w:rsid w:val="00ED48AF"/>
    <w:rsid w:val="00ED4B13"/>
    <w:rsid w:val="00ED4DE4"/>
    <w:rsid w:val="00ED4E31"/>
    <w:rsid w:val="00ED5169"/>
    <w:rsid w:val="00ED543E"/>
    <w:rsid w:val="00ED5803"/>
    <w:rsid w:val="00ED5944"/>
    <w:rsid w:val="00ED5C99"/>
    <w:rsid w:val="00ED64AD"/>
    <w:rsid w:val="00ED68E2"/>
    <w:rsid w:val="00ED6B12"/>
    <w:rsid w:val="00EE07B9"/>
    <w:rsid w:val="00EE07CB"/>
    <w:rsid w:val="00EE1413"/>
    <w:rsid w:val="00EE1B4C"/>
    <w:rsid w:val="00EE1C1C"/>
    <w:rsid w:val="00EE28D1"/>
    <w:rsid w:val="00EE326D"/>
    <w:rsid w:val="00EE5A59"/>
    <w:rsid w:val="00EE6085"/>
    <w:rsid w:val="00EE625C"/>
    <w:rsid w:val="00EF0309"/>
    <w:rsid w:val="00EF0F91"/>
    <w:rsid w:val="00EF103D"/>
    <w:rsid w:val="00EF1078"/>
    <w:rsid w:val="00EF13AA"/>
    <w:rsid w:val="00EF153E"/>
    <w:rsid w:val="00EF1BF9"/>
    <w:rsid w:val="00EF25B0"/>
    <w:rsid w:val="00EF2E93"/>
    <w:rsid w:val="00EF34DA"/>
    <w:rsid w:val="00EF3AC9"/>
    <w:rsid w:val="00EF3AFA"/>
    <w:rsid w:val="00EF46B4"/>
    <w:rsid w:val="00EF4702"/>
    <w:rsid w:val="00EF4803"/>
    <w:rsid w:val="00EF4A13"/>
    <w:rsid w:val="00EF4AD4"/>
    <w:rsid w:val="00EF4D39"/>
    <w:rsid w:val="00EF53F7"/>
    <w:rsid w:val="00EF55E0"/>
    <w:rsid w:val="00EF560A"/>
    <w:rsid w:val="00EF58EF"/>
    <w:rsid w:val="00EF62BA"/>
    <w:rsid w:val="00EF630D"/>
    <w:rsid w:val="00EF6ADB"/>
    <w:rsid w:val="00EF6BAE"/>
    <w:rsid w:val="00EF6E75"/>
    <w:rsid w:val="00EF6FB1"/>
    <w:rsid w:val="00EF7D6C"/>
    <w:rsid w:val="00EF7E96"/>
    <w:rsid w:val="00F001AB"/>
    <w:rsid w:val="00F0035F"/>
    <w:rsid w:val="00F007D3"/>
    <w:rsid w:val="00F00F26"/>
    <w:rsid w:val="00F00F80"/>
    <w:rsid w:val="00F01953"/>
    <w:rsid w:val="00F02340"/>
    <w:rsid w:val="00F03EA9"/>
    <w:rsid w:val="00F04707"/>
    <w:rsid w:val="00F04823"/>
    <w:rsid w:val="00F05B09"/>
    <w:rsid w:val="00F05BEC"/>
    <w:rsid w:val="00F05E91"/>
    <w:rsid w:val="00F065DA"/>
    <w:rsid w:val="00F06875"/>
    <w:rsid w:val="00F06B41"/>
    <w:rsid w:val="00F07493"/>
    <w:rsid w:val="00F07897"/>
    <w:rsid w:val="00F07994"/>
    <w:rsid w:val="00F07E2C"/>
    <w:rsid w:val="00F1026C"/>
    <w:rsid w:val="00F10ABA"/>
    <w:rsid w:val="00F112ED"/>
    <w:rsid w:val="00F118A1"/>
    <w:rsid w:val="00F118C3"/>
    <w:rsid w:val="00F11D90"/>
    <w:rsid w:val="00F1246B"/>
    <w:rsid w:val="00F12EA3"/>
    <w:rsid w:val="00F133E6"/>
    <w:rsid w:val="00F1365F"/>
    <w:rsid w:val="00F14017"/>
    <w:rsid w:val="00F14E8B"/>
    <w:rsid w:val="00F150DE"/>
    <w:rsid w:val="00F15518"/>
    <w:rsid w:val="00F15937"/>
    <w:rsid w:val="00F15990"/>
    <w:rsid w:val="00F160B5"/>
    <w:rsid w:val="00F1629F"/>
    <w:rsid w:val="00F16396"/>
    <w:rsid w:val="00F16649"/>
    <w:rsid w:val="00F17104"/>
    <w:rsid w:val="00F17795"/>
    <w:rsid w:val="00F17C45"/>
    <w:rsid w:val="00F20272"/>
    <w:rsid w:val="00F20FCF"/>
    <w:rsid w:val="00F2130E"/>
    <w:rsid w:val="00F2152E"/>
    <w:rsid w:val="00F21635"/>
    <w:rsid w:val="00F221A9"/>
    <w:rsid w:val="00F22E59"/>
    <w:rsid w:val="00F23E00"/>
    <w:rsid w:val="00F240D7"/>
    <w:rsid w:val="00F249C2"/>
    <w:rsid w:val="00F25031"/>
    <w:rsid w:val="00F25454"/>
    <w:rsid w:val="00F264E7"/>
    <w:rsid w:val="00F265EF"/>
    <w:rsid w:val="00F26DF4"/>
    <w:rsid w:val="00F26ED7"/>
    <w:rsid w:val="00F311BE"/>
    <w:rsid w:val="00F317B6"/>
    <w:rsid w:val="00F3243E"/>
    <w:rsid w:val="00F325AE"/>
    <w:rsid w:val="00F32630"/>
    <w:rsid w:val="00F32BFC"/>
    <w:rsid w:val="00F33133"/>
    <w:rsid w:val="00F33CC2"/>
    <w:rsid w:val="00F34BDC"/>
    <w:rsid w:val="00F34C1A"/>
    <w:rsid w:val="00F34D13"/>
    <w:rsid w:val="00F34E7F"/>
    <w:rsid w:val="00F3503C"/>
    <w:rsid w:val="00F357D7"/>
    <w:rsid w:val="00F35952"/>
    <w:rsid w:val="00F35ECD"/>
    <w:rsid w:val="00F3647E"/>
    <w:rsid w:val="00F36577"/>
    <w:rsid w:val="00F36A98"/>
    <w:rsid w:val="00F36B19"/>
    <w:rsid w:val="00F40215"/>
    <w:rsid w:val="00F40859"/>
    <w:rsid w:val="00F409A1"/>
    <w:rsid w:val="00F41AE3"/>
    <w:rsid w:val="00F421B9"/>
    <w:rsid w:val="00F42CE3"/>
    <w:rsid w:val="00F43D3A"/>
    <w:rsid w:val="00F46168"/>
    <w:rsid w:val="00F463D7"/>
    <w:rsid w:val="00F479A7"/>
    <w:rsid w:val="00F504DE"/>
    <w:rsid w:val="00F504E8"/>
    <w:rsid w:val="00F5065F"/>
    <w:rsid w:val="00F50F12"/>
    <w:rsid w:val="00F51055"/>
    <w:rsid w:val="00F51CE4"/>
    <w:rsid w:val="00F51DC9"/>
    <w:rsid w:val="00F522E1"/>
    <w:rsid w:val="00F533B3"/>
    <w:rsid w:val="00F53BC5"/>
    <w:rsid w:val="00F54012"/>
    <w:rsid w:val="00F54461"/>
    <w:rsid w:val="00F54695"/>
    <w:rsid w:val="00F54BB2"/>
    <w:rsid w:val="00F54DAC"/>
    <w:rsid w:val="00F556D2"/>
    <w:rsid w:val="00F55EFC"/>
    <w:rsid w:val="00F56899"/>
    <w:rsid w:val="00F569CB"/>
    <w:rsid w:val="00F56A06"/>
    <w:rsid w:val="00F56AF7"/>
    <w:rsid w:val="00F60249"/>
    <w:rsid w:val="00F60AED"/>
    <w:rsid w:val="00F60EB8"/>
    <w:rsid w:val="00F61D01"/>
    <w:rsid w:val="00F61FFA"/>
    <w:rsid w:val="00F620A4"/>
    <w:rsid w:val="00F626C8"/>
    <w:rsid w:val="00F626D0"/>
    <w:rsid w:val="00F64090"/>
    <w:rsid w:val="00F64FE3"/>
    <w:rsid w:val="00F65B1F"/>
    <w:rsid w:val="00F66275"/>
    <w:rsid w:val="00F66471"/>
    <w:rsid w:val="00F6649E"/>
    <w:rsid w:val="00F6659A"/>
    <w:rsid w:val="00F6675F"/>
    <w:rsid w:val="00F6696D"/>
    <w:rsid w:val="00F7004D"/>
    <w:rsid w:val="00F703C0"/>
    <w:rsid w:val="00F7072A"/>
    <w:rsid w:val="00F70800"/>
    <w:rsid w:val="00F70CE2"/>
    <w:rsid w:val="00F712AB"/>
    <w:rsid w:val="00F71341"/>
    <w:rsid w:val="00F713DA"/>
    <w:rsid w:val="00F714D8"/>
    <w:rsid w:val="00F72D87"/>
    <w:rsid w:val="00F737CB"/>
    <w:rsid w:val="00F748DD"/>
    <w:rsid w:val="00F75022"/>
    <w:rsid w:val="00F753B0"/>
    <w:rsid w:val="00F75637"/>
    <w:rsid w:val="00F75886"/>
    <w:rsid w:val="00F75DE9"/>
    <w:rsid w:val="00F763A9"/>
    <w:rsid w:val="00F767C4"/>
    <w:rsid w:val="00F76BB7"/>
    <w:rsid w:val="00F7760B"/>
    <w:rsid w:val="00F77C1A"/>
    <w:rsid w:val="00F808B3"/>
    <w:rsid w:val="00F80DDA"/>
    <w:rsid w:val="00F81288"/>
    <w:rsid w:val="00F81456"/>
    <w:rsid w:val="00F81498"/>
    <w:rsid w:val="00F823BB"/>
    <w:rsid w:val="00F82875"/>
    <w:rsid w:val="00F83654"/>
    <w:rsid w:val="00F84037"/>
    <w:rsid w:val="00F850E3"/>
    <w:rsid w:val="00F85186"/>
    <w:rsid w:val="00F85ADA"/>
    <w:rsid w:val="00F85BC8"/>
    <w:rsid w:val="00F86FF5"/>
    <w:rsid w:val="00F873A6"/>
    <w:rsid w:val="00F87721"/>
    <w:rsid w:val="00F87A41"/>
    <w:rsid w:val="00F91094"/>
    <w:rsid w:val="00F9174A"/>
    <w:rsid w:val="00F920C8"/>
    <w:rsid w:val="00F92CD8"/>
    <w:rsid w:val="00F92D81"/>
    <w:rsid w:val="00F93493"/>
    <w:rsid w:val="00F935DF"/>
    <w:rsid w:val="00F93DA0"/>
    <w:rsid w:val="00F94485"/>
    <w:rsid w:val="00F94566"/>
    <w:rsid w:val="00F945EB"/>
    <w:rsid w:val="00F946C6"/>
    <w:rsid w:val="00F94F4F"/>
    <w:rsid w:val="00F954BD"/>
    <w:rsid w:val="00F95C61"/>
    <w:rsid w:val="00F961F7"/>
    <w:rsid w:val="00F962E3"/>
    <w:rsid w:val="00F967DE"/>
    <w:rsid w:val="00F96872"/>
    <w:rsid w:val="00F9695E"/>
    <w:rsid w:val="00F9775D"/>
    <w:rsid w:val="00F97A84"/>
    <w:rsid w:val="00F97D92"/>
    <w:rsid w:val="00FA0125"/>
    <w:rsid w:val="00FA0795"/>
    <w:rsid w:val="00FA0841"/>
    <w:rsid w:val="00FA1540"/>
    <w:rsid w:val="00FA1A39"/>
    <w:rsid w:val="00FA1CF7"/>
    <w:rsid w:val="00FA1EE6"/>
    <w:rsid w:val="00FA2219"/>
    <w:rsid w:val="00FA23F7"/>
    <w:rsid w:val="00FA25DF"/>
    <w:rsid w:val="00FA286D"/>
    <w:rsid w:val="00FA2D8A"/>
    <w:rsid w:val="00FA2F5C"/>
    <w:rsid w:val="00FA3112"/>
    <w:rsid w:val="00FA32E8"/>
    <w:rsid w:val="00FA3664"/>
    <w:rsid w:val="00FA3A00"/>
    <w:rsid w:val="00FA463B"/>
    <w:rsid w:val="00FA4CF2"/>
    <w:rsid w:val="00FA550D"/>
    <w:rsid w:val="00FA5ECF"/>
    <w:rsid w:val="00FA7579"/>
    <w:rsid w:val="00FA79E6"/>
    <w:rsid w:val="00FB03E2"/>
    <w:rsid w:val="00FB1550"/>
    <w:rsid w:val="00FB1863"/>
    <w:rsid w:val="00FB188D"/>
    <w:rsid w:val="00FB2461"/>
    <w:rsid w:val="00FB2678"/>
    <w:rsid w:val="00FB2733"/>
    <w:rsid w:val="00FB2C8F"/>
    <w:rsid w:val="00FB3115"/>
    <w:rsid w:val="00FB3493"/>
    <w:rsid w:val="00FB356D"/>
    <w:rsid w:val="00FB3C11"/>
    <w:rsid w:val="00FB420D"/>
    <w:rsid w:val="00FB4CC2"/>
    <w:rsid w:val="00FB5559"/>
    <w:rsid w:val="00FB589C"/>
    <w:rsid w:val="00FB5D62"/>
    <w:rsid w:val="00FB5E3A"/>
    <w:rsid w:val="00FC053B"/>
    <w:rsid w:val="00FC0844"/>
    <w:rsid w:val="00FC08E8"/>
    <w:rsid w:val="00FC11ED"/>
    <w:rsid w:val="00FC149F"/>
    <w:rsid w:val="00FC191C"/>
    <w:rsid w:val="00FC19B6"/>
    <w:rsid w:val="00FC278D"/>
    <w:rsid w:val="00FC29F5"/>
    <w:rsid w:val="00FC38B5"/>
    <w:rsid w:val="00FC3CB0"/>
    <w:rsid w:val="00FC4792"/>
    <w:rsid w:val="00FC4953"/>
    <w:rsid w:val="00FC4E52"/>
    <w:rsid w:val="00FC55FF"/>
    <w:rsid w:val="00FC619E"/>
    <w:rsid w:val="00FC63B8"/>
    <w:rsid w:val="00FC689A"/>
    <w:rsid w:val="00FC6E0B"/>
    <w:rsid w:val="00FC7D0E"/>
    <w:rsid w:val="00FD0C8F"/>
    <w:rsid w:val="00FD16FE"/>
    <w:rsid w:val="00FD2177"/>
    <w:rsid w:val="00FD2EDC"/>
    <w:rsid w:val="00FD31CB"/>
    <w:rsid w:val="00FD320B"/>
    <w:rsid w:val="00FD352C"/>
    <w:rsid w:val="00FD37F4"/>
    <w:rsid w:val="00FD38C6"/>
    <w:rsid w:val="00FD391B"/>
    <w:rsid w:val="00FD41B7"/>
    <w:rsid w:val="00FD4421"/>
    <w:rsid w:val="00FD483D"/>
    <w:rsid w:val="00FD4900"/>
    <w:rsid w:val="00FD4CDA"/>
    <w:rsid w:val="00FD4D5E"/>
    <w:rsid w:val="00FD4E22"/>
    <w:rsid w:val="00FD6AC0"/>
    <w:rsid w:val="00FD7073"/>
    <w:rsid w:val="00FD7089"/>
    <w:rsid w:val="00FD7EAD"/>
    <w:rsid w:val="00FE03FB"/>
    <w:rsid w:val="00FE07F6"/>
    <w:rsid w:val="00FE0D0B"/>
    <w:rsid w:val="00FE1120"/>
    <w:rsid w:val="00FE11F7"/>
    <w:rsid w:val="00FE12B9"/>
    <w:rsid w:val="00FE1E72"/>
    <w:rsid w:val="00FE337E"/>
    <w:rsid w:val="00FE3399"/>
    <w:rsid w:val="00FE33CF"/>
    <w:rsid w:val="00FE3EDA"/>
    <w:rsid w:val="00FE3F5F"/>
    <w:rsid w:val="00FE464F"/>
    <w:rsid w:val="00FE477D"/>
    <w:rsid w:val="00FE4F01"/>
    <w:rsid w:val="00FE50B7"/>
    <w:rsid w:val="00FE5540"/>
    <w:rsid w:val="00FE5DC2"/>
    <w:rsid w:val="00FE6AD9"/>
    <w:rsid w:val="00FE6CB2"/>
    <w:rsid w:val="00FE6E1E"/>
    <w:rsid w:val="00FE735A"/>
    <w:rsid w:val="00FE7669"/>
    <w:rsid w:val="00FE778C"/>
    <w:rsid w:val="00FF03FD"/>
    <w:rsid w:val="00FF05D4"/>
    <w:rsid w:val="00FF0AD6"/>
    <w:rsid w:val="00FF1121"/>
    <w:rsid w:val="00FF14D9"/>
    <w:rsid w:val="00FF17ED"/>
    <w:rsid w:val="00FF1D94"/>
    <w:rsid w:val="00FF1E85"/>
    <w:rsid w:val="00FF240D"/>
    <w:rsid w:val="00FF27A3"/>
    <w:rsid w:val="00FF295A"/>
    <w:rsid w:val="00FF299D"/>
    <w:rsid w:val="00FF32A1"/>
    <w:rsid w:val="00FF3BD4"/>
    <w:rsid w:val="00FF3D0F"/>
    <w:rsid w:val="00FF3E1A"/>
    <w:rsid w:val="00FF40DC"/>
    <w:rsid w:val="00FF44ED"/>
    <w:rsid w:val="00FF4D6C"/>
    <w:rsid w:val="00FF4EE4"/>
    <w:rsid w:val="00FF4F7A"/>
    <w:rsid w:val="00FF54F4"/>
    <w:rsid w:val="00FF56D0"/>
    <w:rsid w:val="00FF5CBE"/>
    <w:rsid w:val="00FF6282"/>
    <w:rsid w:val="00FF6822"/>
    <w:rsid w:val="00FF7E45"/>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5F146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qFormat="1"/>
    <w:lsdException w:name="heading 3" w:locked="1" w:uiPriority="9"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unhideWhenUsed="1"/>
    <w:lsdException w:name="toc 2" w:locked="1" w:uiPriority="0" w:unhideWhenUsed="1"/>
    <w:lsdException w:name="toc 3" w:locked="1" w:uiPriority="0" w:unhideWhenUsed="1"/>
    <w:lsdException w:name="toc 4" w:locked="1" w:uiPriority="0" w:unhideWhenUsed="1"/>
    <w:lsdException w:name="toc 5" w:locked="1" w:uiPriority="0" w:unhideWhenUsed="1"/>
    <w:lsdException w:name="toc 6" w:locked="1" w:uiPriority="0" w:unhideWhenUsed="1"/>
    <w:lsdException w:name="toc 7" w:locked="1" w:uiPriority="0" w:unhideWhenUsed="1"/>
    <w:lsdException w:name="toc 8" w:locked="1" w:uiPriority="0" w:unhideWhenUsed="1"/>
    <w:lsdException w:name="toc 9" w:locked="1" w:uiPriority="0"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unhideWhenUs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702C6"/>
    <w:pPr>
      <w:spacing w:line="360" w:lineRule="auto"/>
      <w:jc w:val="both"/>
    </w:pPr>
    <w:rPr>
      <w:rFonts w:ascii="Arial" w:eastAsia="Times New Roman" w:hAnsi="Arial"/>
      <w:sz w:val="24"/>
      <w:szCs w:val="24"/>
    </w:rPr>
  </w:style>
  <w:style w:type="paragraph" w:styleId="berschrift1">
    <w:name w:val="heading 1"/>
    <w:basedOn w:val="Standard"/>
    <w:next w:val="Standard"/>
    <w:link w:val="berschrift1Zchn"/>
    <w:qFormat/>
    <w:locked/>
    <w:rsid w:val="00FA2F5C"/>
    <w:pPr>
      <w:keepNext/>
      <w:keepLines/>
      <w:spacing w:before="240"/>
      <w:outlineLvl w:val="0"/>
    </w:pPr>
    <w:rPr>
      <w:rFonts w:eastAsiaTheme="majorEastAsia" w:cs="Times New Roman (Überschriften"/>
      <w:b/>
      <w:caps/>
      <w:color w:val="000000" w:themeColor="text1"/>
      <w:sz w:val="32"/>
      <w:szCs w:val="32"/>
    </w:rPr>
  </w:style>
  <w:style w:type="paragraph" w:styleId="berschrift2">
    <w:name w:val="heading 2"/>
    <w:basedOn w:val="Standard"/>
    <w:next w:val="Standard"/>
    <w:link w:val="berschrift2Zchn"/>
    <w:uiPriority w:val="99"/>
    <w:qFormat/>
    <w:rsid w:val="00FA2F5C"/>
    <w:pPr>
      <w:keepNext/>
      <w:keepLines/>
      <w:spacing w:before="200" w:after="240" w:line="276" w:lineRule="auto"/>
      <w:outlineLvl w:val="1"/>
    </w:pPr>
    <w:rPr>
      <w:rFonts w:eastAsia="MS Gothi"/>
      <w:b/>
      <w:bCs/>
      <w:color w:val="000000" w:themeColor="text1"/>
      <w:szCs w:val="26"/>
      <w:lang w:eastAsia="en-US"/>
    </w:rPr>
  </w:style>
  <w:style w:type="paragraph" w:styleId="berschrift3">
    <w:name w:val="heading 3"/>
    <w:basedOn w:val="Standard"/>
    <w:next w:val="Standard"/>
    <w:link w:val="berschrift3Zchn"/>
    <w:autoRedefine/>
    <w:uiPriority w:val="9"/>
    <w:qFormat/>
    <w:rsid w:val="00A33E85"/>
    <w:pPr>
      <w:keepNext/>
      <w:keepLines/>
      <w:spacing w:before="200"/>
      <w:outlineLvl w:val="2"/>
    </w:pPr>
    <w:rPr>
      <w:rFonts w:eastAsia="MS Gothi"/>
      <w:b/>
      <w:sz w:val="22"/>
    </w:rPr>
  </w:style>
  <w:style w:type="paragraph" w:styleId="berschrift4">
    <w:name w:val="heading 4"/>
    <w:basedOn w:val="Standard"/>
    <w:next w:val="Standard"/>
    <w:link w:val="berschrift4Zchn"/>
    <w:semiHidden/>
    <w:unhideWhenUsed/>
    <w:qFormat/>
    <w:locked/>
    <w:rsid w:val="00876B9F"/>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rsid w:val="0077457E"/>
    <w:rPr>
      <w:rFonts w:ascii="Tahoma" w:hAnsi="Tahoma" w:cs="Tahoma"/>
      <w:sz w:val="16"/>
      <w:szCs w:val="16"/>
      <w:lang w:eastAsia="en-US"/>
    </w:rPr>
  </w:style>
  <w:style w:type="character" w:customStyle="1" w:styleId="BalloonTextChar">
    <w:name w:val="Balloon Text Char"/>
    <w:basedOn w:val="Absatz-Standardschriftart"/>
    <w:uiPriority w:val="99"/>
    <w:semiHidden/>
    <w:rsid w:val="006F2146"/>
    <w:rPr>
      <w:rFonts w:ascii="Lucida Grande" w:hAnsi="Lucida Grande"/>
      <w:sz w:val="18"/>
      <w:szCs w:val="18"/>
    </w:rPr>
  </w:style>
  <w:style w:type="character" w:customStyle="1" w:styleId="berschrift2Zchn">
    <w:name w:val="Überschrift 2 Zchn"/>
    <w:link w:val="berschrift2"/>
    <w:uiPriority w:val="99"/>
    <w:locked/>
    <w:rsid w:val="00FA2F5C"/>
    <w:rPr>
      <w:rFonts w:ascii="Arial" w:eastAsia="MS Gothi" w:hAnsi="Arial"/>
      <w:b/>
      <w:bCs/>
      <w:color w:val="000000" w:themeColor="text1"/>
      <w:sz w:val="24"/>
      <w:szCs w:val="26"/>
      <w:lang w:val="en-US" w:eastAsia="en-US"/>
    </w:rPr>
  </w:style>
  <w:style w:type="character" w:customStyle="1" w:styleId="berschrift3Zchn">
    <w:name w:val="Überschrift 3 Zchn"/>
    <w:link w:val="berschrift3"/>
    <w:uiPriority w:val="9"/>
    <w:locked/>
    <w:rsid w:val="00A33E85"/>
    <w:rPr>
      <w:rFonts w:ascii="Arial" w:eastAsia="MS Gothi" w:hAnsi="Arial"/>
      <w:b/>
      <w:sz w:val="22"/>
      <w:szCs w:val="24"/>
      <w:lang w:val="en-US"/>
    </w:rPr>
  </w:style>
  <w:style w:type="paragraph" w:customStyle="1" w:styleId="title1">
    <w:name w:val="title1"/>
    <w:basedOn w:val="Standard"/>
    <w:uiPriority w:val="99"/>
    <w:rsid w:val="00B43EF9"/>
    <w:rPr>
      <w:sz w:val="27"/>
      <w:szCs w:val="27"/>
    </w:rPr>
  </w:style>
  <w:style w:type="paragraph" w:customStyle="1" w:styleId="desc2">
    <w:name w:val="desc2"/>
    <w:basedOn w:val="Standard"/>
    <w:uiPriority w:val="99"/>
    <w:rsid w:val="00B43EF9"/>
    <w:rPr>
      <w:sz w:val="26"/>
      <w:szCs w:val="26"/>
    </w:rPr>
  </w:style>
  <w:style w:type="paragraph" w:customStyle="1" w:styleId="details1">
    <w:name w:val="details1"/>
    <w:basedOn w:val="Standard"/>
    <w:uiPriority w:val="99"/>
    <w:rsid w:val="00B43EF9"/>
    <w:rPr>
      <w:sz w:val="22"/>
      <w:szCs w:val="22"/>
    </w:rPr>
  </w:style>
  <w:style w:type="character" w:customStyle="1" w:styleId="jrnl">
    <w:name w:val="jrnl"/>
    <w:uiPriority w:val="99"/>
    <w:rsid w:val="00B43EF9"/>
    <w:rPr>
      <w:rFonts w:cs="Times New Roman"/>
    </w:rPr>
  </w:style>
  <w:style w:type="character" w:customStyle="1" w:styleId="highlight2">
    <w:name w:val="highlight2"/>
    <w:uiPriority w:val="99"/>
    <w:rsid w:val="00CC3FA3"/>
    <w:rPr>
      <w:rFonts w:cs="Times New Roman"/>
    </w:rPr>
  </w:style>
  <w:style w:type="table" w:styleId="Tabellenraster">
    <w:name w:val="Table Grid"/>
    <w:basedOn w:val="NormaleTabelle"/>
    <w:uiPriority w:val="99"/>
    <w:rsid w:val="009958E5"/>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42AAC"/>
    <w:pPr>
      <w:spacing w:after="200" w:line="276" w:lineRule="auto"/>
      <w:ind w:left="720"/>
      <w:contextualSpacing/>
    </w:pPr>
    <w:rPr>
      <w:rFonts w:ascii="Calibri" w:hAnsi="Calibri"/>
      <w:sz w:val="22"/>
      <w:szCs w:val="22"/>
      <w:lang w:eastAsia="en-US"/>
    </w:rPr>
  </w:style>
  <w:style w:type="character" w:styleId="Kommentarzeichen">
    <w:name w:val="annotation reference"/>
    <w:uiPriority w:val="99"/>
    <w:semiHidden/>
    <w:rsid w:val="0077457E"/>
    <w:rPr>
      <w:rFonts w:cs="Times New Roman"/>
      <w:sz w:val="16"/>
      <w:szCs w:val="16"/>
    </w:rPr>
  </w:style>
  <w:style w:type="paragraph" w:styleId="Kommentartext">
    <w:name w:val="annotation text"/>
    <w:basedOn w:val="Standard"/>
    <w:link w:val="KommentartextZchn"/>
    <w:uiPriority w:val="99"/>
    <w:semiHidden/>
    <w:rsid w:val="0077457E"/>
    <w:pPr>
      <w:spacing w:after="200"/>
    </w:pPr>
    <w:rPr>
      <w:rFonts w:ascii="Calibri" w:hAnsi="Calibri"/>
      <w:sz w:val="20"/>
      <w:szCs w:val="20"/>
      <w:lang w:eastAsia="en-US"/>
    </w:rPr>
  </w:style>
  <w:style w:type="character" w:customStyle="1" w:styleId="KommentartextZchn">
    <w:name w:val="Kommentartext Zchn"/>
    <w:link w:val="Kommentartext"/>
    <w:uiPriority w:val="99"/>
    <w:locked/>
    <w:rsid w:val="0077457E"/>
    <w:rPr>
      <w:rFonts w:cs="Times New Roman"/>
      <w:sz w:val="20"/>
      <w:szCs w:val="20"/>
    </w:rPr>
  </w:style>
  <w:style w:type="paragraph" w:styleId="Kommentarthema">
    <w:name w:val="annotation subject"/>
    <w:basedOn w:val="Kommentartext"/>
    <w:next w:val="Kommentartext"/>
    <w:link w:val="KommentarthemaZchn"/>
    <w:uiPriority w:val="99"/>
    <w:semiHidden/>
    <w:rsid w:val="0077457E"/>
    <w:rPr>
      <w:b/>
      <w:bCs/>
    </w:rPr>
  </w:style>
  <w:style w:type="character" w:customStyle="1" w:styleId="KommentarthemaZchn">
    <w:name w:val="Kommentarthema Zchn"/>
    <w:link w:val="Kommentarthema"/>
    <w:uiPriority w:val="99"/>
    <w:semiHidden/>
    <w:locked/>
    <w:rsid w:val="0077457E"/>
    <w:rPr>
      <w:rFonts w:cs="Times New Roman"/>
      <w:b/>
      <w:bCs/>
      <w:sz w:val="20"/>
      <w:szCs w:val="20"/>
    </w:rPr>
  </w:style>
  <w:style w:type="character" w:customStyle="1" w:styleId="SprechblasentextZchn">
    <w:name w:val="Sprechblasentext Zchn"/>
    <w:link w:val="Sprechblasentext"/>
    <w:uiPriority w:val="99"/>
    <w:semiHidden/>
    <w:locked/>
    <w:rsid w:val="0077457E"/>
    <w:rPr>
      <w:rFonts w:ascii="Tahoma" w:hAnsi="Tahoma" w:cs="Tahoma"/>
      <w:sz w:val="16"/>
      <w:szCs w:val="16"/>
    </w:rPr>
  </w:style>
  <w:style w:type="paragraph" w:styleId="Beschriftung">
    <w:name w:val="caption"/>
    <w:basedOn w:val="Standard"/>
    <w:next w:val="Standard"/>
    <w:link w:val="BeschriftungZchn"/>
    <w:uiPriority w:val="35"/>
    <w:qFormat/>
    <w:rsid w:val="00AD1F1D"/>
    <w:pPr>
      <w:spacing w:after="120"/>
    </w:pPr>
    <w:rPr>
      <w:rFonts w:ascii="Cambria" w:eastAsia="MS Minngs" w:hAnsi="Cambria"/>
      <w:b/>
      <w:szCs w:val="20"/>
    </w:rPr>
  </w:style>
  <w:style w:type="character" w:customStyle="1" w:styleId="BeschriftungZchn">
    <w:name w:val="Beschriftung Zchn"/>
    <w:link w:val="Beschriftung"/>
    <w:uiPriority w:val="99"/>
    <w:locked/>
    <w:rsid w:val="00AD1F1D"/>
    <w:rPr>
      <w:rFonts w:ascii="Cambria" w:eastAsia="MS Minngs" w:hAnsi="Cambria"/>
      <w:b/>
      <w:sz w:val="24"/>
      <w:lang w:eastAsia="de-DE"/>
    </w:rPr>
  </w:style>
  <w:style w:type="paragraph" w:styleId="Kopfzeile">
    <w:name w:val="header"/>
    <w:basedOn w:val="Standard"/>
    <w:link w:val="KopfzeileZchn"/>
    <w:uiPriority w:val="99"/>
    <w:rsid w:val="00AC118F"/>
    <w:pPr>
      <w:tabs>
        <w:tab w:val="center" w:pos="4536"/>
        <w:tab w:val="right" w:pos="9072"/>
      </w:tabs>
    </w:pPr>
    <w:rPr>
      <w:rFonts w:ascii="Calibri" w:hAnsi="Calibri"/>
      <w:sz w:val="22"/>
      <w:szCs w:val="22"/>
      <w:lang w:eastAsia="en-US"/>
    </w:rPr>
  </w:style>
  <w:style w:type="character" w:customStyle="1" w:styleId="KopfzeileZchn">
    <w:name w:val="Kopfzeile Zchn"/>
    <w:link w:val="Kopfzeile"/>
    <w:uiPriority w:val="99"/>
    <w:locked/>
    <w:rsid w:val="00AC118F"/>
    <w:rPr>
      <w:rFonts w:cs="Times New Roman"/>
    </w:rPr>
  </w:style>
  <w:style w:type="paragraph" w:styleId="Fuzeile">
    <w:name w:val="footer"/>
    <w:basedOn w:val="Standard"/>
    <w:link w:val="FuzeileZchn"/>
    <w:uiPriority w:val="99"/>
    <w:rsid w:val="00AC118F"/>
    <w:pPr>
      <w:tabs>
        <w:tab w:val="center" w:pos="4536"/>
        <w:tab w:val="right" w:pos="9072"/>
      </w:tabs>
    </w:pPr>
    <w:rPr>
      <w:rFonts w:ascii="Calibri" w:hAnsi="Calibri"/>
      <w:sz w:val="22"/>
      <w:szCs w:val="22"/>
      <w:lang w:eastAsia="en-US"/>
    </w:rPr>
  </w:style>
  <w:style w:type="character" w:customStyle="1" w:styleId="FuzeileZchn">
    <w:name w:val="Fußzeile Zchn"/>
    <w:link w:val="Fuzeile"/>
    <w:uiPriority w:val="99"/>
    <w:locked/>
    <w:rsid w:val="00AC118F"/>
    <w:rPr>
      <w:rFonts w:cs="Times New Roman"/>
    </w:rPr>
  </w:style>
  <w:style w:type="character" w:styleId="Hyperlink">
    <w:name w:val="Hyperlink"/>
    <w:uiPriority w:val="99"/>
    <w:rsid w:val="00051236"/>
    <w:rPr>
      <w:rFonts w:cs="Times New Roman"/>
      <w:color w:val="0000FF"/>
      <w:u w:val="single"/>
    </w:rPr>
  </w:style>
  <w:style w:type="character" w:styleId="Platzhaltertext">
    <w:name w:val="Placeholder Text"/>
    <w:uiPriority w:val="99"/>
    <w:semiHidden/>
    <w:rsid w:val="00512EF3"/>
    <w:rPr>
      <w:rFonts w:cs="Times New Roman"/>
      <w:color w:val="808080"/>
    </w:rPr>
  </w:style>
  <w:style w:type="paragraph" w:customStyle="1" w:styleId="EndNoteBibliographyTitle">
    <w:name w:val="EndNote Bibliography Title"/>
    <w:basedOn w:val="Standard"/>
    <w:link w:val="EndNoteBibliographyTitleZchn"/>
    <w:rsid w:val="000742D6"/>
    <w:pPr>
      <w:spacing w:line="276" w:lineRule="auto"/>
      <w:jc w:val="center"/>
    </w:pPr>
    <w:rPr>
      <w:rFonts w:ascii="Calibri" w:hAnsi="Calibri" w:cs="Calibri"/>
      <w:sz w:val="22"/>
      <w:szCs w:val="22"/>
      <w:lang w:eastAsia="en-US"/>
    </w:rPr>
  </w:style>
  <w:style w:type="paragraph" w:customStyle="1" w:styleId="EndNoteBibliography">
    <w:name w:val="EndNote Bibliography"/>
    <w:basedOn w:val="Standard"/>
    <w:link w:val="EndNoteBibliographyZchn"/>
    <w:rsid w:val="000742D6"/>
    <w:pPr>
      <w:spacing w:after="200" w:line="240" w:lineRule="auto"/>
    </w:pPr>
    <w:rPr>
      <w:rFonts w:ascii="Calibri" w:hAnsi="Calibri" w:cs="Calibri"/>
      <w:sz w:val="22"/>
      <w:szCs w:val="22"/>
      <w:lang w:eastAsia="en-US"/>
    </w:rPr>
  </w:style>
  <w:style w:type="paragraph" w:customStyle="1" w:styleId="Default">
    <w:name w:val="Default"/>
    <w:uiPriority w:val="99"/>
    <w:rsid w:val="000F2A68"/>
    <w:pPr>
      <w:autoSpaceDE w:val="0"/>
      <w:autoSpaceDN w:val="0"/>
      <w:adjustRightInd w:val="0"/>
    </w:pPr>
    <w:rPr>
      <w:rFonts w:ascii="Times New Roman" w:hAnsi="Times New Roman"/>
      <w:color w:val="000000"/>
      <w:sz w:val="24"/>
      <w:szCs w:val="24"/>
      <w:lang w:eastAsia="en-US"/>
    </w:rPr>
  </w:style>
  <w:style w:type="paragraph" w:customStyle="1" w:styleId="Titel1">
    <w:name w:val="Titel1"/>
    <w:basedOn w:val="Standard"/>
    <w:uiPriority w:val="99"/>
    <w:rsid w:val="00AE1A1D"/>
    <w:pPr>
      <w:spacing w:before="100" w:beforeAutospacing="1" w:after="100" w:afterAutospacing="1"/>
    </w:pPr>
  </w:style>
  <w:style w:type="paragraph" w:customStyle="1" w:styleId="desc">
    <w:name w:val="desc"/>
    <w:basedOn w:val="Standard"/>
    <w:uiPriority w:val="99"/>
    <w:rsid w:val="00AE1A1D"/>
    <w:pPr>
      <w:spacing w:before="100" w:beforeAutospacing="1" w:after="100" w:afterAutospacing="1"/>
    </w:pPr>
  </w:style>
  <w:style w:type="paragraph" w:customStyle="1" w:styleId="details">
    <w:name w:val="details"/>
    <w:basedOn w:val="Standard"/>
    <w:uiPriority w:val="99"/>
    <w:rsid w:val="00AE1A1D"/>
    <w:pPr>
      <w:spacing w:before="100" w:beforeAutospacing="1" w:after="100" w:afterAutospacing="1"/>
    </w:pPr>
  </w:style>
  <w:style w:type="character" w:customStyle="1" w:styleId="st">
    <w:name w:val="st"/>
    <w:basedOn w:val="Absatz-Standardschriftart"/>
    <w:rsid w:val="00C5204E"/>
  </w:style>
  <w:style w:type="paragraph" w:customStyle="1" w:styleId="SupplTable">
    <w:name w:val="Suppl. Table"/>
    <w:basedOn w:val="Standard"/>
    <w:link w:val="SupplTableZchn"/>
    <w:qFormat/>
    <w:rsid w:val="004256C1"/>
    <w:pPr>
      <w:spacing w:before="200" w:after="200" w:line="276" w:lineRule="auto"/>
      <w:jc w:val="left"/>
    </w:pPr>
    <w:rPr>
      <w:rFonts w:ascii="Times New Roman" w:eastAsiaTheme="minorEastAsia" w:hAnsi="Times New Roman"/>
      <w:bCs/>
      <w:szCs w:val="16"/>
      <w:lang w:eastAsia="en-US"/>
    </w:rPr>
  </w:style>
  <w:style w:type="character" w:customStyle="1" w:styleId="SupplTableZchn">
    <w:name w:val="Suppl. Table Zchn"/>
    <w:basedOn w:val="Absatz-Standardschriftart"/>
    <w:link w:val="SupplTable"/>
    <w:rsid w:val="004256C1"/>
    <w:rPr>
      <w:rFonts w:ascii="Times New Roman" w:eastAsiaTheme="minorEastAsia" w:hAnsi="Times New Roman"/>
      <w:bCs/>
      <w:sz w:val="24"/>
      <w:szCs w:val="16"/>
      <w:lang w:val="en-US" w:eastAsia="en-US"/>
    </w:rPr>
  </w:style>
  <w:style w:type="character" w:customStyle="1" w:styleId="apple-converted-space">
    <w:name w:val="apple-converted-space"/>
    <w:basedOn w:val="Absatz-Standardschriftart"/>
    <w:rsid w:val="004256C1"/>
  </w:style>
  <w:style w:type="paragraph" w:styleId="HTMLVorformatiert">
    <w:name w:val="HTML Preformatted"/>
    <w:basedOn w:val="Standard"/>
    <w:link w:val="HTMLVorformatiertZchn"/>
    <w:uiPriority w:val="99"/>
    <w:semiHidden/>
    <w:unhideWhenUsed/>
    <w:rsid w:val="005748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hAnsi="Courier New" w:cs="Courier New"/>
      <w:sz w:val="20"/>
      <w:szCs w:val="20"/>
    </w:rPr>
  </w:style>
  <w:style w:type="character" w:customStyle="1" w:styleId="HTMLVorformatiertZchn">
    <w:name w:val="HTML Vorformatiert Zchn"/>
    <w:basedOn w:val="Absatz-Standardschriftart"/>
    <w:link w:val="HTMLVorformatiert"/>
    <w:uiPriority w:val="99"/>
    <w:semiHidden/>
    <w:rsid w:val="00574874"/>
    <w:rPr>
      <w:rFonts w:ascii="Courier New" w:eastAsia="Times New Roman" w:hAnsi="Courier New" w:cs="Courier New"/>
    </w:rPr>
  </w:style>
  <w:style w:type="paragraph" w:styleId="berarbeitung">
    <w:name w:val="Revision"/>
    <w:hidden/>
    <w:uiPriority w:val="99"/>
    <w:semiHidden/>
    <w:rsid w:val="001B0311"/>
    <w:rPr>
      <w:rFonts w:ascii="Arial" w:hAnsi="Arial"/>
      <w:sz w:val="24"/>
      <w:szCs w:val="24"/>
    </w:rPr>
  </w:style>
  <w:style w:type="paragraph" w:styleId="Dokumentstruktur">
    <w:name w:val="Document Map"/>
    <w:basedOn w:val="Standard"/>
    <w:link w:val="DokumentstrukturZchn"/>
    <w:uiPriority w:val="99"/>
    <w:semiHidden/>
    <w:unhideWhenUsed/>
    <w:rsid w:val="005302DC"/>
    <w:pPr>
      <w:spacing w:line="240" w:lineRule="auto"/>
    </w:pPr>
    <w:rPr>
      <w:rFonts w:ascii="Lucida Grande" w:hAnsi="Lucida Grande"/>
    </w:rPr>
  </w:style>
  <w:style w:type="character" w:customStyle="1" w:styleId="DokumentstrukturZchn">
    <w:name w:val="Dokumentstruktur Zchn"/>
    <w:basedOn w:val="Absatz-Standardschriftart"/>
    <w:link w:val="Dokumentstruktur"/>
    <w:uiPriority w:val="99"/>
    <w:semiHidden/>
    <w:rsid w:val="005302DC"/>
    <w:rPr>
      <w:rFonts w:ascii="Lucida Grande" w:hAnsi="Lucida Grande"/>
      <w:sz w:val="24"/>
      <w:szCs w:val="24"/>
    </w:rPr>
  </w:style>
  <w:style w:type="paragraph" w:styleId="Titel">
    <w:name w:val="Title"/>
    <w:basedOn w:val="Standard"/>
    <w:next w:val="Standard"/>
    <w:link w:val="TitelZchn"/>
    <w:qFormat/>
    <w:locked/>
    <w:rsid w:val="00814309"/>
    <w:pPr>
      <w:spacing w:line="240" w:lineRule="auto"/>
      <w:contextualSpacing/>
    </w:pPr>
    <w:rPr>
      <w:rFonts w:eastAsiaTheme="majorEastAsia" w:cstheme="majorBidi"/>
      <w:b/>
      <w:bCs/>
      <w:spacing w:val="-10"/>
      <w:kern w:val="28"/>
      <w:sz w:val="32"/>
      <w:szCs w:val="32"/>
    </w:rPr>
  </w:style>
  <w:style w:type="character" w:customStyle="1" w:styleId="TitelZchn">
    <w:name w:val="Titel Zchn"/>
    <w:basedOn w:val="Absatz-Standardschriftart"/>
    <w:link w:val="Titel"/>
    <w:rsid w:val="00814309"/>
    <w:rPr>
      <w:rFonts w:ascii="Arial" w:eastAsiaTheme="majorEastAsia" w:hAnsi="Arial" w:cstheme="majorBidi"/>
      <w:b/>
      <w:bCs/>
      <w:spacing w:val="-10"/>
      <w:kern w:val="28"/>
      <w:sz w:val="32"/>
      <w:szCs w:val="32"/>
      <w:lang w:val="en-US"/>
    </w:rPr>
  </w:style>
  <w:style w:type="character" w:styleId="Seitenzahl">
    <w:name w:val="page number"/>
    <w:basedOn w:val="Absatz-Standardschriftart"/>
    <w:uiPriority w:val="99"/>
    <w:semiHidden/>
    <w:unhideWhenUsed/>
    <w:rsid w:val="001605F6"/>
  </w:style>
  <w:style w:type="paragraph" w:styleId="StandardWeb">
    <w:name w:val="Normal (Web)"/>
    <w:basedOn w:val="Standard"/>
    <w:uiPriority w:val="99"/>
    <w:semiHidden/>
    <w:unhideWhenUsed/>
    <w:rsid w:val="003023A8"/>
    <w:rPr>
      <w:rFonts w:ascii="Times New Roman" w:hAnsi="Times New Roman"/>
    </w:rPr>
  </w:style>
  <w:style w:type="character" w:customStyle="1" w:styleId="NichtaufgelsteErwhnung1">
    <w:name w:val="Nicht aufgelöste Erwähnung1"/>
    <w:basedOn w:val="Absatz-Standardschriftart"/>
    <w:uiPriority w:val="99"/>
    <w:rsid w:val="000B64DC"/>
    <w:rPr>
      <w:color w:val="605E5C"/>
      <w:shd w:val="clear" w:color="auto" w:fill="E1DFDD"/>
    </w:rPr>
  </w:style>
  <w:style w:type="character" w:styleId="BesuchterLink">
    <w:name w:val="FollowedHyperlink"/>
    <w:basedOn w:val="Absatz-Standardschriftart"/>
    <w:uiPriority w:val="99"/>
    <w:semiHidden/>
    <w:unhideWhenUsed/>
    <w:rsid w:val="0026630D"/>
    <w:rPr>
      <w:color w:val="800080" w:themeColor="followedHyperlink"/>
      <w:u w:val="single"/>
    </w:rPr>
  </w:style>
  <w:style w:type="character" w:customStyle="1" w:styleId="NichtaufgelsteErwhnung2">
    <w:name w:val="Nicht aufgelöste Erwähnung2"/>
    <w:basedOn w:val="Absatz-Standardschriftart"/>
    <w:uiPriority w:val="99"/>
    <w:semiHidden/>
    <w:unhideWhenUsed/>
    <w:rsid w:val="00AE448D"/>
    <w:rPr>
      <w:color w:val="605E5C"/>
      <w:shd w:val="clear" w:color="auto" w:fill="E1DFDD"/>
    </w:rPr>
  </w:style>
  <w:style w:type="character" w:customStyle="1" w:styleId="NichtaufgelsteErwhnung3">
    <w:name w:val="Nicht aufgelöste Erwähnung3"/>
    <w:basedOn w:val="Absatz-Standardschriftart"/>
    <w:uiPriority w:val="99"/>
    <w:semiHidden/>
    <w:unhideWhenUsed/>
    <w:rsid w:val="00D72F75"/>
    <w:rPr>
      <w:color w:val="605E5C"/>
      <w:shd w:val="clear" w:color="auto" w:fill="E1DFDD"/>
    </w:rPr>
  </w:style>
  <w:style w:type="character" w:customStyle="1" w:styleId="NichtaufgelsteErwhnung4">
    <w:name w:val="Nicht aufgelöste Erwähnung4"/>
    <w:basedOn w:val="Absatz-Standardschriftart"/>
    <w:uiPriority w:val="99"/>
    <w:semiHidden/>
    <w:unhideWhenUsed/>
    <w:rsid w:val="000269EC"/>
    <w:rPr>
      <w:color w:val="605E5C"/>
      <w:shd w:val="clear" w:color="auto" w:fill="E1DFDD"/>
    </w:rPr>
  </w:style>
  <w:style w:type="character" w:customStyle="1" w:styleId="NichtaufgelsteErwhnung5">
    <w:name w:val="Nicht aufgelöste Erwähnung5"/>
    <w:basedOn w:val="Absatz-Standardschriftart"/>
    <w:uiPriority w:val="99"/>
    <w:semiHidden/>
    <w:unhideWhenUsed/>
    <w:rsid w:val="008F73C6"/>
    <w:rPr>
      <w:color w:val="605E5C"/>
      <w:shd w:val="clear" w:color="auto" w:fill="E1DFDD"/>
    </w:rPr>
  </w:style>
  <w:style w:type="character" w:styleId="Zeilennummer">
    <w:name w:val="line number"/>
    <w:basedOn w:val="Absatz-Standardschriftart"/>
    <w:uiPriority w:val="99"/>
    <w:semiHidden/>
    <w:unhideWhenUsed/>
    <w:rsid w:val="004751FF"/>
  </w:style>
  <w:style w:type="character" w:customStyle="1" w:styleId="Olstomnmnande1">
    <w:name w:val="Olöst omnämnande1"/>
    <w:basedOn w:val="Absatz-Standardschriftart"/>
    <w:uiPriority w:val="99"/>
    <w:semiHidden/>
    <w:unhideWhenUsed/>
    <w:rsid w:val="006401F2"/>
    <w:rPr>
      <w:color w:val="605E5C"/>
      <w:shd w:val="clear" w:color="auto" w:fill="E1DFDD"/>
    </w:rPr>
  </w:style>
  <w:style w:type="character" w:customStyle="1" w:styleId="berschrift1Zchn">
    <w:name w:val="Überschrift 1 Zchn"/>
    <w:basedOn w:val="Absatz-Standardschriftart"/>
    <w:link w:val="berschrift1"/>
    <w:rsid w:val="00FA2F5C"/>
    <w:rPr>
      <w:rFonts w:ascii="Arial" w:eastAsiaTheme="majorEastAsia" w:hAnsi="Arial" w:cs="Times New Roman (Überschriften"/>
      <w:b/>
      <w:caps/>
      <w:color w:val="000000" w:themeColor="text1"/>
      <w:sz w:val="32"/>
      <w:szCs w:val="32"/>
      <w:lang w:val="en-US"/>
    </w:rPr>
  </w:style>
  <w:style w:type="paragraph" w:customStyle="1" w:styleId="p">
    <w:name w:val="p"/>
    <w:basedOn w:val="Standard"/>
    <w:rsid w:val="00DE5767"/>
    <w:pPr>
      <w:spacing w:before="100" w:beforeAutospacing="1" w:after="100" w:afterAutospacing="1" w:line="240" w:lineRule="auto"/>
      <w:jc w:val="left"/>
    </w:pPr>
    <w:rPr>
      <w:rFonts w:ascii="Times New Roman" w:hAnsi="Times New Roman"/>
    </w:rPr>
  </w:style>
  <w:style w:type="character" w:styleId="Hervorhebung">
    <w:name w:val="Emphasis"/>
    <w:basedOn w:val="Absatz-Standardschriftart"/>
    <w:uiPriority w:val="20"/>
    <w:qFormat/>
    <w:locked/>
    <w:rsid w:val="00DE5767"/>
    <w:rPr>
      <w:i/>
      <w:iCs/>
    </w:rPr>
  </w:style>
  <w:style w:type="character" w:customStyle="1" w:styleId="EndNoteBibliographyTitleZchn">
    <w:name w:val="EndNote Bibliography Title Zchn"/>
    <w:basedOn w:val="Absatz-Standardschriftart"/>
    <w:link w:val="EndNoteBibliographyTitle"/>
    <w:rsid w:val="00DE38CB"/>
    <w:rPr>
      <w:rFonts w:eastAsia="Times New Roman" w:cs="Calibri"/>
      <w:sz w:val="22"/>
      <w:szCs w:val="22"/>
      <w:lang w:eastAsia="en-US"/>
    </w:rPr>
  </w:style>
  <w:style w:type="character" w:customStyle="1" w:styleId="EndNoteBibliographyZchn">
    <w:name w:val="EndNote Bibliography Zchn"/>
    <w:basedOn w:val="Absatz-Standardschriftart"/>
    <w:link w:val="EndNoteBibliography"/>
    <w:rsid w:val="00DE38CB"/>
    <w:rPr>
      <w:rFonts w:eastAsia="Times New Roman" w:cs="Calibri"/>
      <w:sz w:val="22"/>
      <w:szCs w:val="22"/>
      <w:lang w:eastAsia="en-US"/>
    </w:rPr>
  </w:style>
  <w:style w:type="character" w:customStyle="1" w:styleId="y2iqfc">
    <w:name w:val="y2iqfc"/>
    <w:basedOn w:val="Absatz-Standardschriftart"/>
    <w:rsid w:val="002924B3"/>
  </w:style>
  <w:style w:type="character" w:customStyle="1" w:styleId="NichtaufgelsteErwhnung6">
    <w:name w:val="Nicht aufgelöste Erwähnung6"/>
    <w:basedOn w:val="Absatz-Standardschriftart"/>
    <w:uiPriority w:val="99"/>
    <w:semiHidden/>
    <w:unhideWhenUsed/>
    <w:rsid w:val="00DC129D"/>
    <w:rPr>
      <w:color w:val="605E5C"/>
      <w:shd w:val="clear" w:color="auto" w:fill="E1DFDD"/>
    </w:rPr>
  </w:style>
  <w:style w:type="character" w:customStyle="1" w:styleId="NichtaufgelsteErwhnung7">
    <w:name w:val="Nicht aufgelöste Erwähnung7"/>
    <w:basedOn w:val="Absatz-Standardschriftart"/>
    <w:uiPriority w:val="99"/>
    <w:semiHidden/>
    <w:unhideWhenUsed/>
    <w:rsid w:val="007129DD"/>
    <w:rPr>
      <w:color w:val="605E5C"/>
      <w:shd w:val="clear" w:color="auto" w:fill="E1DFDD"/>
    </w:rPr>
  </w:style>
  <w:style w:type="character" w:customStyle="1" w:styleId="berschrift4Zchn">
    <w:name w:val="Überschrift 4 Zchn"/>
    <w:basedOn w:val="Absatz-Standardschriftart"/>
    <w:link w:val="berschrift4"/>
    <w:semiHidden/>
    <w:rsid w:val="00876B9F"/>
    <w:rPr>
      <w:rFonts w:asciiTheme="majorHAnsi" w:eastAsiaTheme="majorEastAsia" w:hAnsiTheme="majorHAnsi" w:cstheme="majorBidi"/>
      <w:i/>
      <w:iCs/>
      <w:color w:val="365F91" w:themeColor="accent1" w:themeShade="BF"/>
      <w:sz w:val="24"/>
      <w:szCs w:val="24"/>
      <w:lang w:val="en-US"/>
    </w:rPr>
  </w:style>
  <w:style w:type="character" w:customStyle="1" w:styleId="NichtaufgelsteErwhnung8">
    <w:name w:val="Nicht aufgelöste Erwähnung8"/>
    <w:basedOn w:val="Absatz-Standardschriftart"/>
    <w:uiPriority w:val="99"/>
    <w:semiHidden/>
    <w:unhideWhenUsed/>
    <w:rsid w:val="00795CBA"/>
    <w:rPr>
      <w:color w:val="605E5C"/>
      <w:shd w:val="clear" w:color="auto" w:fill="E1DFDD"/>
    </w:rPr>
  </w:style>
  <w:style w:type="character" w:customStyle="1" w:styleId="ref-journal">
    <w:name w:val="ref-journal"/>
    <w:basedOn w:val="Absatz-Standardschriftart"/>
    <w:rsid w:val="00EA7C33"/>
  </w:style>
  <w:style w:type="character" w:customStyle="1" w:styleId="ref-vol">
    <w:name w:val="ref-vol"/>
    <w:basedOn w:val="Absatz-Standardschriftart"/>
    <w:rsid w:val="00EA7C33"/>
  </w:style>
  <w:style w:type="character" w:customStyle="1" w:styleId="NichtaufgelsteErwhnung9">
    <w:name w:val="Nicht aufgelöste Erwähnung9"/>
    <w:basedOn w:val="Absatz-Standardschriftart"/>
    <w:uiPriority w:val="99"/>
    <w:semiHidden/>
    <w:unhideWhenUsed/>
    <w:rsid w:val="00077927"/>
    <w:rPr>
      <w:color w:val="605E5C"/>
      <w:shd w:val="clear" w:color="auto" w:fill="E1DFDD"/>
    </w:rPr>
  </w:style>
  <w:style w:type="paragraph" w:customStyle="1" w:styleId="msonormal0">
    <w:name w:val="msonormal"/>
    <w:basedOn w:val="Standard"/>
    <w:rsid w:val="00D5570C"/>
    <w:pPr>
      <w:spacing w:before="100" w:beforeAutospacing="1" w:after="100" w:afterAutospacing="1" w:line="240" w:lineRule="auto"/>
      <w:jc w:val="left"/>
    </w:pPr>
    <w:rPr>
      <w:rFonts w:ascii="Times New Roman" w:hAnsi="Times New Roman"/>
    </w:rPr>
  </w:style>
  <w:style w:type="paragraph" w:customStyle="1" w:styleId="font5">
    <w:name w:val="font5"/>
    <w:basedOn w:val="Standard"/>
    <w:rsid w:val="00D5570C"/>
    <w:pPr>
      <w:spacing w:before="100" w:beforeAutospacing="1" w:after="100" w:afterAutospacing="1" w:line="240" w:lineRule="auto"/>
      <w:jc w:val="left"/>
    </w:pPr>
    <w:rPr>
      <w:rFonts w:cs="Arial"/>
      <w:color w:val="FF0000"/>
      <w:sz w:val="19"/>
      <w:szCs w:val="19"/>
    </w:rPr>
  </w:style>
  <w:style w:type="paragraph" w:customStyle="1" w:styleId="xl63">
    <w:name w:val="xl63"/>
    <w:basedOn w:val="Standard"/>
    <w:rsid w:val="00D5570C"/>
    <w:pPr>
      <w:shd w:val="clear" w:color="000000" w:fill="FFFFFF"/>
      <w:spacing w:before="100" w:beforeAutospacing="1" w:after="100" w:afterAutospacing="1" w:line="240" w:lineRule="auto"/>
      <w:jc w:val="right"/>
      <w:textAlignment w:val="center"/>
    </w:pPr>
    <w:rPr>
      <w:rFonts w:cs="Arial"/>
      <w:color w:val="000000"/>
      <w:sz w:val="19"/>
      <w:szCs w:val="19"/>
    </w:rPr>
  </w:style>
  <w:style w:type="paragraph" w:customStyle="1" w:styleId="xl64">
    <w:name w:val="xl64"/>
    <w:basedOn w:val="Standard"/>
    <w:rsid w:val="00D5570C"/>
    <w:pPr>
      <w:shd w:val="clear" w:color="000000" w:fill="FFFFFF"/>
      <w:spacing w:before="100" w:beforeAutospacing="1" w:after="100" w:afterAutospacing="1" w:line="240" w:lineRule="auto"/>
      <w:jc w:val="right"/>
      <w:textAlignment w:val="center"/>
    </w:pPr>
    <w:rPr>
      <w:rFonts w:cs="Arial"/>
      <w:color w:val="000000"/>
      <w:sz w:val="19"/>
      <w:szCs w:val="19"/>
    </w:rPr>
  </w:style>
  <w:style w:type="paragraph" w:customStyle="1" w:styleId="xl65">
    <w:name w:val="xl65"/>
    <w:basedOn w:val="Standard"/>
    <w:rsid w:val="00D5570C"/>
    <w:pPr>
      <w:pBdr>
        <w:bottom w:val="single" w:sz="8" w:space="0" w:color="000000"/>
      </w:pBdr>
      <w:shd w:val="clear" w:color="000000" w:fill="FFFFFF"/>
      <w:spacing w:before="100" w:beforeAutospacing="1" w:after="100" w:afterAutospacing="1" w:line="240" w:lineRule="auto"/>
      <w:jc w:val="right"/>
      <w:textAlignment w:val="center"/>
    </w:pPr>
    <w:rPr>
      <w:rFonts w:cs="Arial"/>
      <w:color w:val="000000"/>
      <w:sz w:val="19"/>
      <w:szCs w:val="19"/>
    </w:rPr>
  </w:style>
  <w:style w:type="paragraph" w:customStyle="1" w:styleId="xl66">
    <w:name w:val="xl66"/>
    <w:basedOn w:val="Standard"/>
    <w:rsid w:val="00D5570C"/>
    <w:pPr>
      <w:shd w:val="clear" w:color="000000" w:fill="FFFFFF"/>
      <w:spacing w:before="100" w:beforeAutospacing="1" w:after="100" w:afterAutospacing="1" w:line="240" w:lineRule="auto"/>
      <w:jc w:val="left"/>
      <w:textAlignment w:val="center"/>
    </w:pPr>
    <w:rPr>
      <w:rFonts w:cs="Arial"/>
      <w:i/>
      <w:iCs/>
      <w:color w:val="000000"/>
      <w:sz w:val="19"/>
      <w:szCs w:val="19"/>
    </w:rPr>
  </w:style>
  <w:style w:type="paragraph" w:customStyle="1" w:styleId="xl67">
    <w:name w:val="xl67"/>
    <w:basedOn w:val="Standard"/>
    <w:rsid w:val="00D5570C"/>
    <w:pPr>
      <w:shd w:val="clear" w:color="000000" w:fill="FFFFFF"/>
      <w:spacing w:before="100" w:beforeAutospacing="1" w:after="100" w:afterAutospacing="1" w:line="240" w:lineRule="auto"/>
      <w:jc w:val="left"/>
      <w:textAlignment w:val="center"/>
    </w:pPr>
    <w:rPr>
      <w:rFonts w:cs="Arial"/>
      <w:color w:val="000000"/>
      <w:sz w:val="19"/>
      <w:szCs w:val="19"/>
    </w:rPr>
  </w:style>
  <w:style w:type="paragraph" w:customStyle="1" w:styleId="xl68">
    <w:name w:val="xl68"/>
    <w:basedOn w:val="Standard"/>
    <w:rsid w:val="00D5570C"/>
    <w:pPr>
      <w:shd w:val="clear" w:color="000000" w:fill="FFFFFF"/>
      <w:spacing w:before="100" w:beforeAutospacing="1" w:after="100" w:afterAutospacing="1" w:line="240" w:lineRule="auto"/>
      <w:jc w:val="right"/>
      <w:textAlignment w:val="center"/>
    </w:pPr>
    <w:rPr>
      <w:rFonts w:cs="Arial"/>
      <w:i/>
      <w:iCs/>
      <w:color w:val="000000"/>
      <w:sz w:val="19"/>
      <w:szCs w:val="19"/>
    </w:rPr>
  </w:style>
  <w:style w:type="paragraph" w:customStyle="1" w:styleId="xl69">
    <w:name w:val="xl69"/>
    <w:basedOn w:val="Standard"/>
    <w:rsid w:val="00D5570C"/>
    <w:pPr>
      <w:shd w:val="clear" w:color="000000" w:fill="FFFFFF"/>
      <w:spacing w:before="100" w:beforeAutospacing="1" w:after="100" w:afterAutospacing="1" w:line="240" w:lineRule="auto"/>
      <w:jc w:val="right"/>
      <w:textAlignment w:val="center"/>
    </w:pPr>
    <w:rPr>
      <w:rFonts w:cs="Arial"/>
      <w:color w:val="000000"/>
      <w:sz w:val="19"/>
      <w:szCs w:val="19"/>
    </w:rPr>
  </w:style>
  <w:style w:type="paragraph" w:customStyle="1" w:styleId="xl70">
    <w:name w:val="xl70"/>
    <w:basedOn w:val="Standard"/>
    <w:rsid w:val="00D5570C"/>
    <w:pPr>
      <w:shd w:val="clear" w:color="000000" w:fill="FFFFFF"/>
      <w:spacing w:before="100" w:beforeAutospacing="1" w:after="100" w:afterAutospacing="1" w:line="240" w:lineRule="auto"/>
      <w:jc w:val="right"/>
      <w:textAlignment w:val="center"/>
    </w:pPr>
    <w:rPr>
      <w:rFonts w:cs="Arial"/>
      <w:color w:val="000000"/>
      <w:sz w:val="19"/>
      <w:szCs w:val="19"/>
    </w:rPr>
  </w:style>
  <w:style w:type="paragraph" w:customStyle="1" w:styleId="xl71">
    <w:name w:val="xl71"/>
    <w:basedOn w:val="Standard"/>
    <w:rsid w:val="00D5570C"/>
    <w:pPr>
      <w:shd w:val="clear" w:color="000000" w:fill="FFFFFF"/>
      <w:spacing w:before="100" w:beforeAutospacing="1" w:after="100" w:afterAutospacing="1" w:line="240" w:lineRule="auto"/>
      <w:jc w:val="center"/>
      <w:textAlignment w:val="center"/>
    </w:pPr>
    <w:rPr>
      <w:rFonts w:cs="Arial"/>
      <w:color w:val="000000"/>
      <w:sz w:val="20"/>
      <w:szCs w:val="20"/>
    </w:rPr>
  </w:style>
  <w:style w:type="paragraph" w:customStyle="1" w:styleId="xl72">
    <w:name w:val="xl72"/>
    <w:basedOn w:val="Standard"/>
    <w:rsid w:val="00D5570C"/>
    <w:pPr>
      <w:shd w:val="clear" w:color="000000" w:fill="FFFFFF"/>
      <w:spacing w:before="100" w:beforeAutospacing="1" w:after="100" w:afterAutospacing="1" w:line="240" w:lineRule="auto"/>
      <w:jc w:val="left"/>
      <w:textAlignment w:val="center"/>
    </w:pPr>
    <w:rPr>
      <w:rFonts w:cs="Arial"/>
      <w:color w:val="000000"/>
      <w:sz w:val="19"/>
      <w:szCs w:val="19"/>
    </w:rPr>
  </w:style>
  <w:style w:type="paragraph" w:customStyle="1" w:styleId="xl73">
    <w:name w:val="xl73"/>
    <w:basedOn w:val="Standard"/>
    <w:rsid w:val="00D5570C"/>
    <w:pPr>
      <w:pBdr>
        <w:bottom w:val="single" w:sz="4" w:space="0" w:color="auto"/>
      </w:pBdr>
      <w:shd w:val="clear" w:color="000000" w:fill="FFFFFF"/>
      <w:spacing w:before="100" w:beforeAutospacing="1" w:after="100" w:afterAutospacing="1" w:line="240" w:lineRule="auto"/>
      <w:jc w:val="right"/>
      <w:textAlignment w:val="center"/>
    </w:pPr>
    <w:rPr>
      <w:rFonts w:cs="Arial"/>
      <w:i/>
      <w:iCs/>
      <w:color w:val="000000"/>
      <w:sz w:val="19"/>
      <w:szCs w:val="19"/>
    </w:rPr>
  </w:style>
  <w:style w:type="paragraph" w:customStyle="1" w:styleId="xl74">
    <w:name w:val="xl74"/>
    <w:basedOn w:val="Standard"/>
    <w:rsid w:val="00D5570C"/>
    <w:pPr>
      <w:pBdr>
        <w:bottom w:val="single" w:sz="4" w:space="0" w:color="auto"/>
      </w:pBdr>
      <w:shd w:val="clear" w:color="000000" w:fill="FFFFFF"/>
      <w:spacing w:before="100" w:beforeAutospacing="1" w:after="100" w:afterAutospacing="1" w:line="240" w:lineRule="auto"/>
      <w:jc w:val="left"/>
      <w:textAlignment w:val="center"/>
    </w:pPr>
    <w:rPr>
      <w:rFonts w:cs="Arial"/>
      <w:color w:val="000000"/>
      <w:sz w:val="19"/>
      <w:szCs w:val="19"/>
    </w:rPr>
  </w:style>
  <w:style w:type="paragraph" w:customStyle="1" w:styleId="xl75">
    <w:name w:val="xl75"/>
    <w:basedOn w:val="Standard"/>
    <w:rsid w:val="00D5570C"/>
    <w:pPr>
      <w:pBdr>
        <w:bottom w:val="single" w:sz="4" w:space="0" w:color="auto"/>
      </w:pBdr>
      <w:shd w:val="clear" w:color="000000" w:fill="FFFFFF"/>
      <w:spacing w:before="100" w:beforeAutospacing="1" w:after="100" w:afterAutospacing="1" w:line="240" w:lineRule="auto"/>
      <w:jc w:val="right"/>
      <w:textAlignment w:val="center"/>
    </w:pPr>
    <w:rPr>
      <w:rFonts w:cs="Arial"/>
      <w:color w:val="000000"/>
      <w:sz w:val="19"/>
      <w:szCs w:val="19"/>
    </w:rPr>
  </w:style>
  <w:style w:type="paragraph" w:customStyle="1" w:styleId="xl76">
    <w:name w:val="xl76"/>
    <w:basedOn w:val="Standard"/>
    <w:rsid w:val="00D5570C"/>
    <w:pPr>
      <w:pBdr>
        <w:top w:val="single" w:sz="8" w:space="0" w:color="000000"/>
        <w:bottom w:val="single" w:sz="4" w:space="0" w:color="auto"/>
      </w:pBdr>
      <w:shd w:val="clear" w:color="000000" w:fill="FFFFFF"/>
      <w:spacing w:before="100" w:beforeAutospacing="1" w:after="100" w:afterAutospacing="1" w:line="240" w:lineRule="auto"/>
      <w:jc w:val="right"/>
      <w:textAlignment w:val="center"/>
    </w:pPr>
    <w:rPr>
      <w:rFonts w:cs="Arial"/>
      <w:i/>
      <w:iCs/>
      <w:color w:val="000000"/>
      <w:sz w:val="19"/>
      <w:szCs w:val="19"/>
    </w:rPr>
  </w:style>
  <w:style w:type="paragraph" w:customStyle="1" w:styleId="xl77">
    <w:name w:val="xl77"/>
    <w:basedOn w:val="Standard"/>
    <w:rsid w:val="00D5570C"/>
    <w:pPr>
      <w:pBdr>
        <w:top w:val="single" w:sz="8" w:space="0" w:color="000000"/>
        <w:bottom w:val="single" w:sz="4" w:space="0" w:color="auto"/>
      </w:pBdr>
      <w:shd w:val="clear" w:color="000000" w:fill="FFFFFF"/>
      <w:spacing w:before="100" w:beforeAutospacing="1" w:after="100" w:afterAutospacing="1" w:line="240" w:lineRule="auto"/>
      <w:jc w:val="left"/>
      <w:textAlignment w:val="center"/>
    </w:pPr>
    <w:rPr>
      <w:rFonts w:cs="Arial"/>
      <w:i/>
      <w:iCs/>
      <w:color w:val="000000"/>
      <w:sz w:val="19"/>
      <w:szCs w:val="19"/>
    </w:rPr>
  </w:style>
  <w:style w:type="paragraph" w:customStyle="1" w:styleId="xl78">
    <w:name w:val="xl78"/>
    <w:basedOn w:val="Standard"/>
    <w:rsid w:val="00D5570C"/>
    <w:pPr>
      <w:shd w:val="clear" w:color="000000" w:fill="FFFFFF"/>
      <w:spacing w:before="100" w:beforeAutospacing="1" w:after="100" w:afterAutospacing="1" w:line="240" w:lineRule="auto"/>
      <w:jc w:val="left"/>
      <w:textAlignment w:val="center"/>
    </w:pPr>
    <w:rPr>
      <w:rFonts w:cs="Arial"/>
      <w:color w:val="000000"/>
      <w:sz w:val="19"/>
      <w:szCs w:val="19"/>
    </w:rPr>
  </w:style>
  <w:style w:type="paragraph" w:customStyle="1" w:styleId="xl79">
    <w:name w:val="xl79"/>
    <w:basedOn w:val="Standard"/>
    <w:rsid w:val="00D5570C"/>
    <w:pPr>
      <w:shd w:val="clear" w:color="000000" w:fill="FFFFFF"/>
      <w:spacing w:before="100" w:beforeAutospacing="1" w:after="100" w:afterAutospacing="1" w:line="240" w:lineRule="auto"/>
      <w:jc w:val="left"/>
      <w:textAlignment w:val="center"/>
    </w:pPr>
    <w:rPr>
      <w:rFonts w:cs="Arial"/>
      <w:color w:val="000000"/>
      <w:sz w:val="20"/>
      <w:szCs w:val="20"/>
    </w:rPr>
  </w:style>
  <w:style w:type="paragraph" w:customStyle="1" w:styleId="xl80">
    <w:name w:val="xl80"/>
    <w:basedOn w:val="Standard"/>
    <w:rsid w:val="00D5570C"/>
    <w:pPr>
      <w:shd w:val="clear" w:color="000000" w:fill="FFFFFF"/>
      <w:spacing w:before="100" w:beforeAutospacing="1" w:after="100" w:afterAutospacing="1" w:line="240" w:lineRule="auto"/>
      <w:jc w:val="left"/>
      <w:textAlignment w:val="center"/>
    </w:pPr>
    <w:rPr>
      <w:rFonts w:cs="Arial"/>
      <w:color w:val="000000"/>
      <w:sz w:val="19"/>
      <w:szCs w:val="19"/>
    </w:rPr>
  </w:style>
  <w:style w:type="paragraph" w:customStyle="1" w:styleId="xl81">
    <w:name w:val="xl81"/>
    <w:basedOn w:val="Standard"/>
    <w:rsid w:val="00D5570C"/>
    <w:pPr>
      <w:pBdr>
        <w:bottom w:val="single" w:sz="4" w:space="0" w:color="auto"/>
      </w:pBdr>
      <w:shd w:val="clear" w:color="000000" w:fill="FFFFFF"/>
      <w:spacing w:before="100" w:beforeAutospacing="1" w:after="100" w:afterAutospacing="1" w:line="240" w:lineRule="auto"/>
      <w:jc w:val="left"/>
      <w:textAlignment w:val="center"/>
    </w:pPr>
    <w:rPr>
      <w:rFonts w:cs="Arial"/>
      <w:color w:val="000000"/>
      <w:sz w:val="19"/>
      <w:szCs w:val="19"/>
    </w:rPr>
  </w:style>
  <w:style w:type="character" w:customStyle="1" w:styleId="NichtaufgelsteErwhnung10">
    <w:name w:val="Nicht aufgelöste Erwähnung10"/>
    <w:basedOn w:val="Absatz-Standardschriftart"/>
    <w:uiPriority w:val="99"/>
    <w:semiHidden/>
    <w:unhideWhenUsed/>
    <w:rsid w:val="00A848C5"/>
    <w:rPr>
      <w:color w:val="605E5C"/>
      <w:shd w:val="clear" w:color="auto" w:fill="E1DFDD"/>
    </w:rPr>
  </w:style>
  <w:style w:type="numbering" w:customStyle="1" w:styleId="AktuelleListe1">
    <w:name w:val="Aktuelle Liste1"/>
    <w:uiPriority w:val="99"/>
    <w:rsid w:val="007771DC"/>
    <w:pPr>
      <w:numPr>
        <w:numId w:val="1"/>
      </w:numPr>
    </w:pPr>
  </w:style>
  <w:style w:type="numbering" w:customStyle="1" w:styleId="AktuelleListe2">
    <w:name w:val="Aktuelle Liste2"/>
    <w:uiPriority w:val="99"/>
    <w:rsid w:val="00FA2F5C"/>
    <w:pPr>
      <w:numPr>
        <w:numId w:val="2"/>
      </w:numPr>
    </w:pPr>
  </w:style>
  <w:style w:type="numbering" w:customStyle="1" w:styleId="AktuelleListe3">
    <w:name w:val="Aktuelle Liste3"/>
    <w:uiPriority w:val="99"/>
    <w:rsid w:val="00FA2F5C"/>
    <w:pPr>
      <w:numPr>
        <w:numId w:val="3"/>
      </w:numPr>
    </w:pPr>
  </w:style>
  <w:style w:type="character" w:customStyle="1" w:styleId="NichtaufgelsteErwhnung11">
    <w:name w:val="Nicht aufgelöste Erwähnung11"/>
    <w:basedOn w:val="Absatz-Standardschriftart"/>
    <w:uiPriority w:val="99"/>
    <w:semiHidden/>
    <w:unhideWhenUsed/>
    <w:rsid w:val="002F2D4A"/>
    <w:rPr>
      <w:color w:val="605E5C"/>
      <w:shd w:val="clear" w:color="auto" w:fill="E1DFDD"/>
    </w:rPr>
  </w:style>
  <w:style w:type="character" w:customStyle="1" w:styleId="NichtaufgelsteErwhnung12">
    <w:name w:val="Nicht aufgelöste Erwähnung12"/>
    <w:basedOn w:val="Absatz-Standardschriftart"/>
    <w:uiPriority w:val="99"/>
    <w:semiHidden/>
    <w:unhideWhenUsed/>
    <w:rsid w:val="0037129F"/>
    <w:rPr>
      <w:color w:val="605E5C"/>
      <w:shd w:val="clear" w:color="auto" w:fill="E1DFDD"/>
    </w:rPr>
  </w:style>
  <w:style w:type="table" w:styleId="TabellemithellemGitternetz">
    <w:name w:val="Grid Table Light"/>
    <w:basedOn w:val="NormaleTabelle"/>
    <w:uiPriority w:val="40"/>
    <w:rsid w:val="00803A05"/>
    <w:rPr>
      <w:rFonts w:asciiTheme="minorHAnsi" w:eastAsiaTheme="minorHAnsi" w:hAnsiTheme="minorHAnsi" w:cstheme="minorBidi"/>
      <w:kern w:val="2"/>
      <w:sz w:val="22"/>
      <w:szCs w:val="22"/>
      <w:lang w:val="sv-SE" w:eastAsia="en-US"/>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1">
    <w:name w:val="Unresolved Mention1"/>
    <w:basedOn w:val="Absatz-Standardschriftart"/>
    <w:uiPriority w:val="99"/>
    <w:semiHidden/>
    <w:unhideWhenUsed/>
    <w:rsid w:val="000A7AA7"/>
    <w:rPr>
      <w:color w:val="605E5C"/>
      <w:shd w:val="clear" w:color="auto" w:fill="E1DFDD"/>
    </w:rPr>
  </w:style>
  <w:style w:type="character" w:customStyle="1" w:styleId="NichtaufgelsteErwhnung13">
    <w:name w:val="Nicht aufgelöste Erwähnung13"/>
    <w:basedOn w:val="Absatz-Standardschriftart"/>
    <w:uiPriority w:val="99"/>
    <w:semiHidden/>
    <w:unhideWhenUsed/>
    <w:rsid w:val="00E10982"/>
    <w:rPr>
      <w:color w:val="605E5C"/>
      <w:shd w:val="clear" w:color="auto" w:fill="E1DFDD"/>
    </w:rPr>
  </w:style>
  <w:style w:type="character" w:customStyle="1" w:styleId="dropblock">
    <w:name w:val="dropblock"/>
    <w:basedOn w:val="Absatz-Standardschriftart"/>
    <w:rsid w:val="00E10982"/>
  </w:style>
  <w:style w:type="character" w:customStyle="1" w:styleId="ref-lnk">
    <w:name w:val="ref-lnk"/>
    <w:basedOn w:val="Absatz-Standardschriftart"/>
    <w:rsid w:val="00AF08D8"/>
  </w:style>
  <w:style w:type="character" w:customStyle="1" w:styleId="off-screen">
    <w:name w:val="off-screen"/>
    <w:basedOn w:val="Absatz-Standardschriftart"/>
    <w:rsid w:val="00AF08D8"/>
  </w:style>
  <w:style w:type="character" w:customStyle="1" w:styleId="figuretitletext">
    <w:name w:val="figure__title__text"/>
    <w:basedOn w:val="Absatz-Standardschriftart"/>
    <w:rsid w:val="00043E0B"/>
  </w:style>
  <w:style w:type="character" w:styleId="Fett">
    <w:name w:val="Strong"/>
    <w:basedOn w:val="Absatz-Standardschriftart"/>
    <w:uiPriority w:val="22"/>
    <w:qFormat/>
    <w:locked/>
    <w:rsid w:val="00CA3A29"/>
    <w:rPr>
      <w:b/>
      <w:bCs/>
    </w:rPr>
  </w:style>
  <w:style w:type="character" w:customStyle="1" w:styleId="Olstomnmnande2">
    <w:name w:val="Olöst omnämnande2"/>
    <w:basedOn w:val="Absatz-Standardschriftart"/>
    <w:uiPriority w:val="99"/>
    <w:semiHidden/>
    <w:unhideWhenUsed/>
    <w:rsid w:val="007F41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71775">
      <w:bodyDiv w:val="1"/>
      <w:marLeft w:val="0"/>
      <w:marRight w:val="0"/>
      <w:marTop w:val="0"/>
      <w:marBottom w:val="0"/>
      <w:divBdr>
        <w:top w:val="none" w:sz="0" w:space="0" w:color="auto"/>
        <w:left w:val="none" w:sz="0" w:space="0" w:color="auto"/>
        <w:bottom w:val="none" w:sz="0" w:space="0" w:color="auto"/>
        <w:right w:val="none" w:sz="0" w:space="0" w:color="auto"/>
      </w:divBdr>
    </w:div>
    <w:div w:id="16587344">
      <w:bodyDiv w:val="1"/>
      <w:marLeft w:val="0"/>
      <w:marRight w:val="0"/>
      <w:marTop w:val="0"/>
      <w:marBottom w:val="0"/>
      <w:divBdr>
        <w:top w:val="none" w:sz="0" w:space="0" w:color="auto"/>
        <w:left w:val="none" w:sz="0" w:space="0" w:color="auto"/>
        <w:bottom w:val="none" w:sz="0" w:space="0" w:color="auto"/>
        <w:right w:val="none" w:sz="0" w:space="0" w:color="auto"/>
      </w:divBdr>
    </w:div>
    <w:div w:id="20472220">
      <w:bodyDiv w:val="1"/>
      <w:marLeft w:val="0"/>
      <w:marRight w:val="0"/>
      <w:marTop w:val="0"/>
      <w:marBottom w:val="0"/>
      <w:divBdr>
        <w:top w:val="none" w:sz="0" w:space="0" w:color="auto"/>
        <w:left w:val="none" w:sz="0" w:space="0" w:color="auto"/>
        <w:bottom w:val="none" w:sz="0" w:space="0" w:color="auto"/>
        <w:right w:val="none" w:sz="0" w:space="0" w:color="auto"/>
      </w:divBdr>
    </w:div>
    <w:div w:id="28847141">
      <w:bodyDiv w:val="1"/>
      <w:marLeft w:val="0"/>
      <w:marRight w:val="0"/>
      <w:marTop w:val="0"/>
      <w:marBottom w:val="0"/>
      <w:divBdr>
        <w:top w:val="none" w:sz="0" w:space="0" w:color="auto"/>
        <w:left w:val="none" w:sz="0" w:space="0" w:color="auto"/>
        <w:bottom w:val="none" w:sz="0" w:space="0" w:color="auto"/>
        <w:right w:val="none" w:sz="0" w:space="0" w:color="auto"/>
      </w:divBdr>
    </w:div>
    <w:div w:id="29572403">
      <w:bodyDiv w:val="1"/>
      <w:marLeft w:val="0"/>
      <w:marRight w:val="0"/>
      <w:marTop w:val="0"/>
      <w:marBottom w:val="0"/>
      <w:divBdr>
        <w:top w:val="none" w:sz="0" w:space="0" w:color="auto"/>
        <w:left w:val="none" w:sz="0" w:space="0" w:color="auto"/>
        <w:bottom w:val="none" w:sz="0" w:space="0" w:color="auto"/>
        <w:right w:val="none" w:sz="0" w:space="0" w:color="auto"/>
      </w:divBdr>
    </w:div>
    <w:div w:id="54016519">
      <w:bodyDiv w:val="1"/>
      <w:marLeft w:val="0"/>
      <w:marRight w:val="0"/>
      <w:marTop w:val="0"/>
      <w:marBottom w:val="0"/>
      <w:divBdr>
        <w:top w:val="none" w:sz="0" w:space="0" w:color="auto"/>
        <w:left w:val="none" w:sz="0" w:space="0" w:color="auto"/>
        <w:bottom w:val="none" w:sz="0" w:space="0" w:color="auto"/>
        <w:right w:val="none" w:sz="0" w:space="0" w:color="auto"/>
      </w:divBdr>
    </w:div>
    <w:div w:id="67849348">
      <w:bodyDiv w:val="1"/>
      <w:marLeft w:val="0"/>
      <w:marRight w:val="0"/>
      <w:marTop w:val="0"/>
      <w:marBottom w:val="0"/>
      <w:divBdr>
        <w:top w:val="none" w:sz="0" w:space="0" w:color="auto"/>
        <w:left w:val="none" w:sz="0" w:space="0" w:color="auto"/>
        <w:bottom w:val="none" w:sz="0" w:space="0" w:color="auto"/>
        <w:right w:val="none" w:sz="0" w:space="0" w:color="auto"/>
      </w:divBdr>
    </w:div>
    <w:div w:id="94714026">
      <w:bodyDiv w:val="1"/>
      <w:marLeft w:val="0"/>
      <w:marRight w:val="0"/>
      <w:marTop w:val="0"/>
      <w:marBottom w:val="0"/>
      <w:divBdr>
        <w:top w:val="none" w:sz="0" w:space="0" w:color="auto"/>
        <w:left w:val="none" w:sz="0" w:space="0" w:color="auto"/>
        <w:bottom w:val="none" w:sz="0" w:space="0" w:color="auto"/>
        <w:right w:val="none" w:sz="0" w:space="0" w:color="auto"/>
      </w:divBdr>
    </w:div>
    <w:div w:id="115105974">
      <w:bodyDiv w:val="1"/>
      <w:marLeft w:val="0"/>
      <w:marRight w:val="0"/>
      <w:marTop w:val="0"/>
      <w:marBottom w:val="0"/>
      <w:divBdr>
        <w:top w:val="none" w:sz="0" w:space="0" w:color="auto"/>
        <w:left w:val="none" w:sz="0" w:space="0" w:color="auto"/>
        <w:bottom w:val="none" w:sz="0" w:space="0" w:color="auto"/>
        <w:right w:val="none" w:sz="0" w:space="0" w:color="auto"/>
      </w:divBdr>
    </w:div>
    <w:div w:id="117145160">
      <w:bodyDiv w:val="1"/>
      <w:marLeft w:val="0"/>
      <w:marRight w:val="0"/>
      <w:marTop w:val="0"/>
      <w:marBottom w:val="0"/>
      <w:divBdr>
        <w:top w:val="none" w:sz="0" w:space="0" w:color="auto"/>
        <w:left w:val="none" w:sz="0" w:space="0" w:color="auto"/>
        <w:bottom w:val="none" w:sz="0" w:space="0" w:color="auto"/>
        <w:right w:val="none" w:sz="0" w:space="0" w:color="auto"/>
      </w:divBdr>
      <w:divsChild>
        <w:div w:id="376702606">
          <w:marLeft w:val="0"/>
          <w:marRight w:val="0"/>
          <w:marTop w:val="0"/>
          <w:marBottom w:val="0"/>
          <w:divBdr>
            <w:top w:val="none" w:sz="0" w:space="0" w:color="auto"/>
            <w:left w:val="none" w:sz="0" w:space="0" w:color="auto"/>
            <w:bottom w:val="none" w:sz="0" w:space="0" w:color="auto"/>
            <w:right w:val="none" w:sz="0" w:space="0" w:color="auto"/>
          </w:divBdr>
          <w:divsChild>
            <w:div w:id="253326662">
              <w:marLeft w:val="0"/>
              <w:marRight w:val="0"/>
              <w:marTop w:val="0"/>
              <w:marBottom w:val="0"/>
              <w:divBdr>
                <w:top w:val="none" w:sz="0" w:space="0" w:color="auto"/>
                <w:left w:val="none" w:sz="0" w:space="0" w:color="auto"/>
                <w:bottom w:val="none" w:sz="0" w:space="0" w:color="auto"/>
                <w:right w:val="none" w:sz="0" w:space="0" w:color="auto"/>
              </w:divBdr>
              <w:divsChild>
                <w:div w:id="355080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495006">
      <w:bodyDiv w:val="1"/>
      <w:marLeft w:val="0"/>
      <w:marRight w:val="0"/>
      <w:marTop w:val="0"/>
      <w:marBottom w:val="0"/>
      <w:divBdr>
        <w:top w:val="none" w:sz="0" w:space="0" w:color="auto"/>
        <w:left w:val="none" w:sz="0" w:space="0" w:color="auto"/>
        <w:bottom w:val="none" w:sz="0" w:space="0" w:color="auto"/>
        <w:right w:val="none" w:sz="0" w:space="0" w:color="auto"/>
      </w:divBdr>
    </w:div>
    <w:div w:id="146015332">
      <w:bodyDiv w:val="1"/>
      <w:marLeft w:val="0"/>
      <w:marRight w:val="0"/>
      <w:marTop w:val="0"/>
      <w:marBottom w:val="0"/>
      <w:divBdr>
        <w:top w:val="none" w:sz="0" w:space="0" w:color="auto"/>
        <w:left w:val="none" w:sz="0" w:space="0" w:color="auto"/>
        <w:bottom w:val="none" w:sz="0" w:space="0" w:color="auto"/>
        <w:right w:val="none" w:sz="0" w:space="0" w:color="auto"/>
      </w:divBdr>
    </w:div>
    <w:div w:id="148063194">
      <w:bodyDiv w:val="1"/>
      <w:marLeft w:val="0"/>
      <w:marRight w:val="0"/>
      <w:marTop w:val="0"/>
      <w:marBottom w:val="0"/>
      <w:divBdr>
        <w:top w:val="none" w:sz="0" w:space="0" w:color="auto"/>
        <w:left w:val="none" w:sz="0" w:space="0" w:color="auto"/>
        <w:bottom w:val="none" w:sz="0" w:space="0" w:color="auto"/>
        <w:right w:val="none" w:sz="0" w:space="0" w:color="auto"/>
      </w:divBdr>
    </w:div>
    <w:div w:id="152181472">
      <w:bodyDiv w:val="1"/>
      <w:marLeft w:val="0"/>
      <w:marRight w:val="0"/>
      <w:marTop w:val="0"/>
      <w:marBottom w:val="0"/>
      <w:divBdr>
        <w:top w:val="none" w:sz="0" w:space="0" w:color="auto"/>
        <w:left w:val="none" w:sz="0" w:space="0" w:color="auto"/>
        <w:bottom w:val="none" w:sz="0" w:space="0" w:color="auto"/>
        <w:right w:val="none" w:sz="0" w:space="0" w:color="auto"/>
      </w:divBdr>
    </w:div>
    <w:div w:id="155615005">
      <w:bodyDiv w:val="1"/>
      <w:marLeft w:val="0"/>
      <w:marRight w:val="0"/>
      <w:marTop w:val="0"/>
      <w:marBottom w:val="0"/>
      <w:divBdr>
        <w:top w:val="none" w:sz="0" w:space="0" w:color="auto"/>
        <w:left w:val="none" w:sz="0" w:space="0" w:color="auto"/>
        <w:bottom w:val="none" w:sz="0" w:space="0" w:color="auto"/>
        <w:right w:val="none" w:sz="0" w:space="0" w:color="auto"/>
      </w:divBdr>
    </w:div>
    <w:div w:id="167260387">
      <w:bodyDiv w:val="1"/>
      <w:marLeft w:val="0"/>
      <w:marRight w:val="0"/>
      <w:marTop w:val="0"/>
      <w:marBottom w:val="0"/>
      <w:divBdr>
        <w:top w:val="none" w:sz="0" w:space="0" w:color="auto"/>
        <w:left w:val="none" w:sz="0" w:space="0" w:color="auto"/>
        <w:bottom w:val="none" w:sz="0" w:space="0" w:color="auto"/>
        <w:right w:val="none" w:sz="0" w:space="0" w:color="auto"/>
      </w:divBdr>
    </w:div>
    <w:div w:id="170460743">
      <w:bodyDiv w:val="1"/>
      <w:marLeft w:val="0"/>
      <w:marRight w:val="0"/>
      <w:marTop w:val="0"/>
      <w:marBottom w:val="0"/>
      <w:divBdr>
        <w:top w:val="none" w:sz="0" w:space="0" w:color="auto"/>
        <w:left w:val="none" w:sz="0" w:space="0" w:color="auto"/>
        <w:bottom w:val="none" w:sz="0" w:space="0" w:color="auto"/>
        <w:right w:val="none" w:sz="0" w:space="0" w:color="auto"/>
      </w:divBdr>
    </w:div>
    <w:div w:id="171725673">
      <w:bodyDiv w:val="1"/>
      <w:marLeft w:val="0"/>
      <w:marRight w:val="0"/>
      <w:marTop w:val="0"/>
      <w:marBottom w:val="0"/>
      <w:divBdr>
        <w:top w:val="none" w:sz="0" w:space="0" w:color="auto"/>
        <w:left w:val="none" w:sz="0" w:space="0" w:color="auto"/>
        <w:bottom w:val="none" w:sz="0" w:space="0" w:color="auto"/>
        <w:right w:val="none" w:sz="0" w:space="0" w:color="auto"/>
      </w:divBdr>
    </w:div>
    <w:div w:id="171914497">
      <w:bodyDiv w:val="1"/>
      <w:marLeft w:val="0"/>
      <w:marRight w:val="0"/>
      <w:marTop w:val="0"/>
      <w:marBottom w:val="0"/>
      <w:divBdr>
        <w:top w:val="none" w:sz="0" w:space="0" w:color="auto"/>
        <w:left w:val="none" w:sz="0" w:space="0" w:color="auto"/>
        <w:bottom w:val="none" w:sz="0" w:space="0" w:color="auto"/>
        <w:right w:val="none" w:sz="0" w:space="0" w:color="auto"/>
      </w:divBdr>
    </w:div>
    <w:div w:id="174615642">
      <w:bodyDiv w:val="1"/>
      <w:marLeft w:val="0"/>
      <w:marRight w:val="0"/>
      <w:marTop w:val="0"/>
      <w:marBottom w:val="0"/>
      <w:divBdr>
        <w:top w:val="none" w:sz="0" w:space="0" w:color="auto"/>
        <w:left w:val="none" w:sz="0" w:space="0" w:color="auto"/>
        <w:bottom w:val="none" w:sz="0" w:space="0" w:color="auto"/>
        <w:right w:val="none" w:sz="0" w:space="0" w:color="auto"/>
      </w:divBdr>
    </w:div>
    <w:div w:id="176577305">
      <w:bodyDiv w:val="1"/>
      <w:marLeft w:val="0"/>
      <w:marRight w:val="0"/>
      <w:marTop w:val="0"/>
      <w:marBottom w:val="0"/>
      <w:divBdr>
        <w:top w:val="none" w:sz="0" w:space="0" w:color="auto"/>
        <w:left w:val="none" w:sz="0" w:space="0" w:color="auto"/>
        <w:bottom w:val="none" w:sz="0" w:space="0" w:color="auto"/>
        <w:right w:val="none" w:sz="0" w:space="0" w:color="auto"/>
      </w:divBdr>
    </w:div>
    <w:div w:id="196894847">
      <w:bodyDiv w:val="1"/>
      <w:marLeft w:val="0"/>
      <w:marRight w:val="0"/>
      <w:marTop w:val="0"/>
      <w:marBottom w:val="0"/>
      <w:divBdr>
        <w:top w:val="none" w:sz="0" w:space="0" w:color="auto"/>
        <w:left w:val="none" w:sz="0" w:space="0" w:color="auto"/>
        <w:bottom w:val="none" w:sz="0" w:space="0" w:color="auto"/>
        <w:right w:val="none" w:sz="0" w:space="0" w:color="auto"/>
      </w:divBdr>
    </w:div>
    <w:div w:id="207375745">
      <w:bodyDiv w:val="1"/>
      <w:marLeft w:val="0"/>
      <w:marRight w:val="0"/>
      <w:marTop w:val="0"/>
      <w:marBottom w:val="0"/>
      <w:divBdr>
        <w:top w:val="none" w:sz="0" w:space="0" w:color="auto"/>
        <w:left w:val="none" w:sz="0" w:space="0" w:color="auto"/>
        <w:bottom w:val="none" w:sz="0" w:space="0" w:color="auto"/>
        <w:right w:val="none" w:sz="0" w:space="0" w:color="auto"/>
      </w:divBdr>
    </w:div>
    <w:div w:id="225072683">
      <w:bodyDiv w:val="1"/>
      <w:marLeft w:val="0"/>
      <w:marRight w:val="0"/>
      <w:marTop w:val="0"/>
      <w:marBottom w:val="0"/>
      <w:divBdr>
        <w:top w:val="none" w:sz="0" w:space="0" w:color="auto"/>
        <w:left w:val="none" w:sz="0" w:space="0" w:color="auto"/>
        <w:bottom w:val="none" w:sz="0" w:space="0" w:color="auto"/>
        <w:right w:val="none" w:sz="0" w:space="0" w:color="auto"/>
      </w:divBdr>
      <w:divsChild>
        <w:div w:id="1478649697">
          <w:marLeft w:val="0"/>
          <w:marRight w:val="0"/>
          <w:marTop w:val="0"/>
          <w:marBottom w:val="0"/>
          <w:divBdr>
            <w:top w:val="none" w:sz="0" w:space="0" w:color="auto"/>
            <w:left w:val="none" w:sz="0" w:space="0" w:color="auto"/>
            <w:bottom w:val="none" w:sz="0" w:space="0" w:color="auto"/>
            <w:right w:val="none" w:sz="0" w:space="0" w:color="auto"/>
          </w:divBdr>
        </w:div>
        <w:div w:id="475727270">
          <w:marLeft w:val="0"/>
          <w:marRight w:val="0"/>
          <w:marTop w:val="0"/>
          <w:marBottom w:val="0"/>
          <w:divBdr>
            <w:top w:val="none" w:sz="0" w:space="0" w:color="auto"/>
            <w:left w:val="none" w:sz="0" w:space="0" w:color="auto"/>
            <w:bottom w:val="none" w:sz="0" w:space="0" w:color="auto"/>
            <w:right w:val="none" w:sz="0" w:space="0" w:color="auto"/>
          </w:divBdr>
        </w:div>
        <w:div w:id="1068309615">
          <w:marLeft w:val="0"/>
          <w:marRight w:val="0"/>
          <w:marTop w:val="0"/>
          <w:marBottom w:val="0"/>
          <w:divBdr>
            <w:top w:val="none" w:sz="0" w:space="0" w:color="auto"/>
            <w:left w:val="none" w:sz="0" w:space="0" w:color="auto"/>
            <w:bottom w:val="none" w:sz="0" w:space="0" w:color="auto"/>
            <w:right w:val="none" w:sz="0" w:space="0" w:color="auto"/>
          </w:divBdr>
        </w:div>
        <w:div w:id="1423604907">
          <w:marLeft w:val="0"/>
          <w:marRight w:val="0"/>
          <w:marTop w:val="0"/>
          <w:marBottom w:val="0"/>
          <w:divBdr>
            <w:top w:val="none" w:sz="0" w:space="0" w:color="auto"/>
            <w:left w:val="none" w:sz="0" w:space="0" w:color="auto"/>
            <w:bottom w:val="none" w:sz="0" w:space="0" w:color="auto"/>
            <w:right w:val="none" w:sz="0" w:space="0" w:color="auto"/>
          </w:divBdr>
        </w:div>
        <w:div w:id="1820614319">
          <w:marLeft w:val="0"/>
          <w:marRight w:val="0"/>
          <w:marTop w:val="0"/>
          <w:marBottom w:val="0"/>
          <w:divBdr>
            <w:top w:val="none" w:sz="0" w:space="0" w:color="auto"/>
            <w:left w:val="none" w:sz="0" w:space="0" w:color="auto"/>
            <w:bottom w:val="none" w:sz="0" w:space="0" w:color="auto"/>
            <w:right w:val="none" w:sz="0" w:space="0" w:color="auto"/>
          </w:divBdr>
        </w:div>
        <w:div w:id="59716747">
          <w:marLeft w:val="0"/>
          <w:marRight w:val="0"/>
          <w:marTop w:val="0"/>
          <w:marBottom w:val="0"/>
          <w:divBdr>
            <w:top w:val="none" w:sz="0" w:space="0" w:color="auto"/>
            <w:left w:val="none" w:sz="0" w:space="0" w:color="auto"/>
            <w:bottom w:val="none" w:sz="0" w:space="0" w:color="auto"/>
            <w:right w:val="none" w:sz="0" w:space="0" w:color="auto"/>
          </w:divBdr>
        </w:div>
        <w:div w:id="1618684133">
          <w:marLeft w:val="0"/>
          <w:marRight w:val="0"/>
          <w:marTop w:val="0"/>
          <w:marBottom w:val="0"/>
          <w:divBdr>
            <w:top w:val="none" w:sz="0" w:space="0" w:color="auto"/>
            <w:left w:val="none" w:sz="0" w:space="0" w:color="auto"/>
            <w:bottom w:val="none" w:sz="0" w:space="0" w:color="auto"/>
            <w:right w:val="none" w:sz="0" w:space="0" w:color="auto"/>
          </w:divBdr>
        </w:div>
        <w:div w:id="1789742833">
          <w:marLeft w:val="0"/>
          <w:marRight w:val="0"/>
          <w:marTop w:val="0"/>
          <w:marBottom w:val="0"/>
          <w:divBdr>
            <w:top w:val="none" w:sz="0" w:space="0" w:color="auto"/>
            <w:left w:val="none" w:sz="0" w:space="0" w:color="auto"/>
            <w:bottom w:val="none" w:sz="0" w:space="0" w:color="auto"/>
            <w:right w:val="none" w:sz="0" w:space="0" w:color="auto"/>
          </w:divBdr>
        </w:div>
      </w:divsChild>
    </w:div>
    <w:div w:id="230237657">
      <w:bodyDiv w:val="1"/>
      <w:marLeft w:val="0"/>
      <w:marRight w:val="0"/>
      <w:marTop w:val="0"/>
      <w:marBottom w:val="0"/>
      <w:divBdr>
        <w:top w:val="none" w:sz="0" w:space="0" w:color="auto"/>
        <w:left w:val="none" w:sz="0" w:space="0" w:color="auto"/>
        <w:bottom w:val="none" w:sz="0" w:space="0" w:color="auto"/>
        <w:right w:val="none" w:sz="0" w:space="0" w:color="auto"/>
      </w:divBdr>
    </w:div>
    <w:div w:id="230507031">
      <w:bodyDiv w:val="1"/>
      <w:marLeft w:val="0"/>
      <w:marRight w:val="0"/>
      <w:marTop w:val="0"/>
      <w:marBottom w:val="0"/>
      <w:divBdr>
        <w:top w:val="none" w:sz="0" w:space="0" w:color="auto"/>
        <w:left w:val="none" w:sz="0" w:space="0" w:color="auto"/>
        <w:bottom w:val="none" w:sz="0" w:space="0" w:color="auto"/>
        <w:right w:val="none" w:sz="0" w:space="0" w:color="auto"/>
      </w:divBdr>
    </w:div>
    <w:div w:id="233009271">
      <w:bodyDiv w:val="1"/>
      <w:marLeft w:val="0"/>
      <w:marRight w:val="0"/>
      <w:marTop w:val="0"/>
      <w:marBottom w:val="0"/>
      <w:divBdr>
        <w:top w:val="none" w:sz="0" w:space="0" w:color="auto"/>
        <w:left w:val="none" w:sz="0" w:space="0" w:color="auto"/>
        <w:bottom w:val="none" w:sz="0" w:space="0" w:color="auto"/>
        <w:right w:val="none" w:sz="0" w:space="0" w:color="auto"/>
      </w:divBdr>
    </w:div>
    <w:div w:id="236477336">
      <w:bodyDiv w:val="1"/>
      <w:marLeft w:val="0"/>
      <w:marRight w:val="0"/>
      <w:marTop w:val="0"/>
      <w:marBottom w:val="0"/>
      <w:divBdr>
        <w:top w:val="none" w:sz="0" w:space="0" w:color="auto"/>
        <w:left w:val="none" w:sz="0" w:space="0" w:color="auto"/>
        <w:bottom w:val="none" w:sz="0" w:space="0" w:color="auto"/>
        <w:right w:val="none" w:sz="0" w:space="0" w:color="auto"/>
      </w:divBdr>
    </w:div>
    <w:div w:id="250356183">
      <w:bodyDiv w:val="1"/>
      <w:marLeft w:val="0"/>
      <w:marRight w:val="0"/>
      <w:marTop w:val="0"/>
      <w:marBottom w:val="0"/>
      <w:divBdr>
        <w:top w:val="none" w:sz="0" w:space="0" w:color="auto"/>
        <w:left w:val="none" w:sz="0" w:space="0" w:color="auto"/>
        <w:bottom w:val="none" w:sz="0" w:space="0" w:color="auto"/>
        <w:right w:val="none" w:sz="0" w:space="0" w:color="auto"/>
      </w:divBdr>
    </w:div>
    <w:div w:id="257300940">
      <w:bodyDiv w:val="1"/>
      <w:marLeft w:val="0"/>
      <w:marRight w:val="0"/>
      <w:marTop w:val="0"/>
      <w:marBottom w:val="0"/>
      <w:divBdr>
        <w:top w:val="none" w:sz="0" w:space="0" w:color="auto"/>
        <w:left w:val="none" w:sz="0" w:space="0" w:color="auto"/>
        <w:bottom w:val="none" w:sz="0" w:space="0" w:color="auto"/>
        <w:right w:val="none" w:sz="0" w:space="0" w:color="auto"/>
      </w:divBdr>
    </w:div>
    <w:div w:id="270361353">
      <w:bodyDiv w:val="1"/>
      <w:marLeft w:val="0"/>
      <w:marRight w:val="0"/>
      <w:marTop w:val="0"/>
      <w:marBottom w:val="0"/>
      <w:divBdr>
        <w:top w:val="none" w:sz="0" w:space="0" w:color="auto"/>
        <w:left w:val="none" w:sz="0" w:space="0" w:color="auto"/>
        <w:bottom w:val="none" w:sz="0" w:space="0" w:color="auto"/>
        <w:right w:val="none" w:sz="0" w:space="0" w:color="auto"/>
      </w:divBdr>
    </w:div>
    <w:div w:id="283967936">
      <w:bodyDiv w:val="1"/>
      <w:marLeft w:val="0"/>
      <w:marRight w:val="0"/>
      <w:marTop w:val="0"/>
      <w:marBottom w:val="0"/>
      <w:divBdr>
        <w:top w:val="none" w:sz="0" w:space="0" w:color="auto"/>
        <w:left w:val="none" w:sz="0" w:space="0" w:color="auto"/>
        <w:bottom w:val="none" w:sz="0" w:space="0" w:color="auto"/>
        <w:right w:val="none" w:sz="0" w:space="0" w:color="auto"/>
      </w:divBdr>
    </w:div>
    <w:div w:id="294143740">
      <w:bodyDiv w:val="1"/>
      <w:marLeft w:val="0"/>
      <w:marRight w:val="0"/>
      <w:marTop w:val="0"/>
      <w:marBottom w:val="0"/>
      <w:divBdr>
        <w:top w:val="none" w:sz="0" w:space="0" w:color="auto"/>
        <w:left w:val="none" w:sz="0" w:space="0" w:color="auto"/>
        <w:bottom w:val="none" w:sz="0" w:space="0" w:color="auto"/>
        <w:right w:val="none" w:sz="0" w:space="0" w:color="auto"/>
      </w:divBdr>
    </w:div>
    <w:div w:id="313486842">
      <w:bodyDiv w:val="1"/>
      <w:marLeft w:val="0"/>
      <w:marRight w:val="0"/>
      <w:marTop w:val="0"/>
      <w:marBottom w:val="0"/>
      <w:divBdr>
        <w:top w:val="none" w:sz="0" w:space="0" w:color="auto"/>
        <w:left w:val="none" w:sz="0" w:space="0" w:color="auto"/>
        <w:bottom w:val="none" w:sz="0" w:space="0" w:color="auto"/>
        <w:right w:val="none" w:sz="0" w:space="0" w:color="auto"/>
      </w:divBdr>
    </w:div>
    <w:div w:id="325741751">
      <w:bodyDiv w:val="1"/>
      <w:marLeft w:val="0"/>
      <w:marRight w:val="0"/>
      <w:marTop w:val="0"/>
      <w:marBottom w:val="0"/>
      <w:divBdr>
        <w:top w:val="none" w:sz="0" w:space="0" w:color="auto"/>
        <w:left w:val="none" w:sz="0" w:space="0" w:color="auto"/>
        <w:bottom w:val="none" w:sz="0" w:space="0" w:color="auto"/>
        <w:right w:val="none" w:sz="0" w:space="0" w:color="auto"/>
      </w:divBdr>
    </w:div>
    <w:div w:id="336003630">
      <w:bodyDiv w:val="1"/>
      <w:marLeft w:val="0"/>
      <w:marRight w:val="0"/>
      <w:marTop w:val="0"/>
      <w:marBottom w:val="0"/>
      <w:divBdr>
        <w:top w:val="none" w:sz="0" w:space="0" w:color="auto"/>
        <w:left w:val="none" w:sz="0" w:space="0" w:color="auto"/>
        <w:bottom w:val="none" w:sz="0" w:space="0" w:color="auto"/>
        <w:right w:val="none" w:sz="0" w:space="0" w:color="auto"/>
      </w:divBdr>
    </w:div>
    <w:div w:id="343169265">
      <w:bodyDiv w:val="1"/>
      <w:marLeft w:val="0"/>
      <w:marRight w:val="0"/>
      <w:marTop w:val="0"/>
      <w:marBottom w:val="0"/>
      <w:divBdr>
        <w:top w:val="none" w:sz="0" w:space="0" w:color="auto"/>
        <w:left w:val="none" w:sz="0" w:space="0" w:color="auto"/>
        <w:bottom w:val="none" w:sz="0" w:space="0" w:color="auto"/>
        <w:right w:val="none" w:sz="0" w:space="0" w:color="auto"/>
      </w:divBdr>
    </w:div>
    <w:div w:id="344333676">
      <w:bodyDiv w:val="1"/>
      <w:marLeft w:val="0"/>
      <w:marRight w:val="0"/>
      <w:marTop w:val="0"/>
      <w:marBottom w:val="0"/>
      <w:divBdr>
        <w:top w:val="none" w:sz="0" w:space="0" w:color="auto"/>
        <w:left w:val="none" w:sz="0" w:space="0" w:color="auto"/>
        <w:bottom w:val="none" w:sz="0" w:space="0" w:color="auto"/>
        <w:right w:val="none" w:sz="0" w:space="0" w:color="auto"/>
      </w:divBdr>
    </w:div>
    <w:div w:id="345598724">
      <w:bodyDiv w:val="1"/>
      <w:marLeft w:val="0"/>
      <w:marRight w:val="0"/>
      <w:marTop w:val="0"/>
      <w:marBottom w:val="0"/>
      <w:divBdr>
        <w:top w:val="none" w:sz="0" w:space="0" w:color="auto"/>
        <w:left w:val="none" w:sz="0" w:space="0" w:color="auto"/>
        <w:bottom w:val="none" w:sz="0" w:space="0" w:color="auto"/>
        <w:right w:val="none" w:sz="0" w:space="0" w:color="auto"/>
      </w:divBdr>
      <w:divsChild>
        <w:div w:id="1208108501">
          <w:marLeft w:val="0"/>
          <w:marRight w:val="0"/>
          <w:marTop w:val="0"/>
          <w:marBottom w:val="0"/>
          <w:divBdr>
            <w:top w:val="none" w:sz="0" w:space="0" w:color="auto"/>
            <w:left w:val="none" w:sz="0" w:space="0" w:color="auto"/>
            <w:bottom w:val="none" w:sz="0" w:space="0" w:color="auto"/>
            <w:right w:val="none" w:sz="0" w:space="0" w:color="auto"/>
          </w:divBdr>
        </w:div>
      </w:divsChild>
    </w:div>
    <w:div w:id="351302079">
      <w:bodyDiv w:val="1"/>
      <w:marLeft w:val="0"/>
      <w:marRight w:val="0"/>
      <w:marTop w:val="0"/>
      <w:marBottom w:val="0"/>
      <w:divBdr>
        <w:top w:val="none" w:sz="0" w:space="0" w:color="auto"/>
        <w:left w:val="none" w:sz="0" w:space="0" w:color="auto"/>
        <w:bottom w:val="none" w:sz="0" w:space="0" w:color="auto"/>
        <w:right w:val="none" w:sz="0" w:space="0" w:color="auto"/>
      </w:divBdr>
    </w:div>
    <w:div w:id="362094738">
      <w:bodyDiv w:val="1"/>
      <w:marLeft w:val="0"/>
      <w:marRight w:val="0"/>
      <w:marTop w:val="0"/>
      <w:marBottom w:val="0"/>
      <w:divBdr>
        <w:top w:val="none" w:sz="0" w:space="0" w:color="auto"/>
        <w:left w:val="none" w:sz="0" w:space="0" w:color="auto"/>
        <w:bottom w:val="none" w:sz="0" w:space="0" w:color="auto"/>
        <w:right w:val="none" w:sz="0" w:space="0" w:color="auto"/>
      </w:divBdr>
    </w:div>
    <w:div w:id="369651116">
      <w:bodyDiv w:val="1"/>
      <w:marLeft w:val="0"/>
      <w:marRight w:val="0"/>
      <w:marTop w:val="0"/>
      <w:marBottom w:val="0"/>
      <w:divBdr>
        <w:top w:val="none" w:sz="0" w:space="0" w:color="auto"/>
        <w:left w:val="none" w:sz="0" w:space="0" w:color="auto"/>
        <w:bottom w:val="none" w:sz="0" w:space="0" w:color="auto"/>
        <w:right w:val="none" w:sz="0" w:space="0" w:color="auto"/>
      </w:divBdr>
    </w:div>
    <w:div w:id="371879711">
      <w:bodyDiv w:val="1"/>
      <w:marLeft w:val="0"/>
      <w:marRight w:val="0"/>
      <w:marTop w:val="0"/>
      <w:marBottom w:val="0"/>
      <w:divBdr>
        <w:top w:val="none" w:sz="0" w:space="0" w:color="auto"/>
        <w:left w:val="none" w:sz="0" w:space="0" w:color="auto"/>
        <w:bottom w:val="none" w:sz="0" w:space="0" w:color="auto"/>
        <w:right w:val="none" w:sz="0" w:space="0" w:color="auto"/>
      </w:divBdr>
    </w:div>
    <w:div w:id="392972268">
      <w:bodyDiv w:val="1"/>
      <w:marLeft w:val="0"/>
      <w:marRight w:val="0"/>
      <w:marTop w:val="0"/>
      <w:marBottom w:val="0"/>
      <w:divBdr>
        <w:top w:val="none" w:sz="0" w:space="0" w:color="auto"/>
        <w:left w:val="none" w:sz="0" w:space="0" w:color="auto"/>
        <w:bottom w:val="none" w:sz="0" w:space="0" w:color="auto"/>
        <w:right w:val="none" w:sz="0" w:space="0" w:color="auto"/>
      </w:divBdr>
    </w:div>
    <w:div w:id="393506901">
      <w:bodyDiv w:val="1"/>
      <w:marLeft w:val="0"/>
      <w:marRight w:val="0"/>
      <w:marTop w:val="0"/>
      <w:marBottom w:val="0"/>
      <w:divBdr>
        <w:top w:val="none" w:sz="0" w:space="0" w:color="auto"/>
        <w:left w:val="none" w:sz="0" w:space="0" w:color="auto"/>
        <w:bottom w:val="none" w:sz="0" w:space="0" w:color="auto"/>
        <w:right w:val="none" w:sz="0" w:space="0" w:color="auto"/>
      </w:divBdr>
    </w:div>
    <w:div w:id="404767493">
      <w:bodyDiv w:val="1"/>
      <w:marLeft w:val="0"/>
      <w:marRight w:val="0"/>
      <w:marTop w:val="0"/>
      <w:marBottom w:val="0"/>
      <w:divBdr>
        <w:top w:val="none" w:sz="0" w:space="0" w:color="auto"/>
        <w:left w:val="none" w:sz="0" w:space="0" w:color="auto"/>
        <w:bottom w:val="none" w:sz="0" w:space="0" w:color="auto"/>
        <w:right w:val="none" w:sz="0" w:space="0" w:color="auto"/>
      </w:divBdr>
      <w:divsChild>
        <w:div w:id="325014231">
          <w:marLeft w:val="0"/>
          <w:marRight w:val="0"/>
          <w:marTop w:val="0"/>
          <w:marBottom w:val="0"/>
          <w:divBdr>
            <w:top w:val="none" w:sz="0" w:space="0" w:color="auto"/>
            <w:left w:val="none" w:sz="0" w:space="0" w:color="auto"/>
            <w:bottom w:val="none" w:sz="0" w:space="0" w:color="auto"/>
            <w:right w:val="none" w:sz="0" w:space="0" w:color="auto"/>
          </w:divBdr>
          <w:divsChild>
            <w:div w:id="391274637">
              <w:marLeft w:val="0"/>
              <w:marRight w:val="0"/>
              <w:marTop w:val="0"/>
              <w:marBottom w:val="0"/>
              <w:divBdr>
                <w:top w:val="none" w:sz="0" w:space="0" w:color="auto"/>
                <w:left w:val="none" w:sz="0" w:space="0" w:color="auto"/>
                <w:bottom w:val="none" w:sz="0" w:space="0" w:color="auto"/>
                <w:right w:val="none" w:sz="0" w:space="0" w:color="auto"/>
              </w:divBdr>
              <w:divsChild>
                <w:div w:id="55202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636746">
      <w:bodyDiv w:val="1"/>
      <w:marLeft w:val="0"/>
      <w:marRight w:val="0"/>
      <w:marTop w:val="0"/>
      <w:marBottom w:val="0"/>
      <w:divBdr>
        <w:top w:val="none" w:sz="0" w:space="0" w:color="auto"/>
        <w:left w:val="none" w:sz="0" w:space="0" w:color="auto"/>
        <w:bottom w:val="none" w:sz="0" w:space="0" w:color="auto"/>
        <w:right w:val="none" w:sz="0" w:space="0" w:color="auto"/>
      </w:divBdr>
      <w:divsChild>
        <w:div w:id="196164800">
          <w:marLeft w:val="0"/>
          <w:marRight w:val="0"/>
          <w:marTop w:val="0"/>
          <w:marBottom w:val="0"/>
          <w:divBdr>
            <w:top w:val="none" w:sz="0" w:space="0" w:color="auto"/>
            <w:left w:val="none" w:sz="0" w:space="0" w:color="auto"/>
            <w:bottom w:val="none" w:sz="0" w:space="0" w:color="auto"/>
            <w:right w:val="none" w:sz="0" w:space="0" w:color="auto"/>
          </w:divBdr>
        </w:div>
        <w:div w:id="538586342">
          <w:marLeft w:val="0"/>
          <w:marRight w:val="0"/>
          <w:marTop w:val="0"/>
          <w:marBottom w:val="0"/>
          <w:divBdr>
            <w:top w:val="none" w:sz="0" w:space="0" w:color="auto"/>
            <w:left w:val="none" w:sz="0" w:space="0" w:color="auto"/>
            <w:bottom w:val="none" w:sz="0" w:space="0" w:color="auto"/>
            <w:right w:val="none" w:sz="0" w:space="0" w:color="auto"/>
          </w:divBdr>
        </w:div>
        <w:div w:id="1320117174">
          <w:marLeft w:val="0"/>
          <w:marRight w:val="0"/>
          <w:marTop w:val="0"/>
          <w:marBottom w:val="0"/>
          <w:divBdr>
            <w:top w:val="none" w:sz="0" w:space="0" w:color="auto"/>
            <w:left w:val="none" w:sz="0" w:space="0" w:color="auto"/>
            <w:bottom w:val="none" w:sz="0" w:space="0" w:color="auto"/>
            <w:right w:val="none" w:sz="0" w:space="0" w:color="auto"/>
          </w:divBdr>
        </w:div>
        <w:div w:id="1964073334">
          <w:marLeft w:val="0"/>
          <w:marRight w:val="0"/>
          <w:marTop w:val="0"/>
          <w:marBottom w:val="0"/>
          <w:divBdr>
            <w:top w:val="none" w:sz="0" w:space="0" w:color="auto"/>
            <w:left w:val="none" w:sz="0" w:space="0" w:color="auto"/>
            <w:bottom w:val="none" w:sz="0" w:space="0" w:color="auto"/>
            <w:right w:val="none" w:sz="0" w:space="0" w:color="auto"/>
          </w:divBdr>
        </w:div>
        <w:div w:id="2080784042">
          <w:marLeft w:val="0"/>
          <w:marRight w:val="0"/>
          <w:marTop w:val="0"/>
          <w:marBottom w:val="0"/>
          <w:divBdr>
            <w:top w:val="none" w:sz="0" w:space="0" w:color="auto"/>
            <w:left w:val="none" w:sz="0" w:space="0" w:color="auto"/>
            <w:bottom w:val="none" w:sz="0" w:space="0" w:color="auto"/>
            <w:right w:val="none" w:sz="0" w:space="0" w:color="auto"/>
          </w:divBdr>
        </w:div>
      </w:divsChild>
    </w:div>
    <w:div w:id="418138312">
      <w:bodyDiv w:val="1"/>
      <w:marLeft w:val="0"/>
      <w:marRight w:val="0"/>
      <w:marTop w:val="0"/>
      <w:marBottom w:val="0"/>
      <w:divBdr>
        <w:top w:val="none" w:sz="0" w:space="0" w:color="auto"/>
        <w:left w:val="none" w:sz="0" w:space="0" w:color="auto"/>
        <w:bottom w:val="none" w:sz="0" w:space="0" w:color="auto"/>
        <w:right w:val="none" w:sz="0" w:space="0" w:color="auto"/>
      </w:divBdr>
      <w:divsChild>
        <w:div w:id="1397975762">
          <w:marLeft w:val="0"/>
          <w:marRight w:val="0"/>
          <w:marTop w:val="0"/>
          <w:marBottom w:val="0"/>
          <w:divBdr>
            <w:top w:val="none" w:sz="0" w:space="0" w:color="auto"/>
            <w:left w:val="none" w:sz="0" w:space="0" w:color="auto"/>
            <w:bottom w:val="none" w:sz="0" w:space="0" w:color="auto"/>
            <w:right w:val="none" w:sz="0" w:space="0" w:color="auto"/>
          </w:divBdr>
          <w:divsChild>
            <w:div w:id="767696360">
              <w:marLeft w:val="0"/>
              <w:marRight w:val="0"/>
              <w:marTop w:val="0"/>
              <w:marBottom w:val="0"/>
              <w:divBdr>
                <w:top w:val="none" w:sz="0" w:space="0" w:color="auto"/>
                <w:left w:val="none" w:sz="0" w:space="0" w:color="auto"/>
                <w:bottom w:val="none" w:sz="0" w:space="0" w:color="auto"/>
                <w:right w:val="none" w:sz="0" w:space="0" w:color="auto"/>
              </w:divBdr>
              <w:divsChild>
                <w:div w:id="618757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216295">
      <w:bodyDiv w:val="1"/>
      <w:marLeft w:val="0"/>
      <w:marRight w:val="0"/>
      <w:marTop w:val="0"/>
      <w:marBottom w:val="0"/>
      <w:divBdr>
        <w:top w:val="none" w:sz="0" w:space="0" w:color="auto"/>
        <w:left w:val="none" w:sz="0" w:space="0" w:color="auto"/>
        <w:bottom w:val="none" w:sz="0" w:space="0" w:color="auto"/>
        <w:right w:val="none" w:sz="0" w:space="0" w:color="auto"/>
      </w:divBdr>
    </w:div>
    <w:div w:id="451242319">
      <w:bodyDiv w:val="1"/>
      <w:marLeft w:val="0"/>
      <w:marRight w:val="0"/>
      <w:marTop w:val="0"/>
      <w:marBottom w:val="0"/>
      <w:divBdr>
        <w:top w:val="none" w:sz="0" w:space="0" w:color="auto"/>
        <w:left w:val="none" w:sz="0" w:space="0" w:color="auto"/>
        <w:bottom w:val="none" w:sz="0" w:space="0" w:color="auto"/>
        <w:right w:val="none" w:sz="0" w:space="0" w:color="auto"/>
      </w:divBdr>
    </w:div>
    <w:div w:id="459809403">
      <w:bodyDiv w:val="1"/>
      <w:marLeft w:val="0"/>
      <w:marRight w:val="0"/>
      <w:marTop w:val="0"/>
      <w:marBottom w:val="0"/>
      <w:divBdr>
        <w:top w:val="none" w:sz="0" w:space="0" w:color="auto"/>
        <w:left w:val="none" w:sz="0" w:space="0" w:color="auto"/>
        <w:bottom w:val="none" w:sz="0" w:space="0" w:color="auto"/>
        <w:right w:val="none" w:sz="0" w:space="0" w:color="auto"/>
      </w:divBdr>
    </w:div>
    <w:div w:id="460735172">
      <w:bodyDiv w:val="1"/>
      <w:marLeft w:val="0"/>
      <w:marRight w:val="0"/>
      <w:marTop w:val="0"/>
      <w:marBottom w:val="0"/>
      <w:divBdr>
        <w:top w:val="none" w:sz="0" w:space="0" w:color="auto"/>
        <w:left w:val="none" w:sz="0" w:space="0" w:color="auto"/>
        <w:bottom w:val="none" w:sz="0" w:space="0" w:color="auto"/>
        <w:right w:val="none" w:sz="0" w:space="0" w:color="auto"/>
      </w:divBdr>
    </w:div>
    <w:div w:id="474757987">
      <w:bodyDiv w:val="1"/>
      <w:marLeft w:val="0"/>
      <w:marRight w:val="0"/>
      <w:marTop w:val="0"/>
      <w:marBottom w:val="0"/>
      <w:divBdr>
        <w:top w:val="none" w:sz="0" w:space="0" w:color="auto"/>
        <w:left w:val="none" w:sz="0" w:space="0" w:color="auto"/>
        <w:bottom w:val="none" w:sz="0" w:space="0" w:color="auto"/>
        <w:right w:val="none" w:sz="0" w:space="0" w:color="auto"/>
      </w:divBdr>
    </w:div>
    <w:div w:id="477695747">
      <w:bodyDiv w:val="1"/>
      <w:marLeft w:val="0"/>
      <w:marRight w:val="0"/>
      <w:marTop w:val="0"/>
      <w:marBottom w:val="0"/>
      <w:divBdr>
        <w:top w:val="none" w:sz="0" w:space="0" w:color="auto"/>
        <w:left w:val="none" w:sz="0" w:space="0" w:color="auto"/>
        <w:bottom w:val="none" w:sz="0" w:space="0" w:color="auto"/>
        <w:right w:val="none" w:sz="0" w:space="0" w:color="auto"/>
      </w:divBdr>
    </w:div>
    <w:div w:id="483087538">
      <w:bodyDiv w:val="1"/>
      <w:marLeft w:val="0"/>
      <w:marRight w:val="0"/>
      <w:marTop w:val="0"/>
      <w:marBottom w:val="0"/>
      <w:divBdr>
        <w:top w:val="none" w:sz="0" w:space="0" w:color="auto"/>
        <w:left w:val="none" w:sz="0" w:space="0" w:color="auto"/>
        <w:bottom w:val="none" w:sz="0" w:space="0" w:color="auto"/>
        <w:right w:val="none" w:sz="0" w:space="0" w:color="auto"/>
      </w:divBdr>
    </w:div>
    <w:div w:id="486435851">
      <w:bodyDiv w:val="1"/>
      <w:marLeft w:val="0"/>
      <w:marRight w:val="0"/>
      <w:marTop w:val="0"/>
      <w:marBottom w:val="0"/>
      <w:divBdr>
        <w:top w:val="none" w:sz="0" w:space="0" w:color="auto"/>
        <w:left w:val="none" w:sz="0" w:space="0" w:color="auto"/>
        <w:bottom w:val="none" w:sz="0" w:space="0" w:color="auto"/>
        <w:right w:val="none" w:sz="0" w:space="0" w:color="auto"/>
      </w:divBdr>
      <w:divsChild>
        <w:div w:id="455609399">
          <w:marLeft w:val="0"/>
          <w:marRight w:val="0"/>
          <w:marTop w:val="0"/>
          <w:marBottom w:val="0"/>
          <w:divBdr>
            <w:top w:val="none" w:sz="0" w:space="0" w:color="auto"/>
            <w:left w:val="none" w:sz="0" w:space="0" w:color="auto"/>
            <w:bottom w:val="none" w:sz="0" w:space="0" w:color="auto"/>
            <w:right w:val="none" w:sz="0" w:space="0" w:color="auto"/>
          </w:divBdr>
          <w:divsChild>
            <w:div w:id="1150289891">
              <w:marLeft w:val="0"/>
              <w:marRight w:val="0"/>
              <w:marTop w:val="0"/>
              <w:marBottom w:val="0"/>
              <w:divBdr>
                <w:top w:val="none" w:sz="0" w:space="0" w:color="auto"/>
                <w:left w:val="none" w:sz="0" w:space="0" w:color="auto"/>
                <w:bottom w:val="none" w:sz="0" w:space="0" w:color="auto"/>
                <w:right w:val="none" w:sz="0" w:space="0" w:color="auto"/>
              </w:divBdr>
            </w:div>
          </w:divsChild>
        </w:div>
        <w:div w:id="1027219888">
          <w:marLeft w:val="0"/>
          <w:marRight w:val="0"/>
          <w:marTop w:val="0"/>
          <w:marBottom w:val="0"/>
          <w:divBdr>
            <w:top w:val="none" w:sz="0" w:space="0" w:color="auto"/>
            <w:left w:val="none" w:sz="0" w:space="0" w:color="auto"/>
            <w:bottom w:val="none" w:sz="0" w:space="0" w:color="auto"/>
            <w:right w:val="none" w:sz="0" w:space="0" w:color="auto"/>
          </w:divBdr>
        </w:div>
        <w:div w:id="1683554356">
          <w:marLeft w:val="0"/>
          <w:marRight w:val="0"/>
          <w:marTop w:val="0"/>
          <w:marBottom w:val="0"/>
          <w:divBdr>
            <w:top w:val="none" w:sz="0" w:space="0" w:color="auto"/>
            <w:left w:val="none" w:sz="0" w:space="0" w:color="auto"/>
            <w:bottom w:val="none" w:sz="0" w:space="0" w:color="auto"/>
            <w:right w:val="none" w:sz="0" w:space="0" w:color="auto"/>
          </w:divBdr>
          <w:divsChild>
            <w:div w:id="1851986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9446498">
      <w:bodyDiv w:val="1"/>
      <w:marLeft w:val="0"/>
      <w:marRight w:val="0"/>
      <w:marTop w:val="0"/>
      <w:marBottom w:val="0"/>
      <w:divBdr>
        <w:top w:val="none" w:sz="0" w:space="0" w:color="auto"/>
        <w:left w:val="none" w:sz="0" w:space="0" w:color="auto"/>
        <w:bottom w:val="none" w:sz="0" w:space="0" w:color="auto"/>
        <w:right w:val="none" w:sz="0" w:space="0" w:color="auto"/>
      </w:divBdr>
    </w:div>
    <w:div w:id="490021928">
      <w:bodyDiv w:val="1"/>
      <w:marLeft w:val="0"/>
      <w:marRight w:val="0"/>
      <w:marTop w:val="0"/>
      <w:marBottom w:val="0"/>
      <w:divBdr>
        <w:top w:val="none" w:sz="0" w:space="0" w:color="auto"/>
        <w:left w:val="none" w:sz="0" w:space="0" w:color="auto"/>
        <w:bottom w:val="none" w:sz="0" w:space="0" w:color="auto"/>
        <w:right w:val="none" w:sz="0" w:space="0" w:color="auto"/>
      </w:divBdr>
    </w:div>
    <w:div w:id="503934309">
      <w:bodyDiv w:val="1"/>
      <w:marLeft w:val="0"/>
      <w:marRight w:val="0"/>
      <w:marTop w:val="0"/>
      <w:marBottom w:val="0"/>
      <w:divBdr>
        <w:top w:val="none" w:sz="0" w:space="0" w:color="auto"/>
        <w:left w:val="none" w:sz="0" w:space="0" w:color="auto"/>
        <w:bottom w:val="none" w:sz="0" w:space="0" w:color="auto"/>
        <w:right w:val="none" w:sz="0" w:space="0" w:color="auto"/>
      </w:divBdr>
    </w:div>
    <w:div w:id="504712839">
      <w:bodyDiv w:val="1"/>
      <w:marLeft w:val="0"/>
      <w:marRight w:val="0"/>
      <w:marTop w:val="0"/>
      <w:marBottom w:val="0"/>
      <w:divBdr>
        <w:top w:val="none" w:sz="0" w:space="0" w:color="auto"/>
        <w:left w:val="none" w:sz="0" w:space="0" w:color="auto"/>
        <w:bottom w:val="none" w:sz="0" w:space="0" w:color="auto"/>
        <w:right w:val="none" w:sz="0" w:space="0" w:color="auto"/>
      </w:divBdr>
    </w:div>
    <w:div w:id="507213741">
      <w:bodyDiv w:val="1"/>
      <w:marLeft w:val="0"/>
      <w:marRight w:val="0"/>
      <w:marTop w:val="0"/>
      <w:marBottom w:val="0"/>
      <w:divBdr>
        <w:top w:val="none" w:sz="0" w:space="0" w:color="auto"/>
        <w:left w:val="none" w:sz="0" w:space="0" w:color="auto"/>
        <w:bottom w:val="none" w:sz="0" w:space="0" w:color="auto"/>
        <w:right w:val="none" w:sz="0" w:space="0" w:color="auto"/>
      </w:divBdr>
      <w:divsChild>
        <w:div w:id="648706068">
          <w:marLeft w:val="0"/>
          <w:marRight w:val="0"/>
          <w:marTop w:val="0"/>
          <w:marBottom w:val="0"/>
          <w:divBdr>
            <w:top w:val="none" w:sz="0" w:space="0" w:color="auto"/>
            <w:left w:val="none" w:sz="0" w:space="0" w:color="auto"/>
            <w:bottom w:val="none" w:sz="0" w:space="0" w:color="auto"/>
            <w:right w:val="none" w:sz="0" w:space="0" w:color="auto"/>
          </w:divBdr>
        </w:div>
        <w:div w:id="894006584">
          <w:marLeft w:val="0"/>
          <w:marRight w:val="0"/>
          <w:marTop w:val="0"/>
          <w:marBottom w:val="0"/>
          <w:divBdr>
            <w:top w:val="none" w:sz="0" w:space="0" w:color="auto"/>
            <w:left w:val="none" w:sz="0" w:space="0" w:color="auto"/>
            <w:bottom w:val="none" w:sz="0" w:space="0" w:color="auto"/>
            <w:right w:val="none" w:sz="0" w:space="0" w:color="auto"/>
          </w:divBdr>
        </w:div>
      </w:divsChild>
    </w:div>
    <w:div w:id="518083709">
      <w:bodyDiv w:val="1"/>
      <w:marLeft w:val="0"/>
      <w:marRight w:val="0"/>
      <w:marTop w:val="0"/>
      <w:marBottom w:val="0"/>
      <w:divBdr>
        <w:top w:val="none" w:sz="0" w:space="0" w:color="auto"/>
        <w:left w:val="none" w:sz="0" w:space="0" w:color="auto"/>
        <w:bottom w:val="none" w:sz="0" w:space="0" w:color="auto"/>
        <w:right w:val="none" w:sz="0" w:space="0" w:color="auto"/>
      </w:divBdr>
    </w:div>
    <w:div w:id="521937462">
      <w:bodyDiv w:val="1"/>
      <w:marLeft w:val="0"/>
      <w:marRight w:val="0"/>
      <w:marTop w:val="0"/>
      <w:marBottom w:val="0"/>
      <w:divBdr>
        <w:top w:val="none" w:sz="0" w:space="0" w:color="auto"/>
        <w:left w:val="none" w:sz="0" w:space="0" w:color="auto"/>
        <w:bottom w:val="none" w:sz="0" w:space="0" w:color="auto"/>
        <w:right w:val="none" w:sz="0" w:space="0" w:color="auto"/>
      </w:divBdr>
    </w:div>
    <w:div w:id="522287647">
      <w:bodyDiv w:val="1"/>
      <w:marLeft w:val="0"/>
      <w:marRight w:val="0"/>
      <w:marTop w:val="0"/>
      <w:marBottom w:val="0"/>
      <w:divBdr>
        <w:top w:val="none" w:sz="0" w:space="0" w:color="auto"/>
        <w:left w:val="none" w:sz="0" w:space="0" w:color="auto"/>
        <w:bottom w:val="none" w:sz="0" w:space="0" w:color="auto"/>
        <w:right w:val="none" w:sz="0" w:space="0" w:color="auto"/>
      </w:divBdr>
      <w:divsChild>
        <w:div w:id="713965093">
          <w:marLeft w:val="0"/>
          <w:marRight w:val="0"/>
          <w:marTop w:val="0"/>
          <w:marBottom w:val="0"/>
          <w:divBdr>
            <w:top w:val="none" w:sz="0" w:space="0" w:color="auto"/>
            <w:left w:val="none" w:sz="0" w:space="0" w:color="auto"/>
            <w:bottom w:val="none" w:sz="0" w:space="0" w:color="auto"/>
            <w:right w:val="none" w:sz="0" w:space="0" w:color="auto"/>
          </w:divBdr>
        </w:div>
        <w:div w:id="913010350">
          <w:marLeft w:val="0"/>
          <w:marRight w:val="0"/>
          <w:marTop w:val="0"/>
          <w:marBottom w:val="0"/>
          <w:divBdr>
            <w:top w:val="none" w:sz="0" w:space="0" w:color="auto"/>
            <w:left w:val="none" w:sz="0" w:space="0" w:color="auto"/>
            <w:bottom w:val="none" w:sz="0" w:space="0" w:color="auto"/>
            <w:right w:val="none" w:sz="0" w:space="0" w:color="auto"/>
          </w:divBdr>
        </w:div>
        <w:div w:id="749935395">
          <w:marLeft w:val="0"/>
          <w:marRight w:val="0"/>
          <w:marTop w:val="0"/>
          <w:marBottom w:val="0"/>
          <w:divBdr>
            <w:top w:val="none" w:sz="0" w:space="0" w:color="auto"/>
            <w:left w:val="none" w:sz="0" w:space="0" w:color="auto"/>
            <w:bottom w:val="none" w:sz="0" w:space="0" w:color="auto"/>
            <w:right w:val="none" w:sz="0" w:space="0" w:color="auto"/>
          </w:divBdr>
        </w:div>
        <w:div w:id="285819916">
          <w:marLeft w:val="0"/>
          <w:marRight w:val="0"/>
          <w:marTop w:val="0"/>
          <w:marBottom w:val="0"/>
          <w:divBdr>
            <w:top w:val="none" w:sz="0" w:space="0" w:color="auto"/>
            <w:left w:val="none" w:sz="0" w:space="0" w:color="auto"/>
            <w:bottom w:val="none" w:sz="0" w:space="0" w:color="auto"/>
            <w:right w:val="none" w:sz="0" w:space="0" w:color="auto"/>
          </w:divBdr>
        </w:div>
      </w:divsChild>
    </w:div>
    <w:div w:id="534585204">
      <w:bodyDiv w:val="1"/>
      <w:marLeft w:val="0"/>
      <w:marRight w:val="0"/>
      <w:marTop w:val="0"/>
      <w:marBottom w:val="0"/>
      <w:divBdr>
        <w:top w:val="none" w:sz="0" w:space="0" w:color="auto"/>
        <w:left w:val="none" w:sz="0" w:space="0" w:color="auto"/>
        <w:bottom w:val="none" w:sz="0" w:space="0" w:color="auto"/>
        <w:right w:val="none" w:sz="0" w:space="0" w:color="auto"/>
      </w:divBdr>
    </w:div>
    <w:div w:id="550728494">
      <w:bodyDiv w:val="1"/>
      <w:marLeft w:val="0"/>
      <w:marRight w:val="0"/>
      <w:marTop w:val="0"/>
      <w:marBottom w:val="0"/>
      <w:divBdr>
        <w:top w:val="none" w:sz="0" w:space="0" w:color="auto"/>
        <w:left w:val="none" w:sz="0" w:space="0" w:color="auto"/>
        <w:bottom w:val="none" w:sz="0" w:space="0" w:color="auto"/>
        <w:right w:val="none" w:sz="0" w:space="0" w:color="auto"/>
      </w:divBdr>
    </w:div>
    <w:div w:id="556353262">
      <w:bodyDiv w:val="1"/>
      <w:marLeft w:val="0"/>
      <w:marRight w:val="0"/>
      <w:marTop w:val="0"/>
      <w:marBottom w:val="0"/>
      <w:divBdr>
        <w:top w:val="none" w:sz="0" w:space="0" w:color="auto"/>
        <w:left w:val="none" w:sz="0" w:space="0" w:color="auto"/>
        <w:bottom w:val="none" w:sz="0" w:space="0" w:color="auto"/>
        <w:right w:val="none" w:sz="0" w:space="0" w:color="auto"/>
      </w:divBdr>
    </w:div>
    <w:div w:id="559705998">
      <w:bodyDiv w:val="1"/>
      <w:marLeft w:val="0"/>
      <w:marRight w:val="0"/>
      <w:marTop w:val="0"/>
      <w:marBottom w:val="0"/>
      <w:divBdr>
        <w:top w:val="none" w:sz="0" w:space="0" w:color="auto"/>
        <w:left w:val="none" w:sz="0" w:space="0" w:color="auto"/>
        <w:bottom w:val="none" w:sz="0" w:space="0" w:color="auto"/>
        <w:right w:val="none" w:sz="0" w:space="0" w:color="auto"/>
      </w:divBdr>
    </w:div>
    <w:div w:id="563182071">
      <w:bodyDiv w:val="1"/>
      <w:marLeft w:val="0"/>
      <w:marRight w:val="0"/>
      <w:marTop w:val="0"/>
      <w:marBottom w:val="0"/>
      <w:divBdr>
        <w:top w:val="none" w:sz="0" w:space="0" w:color="auto"/>
        <w:left w:val="none" w:sz="0" w:space="0" w:color="auto"/>
        <w:bottom w:val="none" w:sz="0" w:space="0" w:color="auto"/>
        <w:right w:val="none" w:sz="0" w:space="0" w:color="auto"/>
      </w:divBdr>
    </w:div>
    <w:div w:id="564070502">
      <w:bodyDiv w:val="1"/>
      <w:marLeft w:val="0"/>
      <w:marRight w:val="0"/>
      <w:marTop w:val="0"/>
      <w:marBottom w:val="0"/>
      <w:divBdr>
        <w:top w:val="none" w:sz="0" w:space="0" w:color="auto"/>
        <w:left w:val="none" w:sz="0" w:space="0" w:color="auto"/>
        <w:bottom w:val="none" w:sz="0" w:space="0" w:color="auto"/>
        <w:right w:val="none" w:sz="0" w:space="0" w:color="auto"/>
      </w:divBdr>
    </w:div>
    <w:div w:id="571546999">
      <w:bodyDiv w:val="1"/>
      <w:marLeft w:val="0"/>
      <w:marRight w:val="0"/>
      <w:marTop w:val="0"/>
      <w:marBottom w:val="0"/>
      <w:divBdr>
        <w:top w:val="none" w:sz="0" w:space="0" w:color="auto"/>
        <w:left w:val="none" w:sz="0" w:space="0" w:color="auto"/>
        <w:bottom w:val="none" w:sz="0" w:space="0" w:color="auto"/>
        <w:right w:val="none" w:sz="0" w:space="0" w:color="auto"/>
      </w:divBdr>
    </w:div>
    <w:div w:id="572543642">
      <w:bodyDiv w:val="1"/>
      <w:marLeft w:val="0"/>
      <w:marRight w:val="0"/>
      <w:marTop w:val="0"/>
      <w:marBottom w:val="0"/>
      <w:divBdr>
        <w:top w:val="none" w:sz="0" w:space="0" w:color="auto"/>
        <w:left w:val="none" w:sz="0" w:space="0" w:color="auto"/>
        <w:bottom w:val="none" w:sz="0" w:space="0" w:color="auto"/>
        <w:right w:val="none" w:sz="0" w:space="0" w:color="auto"/>
      </w:divBdr>
    </w:div>
    <w:div w:id="573395801">
      <w:bodyDiv w:val="1"/>
      <w:marLeft w:val="0"/>
      <w:marRight w:val="0"/>
      <w:marTop w:val="0"/>
      <w:marBottom w:val="0"/>
      <w:divBdr>
        <w:top w:val="none" w:sz="0" w:space="0" w:color="auto"/>
        <w:left w:val="none" w:sz="0" w:space="0" w:color="auto"/>
        <w:bottom w:val="none" w:sz="0" w:space="0" w:color="auto"/>
        <w:right w:val="none" w:sz="0" w:space="0" w:color="auto"/>
      </w:divBdr>
    </w:div>
    <w:div w:id="578372718">
      <w:bodyDiv w:val="1"/>
      <w:marLeft w:val="0"/>
      <w:marRight w:val="0"/>
      <w:marTop w:val="0"/>
      <w:marBottom w:val="0"/>
      <w:divBdr>
        <w:top w:val="none" w:sz="0" w:space="0" w:color="auto"/>
        <w:left w:val="none" w:sz="0" w:space="0" w:color="auto"/>
        <w:bottom w:val="none" w:sz="0" w:space="0" w:color="auto"/>
        <w:right w:val="none" w:sz="0" w:space="0" w:color="auto"/>
      </w:divBdr>
    </w:div>
    <w:div w:id="593637281">
      <w:bodyDiv w:val="1"/>
      <w:marLeft w:val="0"/>
      <w:marRight w:val="0"/>
      <w:marTop w:val="0"/>
      <w:marBottom w:val="0"/>
      <w:divBdr>
        <w:top w:val="none" w:sz="0" w:space="0" w:color="auto"/>
        <w:left w:val="none" w:sz="0" w:space="0" w:color="auto"/>
        <w:bottom w:val="none" w:sz="0" w:space="0" w:color="auto"/>
        <w:right w:val="none" w:sz="0" w:space="0" w:color="auto"/>
      </w:divBdr>
    </w:div>
    <w:div w:id="614025079">
      <w:bodyDiv w:val="1"/>
      <w:marLeft w:val="0"/>
      <w:marRight w:val="0"/>
      <w:marTop w:val="0"/>
      <w:marBottom w:val="0"/>
      <w:divBdr>
        <w:top w:val="none" w:sz="0" w:space="0" w:color="auto"/>
        <w:left w:val="none" w:sz="0" w:space="0" w:color="auto"/>
        <w:bottom w:val="none" w:sz="0" w:space="0" w:color="auto"/>
        <w:right w:val="none" w:sz="0" w:space="0" w:color="auto"/>
      </w:divBdr>
    </w:div>
    <w:div w:id="618344570">
      <w:bodyDiv w:val="1"/>
      <w:marLeft w:val="0"/>
      <w:marRight w:val="0"/>
      <w:marTop w:val="0"/>
      <w:marBottom w:val="0"/>
      <w:divBdr>
        <w:top w:val="none" w:sz="0" w:space="0" w:color="auto"/>
        <w:left w:val="none" w:sz="0" w:space="0" w:color="auto"/>
        <w:bottom w:val="none" w:sz="0" w:space="0" w:color="auto"/>
        <w:right w:val="none" w:sz="0" w:space="0" w:color="auto"/>
      </w:divBdr>
      <w:divsChild>
        <w:div w:id="1072239494">
          <w:marLeft w:val="0"/>
          <w:marRight w:val="0"/>
          <w:marTop w:val="0"/>
          <w:marBottom w:val="0"/>
          <w:divBdr>
            <w:top w:val="none" w:sz="0" w:space="0" w:color="auto"/>
            <w:left w:val="none" w:sz="0" w:space="0" w:color="auto"/>
            <w:bottom w:val="none" w:sz="0" w:space="0" w:color="auto"/>
            <w:right w:val="none" w:sz="0" w:space="0" w:color="auto"/>
          </w:divBdr>
        </w:div>
        <w:div w:id="344290476">
          <w:marLeft w:val="0"/>
          <w:marRight w:val="0"/>
          <w:marTop w:val="0"/>
          <w:marBottom w:val="0"/>
          <w:divBdr>
            <w:top w:val="none" w:sz="0" w:space="0" w:color="auto"/>
            <w:left w:val="none" w:sz="0" w:space="0" w:color="auto"/>
            <w:bottom w:val="none" w:sz="0" w:space="0" w:color="auto"/>
            <w:right w:val="none" w:sz="0" w:space="0" w:color="auto"/>
          </w:divBdr>
        </w:div>
        <w:div w:id="97915222">
          <w:marLeft w:val="0"/>
          <w:marRight w:val="0"/>
          <w:marTop w:val="0"/>
          <w:marBottom w:val="0"/>
          <w:divBdr>
            <w:top w:val="none" w:sz="0" w:space="0" w:color="auto"/>
            <w:left w:val="none" w:sz="0" w:space="0" w:color="auto"/>
            <w:bottom w:val="none" w:sz="0" w:space="0" w:color="auto"/>
            <w:right w:val="none" w:sz="0" w:space="0" w:color="auto"/>
          </w:divBdr>
        </w:div>
      </w:divsChild>
    </w:div>
    <w:div w:id="634069068">
      <w:bodyDiv w:val="1"/>
      <w:marLeft w:val="0"/>
      <w:marRight w:val="0"/>
      <w:marTop w:val="0"/>
      <w:marBottom w:val="0"/>
      <w:divBdr>
        <w:top w:val="none" w:sz="0" w:space="0" w:color="auto"/>
        <w:left w:val="none" w:sz="0" w:space="0" w:color="auto"/>
        <w:bottom w:val="none" w:sz="0" w:space="0" w:color="auto"/>
        <w:right w:val="none" w:sz="0" w:space="0" w:color="auto"/>
      </w:divBdr>
    </w:div>
    <w:div w:id="634600832">
      <w:bodyDiv w:val="1"/>
      <w:marLeft w:val="0"/>
      <w:marRight w:val="0"/>
      <w:marTop w:val="0"/>
      <w:marBottom w:val="0"/>
      <w:divBdr>
        <w:top w:val="none" w:sz="0" w:space="0" w:color="auto"/>
        <w:left w:val="none" w:sz="0" w:space="0" w:color="auto"/>
        <w:bottom w:val="none" w:sz="0" w:space="0" w:color="auto"/>
        <w:right w:val="none" w:sz="0" w:space="0" w:color="auto"/>
      </w:divBdr>
    </w:div>
    <w:div w:id="648823570">
      <w:bodyDiv w:val="1"/>
      <w:marLeft w:val="0"/>
      <w:marRight w:val="0"/>
      <w:marTop w:val="0"/>
      <w:marBottom w:val="0"/>
      <w:divBdr>
        <w:top w:val="none" w:sz="0" w:space="0" w:color="auto"/>
        <w:left w:val="none" w:sz="0" w:space="0" w:color="auto"/>
        <w:bottom w:val="none" w:sz="0" w:space="0" w:color="auto"/>
        <w:right w:val="none" w:sz="0" w:space="0" w:color="auto"/>
      </w:divBdr>
    </w:div>
    <w:div w:id="653142104">
      <w:bodyDiv w:val="1"/>
      <w:marLeft w:val="0"/>
      <w:marRight w:val="0"/>
      <w:marTop w:val="0"/>
      <w:marBottom w:val="0"/>
      <w:divBdr>
        <w:top w:val="none" w:sz="0" w:space="0" w:color="auto"/>
        <w:left w:val="none" w:sz="0" w:space="0" w:color="auto"/>
        <w:bottom w:val="none" w:sz="0" w:space="0" w:color="auto"/>
        <w:right w:val="none" w:sz="0" w:space="0" w:color="auto"/>
      </w:divBdr>
    </w:div>
    <w:div w:id="678509407">
      <w:bodyDiv w:val="1"/>
      <w:marLeft w:val="0"/>
      <w:marRight w:val="0"/>
      <w:marTop w:val="0"/>
      <w:marBottom w:val="0"/>
      <w:divBdr>
        <w:top w:val="none" w:sz="0" w:space="0" w:color="auto"/>
        <w:left w:val="none" w:sz="0" w:space="0" w:color="auto"/>
        <w:bottom w:val="none" w:sz="0" w:space="0" w:color="auto"/>
        <w:right w:val="none" w:sz="0" w:space="0" w:color="auto"/>
      </w:divBdr>
    </w:div>
    <w:div w:id="682320836">
      <w:bodyDiv w:val="1"/>
      <w:marLeft w:val="0"/>
      <w:marRight w:val="0"/>
      <w:marTop w:val="0"/>
      <w:marBottom w:val="0"/>
      <w:divBdr>
        <w:top w:val="none" w:sz="0" w:space="0" w:color="auto"/>
        <w:left w:val="none" w:sz="0" w:space="0" w:color="auto"/>
        <w:bottom w:val="none" w:sz="0" w:space="0" w:color="auto"/>
        <w:right w:val="none" w:sz="0" w:space="0" w:color="auto"/>
      </w:divBdr>
    </w:div>
    <w:div w:id="692465197">
      <w:bodyDiv w:val="1"/>
      <w:marLeft w:val="0"/>
      <w:marRight w:val="0"/>
      <w:marTop w:val="0"/>
      <w:marBottom w:val="0"/>
      <w:divBdr>
        <w:top w:val="none" w:sz="0" w:space="0" w:color="auto"/>
        <w:left w:val="none" w:sz="0" w:space="0" w:color="auto"/>
        <w:bottom w:val="none" w:sz="0" w:space="0" w:color="auto"/>
        <w:right w:val="none" w:sz="0" w:space="0" w:color="auto"/>
      </w:divBdr>
      <w:divsChild>
        <w:div w:id="1184242584">
          <w:marLeft w:val="0"/>
          <w:marRight w:val="0"/>
          <w:marTop w:val="0"/>
          <w:marBottom w:val="0"/>
          <w:divBdr>
            <w:top w:val="none" w:sz="0" w:space="0" w:color="auto"/>
            <w:left w:val="none" w:sz="0" w:space="0" w:color="auto"/>
            <w:bottom w:val="none" w:sz="0" w:space="0" w:color="auto"/>
            <w:right w:val="none" w:sz="0" w:space="0" w:color="auto"/>
          </w:divBdr>
          <w:divsChild>
            <w:div w:id="1111508725">
              <w:marLeft w:val="0"/>
              <w:marRight w:val="0"/>
              <w:marTop w:val="0"/>
              <w:marBottom w:val="0"/>
              <w:divBdr>
                <w:top w:val="none" w:sz="0" w:space="0" w:color="auto"/>
                <w:left w:val="none" w:sz="0" w:space="0" w:color="auto"/>
                <w:bottom w:val="none" w:sz="0" w:space="0" w:color="auto"/>
                <w:right w:val="none" w:sz="0" w:space="0" w:color="auto"/>
              </w:divBdr>
              <w:divsChild>
                <w:div w:id="1926262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4423301">
      <w:bodyDiv w:val="1"/>
      <w:marLeft w:val="0"/>
      <w:marRight w:val="0"/>
      <w:marTop w:val="0"/>
      <w:marBottom w:val="0"/>
      <w:divBdr>
        <w:top w:val="none" w:sz="0" w:space="0" w:color="auto"/>
        <w:left w:val="none" w:sz="0" w:space="0" w:color="auto"/>
        <w:bottom w:val="none" w:sz="0" w:space="0" w:color="auto"/>
        <w:right w:val="none" w:sz="0" w:space="0" w:color="auto"/>
      </w:divBdr>
    </w:div>
    <w:div w:id="718163787">
      <w:bodyDiv w:val="1"/>
      <w:marLeft w:val="0"/>
      <w:marRight w:val="0"/>
      <w:marTop w:val="0"/>
      <w:marBottom w:val="0"/>
      <w:divBdr>
        <w:top w:val="none" w:sz="0" w:space="0" w:color="auto"/>
        <w:left w:val="none" w:sz="0" w:space="0" w:color="auto"/>
        <w:bottom w:val="none" w:sz="0" w:space="0" w:color="auto"/>
        <w:right w:val="none" w:sz="0" w:space="0" w:color="auto"/>
      </w:divBdr>
    </w:div>
    <w:div w:id="739063844">
      <w:bodyDiv w:val="1"/>
      <w:marLeft w:val="0"/>
      <w:marRight w:val="0"/>
      <w:marTop w:val="0"/>
      <w:marBottom w:val="0"/>
      <w:divBdr>
        <w:top w:val="none" w:sz="0" w:space="0" w:color="auto"/>
        <w:left w:val="none" w:sz="0" w:space="0" w:color="auto"/>
        <w:bottom w:val="none" w:sz="0" w:space="0" w:color="auto"/>
        <w:right w:val="none" w:sz="0" w:space="0" w:color="auto"/>
      </w:divBdr>
      <w:divsChild>
        <w:div w:id="973874706">
          <w:marLeft w:val="0"/>
          <w:marRight w:val="0"/>
          <w:marTop w:val="0"/>
          <w:marBottom w:val="0"/>
          <w:divBdr>
            <w:top w:val="none" w:sz="0" w:space="0" w:color="auto"/>
            <w:left w:val="none" w:sz="0" w:space="0" w:color="auto"/>
            <w:bottom w:val="none" w:sz="0" w:space="0" w:color="auto"/>
            <w:right w:val="none" w:sz="0" w:space="0" w:color="auto"/>
          </w:divBdr>
        </w:div>
        <w:div w:id="148058407">
          <w:marLeft w:val="0"/>
          <w:marRight w:val="0"/>
          <w:marTop w:val="0"/>
          <w:marBottom w:val="0"/>
          <w:divBdr>
            <w:top w:val="none" w:sz="0" w:space="0" w:color="auto"/>
            <w:left w:val="none" w:sz="0" w:space="0" w:color="auto"/>
            <w:bottom w:val="none" w:sz="0" w:space="0" w:color="auto"/>
            <w:right w:val="none" w:sz="0" w:space="0" w:color="auto"/>
          </w:divBdr>
        </w:div>
      </w:divsChild>
    </w:div>
    <w:div w:id="740832304">
      <w:bodyDiv w:val="1"/>
      <w:marLeft w:val="0"/>
      <w:marRight w:val="0"/>
      <w:marTop w:val="0"/>
      <w:marBottom w:val="0"/>
      <w:divBdr>
        <w:top w:val="none" w:sz="0" w:space="0" w:color="auto"/>
        <w:left w:val="none" w:sz="0" w:space="0" w:color="auto"/>
        <w:bottom w:val="none" w:sz="0" w:space="0" w:color="auto"/>
        <w:right w:val="none" w:sz="0" w:space="0" w:color="auto"/>
      </w:divBdr>
    </w:div>
    <w:div w:id="745300664">
      <w:bodyDiv w:val="1"/>
      <w:marLeft w:val="0"/>
      <w:marRight w:val="0"/>
      <w:marTop w:val="0"/>
      <w:marBottom w:val="0"/>
      <w:divBdr>
        <w:top w:val="none" w:sz="0" w:space="0" w:color="auto"/>
        <w:left w:val="none" w:sz="0" w:space="0" w:color="auto"/>
        <w:bottom w:val="none" w:sz="0" w:space="0" w:color="auto"/>
        <w:right w:val="none" w:sz="0" w:space="0" w:color="auto"/>
      </w:divBdr>
    </w:div>
    <w:div w:id="768357505">
      <w:bodyDiv w:val="1"/>
      <w:marLeft w:val="0"/>
      <w:marRight w:val="0"/>
      <w:marTop w:val="0"/>
      <w:marBottom w:val="0"/>
      <w:divBdr>
        <w:top w:val="none" w:sz="0" w:space="0" w:color="auto"/>
        <w:left w:val="none" w:sz="0" w:space="0" w:color="auto"/>
        <w:bottom w:val="none" w:sz="0" w:space="0" w:color="auto"/>
        <w:right w:val="none" w:sz="0" w:space="0" w:color="auto"/>
      </w:divBdr>
    </w:div>
    <w:div w:id="780492949">
      <w:bodyDiv w:val="1"/>
      <w:marLeft w:val="0"/>
      <w:marRight w:val="0"/>
      <w:marTop w:val="0"/>
      <w:marBottom w:val="0"/>
      <w:divBdr>
        <w:top w:val="none" w:sz="0" w:space="0" w:color="auto"/>
        <w:left w:val="none" w:sz="0" w:space="0" w:color="auto"/>
        <w:bottom w:val="none" w:sz="0" w:space="0" w:color="auto"/>
        <w:right w:val="none" w:sz="0" w:space="0" w:color="auto"/>
      </w:divBdr>
    </w:div>
    <w:div w:id="782920487">
      <w:bodyDiv w:val="1"/>
      <w:marLeft w:val="0"/>
      <w:marRight w:val="0"/>
      <w:marTop w:val="0"/>
      <w:marBottom w:val="0"/>
      <w:divBdr>
        <w:top w:val="none" w:sz="0" w:space="0" w:color="auto"/>
        <w:left w:val="none" w:sz="0" w:space="0" w:color="auto"/>
        <w:bottom w:val="none" w:sz="0" w:space="0" w:color="auto"/>
        <w:right w:val="none" w:sz="0" w:space="0" w:color="auto"/>
      </w:divBdr>
    </w:div>
    <w:div w:id="785735083">
      <w:bodyDiv w:val="1"/>
      <w:marLeft w:val="0"/>
      <w:marRight w:val="0"/>
      <w:marTop w:val="0"/>
      <w:marBottom w:val="0"/>
      <w:divBdr>
        <w:top w:val="none" w:sz="0" w:space="0" w:color="auto"/>
        <w:left w:val="none" w:sz="0" w:space="0" w:color="auto"/>
        <w:bottom w:val="none" w:sz="0" w:space="0" w:color="auto"/>
        <w:right w:val="none" w:sz="0" w:space="0" w:color="auto"/>
      </w:divBdr>
    </w:div>
    <w:div w:id="817265823">
      <w:bodyDiv w:val="1"/>
      <w:marLeft w:val="0"/>
      <w:marRight w:val="0"/>
      <w:marTop w:val="0"/>
      <w:marBottom w:val="0"/>
      <w:divBdr>
        <w:top w:val="none" w:sz="0" w:space="0" w:color="auto"/>
        <w:left w:val="none" w:sz="0" w:space="0" w:color="auto"/>
        <w:bottom w:val="none" w:sz="0" w:space="0" w:color="auto"/>
        <w:right w:val="none" w:sz="0" w:space="0" w:color="auto"/>
      </w:divBdr>
    </w:div>
    <w:div w:id="822164824">
      <w:bodyDiv w:val="1"/>
      <w:marLeft w:val="0"/>
      <w:marRight w:val="0"/>
      <w:marTop w:val="0"/>
      <w:marBottom w:val="0"/>
      <w:divBdr>
        <w:top w:val="none" w:sz="0" w:space="0" w:color="auto"/>
        <w:left w:val="none" w:sz="0" w:space="0" w:color="auto"/>
        <w:bottom w:val="none" w:sz="0" w:space="0" w:color="auto"/>
        <w:right w:val="none" w:sz="0" w:space="0" w:color="auto"/>
      </w:divBdr>
    </w:div>
    <w:div w:id="831681596">
      <w:bodyDiv w:val="1"/>
      <w:marLeft w:val="0"/>
      <w:marRight w:val="0"/>
      <w:marTop w:val="0"/>
      <w:marBottom w:val="0"/>
      <w:divBdr>
        <w:top w:val="none" w:sz="0" w:space="0" w:color="auto"/>
        <w:left w:val="none" w:sz="0" w:space="0" w:color="auto"/>
        <w:bottom w:val="none" w:sz="0" w:space="0" w:color="auto"/>
        <w:right w:val="none" w:sz="0" w:space="0" w:color="auto"/>
      </w:divBdr>
    </w:div>
    <w:div w:id="832256081">
      <w:bodyDiv w:val="1"/>
      <w:marLeft w:val="0"/>
      <w:marRight w:val="0"/>
      <w:marTop w:val="0"/>
      <w:marBottom w:val="0"/>
      <w:divBdr>
        <w:top w:val="none" w:sz="0" w:space="0" w:color="auto"/>
        <w:left w:val="none" w:sz="0" w:space="0" w:color="auto"/>
        <w:bottom w:val="none" w:sz="0" w:space="0" w:color="auto"/>
        <w:right w:val="none" w:sz="0" w:space="0" w:color="auto"/>
      </w:divBdr>
    </w:div>
    <w:div w:id="843588317">
      <w:bodyDiv w:val="1"/>
      <w:marLeft w:val="0"/>
      <w:marRight w:val="0"/>
      <w:marTop w:val="0"/>
      <w:marBottom w:val="0"/>
      <w:divBdr>
        <w:top w:val="none" w:sz="0" w:space="0" w:color="auto"/>
        <w:left w:val="none" w:sz="0" w:space="0" w:color="auto"/>
        <w:bottom w:val="none" w:sz="0" w:space="0" w:color="auto"/>
        <w:right w:val="none" w:sz="0" w:space="0" w:color="auto"/>
      </w:divBdr>
    </w:div>
    <w:div w:id="865480455">
      <w:bodyDiv w:val="1"/>
      <w:marLeft w:val="0"/>
      <w:marRight w:val="0"/>
      <w:marTop w:val="0"/>
      <w:marBottom w:val="0"/>
      <w:divBdr>
        <w:top w:val="none" w:sz="0" w:space="0" w:color="auto"/>
        <w:left w:val="none" w:sz="0" w:space="0" w:color="auto"/>
        <w:bottom w:val="none" w:sz="0" w:space="0" w:color="auto"/>
        <w:right w:val="none" w:sz="0" w:space="0" w:color="auto"/>
      </w:divBdr>
    </w:div>
    <w:div w:id="871767927">
      <w:bodyDiv w:val="1"/>
      <w:marLeft w:val="0"/>
      <w:marRight w:val="0"/>
      <w:marTop w:val="0"/>
      <w:marBottom w:val="0"/>
      <w:divBdr>
        <w:top w:val="none" w:sz="0" w:space="0" w:color="auto"/>
        <w:left w:val="none" w:sz="0" w:space="0" w:color="auto"/>
        <w:bottom w:val="none" w:sz="0" w:space="0" w:color="auto"/>
        <w:right w:val="none" w:sz="0" w:space="0" w:color="auto"/>
      </w:divBdr>
    </w:div>
    <w:div w:id="876162915">
      <w:bodyDiv w:val="1"/>
      <w:marLeft w:val="0"/>
      <w:marRight w:val="0"/>
      <w:marTop w:val="0"/>
      <w:marBottom w:val="0"/>
      <w:divBdr>
        <w:top w:val="none" w:sz="0" w:space="0" w:color="auto"/>
        <w:left w:val="none" w:sz="0" w:space="0" w:color="auto"/>
        <w:bottom w:val="none" w:sz="0" w:space="0" w:color="auto"/>
        <w:right w:val="none" w:sz="0" w:space="0" w:color="auto"/>
      </w:divBdr>
      <w:divsChild>
        <w:div w:id="67731449">
          <w:marLeft w:val="0"/>
          <w:marRight w:val="0"/>
          <w:marTop w:val="0"/>
          <w:marBottom w:val="0"/>
          <w:divBdr>
            <w:top w:val="none" w:sz="0" w:space="0" w:color="auto"/>
            <w:left w:val="none" w:sz="0" w:space="0" w:color="auto"/>
            <w:bottom w:val="none" w:sz="0" w:space="0" w:color="auto"/>
            <w:right w:val="none" w:sz="0" w:space="0" w:color="auto"/>
          </w:divBdr>
        </w:div>
        <w:div w:id="129980496">
          <w:marLeft w:val="0"/>
          <w:marRight w:val="0"/>
          <w:marTop w:val="0"/>
          <w:marBottom w:val="0"/>
          <w:divBdr>
            <w:top w:val="none" w:sz="0" w:space="0" w:color="auto"/>
            <w:left w:val="none" w:sz="0" w:space="0" w:color="auto"/>
            <w:bottom w:val="none" w:sz="0" w:space="0" w:color="auto"/>
            <w:right w:val="none" w:sz="0" w:space="0" w:color="auto"/>
          </w:divBdr>
        </w:div>
        <w:div w:id="134228020">
          <w:marLeft w:val="0"/>
          <w:marRight w:val="0"/>
          <w:marTop w:val="0"/>
          <w:marBottom w:val="0"/>
          <w:divBdr>
            <w:top w:val="none" w:sz="0" w:space="0" w:color="auto"/>
            <w:left w:val="none" w:sz="0" w:space="0" w:color="auto"/>
            <w:bottom w:val="none" w:sz="0" w:space="0" w:color="auto"/>
            <w:right w:val="none" w:sz="0" w:space="0" w:color="auto"/>
          </w:divBdr>
        </w:div>
        <w:div w:id="594022143">
          <w:marLeft w:val="0"/>
          <w:marRight w:val="0"/>
          <w:marTop w:val="0"/>
          <w:marBottom w:val="0"/>
          <w:divBdr>
            <w:top w:val="none" w:sz="0" w:space="0" w:color="auto"/>
            <w:left w:val="none" w:sz="0" w:space="0" w:color="auto"/>
            <w:bottom w:val="none" w:sz="0" w:space="0" w:color="auto"/>
            <w:right w:val="none" w:sz="0" w:space="0" w:color="auto"/>
          </w:divBdr>
        </w:div>
        <w:div w:id="910117719">
          <w:marLeft w:val="0"/>
          <w:marRight w:val="0"/>
          <w:marTop w:val="0"/>
          <w:marBottom w:val="0"/>
          <w:divBdr>
            <w:top w:val="none" w:sz="0" w:space="0" w:color="auto"/>
            <w:left w:val="none" w:sz="0" w:space="0" w:color="auto"/>
            <w:bottom w:val="none" w:sz="0" w:space="0" w:color="auto"/>
            <w:right w:val="none" w:sz="0" w:space="0" w:color="auto"/>
          </w:divBdr>
        </w:div>
        <w:div w:id="1248535660">
          <w:marLeft w:val="0"/>
          <w:marRight w:val="0"/>
          <w:marTop w:val="0"/>
          <w:marBottom w:val="0"/>
          <w:divBdr>
            <w:top w:val="none" w:sz="0" w:space="0" w:color="auto"/>
            <w:left w:val="none" w:sz="0" w:space="0" w:color="auto"/>
            <w:bottom w:val="none" w:sz="0" w:space="0" w:color="auto"/>
            <w:right w:val="none" w:sz="0" w:space="0" w:color="auto"/>
          </w:divBdr>
        </w:div>
        <w:div w:id="1362824325">
          <w:marLeft w:val="0"/>
          <w:marRight w:val="0"/>
          <w:marTop w:val="0"/>
          <w:marBottom w:val="0"/>
          <w:divBdr>
            <w:top w:val="none" w:sz="0" w:space="0" w:color="auto"/>
            <w:left w:val="none" w:sz="0" w:space="0" w:color="auto"/>
            <w:bottom w:val="none" w:sz="0" w:space="0" w:color="auto"/>
            <w:right w:val="none" w:sz="0" w:space="0" w:color="auto"/>
          </w:divBdr>
        </w:div>
        <w:div w:id="1407728485">
          <w:marLeft w:val="0"/>
          <w:marRight w:val="0"/>
          <w:marTop w:val="0"/>
          <w:marBottom w:val="0"/>
          <w:divBdr>
            <w:top w:val="none" w:sz="0" w:space="0" w:color="auto"/>
            <w:left w:val="none" w:sz="0" w:space="0" w:color="auto"/>
            <w:bottom w:val="none" w:sz="0" w:space="0" w:color="auto"/>
            <w:right w:val="none" w:sz="0" w:space="0" w:color="auto"/>
          </w:divBdr>
        </w:div>
        <w:div w:id="1496071179">
          <w:marLeft w:val="0"/>
          <w:marRight w:val="0"/>
          <w:marTop w:val="0"/>
          <w:marBottom w:val="0"/>
          <w:divBdr>
            <w:top w:val="none" w:sz="0" w:space="0" w:color="auto"/>
            <w:left w:val="none" w:sz="0" w:space="0" w:color="auto"/>
            <w:bottom w:val="none" w:sz="0" w:space="0" w:color="auto"/>
            <w:right w:val="none" w:sz="0" w:space="0" w:color="auto"/>
          </w:divBdr>
        </w:div>
        <w:div w:id="1504130463">
          <w:marLeft w:val="0"/>
          <w:marRight w:val="0"/>
          <w:marTop w:val="0"/>
          <w:marBottom w:val="0"/>
          <w:divBdr>
            <w:top w:val="none" w:sz="0" w:space="0" w:color="auto"/>
            <w:left w:val="none" w:sz="0" w:space="0" w:color="auto"/>
            <w:bottom w:val="none" w:sz="0" w:space="0" w:color="auto"/>
            <w:right w:val="none" w:sz="0" w:space="0" w:color="auto"/>
          </w:divBdr>
        </w:div>
        <w:div w:id="1514880890">
          <w:marLeft w:val="0"/>
          <w:marRight w:val="0"/>
          <w:marTop w:val="0"/>
          <w:marBottom w:val="0"/>
          <w:divBdr>
            <w:top w:val="none" w:sz="0" w:space="0" w:color="auto"/>
            <w:left w:val="none" w:sz="0" w:space="0" w:color="auto"/>
            <w:bottom w:val="none" w:sz="0" w:space="0" w:color="auto"/>
            <w:right w:val="none" w:sz="0" w:space="0" w:color="auto"/>
          </w:divBdr>
        </w:div>
        <w:div w:id="1846164780">
          <w:marLeft w:val="0"/>
          <w:marRight w:val="0"/>
          <w:marTop w:val="0"/>
          <w:marBottom w:val="0"/>
          <w:divBdr>
            <w:top w:val="none" w:sz="0" w:space="0" w:color="auto"/>
            <w:left w:val="none" w:sz="0" w:space="0" w:color="auto"/>
            <w:bottom w:val="none" w:sz="0" w:space="0" w:color="auto"/>
            <w:right w:val="none" w:sz="0" w:space="0" w:color="auto"/>
          </w:divBdr>
        </w:div>
      </w:divsChild>
    </w:div>
    <w:div w:id="916745398">
      <w:bodyDiv w:val="1"/>
      <w:marLeft w:val="0"/>
      <w:marRight w:val="0"/>
      <w:marTop w:val="0"/>
      <w:marBottom w:val="0"/>
      <w:divBdr>
        <w:top w:val="none" w:sz="0" w:space="0" w:color="auto"/>
        <w:left w:val="none" w:sz="0" w:space="0" w:color="auto"/>
        <w:bottom w:val="none" w:sz="0" w:space="0" w:color="auto"/>
        <w:right w:val="none" w:sz="0" w:space="0" w:color="auto"/>
      </w:divBdr>
    </w:div>
    <w:div w:id="945694821">
      <w:bodyDiv w:val="1"/>
      <w:marLeft w:val="0"/>
      <w:marRight w:val="0"/>
      <w:marTop w:val="0"/>
      <w:marBottom w:val="0"/>
      <w:divBdr>
        <w:top w:val="none" w:sz="0" w:space="0" w:color="auto"/>
        <w:left w:val="none" w:sz="0" w:space="0" w:color="auto"/>
        <w:bottom w:val="none" w:sz="0" w:space="0" w:color="auto"/>
        <w:right w:val="none" w:sz="0" w:space="0" w:color="auto"/>
      </w:divBdr>
    </w:div>
    <w:div w:id="954824374">
      <w:bodyDiv w:val="1"/>
      <w:marLeft w:val="0"/>
      <w:marRight w:val="0"/>
      <w:marTop w:val="0"/>
      <w:marBottom w:val="0"/>
      <w:divBdr>
        <w:top w:val="none" w:sz="0" w:space="0" w:color="auto"/>
        <w:left w:val="none" w:sz="0" w:space="0" w:color="auto"/>
        <w:bottom w:val="none" w:sz="0" w:space="0" w:color="auto"/>
        <w:right w:val="none" w:sz="0" w:space="0" w:color="auto"/>
      </w:divBdr>
    </w:div>
    <w:div w:id="1004043555">
      <w:bodyDiv w:val="1"/>
      <w:marLeft w:val="0"/>
      <w:marRight w:val="0"/>
      <w:marTop w:val="0"/>
      <w:marBottom w:val="0"/>
      <w:divBdr>
        <w:top w:val="none" w:sz="0" w:space="0" w:color="auto"/>
        <w:left w:val="none" w:sz="0" w:space="0" w:color="auto"/>
        <w:bottom w:val="none" w:sz="0" w:space="0" w:color="auto"/>
        <w:right w:val="none" w:sz="0" w:space="0" w:color="auto"/>
      </w:divBdr>
    </w:div>
    <w:div w:id="1011839890">
      <w:bodyDiv w:val="1"/>
      <w:marLeft w:val="0"/>
      <w:marRight w:val="0"/>
      <w:marTop w:val="0"/>
      <w:marBottom w:val="0"/>
      <w:divBdr>
        <w:top w:val="none" w:sz="0" w:space="0" w:color="auto"/>
        <w:left w:val="none" w:sz="0" w:space="0" w:color="auto"/>
        <w:bottom w:val="none" w:sz="0" w:space="0" w:color="auto"/>
        <w:right w:val="none" w:sz="0" w:space="0" w:color="auto"/>
      </w:divBdr>
    </w:div>
    <w:div w:id="1025255861">
      <w:bodyDiv w:val="1"/>
      <w:marLeft w:val="0"/>
      <w:marRight w:val="0"/>
      <w:marTop w:val="0"/>
      <w:marBottom w:val="0"/>
      <w:divBdr>
        <w:top w:val="none" w:sz="0" w:space="0" w:color="auto"/>
        <w:left w:val="none" w:sz="0" w:space="0" w:color="auto"/>
        <w:bottom w:val="none" w:sz="0" w:space="0" w:color="auto"/>
        <w:right w:val="none" w:sz="0" w:space="0" w:color="auto"/>
      </w:divBdr>
    </w:div>
    <w:div w:id="1044990025">
      <w:bodyDiv w:val="1"/>
      <w:marLeft w:val="0"/>
      <w:marRight w:val="0"/>
      <w:marTop w:val="0"/>
      <w:marBottom w:val="0"/>
      <w:divBdr>
        <w:top w:val="none" w:sz="0" w:space="0" w:color="auto"/>
        <w:left w:val="none" w:sz="0" w:space="0" w:color="auto"/>
        <w:bottom w:val="none" w:sz="0" w:space="0" w:color="auto"/>
        <w:right w:val="none" w:sz="0" w:space="0" w:color="auto"/>
      </w:divBdr>
      <w:divsChild>
        <w:div w:id="561453293">
          <w:marLeft w:val="0"/>
          <w:marRight w:val="0"/>
          <w:marTop w:val="0"/>
          <w:marBottom w:val="0"/>
          <w:divBdr>
            <w:top w:val="none" w:sz="0" w:space="0" w:color="auto"/>
            <w:left w:val="none" w:sz="0" w:space="0" w:color="auto"/>
            <w:bottom w:val="none" w:sz="0" w:space="0" w:color="auto"/>
            <w:right w:val="none" w:sz="0" w:space="0" w:color="auto"/>
          </w:divBdr>
          <w:divsChild>
            <w:div w:id="1343706152">
              <w:marLeft w:val="0"/>
              <w:marRight w:val="0"/>
              <w:marTop w:val="0"/>
              <w:marBottom w:val="0"/>
              <w:divBdr>
                <w:top w:val="none" w:sz="0" w:space="0" w:color="auto"/>
                <w:left w:val="none" w:sz="0" w:space="0" w:color="auto"/>
                <w:bottom w:val="none" w:sz="0" w:space="0" w:color="auto"/>
                <w:right w:val="none" w:sz="0" w:space="0" w:color="auto"/>
              </w:divBdr>
            </w:div>
          </w:divsChild>
        </w:div>
        <w:div w:id="1148327015">
          <w:marLeft w:val="0"/>
          <w:marRight w:val="0"/>
          <w:marTop w:val="0"/>
          <w:marBottom w:val="0"/>
          <w:divBdr>
            <w:top w:val="none" w:sz="0" w:space="0" w:color="auto"/>
            <w:left w:val="none" w:sz="0" w:space="0" w:color="auto"/>
            <w:bottom w:val="none" w:sz="0" w:space="0" w:color="auto"/>
            <w:right w:val="none" w:sz="0" w:space="0" w:color="auto"/>
          </w:divBdr>
          <w:divsChild>
            <w:div w:id="1387993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1857814">
      <w:bodyDiv w:val="1"/>
      <w:marLeft w:val="0"/>
      <w:marRight w:val="0"/>
      <w:marTop w:val="0"/>
      <w:marBottom w:val="0"/>
      <w:divBdr>
        <w:top w:val="none" w:sz="0" w:space="0" w:color="auto"/>
        <w:left w:val="none" w:sz="0" w:space="0" w:color="auto"/>
        <w:bottom w:val="none" w:sz="0" w:space="0" w:color="auto"/>
        <w:right w:val="none" w:sz="0" w:space="0" w:color="auto"/>
      </w:divBdr>
    </w:div>
    <w:div w:id="1097362968">
      <w:bodyDiv w:val="1"/>
      <w:marLeft w:val="0"/>
      <w:marRight w:val="0"/>
      <w:marTop w:val="0"/>
      <w:marBottom w:val="0"/>
      <w:divBdr>
        <w:top w:val="none" w:sz="0" w:space="0" w:color="auto"/>
        <w:left w:val="none" w:sz="0" w:space="0" w:color="auto"/>
        <w:bottom w:val="none" w:sz="0" w:space="0" w:color="auto"/>
        <w:right w:val="none" w:sz="0" w:space="0" w:color="auto"/>
      </w:divBdr>
      <w:divsChild>
        <w:div w:id="727844472">
          <w:marLeft w:val="0"/>
          <w:marRight w:val="0"/>
          <w:marTop w:val="0"/>
          <w:marBottom w:val="0"/>
          <w:divBdr>
            <w:top w:val="none" w:sz="0" w:space="0" w:color="auto"/>
            <w:left w:val="none" w:sz="0" w:space="0" w:color="auto"/>
            <w:bottom w:val="none" w:sz="0" w:space="0" w:color="auto"/>
            <w:right w:val="none" w:sz="0" w:space="0" w:color="auto"/>
          </w:divBdr>
          <w:divsChild>
            <w:div w:id="1175804732">
              <w:marLeft w:val="0"/>
              <w:marRight w:val="0"/>
              <w:marTop w:val="0"/>
              <w:marBottom w:val="0"/>
              <w:divBdr>
                <w:top w:val="none" w:sz="0" w:space="0" w:color="auto"/>
                <w:left w:val="none" w:sz="0" w:space="0" w:color="auto"/>
                <w:bottom w:val="none" w:sz="0" w:space="0" w:color="auto"/>
                <w:right w:val="none" w:sz="0" w:space="0" w:color="auto"/>
              </w:divBdr>
              <w:divsChild>
                <w:div w:id="1591502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9058228">
      <w:bodyDiv w:val="1"/>
      <w:marLeft w:val="0"/>
      <w:marRight w:val="0"/>
      <w:marTop w:val="0"/>
      <w:marBottom w:val="0"/>
      <w:divBdr>
        <w:top w:val="none" w:sz="0" w:space="0" w:color="auto"/>
        <w:left w:val="none" w:sz="0" w:space="0" w:color="auto"/>
        <w:bottom w:val="none" w:sz="0" w:space="0" w:color="auto"/>
        <w:right w:val="none" w:sz="0" w:space="0" w:color="auto"/>
      </w:divBdr>
      <w:divsChild>
        <w:div w:id="1372225243">
          <w:marLeft w:val="0"/>
          <w:marRight w:val="0"/>
          <w:marTop w:val="0"/>
          <w:marBottom w:val="0"/>
          <w:divBdr>
            <w:top w:val="none" w:sz="0" w:space="0" w:color="auto"/>
            <w:left w:val="none" w:sz="0" w:space="0" w:color="auto"/>
            <w:bottom w:val="none" w:sz="0" w:space="0" w:color="auto"/>
            <w:right w:val="none" w:sz="0" w:space="0" w:color="auto"/>
          </w:divBdr>
          <w:divsChild>
            <w:div w:id="138115950">
              <w:marLeft w:val="0"/>
              <w:marRight w:val="0"/>
              <w:marTop w:val="0"/>
              <w:marBottom w:val="0"/>
              <w:divBdr>
                <w:top w:val="none" w:sz="0" w:space="0" w:color="auto"/>
                <w:left w:val="none" w:sz="0" w:space="0" w:color="auto"/>
                <w:bottom w:val="none" w:sz="0" w:space="0" w:color="auto"/>
                <w:right w:val="none" w:sz="0" w:space="0" w:color="auto"/>
              </w:divBdr>
              <w:divsChild>
                <w:div w:id="795292502">
                  <w:marLeft w:val="0"/>
                  <w:marRight w:val="0"/>
                  <w:marTop w:val="0"/>
                  <w:marBottom w:val="0"/>
                  <w:divBdr>
                    <w:top w:val="none" w:sz="0" w:space="0" w:color="auto"/>
                    <w:left w:val="none" w:sz="0" w:space="0" w:color="auto"/>
                    <w:bottom w:val="none" w:sz="0" w:space="0" w:color="auto"/>
                    <w:right w:val="none" w:sz="0" w:space="0" w:color="auto"/>
                  </w:divBdr>
                </w:div>
                <w:div w:id="1322852592">
                  <w:marLeft w:val="0"/>
                  <w:marRight w:val="0"/>
                  <w:marTop w:val="0"/>
                  <w:marBottom w:val="0"/>
                  <w:divBdr>
                    <w:top w:val="none" w:sz="0" w:space="0" w:color="auto"/>
                    <w:left w:val="none" w:sz="0" w:space="0" w:color="auto"/>
                    <w:bottom w:val="none" w:sz="0" w:space="0" w:color="auto"/>
                    <w:right w:val="none" w:sz="0" w:space="0" w:color="auto"/>
                  </w:divBdr>
                </w:div>
              </w:divsChild>
            </w:div>
            <w:div w:id="297494440">
              <w:marLeft w:val="0"/>
              <w:marRight w:val="0"/>
              <w:marTop w:val="0"/>
              <w:marBottom w:val="0"/>
              <w:divBdr>
                <w:top w:val="none" w:sz="0" w:space="0" w:color="auto"/>
                <w:left w:val="none" w:sz="0" w:space="0" w:color="auto"/>
                <w:bottom w:val="none" w:sz="0" w:space="0" w:color="auto"/>
                <w:right w:val="none" w:sz="0" w:space="0" w:color="auto"/>
              </w:divBdr>
            </w:div>
            <w:div w:id="1034698406">
              <w:marLeft w:val="0"/>
              <w:marRight w:val="0"/>
              <w:marTop w:val="0"/>
              <w:marBottom w:val="0"/>
              <w:divBdr>
                <w:top w:val="none" w:sz="0" w:space="0" w:color="auto"/>
                <w:left w:val="none" w:sz="0" w:space="0" w:color="auto"/>
                <w:bottom w:val="none" w:sz="0" w:space="0" w:color="auto"/>
                <w:right w:val="none" w:sz="0" w:space="0" w:color="auto"/>
              </w:divBdr>
            </w:div>
          </w:divsChild>
        </w:div>
        <w:div w:id="2129464966">
          <w:marLeft w:val="0"/>
          <w:marRight w:val="0"/>
          <w:marTop w:val="0"/>
          <w:marBottom w:val="0"/>
          <w:divBdr>
            <w:top w:val="none" w:sz="0" w:space="0" w:color="auto"/>
            <w:left w:val="none" w:sz="0" w:space="0" w:color="auto"/>
            <w:bottom w:val="none" w:sz="0" w:space="0" w:color="auto"/>
            <w:right w:val="none" w:sz="0" w:space="0" w:color="auto"/>
          </w:divBdr>
        </w:div>
      </w:divsChild>
    </w:div>
    <w:div w:id="1113355078">
      <w:bodyDiv w:val="1"/>
      <w:marLeft w:val="0"/>
      <w:marRight w:val="0"/>
      <w:marTop w:val="0"/>
      <w:marBottom w:val="0"/>
      <w:divBdr>
        <w:top w:val="none" w:sz="0" w:space="0" w:color="auto"/>
        <w:left w:val="none" w:sz="0" w:space="0" w:color="auto"/>
        <w:bottom w:val="none" w:sz="0" w:space="0" w:color="auto"/>
        <w:right w:val="none" w:sz="0" w:space="0" w:color="auto"/>
      </w:divBdr>
    </w:div>
    <w:div w:id="1142889530">
      <w:bodyDiv w:val="1"/>
      <w:marLeft w:val="0"/>
      <w:marRight w:val="0"/>
      <w:marTop w:val="0"/>
      <w:marBottom w:val="0"/>
      <w:divBdr>
        <w:top w:val="none" w:sz="0" w:space="0" w:color="auto"/>
        <w:left w:val="none" w:sz="0" w:space="0" w:color="auto"/>
        <w:bottom w:val="none" w:sz="0" w:space="0" w:color="auto"/>
        <w:right w:val="none" w:sz="0" w:space="0" w:color="auto"/>
      </w:divBdr>
    </w:div>
    <w:div w:id="1170297269">
      <w:bodyDiv w:val="1"/>
      <w:marLeft w:val="0"/>
      <w:marRight w:val="0"/>
      <w:marTop w:val="0"/>
      <w:marBottom w:val="0"/>
      <w:divBdr>
        <w:top w:val="none" w:sz="0" w:space="0" w:color="auto"/>
        <w:left w:val="none" w:sz="0" w:space="0" w:color="auto"/>
        <w:bottom w:val="none" w:sz="0" w:space="0" w:color="auto"/>
        <w:right w:val="none" w:sz="0" w:space="0" w:color="auto"/>
      </w:divBdr>
    </w:div>
    <w:div w:id="1185172406">
      <w:bodyDiv w:val="1"/>
      <w:marLeft w:val="0"/>
      <w:marRight w:val="0"/>
      <w:marTop w:val="0"/>
      <w:marBottom w:val="0"/>
      <w:divBdr>
        <w:top w:val="none" w:sz="0" w:space="0" w:color="auto"/>
        <w:left w:val="none" w:sz="0" w:space="0" w:color="auto"/>
        <w:bottom w:val="none" w:sz="0" w:space="0" w:color="auto"/>
        <w:right w:val="none" w:sz="0" w:space="0" w:color="auto"/>
      </w:divBdr>
    </w:div>
    <w:div w:id="1188176089">
      <w:bodyDiv w:val="1"/>
      <w:marLeft w:val="0"/>
      <w:marRight w:val="0"/>
      <w:marTop w:val="0"/>
      <w:marBottom w:val="0"/>
      <w:divBdr>
        <w:top w:val="none" w:sz="0" w:space="0" w:color="auto"/>
        <w:left w:val="none" w:sz="0" w:space="0" w:color="auto"/>
        <w:bottom w:val="none" w:sz="0" w:space="0" w:color="auto"/>
        <w:right w:val="none" w:sz="0" w:space="0" w:color="auto"/>
      </w:divBdr>
    </w:div>
    <w:div w:id="1215964251">
      <w:bodyDiv w:val="1"/>
      <w:marLeft w:val="0"/>
      <w:marRight w:val="0"/>
      <w:marTop w:val="0"/>
      <w:marBottom w:val="0"/>
      <w:divBdr>
        <w:top w:val="none" w:sz="0" w:space="0" w:color="auto"/>
        <w:left w:val="none" w:sz="0" w:space="0" w:color="auto"/>
        <w:bottom w:val="none" w:sz="0" w:space="0" w:color="auto"/>
        <w:right w:val="none" w:sz="0" w:space="0" w:color="auto"/>
      </w:divBdr>
    </w:div>
    <w:div w:id="1225415320">
      <w:bodyDiv w:val="1"/>
      <w:marLeft w:val="0"/>
      <w:marRight w:val="0"/>
      <w:marTop w:val="0"/>
      <w:marBottom w:val="0"/>
      <w:divBdr>
        <w:top w:val="none" w:sz="0" w:space="0" w:color="auto"/>
        <w:left w:val="none" w:sz="0" w:space="0" w:color="auto"/>
        <w:bottom w:val="none" w:sz="0" w:space="0" w:color="auto"/>
        <w:right w:val="none" w:sz="0" w:space="0" w:color="auto"/>
      </w:divBdr>
      <w:divsChild>
        <w:div w:id="1264263452">
          <w:marLeft w:val="0"/>
          <w:marRight w:val="0"/>
          <w:marTop w:val="0"/>
          <w:marBottom w:val="0"/>
          <w:divBdr>
            <w:top w:val="none" w:sz="0" w:space="0" w:color="auto"/>
            <w:left w:val="none" w:sz="0" w:space="0" w:color="auto"/>
            <w:bottom w:val="none" w:sz="0" w:space="0" w:color="auto"/>
            <w:right w:val="none" w:sz="0" w:space="0" w:color="auto"/>
          </w:divBdr>
        </w:div>
        <w:div w:id="1379089817">
          <w:marLeft w:val="0"/>
          <w:marRight w:val="0"/>
          <w:marTop w:val="0"/>
          <w:marBottom w:val="0"/>
          <w:divBdr>
            <w:top w:val="none" w:sz="0" w:space="0" w:color="auto"/>
            <w:left w:val="none" w:sz="0" w:space="0" w:color="auto"/>
            <w:bottom w:val="none" w:sz="0" w:space="0" w:color="auto"/>
            <w:right w:val="none" w:sz="0" w:space="0" w:color="auto"/>
          </w:divBdr>
        </w:div>
        <w:div w:id="697582025">
          <w:marLeft w:val="0"/>
          <w:marRight w:val="0"/>
          <w:marTop w:val="0"/>
          <w:marBottom w:val="0"/>
          <w:divBdr>
            <w:top w:val="none" w:sz="0" w:space="0" w:color="auto"/>
            <w:left w:val="none" w:sz="0" w:space="0" w:color="auto"/>
            <w:bottom w:val="none" w:sz="0" w:space="0" w:color="auto"/>
            <w:right w:val="none" w:sz="0" w:space="0" w:color="auto"/>
          </w:divBdr>
        </w:div>
        <w:div w:id="1761170896">
          <w:marLeft w:val="0"/>
          <w:marRight w:val="0"/>
          <w:marTop w:val="0"/>
          <w:marBottom w:val="0"/>
          <w:divBdr>
            <w:top w:val="none" w:sz="0" w:space="0" w:color="auto"/>
            <w:left w:val="none" w:sz="0" w:space="0" w:color="auto"/>
            <w:bottom w:val="none" w:sz="0" w:space="0" w:color="auto"/>
            <w:right w:val="none" w:sz="0" w:space="0" w:color="auto"/>
          </w:divBdr>
        </w:div>
        <w:div w:id="878854343">
          <w:marLeft w:val="0"/>
          <w:marRight w:val="0"/>
          <w:marTop w:val="0"/>
          <w:marBottom w:val="0"/>
          <w:divBdr>
            <w:top w:val="none" w:sz="0" w:space="0" w:color="auto"/>
            <w:left w:val="none" w:sz="0" w:space="0" w:color="auto"/>
            <w:bottom w:val="none" w:sz="0" w:space="0" w:color="auto"/>
            <w:right w:val="none" w:sz="0" w:space="0" w:color="auto"/>
          </w:divBdr>
        </w:div>
        <w:div w:id="611867473">
          <w:marLeft w:val="0"/>
          <w:marRight w:val="0"/>
          <w:marTop w:val="0"/>
          <w:marBottom w:val="0"/>
          <w:divBdr>
            <w:top w:val="none" w:sz="0" w:space="0" w:color="auto"/>
            <w:left w:val="none" w:sz="0" w:space="0" w:color="auto"/>
            <w:bottom w:val="none" w:sz="0" w:space="0" w:color="auto"/>
            <w:right w:val="none" w:sz="0" w:space="0" w:color="auto"/>
          </w:divBdr>
        </w:div>
      </w:divsChild>
    </w:div>
    <w:div w:id="1228809255">
      <w:bodyDiv w:val="1"/>
      <w:marLeft w:val="0"/>
      <w:marRight w:val="0"/>
      <w:marTop w:val="0"/>
      <w:marBottom w:val="0"/>
      <w:divBdr>
        <w:top w:val="none" w:sz="0" w:space="0" w:color="auto"/>
        <w:left w:val="none" w:sz="0" w:space="0" w:color="auto"/>
        <w:bottom w:val="none" w:sz="0" w:space="0" w:color="auto"/>
        <w:right w:val="none" w:sz="0" w:space="0" w:color="auto"/>
      </w:divBdr>
      <w:divsChild>
        <w:div w:id="1790737900">
          <w:marLeft w:val="0"/>
          <w:marRight w:val="0"/>
          <w:marTop w:val="0"/>
          <w:marBottom w:val="0"/>
          <w:divBdr>
            <w:top w:val="none" w:sz="0" w:space="0" w:color="auto"/>
            <w:left w:val="none" w:sz="0" w:space="0" w:color="auto"/>
            <w:bottom w:val="none" w:sz="0" w:space="0" w:color="auto"/>
            <w:right w:val="none" w:sz="0" w:space="0" w:color="auto"/>
          </w:divBdr>
        </w:div>
        <w:div w:id="1941832135">
          <w:marLeft w:val="0"/>
          <w:marRight w:val="0"/>
          <w:marTop w:val="0"/>
          <w:marBottom w:val="0"/>
          <w:divBdr>
            <w:top w:val="none" w:sz="0" w:space="0" w:color="auto"/>
            <w:left w:val="none" w:sz="0" w:space="0" w:color="auto"/>
            <w:bottom w:val="none" w:sz="0" w:space="0" w:color="auto"/>
            <w:right w:val="none" w:sz="0" w:space="0" w:color="auto"/>
          </w:divBdr>
        </w:div>
      </w:divsChild>
    </w:div>
    <w:div w:id="1243640164">
      <w:bodyDiv w:val="1"/>
      <w:marLeft w:val="0"/>
      <w:marRight w:val="0"/>
      <w:marTop w:val="0"/>
      <w:marBottom w:val="0"/>
      <w:divBdr>
        <w:top w:val="none" w:sz="0" w:space="0" w:color="auto"/>
        <w:left w:val="none" w:sz="0" w:space="0" w:color="auto"/>
        <w:bottom w:val="none" w:sz="0" w:space="0" w:color="auto"/>
        <w:right w:val="none" w:sz="0" w:space="0" w:color="auto"/>
      </w:divBdr>
    </w:div>
    <w:div w:id="1265655664">
      <w:marLeft w:val="0"/>
      <w:marRight w:val="0"/>
      <w:marTop w:val="0"/>
      <w:marBottom w:val="0"/>
      <w:divBdr>
        <w:top w:val="none" w:sz="0" w:space="0" w:color="auto"/>
        <w:left w:val="none" w:sz="0" w:space="0" w:color="auto"/>
        <w:bottom w:val="none" w:sz="0" w:space="0" w:color="auto"/>
        <w:right w:val="none" w:sz="0" w:space="0" w:color="auto"/>
      </w:divBdr>
      <w:divsChild>
        <w:div w:id="1265655829">
          <w:marLeft w:val="0"/>
          <w:marRight w:val="1"/>
          <w:marTop w:val="0"/>
          <w:marBottom w:val="0"/>
          <w:divBdr>
            <w:top w:val="none" w:sz="0" w:space="0" w:color="auto"/>
            <w:left w:val="none" w:sz="0" w:space="0" w:color="auto"/>
            <w:bottom w:val="none" w:sz="0" w:space="0" w:color="auto"/>
            <w:right w:val="none" w:sz="0" w:space="0" w:color="auto"/>
          </w:divBdr>
          <w:divsChild>
            <w:div w:id="1265655714">
              <w:marLeft w:val="0"/>
              <w:marRight w:val="0"/>
              <w:marTop w:val="0"/>
              <w:marBottom w:val="0"/>
              <w:divBdr>
                <w:top w:val="none" w:sz="0" w:space="0" w:color="auto"/>
                <w:left w:val="none" w:sz="0" w:space="0" w:color="auto"/>
                <w:bottom w:val="none" w:sz="0" w:space="0" w:color="auto"/>
                <w:right w:val="none" w:sz="0" w:space="0" w:color="auto"/>
              </w:divBdr>
              <w:divsChild>
                <w:div w:id="1265655839">
                  <w:marLeft w:val="0"/>
                  <w:marRight w:val="1"/>
                  <w:marTop w:val="0"/>
                  <w:marBottom w:val="0"/>
                  <w:divBdr>
                    <w:top w:val="none" w:sz="0" w:space="0" w:color="auto"/>
                    <w:left w:val="none" w:sz="0" w:space="0" w:color="auto"/>
                    <w:bottom w:val="none" w:sz="0" w:space="0" w:color="auto"/>
                    <w:right w:val="none" w:sz="0" w:space="0" w:color="auto"/>
                  </w:divBdr>
                  <w:divsChild>
                    <w:div w:id="1265655757">
                      <w:marLeft w:val="0"/>
                      <w:marRight w:val="0"/>
                      <w:marTop w:val="0"/>
                      <w:marBottom w:val="0"/>
                      <w:divBdr>
                        <w:top w:val="none" w:sz="0" w:space="0" w:color="auto"/>
                        <w:left w:val="none" w:sz="0" w:space="0" w:color="auto"/>
                        <w:bottom w:val="none" w:sz="0" w:space="0" w:color="auto"/>
                        <w:right w:val="none" w:sz="0" w:space="0" w:color="auto"/>
                      </w:divBdr>
                      <w:divsChild>
                        <w:div w:id="1265655792">
                          <w:marLeft w:val="0"/>
                          <w:marRight w:val="0"/>
                          <w:marTop w:val="0"/>
                          <w:marBottom w:val="0"/>
                          <w:divBdr>
                            <w:top w:val="none" w:sz="0" w:space="0" w:color="auto"/>
                            <w:left w:val="none" w:sz="0" w:space="0" w:color="auto"/>
                            <w:bottom w:val="none" w:sz="0" w:space="0" w:color="auto"/>
                            <w:right w:val="none" w:sz="0" w:space="0" w:color="auto"/>
                          </w:divBdr>
                          <w:divsChild>
                            <w:div w:id="1265655745">
                              <w:marLeft w:val="0"/>
                              <w:marRight w:val="0"/>
                              <w:marTop w:val="120"/>
                              <w:marBottom w:val="360"/>
                              <w:divBdr>
                                <w:top w:val="none" w:sz="0" w:space="0" w:color="auto"/>
                                <w:left w:val="none" w:sz="0" w:space="0" w:color="auto"/>
                                <w:bottom w:val="none" w:sz="0" w:space="0" w:color="auto"/>
                                <w:right w:val="none" w:sz="0" w:space="0" w:color="auto"/>
                              </w:divBdr>
                              <w:divsChild>
                                <w:div w:id="1265655744">
                                  <w:marLeft w:val="0"/>
                                  <w:marRight w:val="0"/>
                                  <w:marTop w:val="0"/>
                                  <w:marBottom w:val="0"/>
                                  <w:divBdr>
                                    <w:top w:val="none" w:sz="0" w:space="0" w:color="auto"/>
                                    <w:left w:val="none" w:sz="0" w:space="0" w:color="auto"/>
                                    <w:bottom w:val="none" w:sz="0" w:space="0" w:color="auto"/>
                                    <w:right w:val="none" w:sz="0" w:space="0" w:color="auto"/>
                                  </w:divBdr>
                                  <w:divsChild>
                                    <w:div w:id="1265655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667">
      <w:marLeft w:val="0"/>
      <w:marRight w:val="0"/>
      <w:marTop w:val="0"/>
      <w:marBottom w:val="0"/>
      <w:divBdr>
        <w:top w:val="none" w:sz="0" w:space="0" w:color="auto"/>
        <w:left w:val="none" w:sz="0" w:space="0" w:color="auto"/>
        <w:bottom w:val="none" w:sz="0" w:space="0" w:color="auto"/>
        <w:right w:val="none" w:sz="0" w:space="0" w:color="auto"/>
      </w:divBdr>
      <w:divsChild>
        <w:div w:id="1265655681">
          <w:marLeft w:val="1166"/>
          <w:marRight w:val="0"/>
          <w:marTop w:val="134"/>
          <w:marBottom w:val="0"/>
          <w:divBdr>
            <w:top w:val="none" w:sz="0" w:space="0" w:color="auto"/>
            <w:left w:val="none" w:sz="0" w:space="0" w:color="auto"/>
            <w:bottom w:val="none" w:sz="0" w:space="0" w:color="auto"/>
            <w:right w:val="none" w:sz="0" w:space="0" w:color="auto"/>
          </w:divBdr>
        </w:div>
        <w:div w:id="1265655707">
          <w:marLeft w:val="1166"/>
          <w:marRight w:val="0"/>
          <w:marTop w:val="134"/>
          <w:marBottom w:val="0"/>
          <w:divBdr>
            <w:top w:val="none" w:sz="0" w:space="0" w:color="auto"/>
            <w:left w:val="none" w:sz="0" w:space="0" w:color="auto"/>
            <w:bottom w:val="none" w:sz="0" w:space="0" w:color="auto"/>
            <w:right w:val="none" w:sz="0" w:space="0" w:color="auto"/>
          </w:divBdr>
        </w:div>
        <w:div w:id="1265655764">
          <w:marLeft w:val="1166"/>
          <w:marRight w:val="0"/>
          <w:marTop w:val="134"/>
          <w:marBottom w:val="0"/>
          <w:divBdr>
            <w:top w:val="none" w:sz="0" w:space="0" w:color="auto"/>
            <w:left w:val="none" w:sz="0" w:space="0" w:color="auto"/>
            <w:bottom w:val="none" w:sz="0" w:space="0" w:color="auto"/>
            <w:right w:val="none" w:sz="0" w:space="0" w:color="auto"/>
          </w:divBdr>
        </w:div>
        <w:div w:id="1265655770">
          <w:marLeft w:val="1166"/>
          <w:marRight w:val="0"/>
          <w:marTop w:val="134"/>
          <w:marBottom w:val="0"/>
          <w:divBdr>
            <w:top w:val="none" w:sz="0" w:space="0" w:color="auto"/>
            <w:left w:val="none" w:sz="0" w:space="0" w:color="auto"/>
            <w:bottom w:val="none" w:sz="0" w:space="0" w:color="auto"/>
            <w:right w:val="none" w:sz="0" w:space="0" w:color="auto"/>
          </w:divBdr>
        </w:div>
      </w:divsChild>
    </w:div>
    <w:div w:id="1265655675">
      <w:marLeft w:val="0"/>
      <w:marRight w:val="0"/>
      <w:marTop w:val="0"/>
      <w:marBottom w:val="0"/>
      <w:divBdr>
        <w:top w:val="none" w:sz="0" w:space="0" w:color="auto"/>
        <w:left w:val="none" w:sz="0" w:space="0" w:color="auto"/>
        <w:bottom w:val="none" w:sz="0" w:space="0" w:color="auto"/>
        <w:right w:val="none" w:sz="0" w:space="0" w:color="auto"/>
      </w:divBdr>
      <w:divsChild>
        <w:div w:id="1265655719">
          <w:marLeft w:val="0"/>
          <w:marRight w:val="1"/>
          <w:marTop w:val="0"/>
          <w:marBottom w:val="0"/>
          <w:divBdr>
            <w:top w:val="none" w:sz="0" w:space="0" w:color="auto"/>
            <w:left w:val="none" w:sz="0" w:space="0" w:color="auto"/>
            <w:bottom w:val="none" w:sz="0" w:space="0" w:color="auto"/>
            <w:right w:val="none" w:sz="0" w:space="0" w:color="auto"/>
          </w:divBdr>
          <w:divsChild>
            <w:div w:id="1265655851">
              <w:marLeft w:val="0"/>
              <w:marRight w:val="0"/>
              <w:marTop w:val="0"/>
              <w:marBottom w:val="0"/>
              <w:divBdr>
                <w:top w:val="none" w:sz="0" w:space="0" w:color="auto"/>
                <w:left w:val="none" w:sz="0" w:space="0" w:color="auto"/>
                <w:bottom w:val="none" w:sz="0" w:space="0" w:color="auto"/>
                <w:right w:val="none" w:sz="0" w:space="0" w:color="auto"/>
              </w:divBdr>
              <w:divsChild>
                <w:div w:id="1265655785">
                  <w:marLeft w:val="0"/>
                  <w:marRight w:val="1"/>
                  <w:marTop w:val="0"/>
                  <w:marBottom w:val="0"/>
                  <w:divBdr>
                    <w:top w:val="none" w:sz="0" w:space="0" w:color="auto"/>
                    <w:left w:val="none" w:sz="0" w:space="0" w:color="auto"/>
                    <w:bottom w:val="none" w:sz="0" w:space="0" w:color="auto"/>
                    <w:right w:val="none" w:sz="0" w:space="0" w:color="auto"/>
                  </w:divBdr>
                  <w:divsChild>
                    <w:div w:id="1265655723">
                      <w:marLeft w:val="0"/>
                      <w:marRight w:val="0"/>
                      <w:marTop w:val="0"/>
                      <w:marBottom w:val="0"/>
                      <w:divBdr>
                        <w:top w:val="none" w:sz="0" w:space="0" w:color="auto"/>
                        <w:left w:val="none" w:sz="0" w:space="0" w:color="auto"/>
                        <w:bottom w:val="none" w:sz="0" w:space="0" w:color="auto"/>
                        <w:right w:val="none" w:sz="0" w:space="0" w:color="auto"/>
                      </w:divBdr>
                      <w:divsChild>
                        <w:div w:id="1265655768">
                          <w:marLeft w:val="0"/>
                          <w:marRight w:val="0"/>
                          <w:marTop w:val="0"/>
                          <w:marBottom w:val="0"/>
                          <w:divBdr>
                            <w:top w:val="none" w:sz="0" w:space="0" w:color="auto"/>
                            <w:left w:val="none" w:sz="0" w:space="0" w:color="auto"/>
                            <w:bottom w:val="none" w:sz="0" w:space="0" w:color="auto"/>
                            <w:right w:val="none" w:sz="0" w:space="0" w:color="auto"/>
                          </w:divBdr>
                          <w:divsChild>
                            <w:div w:id="1265655807">
                              <w:marLeft w:val="0"/>
                              <w:marRight w:val="0"/>
                              <w:marTop w:val="120"/>
                              <w:marBottom w:val="360"/>
                              <w:divBdr>
                                <w:top w:val="none" w:sz="0" w:space="0" w:color="auto"/>
                                <w:left w:val="none" w:sz="0" w:space="0" w:color="auto"/>
                                <w:bottom w:val="none" w:sz="0" w:space="0" w:color="auto"/>
                                <w:right w:val="none" w:sz="0" w:space="0" w:color="auto"/>
                              </w:divBdr>
                              <w:divsChild>
                                <w:div w:id="1265655710">
                                  <w:marLeft w:val="420"/>
                                  <w:marRight w:val="0"/>
                                  <w:marTop w:val="0"/>
                                  <w:marBottom w:val="0"/>
                                  <w:divBdr>
                                    <w:top w:val="none" w:sz="0" w:space="0" w:color="auto"/>
                                    <w:left w:val="none" w:sz="0" w:space="0" w:color="auto"/>
                                    <w:bottom w:val="none" w:sz="0" w:space="0" w:color="auto"/>
                                    <w:right w:val="none" w:sz="0" w:space="0" w:color="auto"/>
                                  </w:divBdr>
                                  <w:divsChild>
                                    <w:div w:id="126565577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676">
      <w:marLeft w:val="0"/>
      <w:marRight w:val="0"/>
      <w:marTop w:val="0"/>
      <w:marBottom w:val="0"/>
      <w:divBdr>
        <w:top w:val="none" w:sz="0" w:space="0" w:color="auto"/>
        <w:left w:val="none" w:sz="0" w:space="0" w:color="auto"/>
        <w:bottom w:val="none" w:sz="0" w:space="0" w:color="auto"/>
        <w:right w:val="none" w:sz="0" w:space="0" w:color="auto"/>
      </w:divBdr>
      <w:divsChild>
        <w:div w:id="1265655835">
          <w:marLeft w:val="0"/>
          <w:marRight w:val="0"/>
          <w:marTop w:val="0"/>
          <w:marBottom w:val="0"/>
          <w:divBdr>
            <w:top w:val="none" w:sz="0" w:space="0" w:color="auto"/>
            <w:left w:val="none" w:sz="0" w:space="0" w:color="auto"/>
            <w:bottom w:val="none" w:sz="0" w:space="0" w:color="auto"/>
            <w:right w:val="none" w:sz="0" w:space="0" w:color="auto"/>
          </w:divBdr>
        </w:div>
      </w:divsChild>
    </w:div>
    <w:div w:id="1265655679">
      <w:marLeft w:val="0"/>
      <w:marRight w:val="0"/>
      <w:marTop w:val="0"/>
      <w:marBottom w:val="0"/>
      <w:divBdr>
        <w:top w:val="none" w:sz="0" w:space="0" w:color="auto"/>
        <w:left w:val="none" w:sz="0" w:space="0" w:color="auto"/>
        <w:bottom w:val="none" w:sz="0" w:space="0" w:color="auto"/>
        <w:right w:val="none" w:sz="0" w:space="0" w:color="auto"/>
      </w:divBdr>
      <w:divsChild>
        <w:div w:id="1265655771">
          <w:marLeft w:val="1166"/>
          <w:marRight w:val="0"/>
          <w:marTop w:val="134"/>
          <w:marBottom w:val="0"/>
          <w:divBdr>
            <w:top w:val="none" w:sz="0" w:space="0" w:color="auto"/>
            <w:left w:val="none" w:sz="0" w:space="0" w:color="auto"/>
            <w:bottom w:val="none" w:sz="0" w:space="0" w:color="auto"/>
            <w:right w:val="none" w:sz="0" w:space="0" w:color="auto"/>
          </w:divBdr>
        </w:div>
        <w:div w:id="1265655776">
          <w:marLeft w:val="1166"/>
          <w:marRight w:val="0"/>
          <w:marTop w:val="134"/>
          <w:marBottom w:val="0"/>
          <w:divBdr>
            <w:top w:val="none" w:sz="0" w:space="0" w:color="auto"/>
            <w:left w:val="none" w:sz="0" w:space="0" w:color="auto"/>
            <w:bottom w:val="none" w:sz="0" w:space="0" w:color="auto"/>
            <w:right w:val="none" w:sz="0" w:space="0" w:color="auto"/>
          </w:divBdr>
        </w:div>
        <w:div w:id="1265655819">
          <w:marLeft w:val="1166"/>
          <w:marRight w:val="0"/>
          <w:marTop w:val="134"/>
          <w:marBottom w:val="0"/>
          <w:divBdr>
            <w:top w:val="none" w:sz="0" w:space="0" w:color="auto"/>
            <w:left w:val="none" w:sz="0" w:space="0" w:color="auto"/>
            <w:bottom w:val="none" w:sz="0" w:space="0" w:color="auto"/>
            <w:right w:val="none" w:sz="0" w:space="0" w:color="auto"/>
          </w:divBdr>
        </w:div>
        <w:div w:id="1265655824">
          <w:marLeft w:val="1166"/>
          <w:marRight w:val="0"/>
          <w:marTop w:val="134"/>
          <w:marBottom w:val="0"/>
          <w:divBdr>
            <w:top w:val="none" w:sz="0" w:space="0" w:color="auto"/>
            <w:left w:val="none" w:sz="0" w:space="0" w:color="auto"/>
            <w:bottom w:val="none" w:sz="0" w:space="0" w:color="auto"/>
            <w:right w:val="none" w:sz="0" w:space="0" w:color="auto"/>
          </w:divBdr>
        </w:div>
      </w:divsChild>
    </w:div>
    <w:div w:id="1265655685">
      <w:marLeft w:val="0"/>
      <w:marRight w:val="0"/>
      <w:marTop w:val="0"/>
      <w:marBottom w:val="0"/>
      <w:divBdr>
        <w:top w:val="none" w:sz="0" w:space="0" w:color="auto"/>
        <w:left w:val="none" w:sz="0" w:space="0" w:color="auto"/>
        <w:bottom w:val="none" w:sz="0" w:space="0" w:color="auto"/>
        <w:right w:val="none" w:sz="0" w:space="0" w:color="auto"/>
      </w:divBdr>
      <w:divsChild>
        <w:div w:id="1265655822">
          <w:marLeft w:val="0"/>
          <w:marRight w:val="1"/>
          <w:marTop w:val="0"/>
          <w:marBottom w:val="0"/>
          <w:divBdr>
            <w:top w:val="none" w:sz="0" w:space="0" w:color="auto"/>
            <w:left w:val="none" w:sz="0" w:space="0" w:color="auto"/>
            <w:bottom w:val="none" w:sz="0" w:space="0" w:color="auto"/>
            <w:right w:val="none" w:sz="0" w:space="0" w:color="auto"/>
          </w:divBdr>
          <w:divsChild>
            <w:div w:id="1265655698">
              <w:marLeft w:val="0"/>
              <w:marRight w:val="0"/>
              <w:marTop w:val="0"/>
              <w:marBottom w:val="0"/>
              <w:divBdr>
                <w:top w:val="none" w:sz="0" w:space="0" w:color="auto"/>
                <w:left w:val="none" w:sz="0" w:space="0" w:color="auto"/>
                <w:bottom w:val="none" w:sz="0" w:space="0" w:color="auto"/>
                <w:right w:val="none" w:sz="0" w:space="0" w:color="auto"/>
              </w:divBdr>
              <w:divsChild>
                <w:div w:id="1265655803">
                  <w:marLeft w:val="0"/>
                  <w:marRight w:val="1"/>
                  <w:marTop w:val="0"/>
                  <w:marBottom w:val="0"/>
                  <w:divBdr>
                    <w:top w:val="none" w:sz="0" w:space="0" w:color="auto"/>
                    <w:left w:val="none" w:sz="0" w:space="0" w:color="auto"/>
                    <w:bottom w:val="none" w:sz="0" w:space="0" w:color="auto"/>
                    <w:right w:val="none" w:sz="0" w:space="0" w:color="auto"/>
                  </w:divBdr>
                  <w:divsChild>
                    <w:div w:id="1265655735">
                      <w:marLeft w:val="0"/>
                      <w:marRight w:val="0"/>
                      <w:marTop w:val="0"/>
                      <w:marBottom w:val="0"/>
                      <w:divBdr>
                        <w:top w:val="none" w:sz="0" w:space="0" w:color="auto"/>
                        <w:left w:val="none" w:sz="0" w:space="0" w:color="auto"/>
                        <w:bottom w:val="none" w:sz="0" w:space="0" w:color="auto"/>
                        <w:right w:val="none" w:sz="0" w:space="0" w:color="auto"/>
                      </w:divBdr>
                      <w:divsChild>
                        <w:div w:id="1265655689">
                          <w:marLeft w:val="0"/>
                          <w:marRight w:val="0"/>
                          <w:marTop w:val="0"/>
                          <w:marBottom w:val="0"/>
                          <w:divBdr>
                            <w:top w:val="none" w:sz="0" w:space="0" w:color="auto"/>
                            <w:left w:val="none" w:sz="0" w:space="0" w:color="auto"/>
                            <w:bottom w:val="none" w:sz="0" w:space="0" w:color="auto"/>
                            <w:right w:val="none" w:sz="0" w:space="0" w:color="auto"/>
                          </w:divBdr>
                          <w:divsChild>
                            <w:div w:id="1265655846">
                              <w:marLeft w:val="0"/>
                              <w:marRight w:val="0"/>
                              <w:marTop w:val="120"/>
                              <w:marBottom w:val="360"/>
                              <w:divBdr>
                                <w:top w:val="none" w:sz="0" w:space="0" w:color="auto"/>
                                <w:left w:val="none" w:sz="0" w:space="0" w:color="auto"/>
                                <w:bottom w:val="none" w:sz="0" w:space="0" w:color="auto"/>
                                <w:right w:val="none" w:sz="0" w:space="0" w:color="auto"/>
                              </w:divBdr>
                              <w:divsChild>
                                <w:div w:id="1265655790">
                                  <w:marLeft w:val="420"/>
                                  <w:marRight w:val="0"/>
                                  <w:marTop w:val="0"/>
                                  <w:marBottom w:val="0"/>
                                  <w:divBdr>
                                    <w:top w:val="none" w:sz="0" w:space="0" w:color="auto"/>
                                    <w:left w:val="none" w:sz="0" w:space="0" w:color="auto"/>
                                    <w:bottom w:val="none" w:sz="0" w:space="0" w:color="auto"/>
                                    <w:right w:val="none" w:sz="0" w:space="0" w:color="auto"/>
                                  </w:divBdr>
                                  <w:divsChild>
                                    <w:div w:id="126565582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687">
      <w:marLeft w:val="0"/>
      <w:marRight w:val="0"/>
      <w:marTop w:val="0"/>
      <w:marBottom w:val="0"/>
      <w:divBdr>
        <w:top w:val="none" w:sz="0" w:space="0" w:color="auto"/>
        <w:left w:val="none" w:sz="0" w:space="0" w:color="auto"/>
        <w:bottom w:val="none" w:sz="0" w:space="0" w:color="auto"/>
        <w:right w:val="none" w:sz="0" w:space="0" w:color="auto"/>
      </w:divBdr>
      <w:divsChild>
        <w:div w:id="1265655750">
          <w:marLeft w:val="0"/>
          <w:marRight w:val="1"/>
          <w:marTop w:val="0"/>
          <w:marBottom w:val="0"/>
          <w:divBdr>
            <w:top w:val="none" w:sz="0" w:space="0" w:color="auto"/>
            <w:left w:val="none" w:sz="0" w:space="0" w:color="auto"/>
            <w:bottom w:val="none" w:sz="0" w:space="0" w:color="auto"/>
            <w:right w:val="none" w:sz="0" w:space="0" w:color="auto"/>
          </w:divBdr>
          <w:divsChild>
            <w:div w:id="1265655796">
              <w:marLeft w:val="0"/>
              <w:marRight w:val="0"/>
              <w:marTop w:val="0"/>
              <w:marBottom w:val="0"/>
              <w:divBdr>
                <w:top w:val="none" w:sz="0" w:space="0" w:color="auto"/>
                <w:left w:val="none" w:sz="0" w:space="0" w:color="auto"/>
                <w:bottom w:val="none" w:sz="0" w:space="0" w:color="auto"/>
                <w:right w:val="none" w:sz="0" w:space="0" w:color="auto"/>
              </w:divBdr>
              <w:divsChild>
                <w:div w:id="1265655804">
                  <w:marLeft w:val="0"/>
                  <w:marRight w:val="1"/>
                  <w:marTop w:val="0"/>
                  <w:marBottom w:val="0"/>
                  <w:divBdr>
                    <w:top w:val="none" w:sz="0" w:space="0" w:color="auto"/>
                    <w:left w:val="none" w:sz="0" w:space="0" w:color="auto"/>
                    <w:bottom w:val="none" w:sz="0" w:space="0" w:color="auto"/>
                    <w:right w:val="none" w:sz="0" w:space="0" w:color="auto"/>
                  </w:divBdr>
                  <w:divsChild>
                    <w:div w:id="1265655811">
                      <w:marLeft w:val="0"/>
                      <w:marRight w:val="0"/>
                      <w:marTop w:val="0"/>
                      <w:marBottom w:val="0"/>
                      <w:divBdr>
                        <w:top w:val="none" w:sz="0" w:space="0" w:color="auto"/>
                        <w:left w:val="none" w:sz="0" w:space="0" w:color="auto"/>
                        <w:bottom w:val="none" w:sz="0" w:space="0" w:color="auto"/>
                        <w:right w:val="none" w:sz="0" w:space="0" w:color="auto"/>
                      </w:divBdr>
                      <w:divsChild>
                        <w:div w:id="1265655806">
                          <w:marLeft w:val="0"/>
                          <w:marRight w:val="0"/>
                          <w:marTop w:val="0"/>
                          <w:marBottom w:val="0"/>
                          <w:divBdr>
                            <w:top w:val="none" w:sz="0" w:space="0" w:color="auto"/>
                            <w:left w:val="none" w:sz="0" w:space="0" w:color="auto"/>
                            <w:bottom w:val="none" w:sz="0" w:space="0" w:color="auto"/>
                            <w:right w:val="none" w:sz="0" w:space="0" w:color="auto"/>
                          </w:divBdr>
                          <w:divsChild>
                            <w:div w:id="1265655830">
                              <w:marLeft w:val="0"/>
                              <w:marRight w:val="0"/>
                              <w:marTop w:val="120"/>
                              <w:marBottom w:val="360"/>
                              <w:divBdr>
                                <w:top w:val="none" w:sz="0" w:space="0" w:color="auto"/>
                                <w:left w:val="none" w:sz="0" w:space="0" w:color="auto"/>
                                <w:bottom w:val="none" w:sz="0" w:space="0" w:color="auto"/>
                                <w:right w:val="none" w:sz="0" w:space="0" w:color="auto"/>
                              </w:divBdr>
                              <w:divsChild>
                                <w:div w:id="1265655703">
                                  <w:marLeft w:val="420"/>
                                  <w:marRight w:val="0"/>
                                  <w:marTop w:val="0"/>
                                  <w:marBottom w:val="0"/>
                                  <w:divBdr>
                                    <w:top w:val="none" w:sz="0" w:space="0" w:color="auto"/>
                                    <w:left w:val="none" w:sz="0" w:space="0" w:color="auto"/>
                                    <w:bottom w:val="none" w:sz="0" w:space="0" w:color="auto"/>
                                    <w:right w:val="none" w:sz="0" w:space="0" w:color="auto"/>
                                  </w:divBdr>
                                  <w:divsChild>
                                    <w:div w:id="126565568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697">
      <w:marLeft w:val="0"/>
      <w:marRight w:val="0"/>
      <w:marTop w:val="0"/>
      <w:marBottom w:val="0"/>
      <w:divBdr>
        <w:top w:val="none" w:sz="0" w:space="0" w:color="auto"/>
        <w:left w:val="none" w:sz="0" w:space="0" w:color="auto"/>
        <w:bottom w:val="none" w:sz="0" w:space="0" w:color="auto"/>
        <w:right w:val="none" w:sz="0" w:space="0" w:color="auto"/>
      </w:divBdr>
    </w:div>
    <w:div w:id="1265655706">
      <w:marLeft w:val="0"/>
      <w:marRight w:val="0"/>
      <w:marTop w:val="0"/>
      <w:marBottom w:val="0"/>
      <w:divBdr>
        <w:top w:val="none" w:sz="0" w:space="0" w:color="auto"/>
        <w:left w:val="none" w:sz="0" w:space="0" w:color="auto"/>
        <w:bottom w:val="none" w:sz="0" w:space="0" w:color="auto"/>
        <w:right w:val="none" w:sz="0" w:space="0" w:color="auto"/>
      </w:divBdr>
    </w:div>
    <w:div w:id="1265655708">
      <w:marLeft w:val="0"/>
      <w:marRight w:val="0"/>
      <w:marTop w:val="0"/>
      <w:marBottom w:val="0"/>
      <w:divBdr>
        <w:top w:val="none" w:sz="0" w:space="0" w:color="auto"/>
        <w:left w:val="none" w:sz="0" w:space="0" w:color="auto"/>
        <w:bottom w:val="none" w:sz="0" w:space="0" w:color="auto"/>
        <w:right w:val="none" w:sz="0" w:space="0" w:color="auto"/>
      </w:divBdr>
      <w:divsChild>
        <w:div w:id="1265655684">
          <w:marLeft w:val="0"/>
          <w:marRight w:val="1"/>
          <w:marTop w:val="0"/>
          <w:marBottom w:val="0"/>
          <w:divBdr>
            <w:top w:val="none" w:sz="0" w:space="0" w:color="auto"/>
            <w:left w:val="none" w:sz="0" w:space="0" w:color="auto"/>
            <w:bottom w:val="none" w:sz="0" w:space="0" w:color="auto"/>
            <w:right w:val="none" w:sz="0" w:space="0" w:color="auto"/>
          </w:divBdr>
          <w:divsChild>
            <w:div w:id="1265655721">
              <w:marLeft w:val="0"/>
              <w:marRight w:val="0"/>
              <w:marTop w:val="0"/>
              <w:marBottom w:val="0"/>
              <w:divBdr>
                <w:top w:val="none" w:sz="0" w:space="0" w:color="auto"/>
                <w:left w:val="none" w:sz="0" w:space="0" w:color="auto"/>
                <w:bottom w:val="none" w:sz="0" w:space="0" w:color="auto"/>
                <w:right w:val="none" w:sz="0" w:space="0" w:color="auto"/>
              </w:divBdr>
              <w:divsChild>
                <w:div w:id="1265655713">
                  <w:marLeft w:val="0"/>
                  <w:marRight w:val="1"/>
                  <w:marTop w:val="0"/>
                  <w:marBottom w:val="0"/>
                  <w:divBdr>
                    <w:top w:val="none" w:sz="0" w:space="0" w:color="auto"/>
                    <w:left w:val="none" w:sz="0" w:space="0" w:color="auto"/>
                    <w:bottom w:val="none" w:sz="0" w:space="0" w:color="auto"/>
                    <w:right w:val="none" w:sz="0" w:space="0" w:color="auto"/>
                  </w:divBdr>
                  <w:divsChild>
                    <w:div w:id="1265655762">
                      <w:marLeft w:val="0"/>
                      <w:marRight w:val="0"/>
                      <w:marTop w:val="0"/>
                      <w:marBottom w:val="0"/>
                      <w:divBdr>
                        <w:top w:val="none" w:sz="0" w:space="0" w:color="auto"/>
                        <w:left w:val="none" w:sz="0" w:space="0" w:color="auto"/>
                        <w:bottom w:val="none" w:sz="0" w:space="0" w:color="auto"/>
                        <w:right w:val="none" w:sz="0" w:space="0" w:color="auto"/>
                      </w:divBdr>
                      <w:divsChild>
                        <w:div w:id="1265655843">
                          <w:marLeft w:val="0"/>
                          <w:marRight w:val="0"/>
                          <w:marTop w:val="0"/>
                          <w:marBottom w:val="0"/>
                          <w:divBdr>
                            <w:top w:val="none" w:sz="0" w:space="0" w:color="auto"/>
                            <w:left w:val="none" w:sz="0" w:space="0" w:color="auto"/>
                            <w:bottom w:val="none" w:sz="0" w:space="0" w:color="auto"/>
                            <w:right w:val="none" w:sz="0" w:space="0" w:color="auto"/>
                          </w:divBdr>
                          <w:divsChild>
                            <w:div w:id="1265655778">
                              <w:marLeft w:val="0"/>
                              <w:marRight w:val="0"/>
                              <w:marTop w:val="120"/>
                              <w:marBottom w:val="360"/>
                              <w:divBdr>
                                <w:top w:val="none" w:sz="0" w:space="0" w:color="auto"/>
                                <w:left w:val="none" w:sz="0" w:space="0" w:color="auto"/>
                                <w:bottom w:val="none" w:sz="0" w:space="0" w:color="auto"/>
                                <w:right w:val="none" w:sz="0" w:space="0" w:color="auto"/>
                              </w:divBdr>
                              <w:divsChild>
                                <w:div w:id="1265655692">
                                  <w:marLeft w:val="420"/>
                                  <w:marRight w:val="0"/>
                                  <w:marTop w:val="0"/>
                                  <w:marBottom w:val="0"/>
                                  <w:divBdr>
                                    <w:top w:val="none" w:sz="0" w:space="0" w:color="auto"/>
                                    <w:left w:val="none" w:sz="0" w:space="0" w:color="auto"/>
                                    <w:bottom w:val="none" w:sz="0" w:space="0" w:color="auto"/>
                                    <w:right w:val="none" w:sz="0" w:space="0" w:color="auto"/>
                                  </w:divBdr>
                                  <w:divsChild>
                                    <w:div w:id="126565574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718">
      <w:marLeft w:val="0"/>
      <w:marRight w:val="0"/>
      <w:marTop w:val="0"/>
      <w:marBottom w:val="0"/>
      <w:divBdr>
        <w:top w:val="none" w:sz="0" w:space="0" w:color="auto"/>
        <w:left w:val="none" w:sz="0" w:space="0" w:color="auto"/>
        <w:bottom w:val="none" w:sz="0" w:space="0" w:color="auto"/>
        <w:right w:val="none" w:sz="0" w:space="0" w:color="auto"/>
      </w:divBdr>
    </w:div>
    <w:div w:id="1265655725">
      <w:marLeft w:val="0"/>
      <w:marRight w:val="0"/>
      <w:marTop w:val="0"/>
      <w:marBottom w:val="0"/>
      <w:divBdr>
        <w:top w:val="none" w:sz="0" w:space="0" w:color="auto"/>
        <w:left w:val="none" w:sz="0" w:space="0" w:color="auto"/>
        <w:bottom w:val="none" w:sz="0" w:space="0" w:color="auto"/>
        <w:right w:val="none" w:sz="0" w:space="0" w:color="auto"/>
      </w:divBdr>
    </w:div>
    <w:div w:id="1265655728">
      <w:marLeft w:val="0"/>
      <w:marRight w:val="0"/>
      <w:marTop w:val="0"/>
      <w:marBottom w:val="0"/>
      <w:divBdr>
        <w:top w:val="none" w:sz="0" w:space="0" w:color="auto"/>
        <w:left w:val="none" w:sz="0" w:space="0" w:color="auto"/>
        <w:bottom w:val="none" w:sz="0" w:space="0" w:color="auto"/>
        <w:right w:val="none" w:sz="0" w:space="0" w:color="auto"/>
      </w:divBdr>
    </w:div>
    <w:div w:id="1265655759">
      <w:marLeft w:val="0"/>
      <w:marRight w:val="0"/>
      <w:marTop w:val="0"/>
      <w:marBottom w:val="0"/>
      <w:divBdr>
        <w:top w:val="none" w:sz="0" w:space="0" w:color="auto"/>
        <w:left w:val="none" w:sz="0" w:space="0" w:color="auto"/>
        <w:bottom w:val="none" w:sz="0" w:space="0" w:color="auto"/>
        <w:right w:val="none" w:sz="0" w:space="0" w:color="auto"/>
      </w:divBdr>
      <w:divsChild>
        <w:div w:id="1265655773">
          <w:marLeft w:val="0"/>
          <w:marRight w:val="1"/>
          <w:marTop w:val="0"/>
          <w:marBottom w:val="0"/>
          <w:divBdr>
            <w:top w:val="none" w:sz="0" w:space="0" w:color="auto"/>
            <w:left w:val="none" w:sz="0" w:space="0" w:color="auto"/>
            <w:bottom w:val="none" w:sz="0" w:space="0" w:color="auto"/>
            <w:right w:val="none" w:sz="0" w:space="0" w:color="auto"/>
          </w:divBdr>
          <w:divsChild>
            <w:div w:id="1265655730">
              <w:marLeft w:val="0"/>
              <w:marRight w:val="0"/>
              <w:marTop w:val="0"/>
              <w:marBottom w:val="0"/>
              <w:divBdr>
                <w:top w:val="none" w:sz="0" w:space="0" w:color="auto"/>
                <w:left w:val="none" w:sz="0" w:space="0" w:color="auto"/>
                <w:bottom w:val="none" w:sz="0" w:space="0" w:color="auto"/>
                <w:right w:val="none" w:sz="0" w:space="0" w:color="auto"/>
              </w:divBdr>
              <w:divsChild>
                <w:div w:id="1265655669">
                  <w:marLeft w:val="0"/>
                  <w:marRight w:val="1"/>
                  <w:marTop w:val="0"/>
                  <w:marBottom w:val="0"/>
                  <w:divBdr>
                    <w:top w:val="none" w:sz="0" w:space="0" w:color="auto"/>
                    <w:left w:val="none" w:sz="0" w:space="0" w:color="auto"/>
                    <w:bottom w:val="none" w:sz="0" w:space="0" w:color="auto"/>
                    <w:right w:val="none" w:sz="0" w:space="0" w:color="auto"/>
                  </w:divBdr>
                  <w:divsChild>
                    <w:div w:id="1265655841">
                      <w:marLeft w:val="0"/>
                      <w:marRight w:val="0"/>
                      <w:marTop w:val="0"/>
                      <w:marBottom w:val="0"/>
                      <w:divBdr>
                        <w:top w:val="none" w:sz="0" w:space="0" w:color="auto"/>
                        <w:left w:val="none" w:sz="0" w:space="0" w:color="auto"/>
                        <w:bottom w:val="none" w:sz="0" w:space="0" w:color="auto"/>
                        <w:right w:val="none" w:sz="0" w:space="0" w:color="auto"/>
                      </w:divBdr>
                      <w:divsChild>
                        <w:div w:id="1265655747">
                          <w:marLeft w:val="0"/>
                          <w:marRight w:val="0"/>
                          <w:marTop w:val="0"/>
                          <w:marBottom w:val="0"/>
                          <w:divBdr>
                            <w:top w:val="none" w:sz="0" w:space="0" w:color="auto"/>
                            <w:left w:val="none" w:sz="0" w:space="0" w:color="auto"/>
                            <w:bottom w:val="none" w:sz="0" w:space="0" w:color="auto"/>
                            <w:right w:val="none" w:sz="0" w:space="0" w:color="auto"/>
                          </w:divBdr>
                          <w:divsChild>
                            <w:div w:id="1265655753">
                              <w:marLeft w:val="0"/>
                              <w:marRight w:val="0"/>
                              <w:marTop w:val="120"/>
                              <w:marBottom w:val="360"/>
                              <w:divBdr>
                                <w:top w:val="none" w:sz="0" w:space="0" w:color="auto"/>
                                <w:left w:val="none" w:sz="0" w:space="0" w:color="auto"/>
                                <w:bottom w:val="none" w:sz="0" w:space="0" w:color="auto"/>
                                <w:right w:val="none" w:sz="0" w:space="0" w:color="auto"/>
                              </w:divBdr>
                              <w:divsChild>
                                <w:div w:id="1265655825">
                                  <w:marLeft w:val="420"/>
                                  <w:marRight w:val="0"/>
                                  <w:marTop w:val="0"/>
                                  <w:marBottom w:val="0"/>
                                  <w:divBdr>
                                    <w:top w:val="none" w:sz="0" w:space="0" w:color="auto"/>
                                    <w:left w:val="none" w:sz="0" w:space="0" w:color="auto"/>
                                    <w:bottom w:val="none" w:sz="0" w:space="0" w:color="auto"/>
                                    <w:right w:val="none" w:sz="0" w:space="0" w:color="auto"/>
                                  </w:divBdr>
                                  <w:divsChild>
                                    <w:div w:id="1265655823">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761">
      <w:marLeft w:val="0"/>
      <w:marRight w:val="0"/>
      <w:marTop w:val="0"/>
      <w:marBottom w:val="0"/>
      <w:divBdr>
        <w:top w:val="none" w:sz="0" w:space="0" w:color="auto"/>
        <w:left w:val="none" w:sz="0" w:space="0" w:color="auto"/>
        <w:bottom w:val="none" w:sz="0" w:space="0" w:color="auto"/>
        <w:right w:val="none" w:sz="0" w:space="0" w:color="auto"/>
      </w:divBdr>
      <w:divsChild>
        <w:div w:id="1265655815">
          <w:marLeft w:val="0"/>
          <w:marRight w:val="1"/>
          <w:marTop w:val="0"/>
          <w:marBottom w:val="0"/>
          <w:divBdr>
            <w:top w:val="none" w:sz="0" w:space="0" w:color="auto"/>
            <w:left w:val="none" w:sz="0" w:space="0" w:color="auto"/>
            <w:bottom w:val="none" w:sz="0" w:space="0" w:color="auto"/>
            <w:right w:val="none" w:sz="0" w:space="0" w:color="auto"/>
          </w:divBdr>
          <w:divsChild>
            <w:div w:id="1265655726">
              <w:marLeft w:val="0"/>
              <w:marRight w:val="0"/>
              <w:marTop w:val="0"/>
              <w:marBottom w:val="0"/>
              <w:divBdr>
                <w:top w:val="none" w:sz="0" w:space="0" w:color="auto"/>
                <w:left w:val="none" w:sz="0" w:space="0" w:color="auto"/>
                <w:bottom w:val="none" w:sz="0" w:space="0" w:color="auto"/>
                <w:right w:val="none" w:sz="0" w:space="0" w:color="auto"/>
              </w:divBdr>
              <w:divsChild>
                <w:div w:id="1265655777">
                  <w:marLeft w:val="0"/>
                  <w:marRight w:val="1"/>
                  <w:marTop w:val="0"/>
                  <w:marBottom w:val="0"/>
                  <w:divBdr>
                    <w:top w:val="none" w:sz="0" w:space="0" w:color="auto"/>
                    <w:left w:val="none" w:sz="0" w:space="0" w:color="auto"/>
                    <w:bottom w:val="none" w:sz="0" w:space="0" w:color="auto"/>
                    <w:right w:val="none" w:sz="0" w:space="0" w:color="auto"/>
                  </w:divBdr>
                  <w:divsChild>
                    <w:div w:id="1265655737">
                      <w:marLeft w:val="0"/>
                      <w:marRight w:val="0"/>
                      <w:marTop w:val="0"/>
                      <w:marBottom w:val="0"/>
                      <w:divBdr>
                        <w:top w:val="none" w:sz="0" w:space="0" w:color="auto"/>
                        <w:left w:val="none" w:sz="0" w:space="0" w:color="auto"/>
                        <w:bottom w:val="none" w:sz="0" w:space="0" w:color="auto"/>
                        <w:right w:val="none" w:sz="0" w:space="0" w:color="auto"/>
                      </w:divBdr>
                      <w:divsChild>
                        <w:div w:id="1265655742">
                          <w:marLeft w:val="0"/>
                          <w:marRight w:val="0"/>
                          <w:marTop w:val="0"/>
                          <w:marBottom w:val="0"/>
                          <w:divBdr>
                            <w:top w:val="none" w:sz="0" w:space="0" w:color="auto"/>
                            <w:left w:val="none" w:sz="0" w:space="0" w:color="auto"/>
                            <w:bottom w:val="none" w:sz="0" w:space="0" w:color="auto"/>
                            <w:right w:val="none" w:sz="0" w:space="0" w:color="auto"/>
                          </w:divBdr>
                          <w:divsChild>
                            <w:div w:id="1265655702">
                              <w:marLeft w:val="0"/>
                              <w:marRight w:val="0"/>
                              <w:marTop w:val="120"/>
                              <w:marBottom w:val="360"/>
                              <w:divBdr>
                                <w:top w:val="none" w:sz="0" w:space="0" w:color="auto"/>
                                <w:left w:val="none" w:sz="0" w:space="0" w:color="auto"/>
                                <w:bottom w:val="none" w:sz="0" w:space="0" w:color="auto"/>
                                <w:right w:val="none" w:sz="0" w:space="0" w:color="auto"/>
                              </w:divBdr>
                              <w:divsChild>
                                <w:div w:id="1265655767">
                                  <w:marLeft w:val="420"/>
                                  <w:marRight w:val="0"/>
                                  <w:marTop w:val="0"/>
                                  <w:marBottom w:val="0"/>
                                  <w:divBdr>
                                    <w:top w:val="none" w:sz="0" w:space="0" w:color="auto"/>
                                    <w:left w:val="none" w:sz="0" w:space="0" w:color="auto"/>
                                    <w:bottom w:val="none" w:sz="0" w:space="0" w:color="auto"/>
                                    <w:right w:val="none" w:sz="0" w:space="0" w:color="auto"/>
                                  </w:divBdr>
                                  <w:divsChild>
                                    <w:div w:id="126565569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763">
      <w:marLeft w:val="0"/>
      <w:marRight w:val="0"/>
      <w:marTop w:val="0"/>
      <w:marBottom w:val="0"/>
      <w:divBdr>
        <w:top w:val="none" w:sz="0" w:space="0" w:color="auto"/>
        <w:left w:val="none" w:sz="0" w:space="0" w:color="auto"/>
        <w:bottom w:val="none" w:sz="0" w:space="0" w:color="auto"/>
        <w:right w:val="none" w:sz="0" w:space="0" w:color="auto"/>
      </w:divBdr>
      <w:divsChild>
        <w:div w:id="1265655670">
          <w:marLeft w:val="0"/>
          <w:marRight w:val="1"/>
          <w:marTop w:val="0"/>
          <w:marBottom w:val="0"/>
          <w:divBdr>
            <w:top w:val="none" w:sz="0" w:space="0" w:color="auto"/>
            <w:left w:val="none" w:sz="0" w:space="0" w:color="auto"/>
            <w:bottom w:val="none" w:sz="0" w:space="0" w:color="auto"/>
            <w:right w:val="none" w:sz="0" w:space="0" w:color="auto"/>
          </w:divBdr>
          <w:divsChild>
            <w:div w:id="1265655842">
              <w:marLeft w:val="0"/>
              <w:marRight w:val="0"/>
              <w:marTop w:val="0"/>
              <w:marBottom w:val="0"/>
              <w:divBdr>
                <w:top w:val="none" w:sz="0" w:space="0" w:color="auto"/>
                <w:left w:val="none" w:sz="0" w:space="0" w:color="auto"/>
                <w:bottom w:val="none" w:sz="0" w:space="0" w:color="auto"/>
                <w:right w:val="none" w:sz="0" w:space="0" w:color="auto"/>
              </w:divBdr>
              <w:divsChild>
                <w:div w:id="1265655852">
                  <w:marLeft w:val="0"/>
                  <w:marRight w:val="1"/>
                  <w:marTop w:val="0"/>
                  <w:marBottom w:val="0"/>
                  <w:divBdr>
                    <w:top w:val="none" w:sz="0" w:space="0" w:color="auto"/>
                    <w:left w:val="none" w:sz="0" w:space="0" w:color="auto"/>
                    <w:bottom w:val="none" w:sz="0" w:space="0" w:color="auto"/>
                    <w:right w:val="none" w:sz="0" w:space="0" w:color="auto"/>
                  </w:divBdr>
                  <w:divsChild>
                    <w:div w:id="1265655789">
                      <w:marLeft w:val="0"/>
                      <w:marRight w:val="0"/>
                      <w:marTop w:val="0"/>
                      <w:marBottom w:val="0"/>
                      <w:divBdr>
                        <w:top w:val="none" w:sz="0" w:space="0" w:color="auto"/>
                        <w:left w:val="none" w:sz="0" w:space="0" w:color="auto"/>
                        <w:bottom w:val="none" w:sz="0" w:space="0" w:color="auto"/>
                        <w:right w:val="none" w:sz="0" w:space="0" w:color="auto"/>
                      </w:divBdr>
                      <w:divsChild>
                        <w:div w:id="1265655748">
                          <w:marLeft w:val="0"/>
                          <w:marRight w:val="0"/>
                          <w:marTop w:val="0"/>
                          <w:marBottom w:val="0"/>
                          <w:divBdr>
                            <w:top w:val="none" w:sz="0" w:space="0" w:color="auto"/>
                            <w:left w:val="none" w:sz="0" w:space="0" w:color="auto"/>
                            <w:bottom w:val="none" w:sz="0" w:space="0" w:color="auto"/>
                            <w:right w:val="none" w:sz="0" w:space="0" w:color="auto"/>
                          </w:divBdr>
                          <w:divsChild>
                            <w:div w:id="1265655799">
                              <w:marLeft w:val="0"/>
                              <w:marRight w:val="0"/>
                              <w:marTop w:val="120"/>
                              <w:marBottom w:val="360"/>
                              <w:divBdr>
                                <w:top w:val="none" w:sz="0" w:space="0" w:color="auto"/>
                                <w:left w:val="none" w:sz="0" w:space="0" w:color="auto"/>
                                <w:bottom w:val="none" w:sz="0" w:space="0" w:color="auto"/>
                                <w:right w:val="none" w:sz="0" w:space="0" w:color="auto"/>
                              </w:divBdr>
                              <w:divsChild>
                                <w:div w:id="1265655717">
                                  <w:marLeft w:val="420"/>
                                  <w:marRight w:val="0"/>
                                  <w:marTop w:val="0"/>
                                  <w:marBottom w:val="0"/>
                                  <w:divBdr>
                                    <w:top w:val="none" w:sz="0" w:space="0" w:color="auto"/>
                                    <w:left w:val="none" w:sz="0" w:space="0" w:color="auto"/>
                                    <w:bottom w:val="none" w:sz="0" w:space="0" w:color="auto"/>
                                    <w:right w:val="none" w:sz="0" w:space="0" w:color="auto"/>
                                  </w:divBdr>
                                  <w:divsChild>
                                    <w:div w:id="126565584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772">
      <w:marLeft w:val="0"/>
      <w:marRight w:val="0"/>
      <w:marTop w:val="0"/>
      <w:marBottom w:val="0"/>
      <w:divBdr>
        <w:top w:val="none" w:sz="0" w:space="0" w:color="auto"/>
        <w:left w:val="none" w:sz="0" w:space="0" w:color="auto"/>
        <w:bottom w:val="none" w:sz="0" w:space="0" w:color="auto"/>
        <w:right w:val="none" w:sz="0" w:space="0" w:color="auto"/>
      </w:divBdr>
      <w:divsChild>
        <w:div w:id="1265655749">
          <w:marLeft w:val="0"/>
          <w:marRight w:val="1"/>
          <w:marTop w:val="0"/>
          <w:marBottom w:val="0"/>
          <w:divBdr>
            <w:top w:val="none" w:sz="0" w:space="0" w:color="auto"/>
            <w:left w:val="none" w:sz="0" w:space="0" w:color="auto"/>
            <w:bottom w:val="none" w:sz="0" w:space="0" w:color="auto"/>
            <w:right w:val="none" w:sz="0" w:space="0" w:color="auto"/>
          </w:divBdr>
          <w:divsChild>
            <w:div w:id="1265655729">
              <w:marLeft w:val="0"/>
              <w:marRight w:val="0"/>
              <w:marTop w:val="0"/>
              <w:marBottom w:val="0"/>
              <w:divBdr>
                <w:top w:val="none" w:sz="0" w:space="0" w:color="auto"/>
                <w:left w:val="none" w:sz="0" w:space="0" w:color="auto"/>
                <w:bottom w:val="none" w:sz="0" w:space="0" w:color="auto"/>
                <w:right w:val="none" w:sz="0" w:space="0" w:color="auto"/>
              </w:divBdr>
              <w:divsChild>
                <w:div w:id="1265655760">
                  <w:marLeft w:val="0"/>
                  <w:marRight w:val="1"/>
                  <w:marTop w:val="0"/>
                  <w:marBottom w:val="0"/>
                  <w:divBdr>
                    <w:top w:val="none" w:sz="0" w:space="0" w:color="auto"/>
                    <w:left w:val="none" w:sz="0" w:space="0" w:color="auto"/>
                    <w:bottom w:val="none" w:sz="0" w:space="0" w:color="auto"/>
                    <w:right w:val="none" w:sz="0" w:space="0" w:color="auto"/>
                  </w:divBdr>
                  <w:divsChild>
                    <w:div w:id="1265655754">
                      <w:marLeft w:val="0"/>
                      <w:marRight w:val="0"/>
                      <w:marTop w:val="0"/>
                      <w:marBottom w:val="0"/>
                      <w:divBdr>
                        <w:top w:val="none" w:sz="0" w:space="0" w:color="auto"/>
                        <w:left w:val="none" w:sz="0" w:space="0" w:color="auto"/>
                        <w:bottom w:val="none" w:sz="0" w:space="0" w:color="auto"/>
                        <w:right w:val="none" w:sz="0" w:space="0" w:color="auto"/>
                      </w:divBdr>
                      <w:divsChild>
                        <w:div w:id="1265655663">
                          <w:marLeft w:val="0"/>
                          <w:marRight w:val="0"/>
                          <w:marTop w:val="0"/>
                          <w:marBottom w:val="0"/>
                          <w:divBdr>
                            <w:top w:val="none" w:sz="0" w:space="0" w:color="auto"/>
                            <w:left w:val="none" w:sz="0" w:space="0" w:color="auto"/>
                            <w:bottom w:val="none" w:sz="0" w:space="0" w:color="auto"/>
                            <w:right w:val="none" w:sz="0" w:space="0" w:color="auto"/>
                          </w:divBdr>
                          <w:divsChild>
                            <w:div w:id="1265655798">
                              <w:marLeft w:val="0"/>
                              <w:marRight w:val="0"/>
                              <w:marTop w:val="120"/>
                              <w:marBottom w:val="360"/>
                              <w:divBdr>
                                <w:top w:val="none" w:sz="0" w:space="0" w:color="auto"/>
                                <w:left w:val="none" w:sz="0" w:space="0" w:color="auto"/>
                                <w:bottom w:val="none" w:sz="0" w:space="0" w:color="auto"/>
                                <w:right w:val="none" w:sz="0" w:space="0" w:color="auto"/>
                              </w:divBdr>
                              <w:divsChild>
                                <w:div w:id="1265655739">
                                  <w:marLeft w:val="0"/>
                                  <w:marRight w:val="0"/>
                                  <w:marTop w:val="0"/>
                                  <w:marBottom w:val="0"/>
                                  <w:divBdr>
                                    <w:top w:val="none" w:sz="0" w:space="0" w:color="auto"/>
                                    <w:left w:val="none" w:sz="0" w:space="0" w:color="auto"/>
                                    <w:bottom w:val="none" w:sz="0" w:space="0" w:color="auto"/>
                                    <w:right w:val="none" w:sz="0" w:space="0" w:color="auto"/>
                                  </w:divBdr>
                                  <w:divsChild>
                                    <w:div w:id="1265655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784">
      <w:marLeft w:val="0"/>
      <w:marRight w:val="0"/>
      <w:marTop w:val="0"/>
      <w:marBottom w:val="0"/>
      <w:divBdr>
        <w:top w:val="none" w:sz="0" w:space="0" w:color="auto"/>
        <w:left w:val="none" w:sz="0" w:space="0" w:color="auto"/>
        <w:bottom w:val="none" w:sz="0" w:space="0" w:color="auto"/>
        <w:right w:val="none" w:sz="0" w:space="0" w:color="auto"/>
      </w:divBdr>
      <w:divsChild>
        <w:div w:id="1265655671">
          <w:marLeft w:val="0"/>
          <w:marRight w:val="0"/>
          <w:marTop w:val="0"/>
          <w:marBottom w:val="0"/>
          <w:divBdr>
            <w:top w:val="none" w:sz="0" w:space="0" w:color="auto"/>
            <w:left w:val="none" w:sz="0" w:space="0" w:color="auto"/>
            <w:bottom w:val="none" w:sz="0" w:space="0" w:color="auto"/>
            <w:right w:val="none" w:sz="0" w:space="0" w:color="auto"/>
          </w:divBdr>
          <w:divsChild>
            <w:div w:id="1265655733">
              <w:marLeft w:val="0"/>
              <w:marRight w:val="0"/>
              <w:marTop w:val="0"/>
              <w:marBottom w:val="0"/>
              <w:divBdr>
                <w:top w:val="none" w:sz="0" w:space="0" w:color="auto"/>
                <w:left w:val="none" w:sz="0" w:space="0" w:color="auto"/>
                <w:bottom w:val="none" w:sz="0" w:space="0" w:color="auto"/>
                <w:right w:val="none" w:sz="0" w:space="0" w:color="auto"/>
              </w:divBdr>
              <w:divsChild>
                <w:div w:id="1265655709">
                  <w:marLeft w:val="0"/>
                  <w:marRight w:val="0"/>
                  <w:marTop w:val="0"/>
                  <w:marBottom w:val="0"/>
                  <w:divBdr>
                    <w:top w:val="none" w:sz="0" w:space="0" w:color="auto"/>
                    <w:left w:val="none" w:sz="0" w:space="0" w:color="auto"/>
                    <w:bottom w:val="none" w:sz="0" w:space="0" w:color="auto"/>
                    <w:right w:val="none" w:sz="0" w:space="0" w:color="auto"/>
                  </w:divBdr>
                  <w:divsChild>
                    <w:div w:id="1265655720">
                      <w:marLeft w:val="0"/>
                      <w:marRight w:val="0"/>
                      <w:marTop w:val="0"/>
                      <w:marBottom w:val="0"/>
                      <w:divBdr>
                        <w:top w:val="none" w:sz="0" w:space="0" w:color="auto"/>
                        <w:left w:val="none" w:sz="0" w:space="0" w:color="auto"/>
                        <w:bottom w:val="none" w:sz="0" w:space="0" w:color="auto"/>
                        <w:right w:val="none" w:sz="0" w:space="0" w:color="auto"/>
                      </w:divBdr>
                      <w:divsChild>
                        <w:div w:id="1265655769">
                          <w:marLeft w:val="0"/>
                          <w:marRight w:val="0"/>
                          <w:marTop w:val="0"/>
                          <w:marBottom w:val="0"/>
                          <w:divBdr>
                            <w:top w:val="none" w:sz="0" w:space="0" w:color="auto"/>
                            <w:left w:val="none" w:sz="0" w:space="0" w:color="auto"/>
                            <w:bottom w:val="none" w:sz="0" w:space="0" w:color="auto"/>
                            <w:right w:val="none" w:sz="0" w:space="0" w:color="auto"/>
                          </w:divBdr>
                          <w:divsChild>
                            <w:div w:id="1265655814">
                              <w:marLeft w:val="0"/>
                              <w:marRight w:val="0"/>
                              <w:marTop w:val="0"/>
                              <w:marBottom w:val="0"/>
                              <w:divBdr>
                                <w:top w:val="none" w:sz="0" w:space="0" w:color="auto"/>
                                <w:left w:val="none" w:sz="0" w:space="0" w:color="auto"/>
                                <w:bottom w:val="none" w:sz="0" w:space="0" w:color="auto"/>
                                <w:right w:val="none" w:sz="0" w:space="0" w:color="auto"/>
                              </w:divBdr>
                              <w:divsChild>
                                <w:div w:id="1265655812">
                                  <w:marLeft w:val="0"/>
                                  <w:marRight w:val="0"/>
                                  <w:marTop w:val="0"/>
                                  <w:marBottom w:val="0"/>
                                  <w:divBdr>
                                    <w:top w:val="none" w:sz="0" w:space="0" w:color="auto"/>
                                    <w:left w:val="none" w:sz="0" w:space="0" w:color="auto"/>
                                    <w:bottom w:val="none" w:sz="0" w:space="0" w:color="auto"/>
                                    <w:right w:val="none" w:sz="0" w:space="0" w:color="auto"/>
                                  </w:divBdr>
                                  <w:divsChild>
                                    <w:div w:id="1265655666">
                                      <w:marLeft w:val="3405"/>
                                      <w:marRight w:val="3000"/>
                                      <w:marTop w:val="0"/>
                                      <w:marBottom w:val="0"/>
                                      <w:divBdr>
                                        <w:top w:val="single" w:sz="6" w:space="0" w:color="C9C9C9"/>
                                        <w:left w:val="single" w:sz="6" w:space="0" w:color="C9C9C9"/>
                                        <w:bottom w:val="single" w:sz="6" w:space="0" w:color="C9C9C9"/>
                                        <w:right w:val="single" w:sz="6" w:space="0" w:color="C9C9C9"/>
                                      </w:divBdr>
                                      <w:divsChild>
                                        <w:div w:id="1265655690">
                                          <w:marLeft w:val="0"/>
                                          <w:marRight w:val="0"/>
                                          <w:marTop w:val="0"/>
                                          <w:marBottom w:val="0"/>
                                          <w:divBdr>
                                            <w:top w:val="none" w:sz="0" w:space="0" w:color="auto"/>
                                            <w:left w:val="none" w:sz="0" w:space="0" w:color="auto"/>
                                            <w:bottom w:val="none" w:sz="0" w:space="0" w:color="auto"/>
                                            <w:right w:val="none" w:sz="0" w:space="0" w:color="auto"/>
                                          </w:divBdr>
                                          <w:divsChild>
                                            <w:div w:id="1265655752">
                                              <w:marLeft w:val="0"/>
                                              <w:marRight w:val="0"/>
                                              <w:marTop w:val="0"/>
                                              <w:marBottom w:val="0"/>
                                              <w:divBdr>
                                                <w:top w:val="none" w:sz="0" w:space="0" w:color="auto"/>
                                                <w:left w:val="none" w:sz="0" w:space="0" w:color="auto"/>
                                                <w:bottom w:val="none" w:sz="0" w:space="0" w:color="auto"/>
                                                <w:right w:val="none" w:sz="0" w:space="0" w:color="auto"/>
                                              </w:divBdr>
                                              <w:divsChild>
                                                <w:div w:id="12656556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65655791">
      <w:marLeft w:val="0"/>
      <w:marRight w:val="0"/>
      <w:marTop w:val="0"/>
      <w:marBottom w:val="0"/>
      <w:divBdr>
        <w:top w:val="none" w:sz="0" w:space="0" w:color="auto"/>
        <w:left w:val="none" w:sz="0" w:space="0" w:color="auto"/>
        <w:bottom w:val="none" w:sz="0" w:space="0" w:color="auto"/>
        <w:right w:val="none" w:sz="0" w:space="0" w:color="auto"/>
      </w:divBdr>
      <w:divsChild>
        <w:div w:id="1265655788">
          <w:marLeft w:val="0"/>
          <w:marRight w:val="1"/>
          <w:marTop w:val="0"/>
          <w:marBottom w:val="0"/>
          <w:divBdr>
            <w:top w:val="none" w:sz="0" w:space="0" w:color="auto"/>
            <w:left w:val="none" w:sz="0" w:space="0" w:color="auto"/>
            <w:bottom w:val="none" w:sz="0" w:space="0" w:color="auto"/>
            <w:right w:val="none" w:sz="0" w:space="0" w:color="auto"/>
          </w:divBdr>
          <w:divsChild>
            <w:div w:id="1265655693">
              <w:marLeft w:val="0"/>
              <w:marRight w:val="0"/>
              <w:marTop w:val="0"/>
              <w:marBottom w:val="0"/>
              <w:divBdr>
                <w:top w:val="none" w:sz="0" w:space="0" w:color="auto"/>
                <w:left w:val="none" w:sz="0" w:space="0" w:color="auto"/>
                <w:bottom w:val="none" w:sz="0" w:space="0" w:color="auto"/>
                <w:right w:val="none" w:sz="0" w:space="0" w:color="auto"/>
              </w:divBdr>
              <w:divsChild>
                <w:div w:id="1265655826">
                  <w:marLeft w:val="0"/>
                  <w:marRight w:val="1"/>
                  <w:marTop w:val="0"/>
                  <w:marBottom w:val="0"/>
                  <w:divBdr>
                    <w:top w:val="none" w:sz="0" w:space="0" w:color="auto"/>
                    <w:left w:val="none" w:sz="0" w:space="0" w:color="auto"/>
                    <w:bottom w:val="none" w:sz="0" w:space="0" w:color="auto"/>
                    <w:right w:val="none" w:sz="0" w:space="0" w:color="auto"/>
                  </w:divBdr>
                  <w:divsChild>
                    <w:div w:id="1265655673">
                      <w:marLeft w:val="0"/>
                      <w:marRight w:val="0"/>
                      <w:marTop w:val="0"/>
                      <w:marBottom w:val="0"/>
                      <w:divBdr>
                        <w:top w:val="none" w:sz="0" w:space="0" w:color="auto"/>
                        <w:left w:val="none" w:sz="0" w:space="0" w:color="auto"/>
                        <w:bottom w:val="none" w:sz="0" w:space="0" w:color="auto"/>
                        <w:right w:val="none" w:sz="0" w:space="0" w:color="auto"/>
                      </w:divBdr>
                      <w:divsChild>
                        <w:div w:id="1265655850">
                          <w:marLeft w:val="0"/>
                          <w:marRight w:val="0"/>
                          <w:marTop w:val="0"/>
                          <w:marBottom w:val="0"/>
                          <w:divBdr>
                            <w:top w:val="none" w:sz="0" w:space="0" w:color="auto"/>
                            <w:left w:val="none" w:sz="0" w:space="0" w:color="auto"/>
                            <w:bottom w:val="none" w:sz="0" w:space="0" w:color="auto"/>
                            <w:right w:val="none" w:sz="0" w:space="0" w:color="auto"/>
                          </w:divBdr>
                          <w:divsChild>
                            <w:div w:id="1265655781">
                              <w:marLeft w:val="0"/>
                              <w:marRight w:val="0"/>
                              <w:marTop w:val="120"/>
                              <w:marBottom w:val="360"/>
                              <w:divBdr>
                                <w:top w:val="none" w:sz="0" w:space="0" w:color="auto"/>
                                <w:left w:val="none" w:sz="0" w:space="0" w:color="auto"/>
                                <w:bottom w:val="none" w:sz="0" w:space="0" w:color="auto"/>
                                <w:right w:val="none" w:sz="0" w:space="0" w:color="auto"/>
                              </w:divBdr>
                              <w:divsChild>
                                <w:div w:id="1265655696">
                                  <w:marLeft w:val="420"/>
                                  <w:marRight w:val="0"/>
                                  <w:marTop w:val="0"/>
                                  <w:marBottom w:val="0"/>
                                  <w:divBdr>
                                    <w:top w:val="none" w:sz="0" w:space="0" w:color="auto"/>
                                    <w:left w:val="none" w:sz="0" w:space="0" w:color="auto"/>
                                    <w:bottom w:val="none" w:sz="0" w:space="0" w:color="auto"/>
                                    <w:right w:val="none" w:sz="0" w:space="0" w:color="auto"/>
                                  </w:divBdr>
                                  <w:divsChild>
                                    <w:div w:id="126565566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794">
      <w:marLeft w:val="0"/>
      <w:marRight w:val="0"/>
      <w:marTop w:val="0"/>
      <w:marBottom w:val="0"/>
      <w:divBdr>
        <w:top w:val="none" w:sz="0" w:space="0" w:color="auto"/>
        <w:left w:val="none" w:sz="0" w:space="0" w:color="auto"/>
        <w:bottom w:val="none" w:sz="0" w:space="0" w:color="auto"/>
        <w:right w:val="none" w:sz="0" w:space="0" w:color="auto"/>
      </w:divBdr>
      <w:divsChild>
        <w:div w:id="1265655662">
          <w:marLeft w:val="0"/>
          <w:marRight w:val="1"/>
          <w:marTop w:val="0"/>
          <w:marBottom w:val="0"/>
          <w:divBdr>
            <w:top w:val="none" w:sz="0" w:space="0" w:color="auto"/>
            <w:left w:val="none" w:sz="0" w:space="0" w:color="auto"/>
            <w:bottom w:val="none" w:sz="0" w:space="0" w:color="auto"/>
            <w:right w:val="none" w:sz="0" w:space="0" w:color="auto"/>
          </w:divBdr>
          <w:divsChild>
            <w:div w:id="1265655751">
              <w:marLeft w:val="0"/>
              <w:marRight w:val="0"/>
              <w:marTop w:val="0"/>
              <w:marBottom w:val="0"/>
              <w:divBdr>
                <w:top w:val="none" w:sz="0" w:space="0" w:color="auto"/>
                <w:left w:val="none" w:sz="0" w:space="0" w:color="auto"/>
                <w:bottom w:val="none" w:sz="0" w:space="0" w:color="auto"/>
                <w:right w:val="none" w:sz="0" w:space="0" w:color="auto"/>
              </w:divBdr>
              <w:divsChild>
                <w:div w:id="1265655774">
                  <w:marLeft w:val="0"/>
                  <w:marRight w:val="1"/>
                  <w:marTop w:val="0"/>
                  <w:marBottom w:val="0"/>
                  <w:divBdr>
                    <w:top w:val="none" w:sz="0" w:space="0" w:color="auto"/>
                    <w:left w:val="none" w:sz="0" w:space="0" w:color="auto"/>
                    <w:bottom w:val="none" w:sz="0" w:space="0" w:color="auto"/>
                    <w:right w:val="none" w:sz="0" w:space="0" w:color="auto"/>
                  </w:divBdr>
                  <w:divsChild>
                    <w:div w:id="1265655695">
                      <w:marLeft w:val="0"/>
                      <w:marRight w:val="0"/>
                      <w:marTop w:val="0"/>
                      <w:marBottom w:val="0"/>
                      <w:divBdr>
                        <w:top w:val="none" w:sz="0" w:space="0" w:color="auto"/>
                        <w:left w:val="none" w:sz="0" w:space="0" w:color="auto"/>
                        <w:bottom w:val="none" w:sz="0" w:space="0" w:color="auto"/>
                        <w:right w:val="none" w:sz="0" w:space="0" w:color="auto"/>
                      </w:divBdr>
                      <w:divsChild>
                        <w:div w:id="1265655831">
                          <w:marLeft w:val="0"/>
                          <w:marRight w:val="0"/>
                          <w:marTop w:val="0"/>
                          <w:marBottom w:val="0"/>
                          <w:divBdr>
                            <w:top w:val="none" w:sz="0" w:space="0" w:color="auto"/>
                            <w:left w:val="none" w:sz="0" w:space="0" w:color="auto"/>
                            <w:bottom w:val="none" w:sz="0" w:space="0" w:color="auto"/>
                            <w:right w:val="none" w:sz="0" w:space="0" w:color="auto"/>
                          </w:divBdr>
                          <w:divsChild>
                            <w:div w:id="1265655711">
                              <w:marLeft w:val="0"/>
                              <w:marRight w:val="0"/>
                              <w:marTop w:val="120"/>
                              <w:marBottom w:val="360"/>
                              <w:divBdr>
                                <w:top w:val="none" w:sz="0" w:space="0" w:color="auto"/>
                                <w:left w:val="none" w:sz="0" w:space="0" w:color="auto"/>
                                <w:bottom w:val="none" w:sz="0" w:space="0" w:color="auto"/>
                                <w:right w:val="none" w:sz="0" w:space="0" w:color="auto"/>
                              </w:divBdr>
                              <w:divsChild>
                                <w:div w:id="1265655783">
                                  <w:marLeft w:val="420"/>
                                  <w:marRight w:val="0"/>
                                  <w:marTop w:val="0"/>
                                  <w:marBottom w:val="0"/>
                                  <w:divBdr>
                                    <w:top w:val="none" w:sz="0" w:space="0" w:color="auto"/>
                                    <w:left w:val="none" w:sz="0" w:space="0" w:color="auto"/>
                                    <w:bottom w:val="none" w:sz="0" w:space="0" w:color="auto"/>
                                    <w:right w:val="none" w:sz="0" w:space="0" w:color="auto"/>
                                  </w:divBdr>
                                  <w:divsChild>
                                    <w:div w:id="1265655704">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797">
      <w:marLeft w:val="0"/>
      <w:marRight w:val="0"/>
      <w:marTop w:val="0"/>
      <w:marBottom w:val="0"/>
      <w:divBdr>
        <w:top w:val="none" w:sz="0" w:space="0" w:color="auto"/>
        <w:left w:val="none" w:sz="0" w:space="0" w:color="auto"/>
        <w:bottom w:val="none" w:sz="0" w:space="0" w:color="auto"/>
        <w:right w:val="none" w:sz="0" w:space="0" w:color="auto"/>
      </w:divBdr>
      <w:divsChild>
        <w:div w:id="1265655766">
          <w:marLeft w:val="0"/>
          <w:marRight w:val="1"/>
          <w:marTop w:val="0"/>
          <w:marBottom w:val="0"/>
          <w:divBdr>
            <w:top w:val="none" w:sz="0" w:space="0" w:color="auto"/>
            <w:left w:val="none" w:sz="0" w:space="0" w:color="auto"/>
            <w:bottom w:val="none" w:sz="0" w:space="0" w:color="auto"/>
            <w:right w:val="none" w:sz="0" w:space="0" w:color="auto"/>
          </w:divBdr>
          <w:divsChild>
            <w:div w:id="1265655672">
              <w:marLeft w:val="0"/>
              <w:marRight w:val="0"/>
              <w:marTop w:val="0"/>
              <w:marBottom w:val="0"/>
              <w:divBdr>
                <w:top w:val="none" w:sz="0" w:space="0" w:color="auto"/>
                <w:left w:val="none" w:sz="0" w:space="0" w:color="auto"/>
                <w:bottom w:val="none" w:sz="0" w:space="0" w:color="auto"/>
                <w:right w:val="none" w:sz="0" w:space="0" w:color="auto"/>
              </w:divBdr>
              <w:divsChild>
                <w:div w:id="1265655838">
                  <w:marLeft w:val="0"/>
                  <w:marRight w:val="1"/>
                  <w:marTop w:val="0"/>
                  <w:marBottom w:val="0"/>
                  <w:divBdr>
                    <w:top w:val="none" w:sz="0" w:space="0" w:color="auto"/>
                    <w:left w:val="none" w:sz="0" w:space="0" w:color="auto"/>
                    <w:bottom w:val="none" w:sz="0" w:space="0" w:color="auto"/>
                    <w:right w:val="none" w:sz="0" w:space="0" w:color="auto"/>
                  </w:divBdr>
                  <w:divsChild>
                    <w:div w:id="1265655668">
                      <w:marLeft w:val="0"/>
                      <w:marRight w:val="0"/>
                      <w:marTop w:val="0"/>
                      <w:marBottom w:val="0"/>
                      <w:divBdr>
                        <w:top w:val="none" w:sz="0" w:space="0" w:color="auto"/>
                        <w:left w:val="none" w:sz="0" w:space="0" w:color="auto"/>
                        <w:bottom w:val="none" w:sz="0" w:space="0" w:color="auto"/>
                        <w:right w:val="none" w:sz="0" w:space="0" w:color="auto"/>
                      </w:divBdr>
                      <w:divsChild>
                        <w:div w:id="1265655786">
                          <w:marLeft w:val="0"/>
                          <w:marRight w:val="0"/>
                          <w:marTop w:val="0"/>
                          <w:marBottom w:val="0"/>
                          <w:divBdr>
                            <w:top w:val="none" w:sz="0" w:space="0" w:color="auto"/>
                            <w:left w:val="none" w:sz="0" w:space="0" w:color="auto"/>
                            <w:bottom w:val="none" w:sz="0" w:space="0" w:color="auto"/>
                            <w:right w:val="none" w:sz="0" w:space="0" w:color="auto"/>
                          </w:divBdr>
                          <w:divsChild>
                            <w:div w:id="1265655848">
                              <w:marLeft w:val="0"/>
                              <w:marRight w:val="0"/>
                              <w:marTop w:val="120"/>
                              <w:marBottom w:val="360"/>
                              <w:divBdr>
                                <w:top w:val="none" w:sz="0" w:space="0" w:color="auto"/>
                                <w:left w:val="none" w:sz="0" w:space="0" w:color="auto"/>
                                <w:bottom w:val="none" w:sz="0" w:space="0" w:color="auto"/>
                                <w:right w:val="none" w:sz="0" w:space="0" w:color="auto"/>
                              </w:divBdr>
                              <w:divsChild>
                                <w:div w:id="1265655782">
                                  <w:marLeft w:val="420"/>
                                  <w:marRight w:val="0"/>
                                  <w:marTop w:val="0"/>
                                  <w:marBottom w:val="0"/>
                                  <w:divBdr>
                                    <w:top w:val="none" w:sz="0" w:space="0" w:color="auto"/>
                                    <w:left w:val="none" w:sz="0" w:space="0" w:color="auto"/>
                                    <w:bottom w:val="none" w:sz="0" w:space="0" w:color="auto"/>
                                    <w:right w:val="none" w:sz="0" w:space="0" w:color="auto"/>
                                  </w:divBdr>
                                  <w:divsChild>
                                    <w:div w:id="1265655818">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800">
      <w:marLeft w:val="0"/>
      <w:marRight w:val="0"/>
      <w:marTop w:val="0"/>
      <w:marBottom w:val="0"/>
      <w:divBdr>
        <w:top w:val="none" w:sz="0" w:space="0" w:color="auto"/>
        <w:left w:val="none" w:sz="0" w:space="0" w:color="auto"/>
        <w:bottom w:val="none" w:sz="0" w:space="0" w:color="auto"/>
        <w:right w:val="none" w:sz="0" w:space="0" w:color="auto"/>
      </w:divBdr>
      <w:divsChild>
        <w:div w:id="1265655674">
          <w:marLeft w:val="0"/>
          <w:marRight w:val="1"/>
          <w:marTop w:val="0"/>
          <w:marBottom w:val="0"/>
          <w:divBdr>
            <w:top w:val="none" w:sz="0" w:space="0" w:color="auto"/>
            <w:left w:val="none" w:sz="0" w:space="0" w:color="auto"/>
            <w:bottom w:val="none" w:sz="0" w:space="0" w:color="auto"/>
            <w:right w:val="none" w:sz="0" w:space="0" w:color="auto"/>
          </w:divBdr>
          <w:divsChild>
            <w:div w:id="1265655755">
              <w:marLeft w:val="0"/>
              <w:marRight w:val="0"/>
              <w:marTop w:val="0"/>
              <w:marBottom w:val="0"/>
              <w:divBdr>
                <w:top w:val="none" w:sz="0" w:space="0" w:color="auto"/>
                <w:left w:val="none" w:sz="0" w:space="0" w:color="auto"/>
                <w:bottom w:val="none" w:sz="0" w:space="0" w:color="auto"/>
                <w:right w:val="none" w:sz="0" w:space="0" w:color="auto"/>
              </w:divBdr>
              <w:divsChild>
                <w:div w:id="1265655677">
                  <w:marLeft w:val="0"/>
                  <w:marRight w:val="1"/>
                  <w:marTop w:val="0"/>
                  <w:marBottom w:val="0"/>
                  <w:divBdr>
                    <w:top w:val="none" w:sz="0" w:space="0" w:color="auto"/>
                    <w:left w:val="none" w:sz="0" w:space="0" w:color="auto"/>
                    <w:bottom w:val="none" w:sz="0" w:space="0" w:color="auto"/>
                    <w:right w:val="none" w:sz="0" w:space="0" w:color="auto"/>
                  </w:divBdr>
                  <w:divsChild>
                    <w:div w:id="1265655828">
                      <w:marLeft w:val="0"/>
                      <w:marRight w:val="0"/>
                      <w:marTop w:val="0"/>
                      <w:marBottom w:val="0"/>
                      <w:divBdr>
                        <w:top w:val="none" w:sz="0" w:space="0" w:color="auto"/>
                        <w:left w:val="none" w:sz="0" w:space="0" w:color="auto"/>
                        <w:bottom w:val="none" w:sz="0" w:space="0" w:color="auto"/>
                        <w:right w:val="none" w:sz="0" w:space="0" w:color="auto"/>
                      </w:divBdr>
                      <w:divsChild>
                        <w:div w:id="1265655712">
                          <w:marLeft w:val="0"/>
                          <w:marRight w:val="0"/>
                          <w:marTop w:val="0"/>
                          <w:marBottom w:val="0"/>
                          <w:divBdr>
                            <w:top w:val="none" w:sz="0" w:space="0" w:color="auto"/>
                            <w:left w:val="none" w:sz="0" w:space="0" w:color="auto"/>
                            <w:bottom w:val="none" w:sz="0" w:space="0" w:color="auto"/>
                            <w:right w:val="none" w:sz="0" w:space="0" w:color="auto"/>
                          </w:divBdr>
                          <w:divsChild>
                            <w:div w:id="1265655727">
                              <w:marLeft w:val="0"/>
                              <w:marRight w:val="0"/>
                              <w:marTop w:val="120"/>
                              <w:marBottom w:val="360"/>
                              <w:divBdr>
                                <w:top w:val="none" w:sz="0" w:space="0" w:color="auto"/>
                                <w:left w:val="none" w:sz="0" w:space="0" w:color="auto"/>
                                <w:bottom w:val="none" w:sz="0" w:space="0" w:color="auto"/>
                                <w:right w:val="none" w:sz="0" w:space="0" w:color="auto"/>
                              </w:divBdr>
                              <w:divsChild>
                                <w:div w:id="1265655853">
                                  <w:marLeft w:val="420"/>
                                  <w:marRight w:val="0"/>
                                  <w:marTop w:val="0"/>
                                  <w:marBottom w:val="0"/>
                                  <w:divBdr>
                                    <w:top w:val="none" w:sz="0" w:space="0" w:color="auto"/>
                                    <w:left w:val="none" w:sz="0" w:space="0" w:color="auto"/>
                                    <w:bottom w:val="none" w:sz="0" w:space="0" w:color="auto"/>
                                    <w:right w:val="none" w:sz="0" w:space="0" w:color="auto"/>
                                  </w:divBdr>
                                  <w:divsChild>
                                    <w:div w:id="1265655756">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805">
      <w:marLeft w:val="0"/>
      <w:marRight w:val="0"/>
      <w:marTop w:val="0"/>
      <w:marBottom w:val="0"/>
      <w:divBdr>
        <w:top w:val="none" w:sz="0" w:space="0" w:color="auto"/>
        <w:left w:val="none" w:sz="0" w:space="0" w:color="auto"/>
        <w:bottom w:val="none" w:sz="0" w:space="0" w:color="auto"/>
        <w:right w:val="none" w:sz="0" w:space="0" w:color="auto"/>
      </w:divBdr>
    </w:div>
    <w:div w:id="1265655809">
      <w:marLeft w:val="0"/>
      <w:marRight w:val="0"/>
      <w:marTop w:val="0"/>
      <w:marBottom w:val="0"/>
      <w:divBdr>
        <w:top w:val="none" w:sz="0" w:space="0" w:color="auto"/>
        <w:left w:val="none" w:sz="0" w:space="0" w:color="auto"/>
        <w:bottom w:val="none" w:sz="0" w:space="0" w:color="auto"/>
        <w:right w:val="none" w:sz="0" w:space="0" w:color="auto"/>
      </w:divBdr>
      <w:divsChild>
        <w:div w:id="1265655738">
          <w:marLeft w:val="0"/>
          <w:marRight w:val="1"/>
          <w:marTop w:val="0"/>
          <w:marBottom w:val="0"/>
          <w:divBdr>
            <w:top w:val="none" w:sz="0" w:space="0" w:color="auto"/>
            <w:left w:val="none" w:sz="0" w:space="0" w:color="auto"/>
            <w:bottom w:val="none" w:sz="0" w:space="0" w:color="auto"/>
            <w:right w:val="none" w:sz="0" w:space="0" w:color="auto"/>
          </w:divBdr>
          <w:divsChild>
            <w:div w:id="1265655686">
              <w:marLeft w:val="0"/>
              <w:marRight w:val="0"/>
              <w:marTop w:val="0"/>
              <w:marBottom w:val="0"/>
              <w:divBdr>
                <w:top w:val="none" w:sz="0" w:space="0" w:color="auto"/>
                <w:left w:val="none" w:sz="0" w:space="0" w:color="auto"/>
                <w:bottom w:val="none" w:sz="0" w:space="0" w:color="auto"/>
                <w:right w:val="none" w:sz="0" w:space="0" w:color="auto"/>
              </w:divBdr>
              <w:divsChild>
                <w:div w:id="1265655734">
                  <w:marLeft w:val="0"/>
                  <w:marRight w:val="1"/>
                  <w:marTop w:val="0"/>
                  <w:marBottom w:val="0"/>
                  <w:divBdr>
                    <w:top w:val="none" w:sz="0" w:space="0" w:color="auto"/>
                    <w:left w:val="none" w:sz="0" w:space="0" w:color="auto"/>
                    <w:bottom w:val="none" w:sz="0" w:space="0" w:color="auto"/>
                    <w:right w:val="none" w:sz="0" w:space="0" w:color="auto"/>
                  </w:divBdr>
                  <w:divsChild>
                    <w:div w:id="1265655683">
                      <w:marLeft w:val="0"/>
                      <w:marRight w:val="0"/>
                      <w:marTop w:val="0"/>
                      <w:marBottom w:val="0"/>
                      <w:divBdr>
                        <w:top w:val="none" w:sz="0" w:space="0" w:color="auto"/>
                        <w:left w:val="none" w:sz="0" w:space="0" w:color="auto"/>
                        <w:bottom w:val="none" w:sz="0" w:space="0" w:color="auto"/>
                        <w:right w:val="none" w:sz="0" w:space="0" w:color="auto"/>
                      </w:divBdr>
                      <w:divsChild>
                        <w:div w:id="1265655746">
                          <w:marLeft w:val="0"/>
                          <w:marRight w:val="0"/>
                          <w:marTop w:val="0"/>
                          <w:marBottom w:val="0"/>
                          <w:divBdr>
                            <w:top w:val="none" w:sz="0" w:space="0" w:color="auto"/>
                            <w:left w:val="none" w:sz="0" w:space="0" w:color="auto"/>
                            <w:bottom w:val="none" w:sz="0" w:space="0" w:color="auto"/>
                            <w:right w:val="none" w:sz="0" w:space="0" w:color="auto"/>
                          </w:divBdr>
                          <w:divsChild>
                            <w:div w:id="1265655840">
                              <w:marLeft w:val="0"/>
                              <w:marRight w:val="0"/>
                              <w:marTop w:val="120"/>
                              <w:marBottom w:val="360"/>
                              <w:divBdr>
                                <w:top w:val="none" w:sz="0" w:space="0" w:color="auto"/>
                                <w:left w:val="none" w:sz="0" w:space="0" w:color="auto"/>
                                <w:bottom w:val="none" w:sz="0" w:space="0" w:color="auto"/>
                                <w:right w:val="none" w:sz="0" w:space="0" w:color="auto"/>
                              </w:divBdr>
                              <w:divsChild>
                                <w:div w:id="1265655700">
                                  <w:marLeft w:val="420"/>
                                  <w:marRight w:val="0"/>
                                  <w:marTop w:val="0"/>
                                  <w:marBottom w:val="0"/>
                                  <w:divBdr>
                                    <w:top w:val="none" w:sz="0" w:space="0" w:color="auto"/>
                                    <w:left w:val="none" w:sz="0" w:space="0" w:color="auto"/>
                                    <w:bottom w:val="none" w:sz="0" w:space="0" w:color="auto"/>
                                    <w:right w:val="none" w:sz="0" w:space="0" w:color="auto"/>
                                  </w:divBdr>
                                  <w:divsChild>
                                    <w:div w:id="126565571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813">
      <w:marLeft w:val="0"/>
      <w:marRight w:val="0"/>
      <w:marTop w:val="0"/>
      <w:marBottom w:val="0"/>
      <w:divBdr>
        <w:top w:val="none" w:sz="0" w:space="0" w:color="auto"/>
        <w:left w:val="none" w:sz="0" w:space="0" w:color="auto"/>
        <w:bottom w:val="none" w:sz="0" w:space="0" w:color="auto"/>
        <w:right w:val="none" w:sz="0" w:space="0" w:color="auto"/>
      </w:divBdr>
    </w:div>
    <w:div w:id="1265655817">
      <w:marLeft w:val="0"/>
      <w:marRight w:val="0"/>
      <w:marTop w:val="0"/>
      <w:marBottom w:val="0"/>
      <w:divBdr>
        <w:top w:val="none" w:sz="0" w:space="0" w:color="auto"/>
        <w:left w:val="none" w:sz="0" w:space="0" w:color="auto"/>
        <w:bottom w:val="none" w:sz="0" w:space="0" w:color="auto"/>
        <w:right w:val="none" w:sz="0" w:space="0" w:color="auto"/>
      </w:divBdr>
    </w:div>
    <w:div w:id="1265655821">
      <w:marLeft w:val="0"/>
      <w:marRight w:val="0"/>
      <w:marTop w:val="0"/>
      <w:marBottom w:val="0"/>
      <w:divBdr>
        <w:top w:val="none" w:sz="0" w:space="0" w:color="auto"/>
        <w:left w:val="none" w:sz="0" w:space="0" w:color="auto"/>
        <w:bottom w:val="none" w:sz="0" w:space="0" w:color="auto"/>
        <w:right w:val="none" w:sz="0" w:space="0" w:color="auto"/>
      </w:divBdr>
      <w:divsChild>
        <w:div w:id="1265655836">
          <w:marLeft w:val="0"/>
          <w:marRight w:val="1"/>
          <w:marTop w:val="0"/>
          <w:marBottom w:val="0"/>
          <w:divBdr>
            <w:top w:val="none" w:sz="0" w:space="0" w:color="auto"/>
            <w:left w:val="none" w:sz="0" w:space="0" w:color="auto"/>
            <w:bottom w:val="none" w:sz="0" w:space="0" w:color="auto"/>
            <w:right w:val="none" w:sz="0" w:space="0" w:color="auto"/>
          </w:divBdr>
          <w:divsChild>
            <w:div w:id="1265655847">
              <w:marLeft w:val="0"/>
              <w:marRight w:val="0"/>
              <w:marTop w:val="0"/>
              <w:marBottom w:val="0"/>
              <w:divBdr>
                <w:top w:val="none" w:sz="0" w:space="0" w:color="auto"/>
                <w:left w:val="none" w:sz="0" w:space="0" w:color="auto"/>
                <w:bottom w:val="none" w:sz="0" w:space="0" w:color="auto"/>
                <w:right w:val="none" w:sz="0" w:space="0" w:color="auto"/>
              </w:divBdr>
              <w:divsChild>
                <w:div w:id="1265655795">
                  <w:marLeft w:val="0"/>
                  <w:marRight w:val="1"/>
                  <w:marTop w:val="0"/>
                  <w:marBottom w:val="0"/>
                  <w:divBdr>
                    <w:top w:val="none" w:sz="0" w:space="0" w:color="auto"/>
                    <w:left w:val="none" w:sz="0" w:space="0" w:color="auto"/>
                    <w:bottom w:val="none" w:sz="0" w:space="0" w:color="auto"/>
                    <w:right w:val="none" w:sz="0" w:space="0" w:color="auto"/>
                  </w:divBdr>
                  <w:divsChild>
                    <w:div w:id="1265655732">
                      <w:marLeft w:val="0"/>
                      <w:marRight w:val="0"/>
                      <w:marTop w:val="0"/>
                      <w:marBottom w:val="0"/>
                      <w:divBdr>
                        <w:top w:val="none" w:sz="0" w:space="0" w:color="auto"/>
                        <w:left w:val="none" w:sz="0" w:space="0" w:color="auto"/>
                        <w:bottom w:val="none" w:sz="0" w:space="0" w:color="auto"/>
                        <w:right w:val="none" w:sz="0" w:space="0" w:color="auto"/>
                      </w:divBdr>
                      <w:divsChild>
                        <w:div w:id="1265655688">
                          <w:marLeft w:val="0"/>
                          <w:marRight w:val="0"/>
                          <w:marTop w:val="0"/>
                          <w:marBottom w:val="0"/>
                          <w:divBdr>
                            <w:top w:val="none" w:sz="0" w:space="0" w:color="auto"/>
                            <w:left w:val="none" w:sz="0" w:space="0" w:color="auto"/>
                            <w:bottom w:val="none" w:sz="0" w:space="0" w:color="auto"/>
                            <w:right w:val="none" w:sz="0" w:space="0" w:color="auto"/>
                          </w:divBdr>
                          <w:divsChild>
                            <w:div w:id="1265655793">
                              <w:marLeft w:val="0"/>
                              <w:marRight w:val="0"/>
                              <w:marTop w:val="120"/>
                              <w:marBottom w:val="360"/>
                              <w:divBdr>
                                <w:top w:val="none" w:sz="0" w:space="0" w:color="auto"/>
                                <w:left w:val="none" w:sz="0" w:space="0" w:color="auto"/>
                                <w:bottom w:val="none" w:sz="0" w:space="0" w:color="auto"/>
                                <w:right w:val="none" w:sz="0" w:space="0" w:color="auto"/>
                              </w:divBdr>
                              <w:divsChild>
                                <w:div w:id="1265655691">
                                  <w:marLeft w:val="420"/>
                                  <w:marRight w:val="0"/>
                                  <w:marTop w:val="0"/>
                                  <w:marBottom w:val="0"/>
                                  <w:divBdr>
                                    <w:top w:val="none" w:sz="0" w:space="0" w:color="auto"/>
                                    <w:left w:val="none" w:sz="0" w:space="0" w:color="auto"/>
                                    <w:bottom w:val="none" w:sz="0" w:space="0" w:color="auto"/>
                                    <w:right w:val="none" w:sz="0" w:space="0" w:color="auto"/>
                                  </w:divBdr>
                                  <w:divsChild>
                                    <w:div w:id="126565573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827">
      <w:marLeft w:val="0"/>
      <w:marRight w:val="0"/>
      <w:marTop w:val="0"/>
      <w:marBottom w:val="0"/>
      <w:divBdr>
        <w:top w:val="none" w:sz="0" w:space="0" w:color="auto"/>
        <w:left w:val="none" w:sz="0" w:space="0" w:color="auto"/>
        <w:bottom w:val="none" w:sz="0" w:space="0" w:color="auto"/>
        <w:right w:val="none" w:sz="0" w:space="0" w:color="auto"/>
      </w:divBdr>
      <w:divsChild>
        <w:div w:id="1265655833">
          <w:marLeft w:val="0"/>
          <w:marRight w:val="0"/>
          <w:marTop w:val="0"/>
          <w:marBottom w:val="0"/>
          <w:divBdr>
            <w:top w:val="none" w:sz="0" w:space="0" w:color="auto"/>
            <w:left w:val="none" w:sz="0" w:space="0" w:color="auto"/>
            <w:bottom w:val="none" w:sz="0" w:space="0" w:color="auto"/>
            <w:right w:val="none" w:sz="0" w:space="0" w:color="auto"/>
          </w:divBdr>
          <w:divsChild>
            <w:div w:id="1265655765">
              <w:marLeft w:val="0"/>
              <w:marRight w:val="0"/>
              <w:marTop w:val="0"/>
              <w:marBottom w:val="0"/>
              <w:divBdr>
                <w:top w:val="none" w:sz="0" w:space="0" w:color="auto"/>
                <w:left w:val="none" w:sz="0" w:space="0" w:color="auto"/>
                <w:bottom w:val="none" w:sz="0" w:space="0" w:color="auto"/>
                <w:right w:val="none" w:sz="0" w:space="0" w:color="auto"/>
              </w:divBdr>
              <w:divsChild>
                <w:div w:id="1265655724">
                  <w:marLeft w:val="0"/>
                  <w:marRight w:val="0"/>
                  <w:marTop w:val="0"/>
                  <w:marBottom w:val="0"/>
                  <w:divBdr>
                    <w:top w:val="none" w:sz="0" w:space="0" w:color="auto"/>
                    <w:left w:val="none" w:sz="0" w:space="0" w:color="auto"/>
                    <w:bottom w:val="none" w:sz="0" w:space="0" w:color="auto"/>
                    <w:right w:val="none" w:sz="0" w:space="0" w:color="auto"/>
                  </w:divBdr>
                  <w:divsChild>
                    <w:div w:id="1265655802">
                      <w:marLeft w:val="0"/>
                      <w:marRight w:val="0"/>
                      <w:marTop w:val="0"/>
                      <w:marBottom w:val="0"/>
                      <w:divBdr>
                        <w:top w:val="none" w:sz="0" w:space="0" w:color="auto"/>
                        <w:left w:val="none" w:sz="0" w:space="0" w:color="auto"/>
                        <w:bottom w:val="none" w:sz="0" w:space="0" w:color="auto"/>
                        <w:right w:val="none" w:sz="0" w:space="0" w:color="auto"/>
                      </w:divBdr>
                      <w:divsChild>
                        <w:div w:id="1265655758">
                          <w:marLeft w:val="0"/>
                          <w:marRight w:val="0"/>
                          <w:marTop w:val="0"/>
                          <w:marBottom w:val="0"/>
                          <w:divBdr>
                            <w:top w:val="none" w:sz="0" w:space="0" w:color="auto"/>
                            <w:left w:val="none" w:sz="0" w:space="0" w:color="auto"/>
                            <w:bottom w:val="none" w:sz="0" w:space="0" w:color="auto"/>
                            <w:right w:val="none" w:sz="0" w:space="0" w:color="auto"/>
                          </w:divBdr>
                          <w:divsChild>
                            <w:div w:id="1265655740">
                              <w:marLeft w:val="0"/>
                              <w:marRight w:val="0"/>
                              <w:marTop w:val="0"/>
                              <w:marBottom w:val="0"/>
                              <w:divBdr>
                                <w:top w:val="none" w:sz="0" w:space="0" w:color="auto"/>
                                <w:left w:val="none" w:sz="0" w:space="0" w:color="auto"/>
                                <w:bottom w:val="none" w:sz="0" w:space="0" w:color="auto"/>
                                <w:right w:val="none" w:sz="0" w:space="0" w:color="auto"/>
                              </w:divBdr>
                              <w:divsChild>
                                <w:div w:id="1265655743">
                                  <w:marLeft w:val="0"/>
                                  <w:marRight w:val="0"/>
                                  <w:marTop w:val="0"/>
                                  <w:marBottom w:val="0"/>
                                  <w:divBdr>
                                    <w:top w:val="none" w:sz="0" w:space="0" w:color="auto"/>
                                    <w:left w:val="none" w:sz="0" w:space="0" w:color="auto"/>
                                    <w:bottom w:val="none" w:sz="0" w:space="0" w:color="auto"/>
                                    <w:right w:val="none" w:sz="0" w:space="0" w:color="auto"/>
                                  </w:divBdr>
                                  <w:divsChild>
                                    <w:div w:id="1265655701">
                                      <w:marLeft w:val="3405"/>
                                      <w:marRight w:val="3000"/>
                                      <w:marTop w:val="0"/>
                                      <w:marBottom w:val="0"/>
                                      <w:divBdr>
                                        <w:top w:val="single" w:sz="6" w:space="0" w:color="C9C9C9"/>
                                        <w:left w:val="single" w:sz="6" w:space="0" w:color="C9C9C9"/>
                                        <w:bottom w:val="single" w:sz="6" w:space="0" w:color="C9C9C9"/>
                                        <w:right w:val="single" w:sz="6" w:space="0" w:color="C9C9C9"/>
                                      </w:divBdr>
                                      <w:divsChild>
                                        <w:div w:id="1265655808">
                                          <w:marLeft w:val="0"/>
                                          <w:marRight w:val="0"/>
                                          <w:marTop w:val="0"/>
                                          <w:marBottom w:val="0"/>
                                          <w:divBdr>
                                            <w:top w:val="none" w:sz="0" w:space="0" w:color="auto"/>
                                            <w:left w:val="none" w:sz="0" w:space="0" w:color="auto"/>
                                            <w:bottom w:val="none" w:sz="0" w:space="0" w:color="auto"/>
                                            <w:right w:val="none" w:sz="0" w:space="0" w:color="auto"/>
                                          </w:divBdr>
                                          <w:divsChild>
                                            <w:div w:id="1265655722">
                                              <w:marLeft w:val="0"/>
                                              <w:marRight w:val="0"/>
                                              <w:marTop w:val="0"/>
                                              <w:marBottom w:val="0"/>
                                              <w:divBdr>
                                                <w:top w:val="none" w:sz="0" w:space="0" w:color="auto"/>
                                                <w:left w:val="none" w:sz="0" w:space="0" w:color="auto"/>
                                                <w:bottom w:val="none" w:sz="0" w:space="0" w:color="auto"/>
                                                <w:right w:val="none" w:sz="0" w:space="0" w:color="auto"/>
                                              </w:divBdr>
                                              <w:divsChild>
                                                <w:div w:id="126565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65655832">
      <w:marLeft w:val="0"/>
      <w:marRight w:val="0"/>
      <w:marTop w:val="0"/>
      <w:marBottom w:val="0"/>
      <w:divBdr>
        <w:top w:val="none" w:sz="0" w:space="0" w:color="auto"/>
        <w:left w:val="none" w:sz="0" w:space="0" w:color="auto"/>
        <w:bottom w:val="none" w:sz="0" w:space="0" w:color="auto"/>
        <w:right w:val="none" w:sz="0" w:space="0" w:color="auto"/>
      </w:divBdr>
      <w:divsChild>
        <w:div w:id="1265655716">
          <w:marLeft w:val="0"/>
          <w:marRight w:val="1"/>
          <w:marTop w:val="0"/>
          <w:marBottom w:val="0"/>
          <w:divBdr>
            <w:top w:val="none" w:sz="0" w:space="0" w:color="auto"/>
            <w:left w:val="none" w:sz="0" w:space="0" w:color="auto"/>
            <w:bottom w:val="none" w:sz="0" w:space="0" w:color="auto"/>
            <w:right w:val="none" w:sz="0" w:space="0" w:color="auto"/>
          </w:divBdr>
          <w:divsChild>
            <w:div w:id="1265655810">
              <w:marLeft w:val="0"/>
              <w:marRight w:val="0"/>
              <w:marTop w:val="0"/>
              <w:marBottom w:val="0"/>
              <w:divBdr>
                <w:top w:val="none" w:sz="0" w:space="0" w:color="auto"/>
                <w:left w:val="none" w:sz="0" w:space="0" w:color="auto"/>
                <w:bottom w:val="none" w:sz="0" w:space="0" w:color="auto"/>
                <w:right w:val="none" w:sz="0" w:space="0" w:color="auto"/>
              </w:divBdr>
              <w:divsChild>
                <w:div w:id="1265655801">
                  <w:marLeft w:val="0"/>
                  <w:marRight w:val="1"/>
                  <w:marTop w:val="0"/>
                  <w:marBottom w:val="0"/>
                  <w:divBdr>
                    <w:top w:val="none" w:sz="0" w:space="0" w:color="auto"/>
                    <w:left w:val="none" w:sz="0" w:space="0" w:color="auto"/>
                    <w:bottom w:val="none" w:sz="0" w:space="0" w:color="auto"/>
                    <w:right w:val="none" w:sz="0" w:space="0" w:color="auto"/>
                  </w:divBdr>
                  <w:divsChild>
                    <w:div w:id="1265655787">
                      <w:marLeft w:val="0"/>
                      <w:marRight w:val="0"/>
                      <w:marTop w:val="0"/>
                      <w:marBottom w:val="0"/>
                      <w:divBdr>
                        <w:top w:val="none" w:sz="0" w:space="0" w:color="auto"/>
                        <w:left w:val="none" w:sz="0" w:space="0" w:color="auto"/>
                        <w:bottom w:val="none" w:sz="0" w:space="0" w:color="auto"/>
                        <w:right w:val="none" w:sz="0" w:space="0" w:color="auto"/>
                      </w:divBdr>
                      <w:divsChild>
                        <w:div w:id="1265655678">
                          <w:marLeft w:val="0"/>
                          <w:marRight w:val="0"/>
                          <w:marTop w:val="0"/>
                          <w:marBottom w:val="0"/>
                          <w:divBdr>
                            <w:top w:val="none" w:sz="0" w:space="0" w:color="auto"/>
                            <w:left w:val="none" w:sz="0" w:space="0" w:color="auto"/>
                            <w:bottom w:val="none" w:sz="0" w:space="0" w:color="auto"/>
                            <w:right w:val="none" w:sz="0" w:space="0" w:color="auto"/>
                          </w:divBdr>
                          <w:divsChild>
                            <w:div w:id="1265655816">
                              <w:marLeft w:val="0"/>
                              <w:marRight w:val="0"/>
                              <w:marTop w:val="120"/>
                              <w:marBottom w:val="360"/>
                              <w:divBdr>
                                <w:top w:val="none" w:sz="0" w:space="0" w:color="auto"/>
                                <w:left w:val="none" w:sz="0" w:space="0" w:color="auto"/>
                                <w:bottom w:val="none" w:sz="0" w:space="0" w:color="auto"/>
                                <w:right w:val="none" w:sz="0" w:space="0" w:color="auto"/>
                              </w:divBdr>
                              <w:divsChild>
                                <w:div w:id="1265655736">
                                  <w:marLeft w:val="420"/>
                                  <w:marRight w:val="0"/>
                                  <w:marTop w:val="0"/>
                                  <w:marBottom w:val="0"/>
                                  <w:divBdr>
                                    <w:top w:val="none" w:sz="0" w:space="0" w:color="auto"/>
                                    <w:left w:val="none" w:sz="0" w:space="0" w:color="auto"/>
                                    <w:bottom w:val="none" w:sz="0" w:space="0" w:color="auto"/>
                                    <w:right w:val="none" w:sz="0" w:space="0" w:color="auto"/>
                                  </w:divBdr>
                                  <w:divsChild>
                                    <w:div w:id="1265655775">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65655834">
      <w:marLeft w:val="0"/>
      <w:marRight w:val="0"/>
      <w:marTop w:val="0"/>
      <w:marBottom w:val="0"/>
      <w:divBdr>
        <w:top w:val="none" w:sz="0" w:space="0" w:color="auto"/>
        <w:left w:val="none" w:sz="0" w:space="0" w:color="auto"/>
        <w:bottom w:val="none" w:sz="0" w:space="0" w:color="auto"/>
        <w:right w:val="none" w:sz="0" w:space="0" w:color="auto"/>
      </w:divBdr>
    </w:div>
    <w:div w:id="1265655837">
      <w:marLeft w:val="0"/>
      <w:marRight w:val="0"/>
      <w:marTop w:val="0"/>
      <w:marBottom w:val="0"/>
      <w:divBdr>
        <w:top w:val="none" w:sz="0" w:space="0" w:color="auto"/>
        <w:left w:val="none" w:sz="0" w:space="0" w:color="auto"/>
        <w:bottom w:val="none" w:sz="0" w:space="0" w:color="auto"/>
        <w:right w:val="none" w:sz="0" w:space="0" w:color="auto"/>
      </w:divBdr>
    </w:div>
    <w:div w:id="1265655845">
      <w:marLeft w:val="0"/>
      <w:marRight w:val="0"/>
      <w:marTop w:val="0"/>
      <w:marBottom w:val="0"/>
      <w:divBdr>
        <w:top w:val="none" w:sz="0" w:space="0" w:color="auto"/>
        <w:left w:val="none" w:sz="0" w:space="0" w:color="auto"/>
        <w:bottom w:val="none" w:sz="0" w:space="0" w:color="auto"/>
        <w:right w:val="none" w:sz="0" w:space="0" w:color="auto"/>
      </w:divBdr>
    </w:div>
    <w:div w:id="1265655849">
      <w:marLeft w:val="0"/>
      <w:marRight w:val="0"/>
      <w:marTop w:val="0"/>
      <w:marBottom w:val="0"/>
      <w:divBdr>
        <w:top w:val="none" w:sz="0" w:space="0" w:color="auto"/>
        <w:left w:val="none" w:sz="0" w:space="0" w:color="auto"/>
        <w:bottom w:val="none" w:sz="0" w:space="0" w:color="auto"/>
        <w:right w:val="none" w:sz="0" w:space="0" w:color="auto"/>
      </w:divBdr>
    </w:div>
    <w:div w:id="1265655870">
      <w:marLeft w:val="0"/>
      <w:marRight w:val="0"/>
      <w:marTop w:val="0"/>
      <w:marBottom w:val="0"/>
      <w:divBdr>
        <w:top w:val="none" w:sz="0" w:space="0" w:color="auto"/>
        <w:left w:val="none" w:sz="0" w:space="0" w:color="auto"/>
        <w:bottom w:val="none" w:sz="0" w:space="0" w:color="auto"/>
        <w:right w:val="none" w:sz="0" w:space="0" w:color="auto"/>
      </w:divBdr>
      <w:divsChild>
        <w:div w:id="1265655876">
          <w:marLeft w:val="0"/>
          <w:marRight w:val="0"/>
          <w:marTop w:val="0"/>
          <w:marBottom w:val="0"/>
          <w:divBdr>
            <w:top w:val="none" w:sz="0" w:space="0" w:color="auto"/>
            <w:left w:val="none" w:sz="0" w:space="0" w:color="auto"/>
            <w:bottom w:val="none" w:sz="0" w:space="0" w:color="auto"/>
            <w:right w:val="none" w:sz="0" w:space="0" w:color="auto"/>
          </w:divBdr>
          <w:divsChild>
            <w:div w:id="1265655854">
              <w:marLeft w:val="0"/>
              <w:marRight w:val="0"/>
              <w:marTop w:val="0"/>
              <w:marBottom w:val="0"/>
              <w:divBdr>
                <w:top w:val="none" w:sz="0" w:space="0" w:color="auto"/>
                <w:left w:val="none" w:sz="0" w:space="0" w:color="auto"/>
                <w:bottom w:val="none" w:sz="0" w:space="0" w:color="auto"/>
                <w:right w:val="none" w:sz="0" w:space="0" w:color="auto"/>
              </w:divBdr>
              <w:divsChild>
                <w:div w:id="1265655873">
                  <w:marLeft w:val="0"/>
                  <w:marRight w:val="0"/>
                  <w:marTop w:val="0"/>
                  <w:marBottom w:val="0"/>
                  <w:divBdr>
                    <w:top w:val="none" w:sz="0" w:space="0" w:color="auto"/>
                    <w:left w:val="none" w:sz="0" w:space="0" w:color="auto"/>
                    <w:bottom w:val="none" w:sz="0" w:space="0" w:color="auto"/>
                    <w:right w:val="none" w:sz="0" w:space="0" w:color="auto"/>
                  </w:divBdr>
                  <w:divsChild>
                    <w:div w:id="1265655877">
                      <w:marLeft w:val="0"/>
                      <w:marRight w:val="0"/>
                      <w:marTop w:val="0"/>
                      <w:marBottom w:val="0"/>
                      <w:divBdr>
                        <w:top w:val="none" w:sz="0" w:space="0" w:color="auto"/>
                        <w:left w:val="none" w:sz="0" w:space="0" w:color="auto"/>
                        <w:bottom w:val="none" w:sz="0" w:space="0" w:color="auto"/>
                        <w:right w:val="none" w:sz="0" w:space="0" w:color="auto"/>
                      </w:divBdr>
                      <w:divsChild>
                        <w:div w:id="1265655875">
                          <w:marLeft w:val="0"/>
                          <w:marRight w:val="0"/>
                          <w:marTop w:val="0"/>
                          <w:marBottom w:val="0"/>
                          <w:divBdr>
                            <w:top w:val="none" w:sz="0" w:space="0" w:color="auto"/>
                            <w:left w:val="none" w:sz="0" w:space="0" w:color="auto"/>
                            <w:bottom w:val="none" w:sz="0" w:space="0" w:color="auto"/>
                            <w:right w:val="none" w:sz="0" w:space="0" w:color="auto"/>
                          </w:divBdr>
                          <w:divsChild>
                            <w:div w:id="1265655855">
                              <w:marLeft w:val="0"/>
                              <w:marRight w:val="0"/>
                              <w:marTop w:val="0"/>
                              <w:marBottom w:val="0"/>
                              <w:divBdr>
                                <w:top w:val="none" w:sz="0" w:space="0" w:color="auto"/>
                                <w:left w:val="none" w:sz="0" w:space="0" w:color="auto"/>
                                <w:bottom w:val="none" w:sz="0" w:space="0" w:color="auto"/>
                                <w:right w:val="none" w:sz="0" w:space="0" w:color="auto"/>
                              </w:divBdr>
                              <w:divsChild>
                                <w:div w:id="1265655866">
                                  <w:marLeft w:val="0"/>
                                  <w:marRight w:val="0"/>
                                  <w:marTop w:val="0"/>
                                  <w:marBottom w:val="0"/>
                                  <w:divBdr>
                                    <w:top w:val="none" w:sz="0" w:space="0" w:color="auto"/>
                                    <w:left w:val="none" w:sz="0" w:space="0" w:color="auto"/>
                                    <w:bottom w:val="none" w:sz="0" w:space="0" w:color="auto"/>
                                    <w:right w:val="none" w:sz="0" w:space="0" w:color="auto"/>
                                  </w:divBdr>
                                  <w:divsChild>
                                    <w:div w:id="1265655864">
                                      <w:marLeft w:val="0"/>
                                      <w:marRight w:val="0"/>
                                      <w:marTop w:val="0"/>
                                      <w:marBottom w:val="0"/>
                                      <w:divBdr>
                                        <w:top w:val="none" w:sz="0" w:space="0" w:color="auto"/>
                                        <w:left w:val="none" w:sz="0" w:space="0" w:color="auto"/>
                                        <w:bottom w:val="none" w:sz="0" w:space="0" w:color="auto"/>
                                        <w:right w:val="none" w:sz="0" w:space="0" w:color="auto"/>
                                      </w:divBdr>
                                      <w:divsChild>
                                        <w:div w:id="1265655874">
                                          <w:marLeft w:val="0"/>
                                          <w:marRight w:val="0"/>
                                          <w:marTop w:val="0"/>
                                          <w:marBottom w:val="0"/>
                                          <w:divBdr>
                                            <w:top w:val="none" w:sz="0" w:space="0" w:color="auto"/>
                                            <w:left w:val="none" w:sz="0" w:space="0" w:color="auto"/>
                                            <w:bottom w:val="none" w:sz="0" w:space="0" w:color="auto"/>
                                            <w:right w:val="none" w:sz="0" w:space="0" w:color="auto"/>
                                          </w:divBdr>
                                          <w:divsChild>
                                            <w:div w:id="1265655863">
                                              <w:marLeft w:val="0"/>
                                              <w:marRight w:val="0"/>
                                              <w:marTop w:val="0"/>
                                              <w:marBottom w:val="0"/>
                                              <w:divBdr>
                                                <w:top w:val="none" w:sz="0" w:space="0" w:color="auto"/>
                                                <w:left w:val="none" w:sz="0" w:space="0" w:color="auto"/>
                                                <w:bottom w:val="none" w:sz="0" w:space="0" w:color="auto"/>
                                                <w:right w:val="none" w:sz="0" w:space="0" w:color="auto"/>
                                              </w:divBdr>
                                              <w:divsChild>
                                                <w:div w:id="126565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65655872">
      <w:marLeft w:val="0"/>
      <w:marRight w:val="0"/>
      <w:marTop w:val="0"/>
      <w:marBottom w:val="0"/>
      <w:divBdr>
        <w:top w:val="none" w:sz="0" w:space="0" w:color="auto"/>
        <w:left w:val="none" w:sz="0" w:space="0" w:color="auto"/>
        <w:bottom w:val="none" w:sz="0" w:space="0" w:color="auto"/>
        <w:right w:val="none" w:sz="0" w:space="0" w:color="auto"/>
      </w:divBdr>
      <w:divsChild>
        <w:div w:id="1265655857">
          <w:marLeft w:val="0"/>
          <w:marRight w:val="0"/>
          <w:marTop w:val="0"/>
          <w:marBottom w:val="0"/>
          <w:divBdr>
            <w:top w:val="none" w:sz="0" w:space="0" w:color="auto"/>
            <w:left w:val="none" w:sz="0" w:space="0" w:color="auto"/>
            <w:bottom w:val="none" w:sz="0" w:space="0" w:color="auto"/>
            <w:right w:val="none" w:sz="0" w:space="0" w:color="auto"/>
          </w:divBdr>
          <w:divsChild>
            <w:div w:id="1265655868">
              <w:marLeft w:val="0"/>
              <w:marRight w:val="0"/>
              <w:marTop w:val="0"/>
              <w:marBottom w:val="0"/>
              <w:divBdr>
                <w:top w:val="none" w:sz="0" w:space="0" w:color="auto"/>
                <w:left w:val="none" w:sz="0" w:space="0" w:color="auto"/>
                <w:bottom w:val="none" w:sz="0" w:space="0" w:color="auto"/>
                <w:right w:val="none" w:sz="0" w:space="0" w:color="auto"/>
              </w:divBdr>
              <w:divsChild>
                <w:div w:id="1265655862">
                  <w:marLeft w:val="0"/>
                  <w:marRight w:val="0"/>
                  <w:marTop w:val="0"/>
                  <w:marBottom w:val="0"/>
                  <w:divBdr>
                    <w:top w:val="none" w:sz="0" w:space="0" w:color="auto"/>
                    <w:left w:val="none" w:sz="0" w:space="0" w:color="auto"/>
                    <w:bottom w:val="none" w:sz="0" w:space="0" w:color="auto"/>
                    <w:right w:val="none" w:sz="0" w:space="0" w:color="auto"/>
                  </w:divBdr>
                  <w:divsChild>
                    <w:div w:id="1265655867">
                      <w:marLeft w:val="0"/>
                      <w:marRight w:val="0"/>
                      <w:marTop w:val="0"/>
                      <w:marBottom w:val="0"/>
                      <w:divBdr>
                        <w:top w:val="none" w:sz="0" w:space="0" w:color="auto"/>
                        <w:left w:val="none" w:sz="0" w:space="0" w:color="auto"/>
                        <w:bottom w:val="none" w:sz="0" w:space="0" w:color="auto"/>
                        <w:right w:val="none" w:sz="0" w:space="0" w:color="auto"/>
                      </w:divBdr>
                      <w:divsChild>
                        <w:div w:id="1265655869">
                          <w:marLeft w:val="0"/>
                          <w:marRight w:val="0"/>
                          <w:marTop w:val="0"/>
                          <w:marBottom w:val="0"/>
                          <w:divBdr>
                            <w:top w:val="none" w:sz="0" w:space="0" w:color="auto"/>
                            <w:left w:val="none" w:sz="0" w:space="0" w:color="auto"/>
                            <w:bottom w:val="none" w:sz="0" w:space="0" w:color="auto"/>
                            <w:right w:val="none" w:sz="0" w:space="0" w:color="auto"/>
                          </w:divBdr>
                          <w:divsChild>
                            <w:div w:id="1265655858">
                              <w:marLeft w:val="0"/>
                              <w:marRight w:val="0"/>
                              <w:marTop w:val="0"/>
                              <w:marBottom w:val="0"/>
                              <w:divBdr>
                                <w:top w:val="none" w:sz="0" w:space="0" w:color="auto"/>
                                <w:left w:val="none" w:sz="0" w:space="0" w:color="auto"/>
                                <w:bottom w:val="none" w:sz="0" w:space="0" w:color="auto"/>
                                <w:right w:val="none" w:sz="0" w:space="0" w:color="auto"/>
                              </w:divBdr>
                              <w:divsChild>
                                <w:div w:id="1265655856">
                                  <w:marLeft w:val="0"/>
                                  <w:marRight w:val="0"/>
                                  <w:marTop w:val="0"/>
                                  <w:marBottom w:val="0"/>
                                  <w:divBdr>
                                    <w:top w:val="none" w:sz="0" w:space="0" w:color="auto"/>
                                    <w:left w:val="none" w:sz="0" w:space="0" w:color="auto"/>
                                    <w:bottom w:val="none" w:sz="0" w:space="0" w:color="auto"/>
                                    <w:right w:val="none" w:sz="0" w:space="0" w:color="auto"/>
                                  </w:divBdr>
                                  <w:divsChild>
                                    <w:div w:id="1265655865">
                                      <w:marLeft w:val="0"/>
                                      <w:marRight w:val="0"/>
                                      <w:marTop w:val="0"/>
                                      <w:marBottom w:val="0"/>
                                      <w:divBdr>
                                        <w:top w:val="none" w:sz="0" w:space="0" w:color="auto"/>
                                        <w:left w:val="none" w:sz="0" w:space="0" w:color="auto"/>
                                        <w:bottom w:val="none" w:sz="0" w:space="0" w:color="auto"/>
                                        <w:right w:val="none" w:sz="0" w:space="0" w:color="auto"/>
                                      </w:divBdr>
                                      <w:divsChild>
                                        <w:div w:id="1265655861">
                                          <w:marLeft w:val="0"/>
                                          <w:marRight w:val="0"/>
                                          <w:marTop w:val="0"/>
                                          <w:marBottom w:val="0"/>
                                          <w:divBdr>
                                            <w:top w:val="none" w:sz="0" w:space="0" w:color="auto"/>
                                            <w:left w:val="none" w:sz="0" w:space="0" w:color="auto"/>
                                            <w:bottom w:val="none" w:sz="0" w:space="0" w:color="auto"/>
                                            <w:right w:val="none" w:sz="0" w:space="0" w:color="auto"/>
                                          </w:divBdr>
                                          <w:divsChild>
                                            <w:div w:id="1265655859">
                                              <w:marLeft w:val="0"/>
                                              <w:marRight w:val="0"/>
                                              <w:marTop w:val="0"/>
                                              <w:marBottom w:val="0"/>
                                              <w:divBdr>
                                                <w:top w:val="none" w:sz="0" w:space="0" w:color="auto"/>
                                                <w:left w:val="none" w:sz="0" w:space="0" w:color="auto"/>
                                                <w:bottom w:val="none" w:sz="0" w:space="0" w:color="auto"/>
                                                <w:right w:val="none" w:sz="0" w:space="0" w:color="auto"/>
                                              </w:divBdr>
                                              <w:divsChild>
                                                <w:div w:id="1265655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65655878">
      <w:marLeft w:val="0"/>
      <w:marRight w:val="0"/>
      <w:marTop w:val="0"/>
      <w:marBottom w:val="0"/>
      <w:divBdr>
        <w:top w:val="none" w:sz="0" w:space="0" w:color="auto"/>
        <w:left w:val="none" w:sz="0" w:space="0" w:color="auto"/>
        <w:bottom w:val="none" w:sz="0" w:space="0" w:color="auto"/>
        <w:right w:val="none" w:sz="0" w:space="0" w:color="auto"/>
      </w:divBdr>
      <w:divsChild>
        <w:div w:id="1265655879">
          <w:marLeft w:val="0"/>
          <w:marRight w:val="0"/>
          <w:marTop w:val="0"/>
          <w:marBottom w:val="0"/>
          <w:divBdr>
            <w:top w:val="none" w:sz="0" w:space="0" w:color="auto"/>
            <w:left w:val="none" w:sz="0" w:space="0" w:color="auto"/>
            <w:bottom w:val="none" w:sz="0" w:space="0" w:color="auto"/>
            <w:right w:val="none" w:sz="0" w:space="0" w:color="auto"/>
          </w:divBdr>
        </w:div>
        <w:div w:id="1265655880">
          <w:marLeft w:val="0"/>
          <w:marRight w:val="0"/>
          <w:marTop w:val="0"/>
          <w:marBottom w:val="0"/>
          <w:divBdr>
            <w:top w:val="none" w:sz="0" w:space="0" w:color="auto"/>
            <w:left w:val="none" w:sz="0" w:space="0" w:color="auto"/>
            <w:bottom w:val="none" w:sz="0" w:space="0" w:color="auto"/>
            <w:right w:val="none" w:sz="0" w:space="0" w:color="auto"/>
          </w:divBdr>
        </w:div>
      </w:divsChild>
    </w:div>
    <w:div w:id="1267689292">
      <w:bodyDiv w:val="1"/>
      <w:marLeft w:val="0"/>
      <w:marRight w:val="0"/>
      <w:marTop w:val="0"/>
      <w:marBottom w:val="0"/>
      <w:divBdr>
        <w:top w:val="none" w:sz="0" w:space="0" w:color="auto"/>
        <w:left w:val="none" w:sz="0" w:space="0" w:color="auto"/>
        <w:bottom w:val="none" w:sz="0" w:space="0" w:color="auto"/>
        <w:right w:val="none" w:sz="0" w:space="0" w:color="auto"/>
      </w:divBdr>
    </w:div>
    <w:div w:id="1275361840">
      <w:bodyDiv w:val="1"/>
      <w:marLeft w:val="0"/>
      <w:marRight w:val="0"/>
      <w:marTop w:val="0"/>
      <w:marBottom w:val="0"/>
      <w:divBdr>
        <w:top w:val="none" w:sz="0" w:space="0" w:color="auto"/>
        <w:left w:val="none" w:sz="0" w:space="0" w:color="auto"/>
        <w:bottom w:val="none" w:sz="0" w:space="0" w:color="auto"/>
        <w:right w:val="none" w:sz="0" w:space="0" w:color="auto"/>
      </w:divBdr>
    </w:div>
    <w:div w:id="1277106251">
      <w:bodyDiv w:val="1"/>
      <w:marLeft w:val="0"/>
      <w:marRight w:val="0"/>
      <w:marTop w:val="0"/>
      <w:marBottom w:val="0"/>
      <w:divBdr>
        <w:top w:val="none" w:sz="0" w:space="0" w:color="auto"/>
        <w:left w:val="none" w:sz="0" w:space="0" w:color="auto"/>
        <w:bottom w:val="none" w:sz="0" w:space="0" w:color="auto"/>
        <w:right w:val="none" w:sz="0" w:space="0" w:color="auto"/>
      </w:divBdr>
    </w:div>
    <w:div w:id="1298071776">
      <w:bodyDiv w:val="1"/>
      <w:marLeft w:val="0"/>
      <w:marRight w:val="0"/>
      <w:marTop w:val="0"/>
      <w:marBottom w:val="0"/>
      <w:divBdr>
        <w:top w:val="none" w:sz="0" w:space="0" w:color="auto"/>
        <w:left w:val="none" w:sz="0" w:space="0" w:color="auto"/>
        <w:bottom w:val="none" w:sz="0" w:space="0" w:color="auto"/>
        <w:right w:val="none" w:sz="0" w:space="0" w:color="auto"/>
      </w:divBdr>
    </w:div>
    <w:div w:id="1306083883">
      <w:bodyDiv w:val="1"/>
      <w:marLeft w:val="0"/>
      <w:marRight w:val="0"/>
      <w:marTop w:val="0"/>
      <w:marBottom w:val="0"/>
      <w:divBdr>
        <w:top w:val="none" w:sz="0" w:space="0" w:color="auto"/>
        <w:left w:val="none" w:sz="0" w:space="0" w:color="auto"/>
        <w:bottom w:val="none" w:sz="0" w:space="0" w:color="auto"/>
        <w:right w:val="none" w:sz="0" w:space="0" w:color="auto"/>
      </w:divBdr>
    </w:div>
    <w:div w:id="1316177527">
      <w:bodyDiv w:val="1"/>
      <w:marLeft w:val="0"/>
      <w:marRight w:val="0"/>
      <w:marTop w:val="0"/>
      <w:marBottom w:val="0"/>
      <w:divBdr>
        <w:top w:val="none" w:sz="0" w:space="0" w:color="auto"/>
        <w:left w:val="none" w:sz="0" w:space="0" w:color="auto"/>
        <w:bottom w:val="none" w:sz="0" w:space="0" w:color="auto"/>
        <w:right w:val="none" w:sz="0" w:space="0" w:color="auto"/>
      </w:divBdr>
    </w:div>
    <w:div w:id="1327588495">
      <w:bodyDiv w:val="1"/>
      <w:marLeft w:val="0"/>
      <w:marRight w:val="0"/>
      <w:marTop w:val="0"/>
      <w:marBottom w:val="0"/>
      <w:divBdr>
        <w:top w:val="none" w:sz="0" w:space="0" w:color="auto"/>
        <w:left w:val="none" w:sz="0" w:space="0" w:color="auto"/>
        <w:bottom w:val="none" w:sz="0" w:space="0" w:color="auto"/>
        <w:right w:val="none" w:sz="0" w:space="0" w:color="auto"/>
      </w:divBdr>
    </w:div>
    <w:div w:id="1343169513">
      <w:bodyDiv w:val="1"/>
      <w:marLeft w:val="0"/>
      <w:marRight w:val="0"/>
      <w:marTop w:val="0"/>
      <w:marBottom w:val="0"/>
      <w:divBdr>
        <w:top w:val="none" w:sz="0" w:space="0" w:color="auto"/>
        <w:left w:val="none" w:sz="0" w:space="0" w:color="auto"/>
        <w:bottom w:val="none" w:sz="0" w:space="0" w:color="auto"/>
        <w:right w:val="none" w:sz="0" w:space="0" w:color="auto"/>
      </w:divBdr>
    </w:div>
    <w:div w:id="1356037895">
      <w:bodyDiv w:val="1"/>
      <w:marLeft w:val="0"/>
      <w:marRight w:val="0"/>
      <w:marTop w:val="0"/>
      <w:marBottom w:val="0"/>
      <w:divBdr>
        <w:top w:val="none" w:sz="0" w:space="0" w:color="auto"/>
        <w:left w:val="none" w:sz="0" w:space="0" w:color="auto"/>
        <w:bottom w:val="none" w:sz="0" w:space="0" w:color="auto"/>
        <w:right w:val="none" w:sz="0" w:space="0" w:color="auto"/>
      </w:divBdr>
      <w:divsChild>
        <w:div w:id="18047339">
          <w:marLeft w:val="0"/>
          <w:marRight w:val="0"/>
          <w:marTop w:val="0"/>
          <w:marBottom w:val="0"/>
          <w:divBdr>
            <w:top w:val="none" w:sz="0" w:space="0" w:color="auto"/>
            <w:left w:val="none" w:sz="0" w:space="0" w:color="auto"/>
            <w:bottom w:val="none" w:sz="0" w:space="0" w:color="auto"/>
            <w:right w:val="none" w:sz="0" w:space="0" w:color="auto"/>
          </w:divBdr>
        </w:div>
        <w:div w:id="796487578">
          <w:marLeft w:val="0"/>
          <w:marRight w:val="0"/>
          <w:marTop w:val="0"/>
          <w:marBottom w:val="0"/>
          <w:divBdr>
            <w:top w:val="none" w:sz="0" w:space="0" w:color="auto"/>
            <w:left w:val="none" w:sz="0" w:space="0" w:color="auto"/>
            <w:bottom w:val="none" w:sz="0" w:space="0" w:color="auto"/>
            <w:right w:val="none" w:sz="0" w:space="0" w:color="auto"/>
          </w:divBdr>
        </w:div>
        <w:div w:id="1298411248">
          <w:marLeft w:val="0"/>
          <w:marRight w:val="0"/>
          <w:marTop w:val="0"/>
          <w:marBottom w:val="0"/>
          <w:divBdr>
            <w:top w:val="none" w:sz="0" w:space="0" w:color="auto"/>
            <w:left w:val="none" w:sz="0" w:space="0" w:color="auto"/>
            <w:bottom w:val="none" w:sz="0" w:space="0" w:color="auto"/>
            <w:right w:val="none" w:sz="0" w:space="0" w:color="auto"/>
          </w:divBdr>
        </w:div>
        <w:div w:id="1598556529">
          <w:marLeft w:val="0"/>
          <w:marRight w:val="0"/>
          <w:marTop w:val="0"/>
          <w:marBottom w:val="0"/>
          <w:divBdr>
            <w:top w:val="none" w:sz="0" w:space="0" w:color="auto"/>
            <w:left w:val="none" w:sz="0" w:space="0" w:color="auto"/>
            <w:bottom w:val="none" w:sz="0" w:space="0" w:color="auto"/>
            <w:right w:val="none" w:sz="0" w:space="0" w:color="auto"/>
          </w:divBdr>
        </w:div>
      </w:divsChild>
    </w:div>
    <w:div w:id="1370376141">
      <w:bodyDiv w:val="1"/>
      <w:marLeft w:val="0"/>
      <w:marRight w:val="0"/>
      <w:marTop w:val="0"/>
      <w:marBottom w:val="0"/>
      <w:divBdr>
        <w:top w:val="none" w:sz="0" w:space="0" w:color="auto"/>
        <w:left w:val="none" w:sz="0" w:space="0" w:color="auto"/>
        <w:bottom w:val="none" w:sz="0" w:space="0" w:color="auto"/>
        <w:right w:val="none" w:sz="0" w:space="0" w:color="auto"/>
      </w:divBdr>
    </w:div>
    <w:div w:id="1372919348">
      <w:bodyDiv w:val="1"/>
      <w:marLeft w:val="0"/>
      <w:marRight w:val="0"/>
      <w:marTop w:val="0"/>
      <w:marBottom w:val="0"/>
      <w:divBdr>
        <w:top w:val="none" w:sz="0" w:space="0" w:color="auto"/>
        <w:left w:val="none" w:sz="0" w:space="0" w:color="auto"/>
        <w:bottom w:val="none" w:sz="0" w:space="0" w:color="auto"/>
        <w:right w:val="none" w:sz="0" w:space="0" w:color="auto"/>
      </w:divBdr>
    </w:div>
    <w:div w:id="1395540041">
      <w:bodyDiv w:val="1"/>
      <w:marLeft w:val="0"/>
      <w:marRight w:val="0"/>
      <w:marTop w:val="0"/>
      <w:marBottom w:val="0"/>
      <w:divBdr>
        <w:top w:val="none" w:sz="0" w:space="0" w:color="auto"/>
        <w:left w:val="none" w:sz="0" w:space="0" w:color="auto"/>
        <w:bottom w:val="none" w:sz="0" w:space="0" w:color="auto"/>
        <w:right w:val="none" w:sz="0" w:space="0" w:color="auto"/>
      </w:divBdr>
      <w:divsChild>
        <w:div w:id="1297643117">
          <w:marLeft w:val="0"/>
          <w:marRight w:val="0"/>
          <w:marTop w:val="0"/>
          <w:marBottom w:val="0"/>
          <w:divBdr>
            <w:top w:val="none" w:sz="0" w:space="0" w:color="auto"/>
            <w:left w:val="none" w:sz="0" w:space="0" w:color="auto"/>
            <w:bottom w:val="none" w:sz="0" w:space="0" w:color="auto"/>
            <w:right w:val="none" w:sz="0" w:space="0" w:color="auto"/>
          </w:divBdr>
        </w:div>
      </w:divsChild>
    </w:div>
    <w:div w:id="1400055951">
      <w:bodyDiv w:val="1"/>
      <w:marLeft w:val="0"/>
      <w:marRight w:val="0"/>
      <w:marTop w:val="0"/>
      <w:marBottom w:val="0"/>
      <w:divBdr>
        <w:top w:val="none" w:sz="0" w:space="0" w:color="auto"/>
        <w:left w:val="none" w:sz="0" w:space="0" w:color="auto"/>
        <w:bottom w:val="none" w:sz="0" w:space="0" w:color="auto"/>
        <w:right w:val="none" w:sz="0" w:space="0" w:color="auto"/>
      </w:divBdr>
    </w:div>
    <w:div w:id="1409570768">
      <w:bodyDiv w:val="1"/>
      <w:marLeft w:val="0"/>
      <w:marRight w:val="0"/>
      <w:marTop w:val="0"/>
      <w:marBottom w:val="0"/>
      <w:divBdr>
        <w:top w:val="none" w:sz="0" w:space="0" w:color="auto"/>
        <w:left w:val="none" w:sz="0" w:space="0" w:color="auto"/>
        <w:bottom w:val="none" w:sz="0" w:space="0" w:color="auto"/>
        <w:right w:val="none" w:sz="0" w:space="0" w:color="auto"/>
      </w:divBdr>
    </w:div>
    <w:div w:id="1415008429">
      <w:bodyDiv w:val="1"/>
      <w:marLeft w:val="0"/>
      <w:marRight w:val="0"/>
      <w:marTop w:val="0"/>
      <w:marBottom w:val="0"/>
      <w:divBdr>
        <w:top w:val="none" w:sz="0" w:space="0" w:color="auto"/>
        <w:left w:val="none" w:sz="0" w:space="0" w:color="auto"/>
        <w:bottom w:val="none" w:sz="0" w:space="0" w:color="auto"/>
        <w:right w:val="none" w:sz="0" w:space="0" w:color="auto"/>
      </w:divBdr>
    </w:div>
    <w:div w:id="1419327501">
      <w:bodyDiv w:val="1"/>
      <w:marLeft w:val="0"/>
      <w:marRight w:val="0"/>
      <w:marTop w:val="0"/>
      <w:marBottom w:val="0"/>
      <w:divBdr>
        <w:top w:val="none" w:sz="0" w:space="0" w:color="auto"/>
        <w:left w:val="none" w:sz="0" w:space="0" w:color="auto"/>
        <w:bottom w:val="none" w:sz="0" w:space="0" w:color="auto"/>
        <w:right w:val="none" w:sz="0" w:space="0" w:color="auto"/>
      </w:divBdr>
    </w:div>
    <w:div w:id="1420367691">
      <w:bodyDiv w:val="1"/>
      <w:marLeft w:val="0"/>
      <w:marRight w:val="0"/>
      <w:marTop w:val="0"/>
      <w:marBottom w:val="0"/>
      <w:divBdr>
        <w:top w:val="none" w:sz="0" w:space="0" w:color="auto"/>
        <w:left w:val="none" w:sz="0" w:space="0" w:color="auto"/>
        <w:bottom w:val="none" w:sz="0" w:space="0" w:color="auto"/>
        <w:right w:val="none" w:sz="0" w:space="0" w:color="auto"/>
      </w:divBdr>
    </w:div>
    <w:div w:id="1435781178">
      <w:bodyDiv w:val="1"/>
      <w:marLeft w:val="0"/>
      <w:marRight w:val="0"/>
      <w:marTop w:val="0"/>
      <w:marBottom w:val="0"/>
      <w:divBdr>
        <w:top w:val="none" w:sz="0" w:space="0" w:color="auto"/>
        <w:left w:val="none" w:sz="0" w:space="0" w:color="auto"/>
        <w:bottom w:val="none" w:sz="0" w:space="0" w:color="auto"/>
        <w:right w:val="none" w:sz="0" w:space="0" w:color="auto"/>
      </w:divBdr>
    </w:div>
    <w:div w:id="1449199043">
      <w:bodyDiv w:val="1"/>
      <w:marLeft w:val="0"/>
      <w:marRight w:val="0"/>
      <w:marTop w:val="0"/>
      <w:marBottom w:val="0"/>
      <w:divBdr>
        <w:top w:val="none" w:sz="0" w:space="0" w:color="auto"/>
        <w:left w:val="none" w:sz="0" w:space="0" w:color="auto"/>
        <w:bottom w:val="none" w:sz="0" w:space="0" w:color="auto"/>
        <w:right w:val="none" w:sz="0" w:space="0" w:color="auto"/>
      </w:divBdr>
    </w:div>
    <w:div w:id="1456558939">
      <w:bodyDiv w:val="1"/>
      <w:marLeft w:val="0"/>
      <w:marRight w:val="0"/>
      <w:marTop w:val="0"/>
      <w:marBottom w:val="0"/>
      <w:divBdr>
        <w:top w:val="none" w:sz="0" w:space="0" w:color="auto"/>
        <w:left w:val="none" w:sz="0" w:space="0" w:color="auto"/>
        <w:bottom w:val="none" w:sz="0" w:space="0" w:color="auto"/>
        <w:right w:val="none" w:sz="0" w:space="0" w:color="auto"/>
      </w:divBdr>
    </w:div>
    <w:div w:id="1471510131">
      <w:bodyDiv w:val="1"/>
      <w:marLeft w:val="0"/>
      <w:marRight w:val="0"/>
      <w:marTop w:val="0"/>
      <w:marBottom w:val="0"/>
      <w:divBdr>
        <w:top w:val="none" w:sz="0" w:space="0" w:color="auto"/>
        <w:left w:val="none" w:sz="0" w:space="0" w:color="auto"/>
        <w:bottom w:val="none" w:sz="0" w:space="0" w:color="auto"/>
        <w:right w:val="none" w:sz="0" w:space="0" w:color="auto"/>
      </w:divBdr>
    </w:div>
    <w:div w:id="1474368768">
      <w:bodyDiv w:val="1"/>
      <w:marLeft w:val="0"/>
      <w:marRight w:val="0"/>
      <w:marTop w:val="0"/>
      <w:marBottom w:val="0"/>
      <w:divBdr>
        <w:top w:val="none" w:sz="0" w:space="0" w:color="auto"/>
        <w:left w:val="none" w:sz="0" w:space="0" w:color="auto"/>
        <w:bottom w:val="none" w:sz="0" w:space="0" w:color="auto"/>
        <w:right w:val="none" w:sz="0" w:space="0" w:color="auto"/>
      </w:divBdr>
    </w:div>
    <w:div w:id="1479951974">
      <w:bodyDiv w:val="1"/>
      <w:marLeft w:val="0"/>
      <w:marRight w:val="0"/>
      <w:marTop w:val="0"/>
      <w:marBottom w:val="0"/>
      <w:divBdr>
        <w:top w:val="none" w:sz="0" w:space="0" w:color="auto"/>
        <w:left w:val="none" w:sz="0" w:space="0" w:color="auto"/>
        <w:bottom w:val="none" w:sz="0" w:space="0" w:color="auto"/>
        <w:right w:val="none" w:sz="0" w:space="0" w:color="auto"/>
      </w:divBdr>
    </w:div>
    <w:div w:id="1488008287">
      <w:bodyDiv w:val="1"/>
      <w:marLeft w:val="0"/>
      <w:marRight w:val="0"/>
      <w:marTop w:val="0"/>
      <w:marBottom w:val="0"/>
      <w:divBdr>
        <w:top w:val="none" w:sz="0" w:space="0" w:color="auto"/>
        <w:left w:val="none" w:sz="0" w:space="0" w:color="auto"/>
        <w:bottom w:val="none" w:sz="0" w:space="0" w:color="auto"/>
        <w:right w:val="none" w:sz="0" w:space="0" w:color="auto"/>
      </w:divBdr>
    </w:div>
    <w:div w:id="1512406918">
      <w:bodyDiv w:val="1"/>
      <w:marLeft w:val="0"/>
      <w:marRight w:val="0"/>
      <w:marTop w:val="0"/>
      <w:marBottom w:val="0"/>
      <w:divBdr>
        <w:top w:val="none" w:sz="0" w:space="0" w:color="auto"/>
        <w:left w:val="none" w:sz="0" w:space="0" w:color="auto"/>
        <w:bottom w:val="none" w:sz="0" w:space="0" w:color="auto"/>
        <w:right w:val="none" w:sz="0" w:space="0" w:color="auto"/>
      </w:divBdr>
    </w:div>
    <w:div w:id="1529904048">
      <w:bodyDiv w:val="1"/>
      <w:marLeft w:val="0"/>
      <w:marRight w:val="0"/>
      <w:marTop w:val="0"/>
      <w:marBottom w:val="0"/>
      <w:divBdr>
        <w:top w:val="none" w:sz="0" w:space="0" w:color="auto"/>
        <w:left w:val="none" w:sz="0" w:space="0" w:color="auto"/>
        <w:bottom w:val="none" w:sz="0" w:space="0" w:color="auto"/>
        <w:right w:val="none" w:sz="0" w:space="0" w:color="auto"/>
      </w:divBdr>
    </w:div>
    <w:div w:id="1541672607">
      <w:bodyDiv w:val="1"/>
      <w:marLeft w:val="0"/>
      <w:marRight w:val="0"/>
      <w:marTop w:val="0"/>
      <w:marBottom w:val="0"/>
      <w:divBdr>
        <w:top w:val="none" w:sz="0" w:space="0" w:color="auto"/>
        <w:left w:val="none" w:sz="0" w:space="0" w:color="auto"/>
        <w:bottom w:val="none" w:sz="0" w:space="0" w:color="auto"/>
        <w:right w:val="none" w:sz="0" w:space="0" w:color="auto"/>
      </w:divBdr>
    </w:div>
    <w:div w:id="1543715692">
      <w:bodyDiv w:val="1"/>
      <w:marLeft w:val="0"/>
      <w:marRight w:val="0"/>
      <w:marTop w:val="0"/>
      <w:marBottom w:val="0"/>
      <w:divBdr>
        <w:top w:val="none" w:sz="0" w:space="0" w:color="auto"/>
        <w:left w:val="none" w:sz="0" w:space="0" w:color="auto"/>
        <w:bottom w:val="none" w:sz="0" w:space="0" w:color="auto"/>
        <w:right w:val="none" w:sz="0" w:space="0" w:color="auto"/>
      </w:divBdr>
    </w:div>
    <w:div w:id="1543783831">
      <w:bodyDiv w:val="1"/>
      <w:marLeft w:val="0"/>
      <w:marRight w:val="0"/>
      <w:marTop w:val="0"/>
      <w:marBottom w:val="0"/>
      <w:divBdr>
        <w:top w:val="none" w:sz="0" w:space="0" w:color="auto"/>
        <w:left w:val="none" w:sz="0" w:space="0" w:color="auto"/>
        <w:bottom w:val="none" w:sz="0" w:space="0" w:color="auto"/>
        <w:right w:val="none" w:sz="0" w:space="0" w:color="auto"/>
      </w:divBdr>
    </w:div>
    <w:div w:id="1547183666">
      <w:bodyDiv w:val="1"/>
      <w:marLeft w:val="0"/>
      <w:marRight w:val="0"/>
      <w:marTop w:val="0"/>
      <w:marBottom w:val="0"/>
      <w:divBdr>
        <w:top w:val="none" w:sz="0" w:space="0" w:color="auto"/>
        <w:left w:val="none" w:sz="0" w:space="0" w:color="auto"/>
        <w:bottom w:val="none" w:sz="0" w:space="0" w:color="auto"/>
        <w:right w:val="none" w:sz="0" w:space="0" w:color="auto"/>
      </w:divBdr>
    </w:div>
    <w:div w:id="1578633380">
      <w:bodyDiv w:val="1"/>
      <w:marLeft w:val="0"/>
      <w:marRight w:val="0"/>
      <w:marTop w:val="0"/>
      <w:marBottom w:val="0"/>
      <w:divBdr>
        <w:top w:val="none" w:sz="0" w:space="0" w:color="auto"/>
        <w:left w:val="none" w:sz="0" w:space="0" w:color="auto"/>
        <w:bottom w:val="none" w:sz="0" w:space="0" w:color="auto"/>
        <w:right w:val="none" w:sz="0" w:space="0" w:color="auto"/>
      </w:divBdr>
    </w:div>
    <w:div w:id="1582451920">
      <w:bodyDiv w:val="1"/>
      <w:marLeft w:val="0"/>
      <w:marRight w:val="0"/>
      <w:marTop w:val="0"/>
      <w:marBottom w:val="0"/>
      <w:divBdr>
        <w:top w:val="none" w:sz="0" w:space="0" w:color="auto"/>
        <w:left w:val="none" w:sz="0" w:space="0" w:color="auto"/>
        <w:bottom w:val="none" w:sz="0" w:space="0" w:color="auto"/>
        <w:right w:val="none" w:sz="0" w:space="0" w:color="auto"/>
      </w:divBdr>
    </w:div>
    <w:div w:id="1593395801">
      <w:bodyDiv w:val="1"/>
      <w:marLeft w:val="0"/>
      <w:marRight w:val="0"/>
      <w:marTop w:val="0"/>
      <w:marBottom w:val="0"/>
      <w:divBdr>
        <w:top w:val="none" w:sz="0" w:space="0" w:color="auto"/>
        <w:left w:val="none" w:sz="0" w:space="0" w:color="auto"/>
        <w:bottom w:val="none" w:sz="0" w:space="0" w:color="auto"/>
        <w:right w:val="none" w:sz="0" w:space="0" w:color="auto"/>
      </w:divBdr>
      <w:divsChild>
        <w:div w:id="432289088">
          <w:marLeft w:val="0"/>
          <w:marRight w:val="0"/>
          <w:marTop w:val="0"/>
          <w:marBottom w:val="0"/>
          <w:divBdr>
            <w:top w:val="none" w:sz="0" w:space="0" w:color="auto"/>
            <w:left w:val="none" w:sz="0" w:space="0" w:color="auto"/>
            <w:bottom w:val="none" w:sz="0" w:space="0" w:color="auto"/>
            <w:right w:val="none" w:sz="0" w:space="0" w:color="auto"/>
          </w:divBdr>
        </w:div>
        <w:div w:id="1671564084">
          <w:marLeft w:val="0"/>
          <w:marRight w:val="0"/>
          <w:marTop w:val="0"/>
          <w:marBottom w:val="0"/>
          <w:divBdr>
            <w:top w:val="none" w:sz="0" w:space="0" w:color="auto"/>
            <w:left w:val="none" w:sz="0" w:space="0" w:color="auto"/>
            <w:bottom w:val="none" w:sz="0" w:space="0" w:color="auto"/>
            <w:right w:val="none" w:sz="0" w:space="0" w:color="auto"/>
          </w:divBdr>
        </w:div>
        <w:div w:id="1495294500">
          <w:marLeft w:val="0"/>
          <w:marRight w:val="0"/>
          <w:marTop w:val="0"/>
          <w:marBottom w:val="0"/>
          <w:divBdr>
            <w:top w:val="none" w:sz="0" w:space="0" w:color="auto"/>
            <w:left w:val="none" w:sz="0" w:space="0" w:color="auto"/>
            <w:bottom w:val="none" w:sz="0" w:space="0" w:color="auto"/>
            <w:right w:val="none" w:sz="0" w:space="0" w:color="auto"/>
          </w:divBdr>
        </w:div>
        <w:div w:id="530458582">
          <w:marLeft w:val="0"/>
          <w:marRight w:val="0"/>
          <w:marTop w:val="0"/>
          <w:marBottom w:val="0"/>
          <w:divBdr>
            <w:top w:val="none" w:sz="0" w:space="0" w:color="auto"/>
            <w:left w:val="none" w:sz="0" w:space="0" w:color="auto"/>
            <w:bottom w:val="none" w:sz="0" w:space="0" w:color="auto"/>
            <w:right w:val="none" w:sz="0" w:space="0" w:color="auto"/>
          </w:divBdr>
        </w:div>
      </w:divsChild>
    </w:div>
    <w:div w:id="1604681179">
      <w:bodyDiv w:val="1"/>
      <w:marLeft w:val="0"/>
      <w:marRight w:val="0"/>
      <w:marTop w:val="0"/>
      <w:marBottom w:val="0"/>
      <w:divBdr>
        <w:top w:val="none" w:sz="0" w:space="0" w:color="auto"/>
        <w:left w:val="none" w:sz="0" w:space="0" w:color="auto"/>
        <w:bottom w:val="none" w:sz="0" w:space="0" w:color="auto"/>
        <w:right w:val="none" w:sz="0" w:space="0" w:color="auto"/>
      </w:divBdr>
    </w:div>
    <w:div w:id="1611006971">
      <w:bodyDiv w:val="1"/>
      <w:marLeft w:val="0"/>
      <w:marRight w:val="0"/>
      <w:marTop w:val="0"/>
      <w:marBottom w:val="0"/>
      <w:divBdr>
        <w:top w:val="none" w:sz="0" w:space="0" w:color="auto"/>
        <w:left w:val="none" w:sz="0" w:space="0" w:color="auto"/>
        <w:bottom w:val="none" w:sz="0" w:space="0" w:color="auto"/>
        <w:right w:val="none" w:sz="0" w:space="0" w:color="auto"/>
      </w:divBdr>
    </w:div>
    <w:div w:id="1636133369">
      <w:bodyDiv w:val="1"/>
      <w:marLeft w:val="0"/>
      <w:marRight w:val="0"/>
      <w:marTop w:val="0"/>
      <w:marBottom w:val="0"/>
      <w:divBdr>
        <w:top w:val="none" w:sz="0" w:space="0" w:color="auto"/>
        <w:left w:val="none" w:sz="0" w:space="0" w:color="auto"/>
        <w:bottom w:val="none" w:sz="0" w:space="0" w:color="auto"/>
        <w:right w:val="none" w:sz="0" w:space="0" w:color="auto"/>
      </w:divBdr>
    </w:div>
    <w:div w:id="1678850475">
      <w:bodyDiv w:val="1"/>
      <w:marLeft w:val="0"/>
      <w:marRight w:val="0"/>
      <w:marTop w:val="0"/>
      <w:marBottom w:val="0"/>
      <w:divBdr>
        <w:top w:val="none" w:sz="0" w:space="0" w:color="auto"/>
        <w:left w:val="none" w:sz="0" w:space="0" w:color="auto"/>
        <w:bottom w:val="none" w:sz="0" w:space="0" w:color="auto"/>
        <w:right w:val="none" w:sz="0" w:space="0" w:color="auto"/>
      </w:divBdr>
    </w:div>
    <w:div w:id="1698193243">
      <w:bodyDiv w:val="1"/>
      <w:marLeft w:val="0"/>
      <w:marRight w:val="0"/>
      <w:marTop w:val="0"/>
      <w:marBottom w:val="0"/>
      <w:divBdr>
        <w:top w:val="none" w:sz="0" w:space="0" w:color="auto"/>
        <w:left w:val="none" w:sz="0" w:space="0" w:color="auto"/>
        <w:bottom w:val="none" w:sz="0" w:space="0" w:color="auto"/>
        <w:right w:val="none" w:sz="0" w:space="0" w:color="auto"/>
      </w:divBdr>
    </w:div>
    <w:div w:id="1703433671">
      <w:bodyDiv w:val="1"/>
      <w:marLeft w:val="0"/>
      <w:marRight w:val="0"/>
      <w:marTop w:val="0"/>
      <w:marBottom w:val="0"/>
      <w:divBdr>
        <w:top w:val="none" w:sz="0" w:space="0" w:color="auto"/>
        <w:left w:val="none" w:sz="0" w:space="0" w:color="auto"/>
        <w:bottom w:val="none" w:sz="0" w:space="0" w:color="auto"/>
        <w:right w:val="none" w:sz="0" w:space="0" w:color="auto"/>
      </w:divBdr>
    </w:div>
    <w:div w:id="1710110283">
      <w:bodyDiv w:val="1"/>
      <w:marLeft w:val="0"/>
      <w:marRight w:val="0"/>
      <w:marTop w:val="0"/>
      <w:marBottom w:val="0"/>
      <w:divBdr>
        <w:top w:val="none" w:sz="0" w:space="0" w:color="auto"/>
        <w:left w:val="none" w:sz="0" w:space="0" w:color="auto"/>
        <w:bottom w:val="none" w:sz="0" w:space="0" w:color="auto"/>
        <w:right w:val="none" w:sz="0" w:space="0" w:color="auto"/>
      </w:divBdr>
    </w:div>
    <w:div w:id="1714191490">
      <w:bodyDiv w:val="1"/>
      <w:marLeft w:val="0"/>
      <w:marRight w:val="0"/>
      <w:marTop w:val="0"/>
      <w:marBottom w:val="0"/>
      <w:divBdr>
        <w:top w:val="none" w:sz="0" w:space="0" w:color="auto"/>
        <w:left w:val="none" w:sz="0" w:space="0" w:color="auto"/>
        <w:bottom w:val="none" w:sz="0" w:space="0" w:color="auto"/>
        <w:right w:val="none" w:sz="0" w:space="0" w:color="auto"/>
      </w:divBdr>
      <w:divsChild>
        <w:div w:id="938299660">
          <w:marLeft w:val="0"/>
          <w:marRight w:val="0"/>
          <w:marTop w:val="0"/>
          <w:marBottom w:val="0"/>
          <w:divBdr>
            <w:top w:val="none" w:sz="0" w:space="0" w:color="auto"/>
            <w:left w:val="none" w:sz="0" w:space="0" w:color="auto"/>
            <w:bottom w:val="none" w:sz="0" w:space="0" w:color="auto"/>
            <w:right w:val="none" w:sz="0" w:space="0" w:color="auto"/>
          </w:divBdr>
          <w:divsChild>
            <w:div w:id="753625343">
              <w:marLeft w:val="0"/>
              <w:marRight w:val="0"/>
              <w:marTop w:val="0"/>
              <w:marBottom w:val="0"/>
              <w:divBdr>
                <w:top w:val="none" w:sz="0" w:space="0" w:color="auto"/>
                <w:left w:val="none" w:sz="0" w:space="0" w:color="auto"/>
                <w:bottom w:val="none" w:sz="0" w:space="0" w:color="auto"/>
                <w:right w:val="none" w:sz="0" w:space="0" w:color="auto"/>
              </w:divBdr>
              <w:divsChild>
                <w:div w:id="2096170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034817">
      <w:bodyDiv w:val="1"/>
      <w:marLeft w:val="0"/>
      <w:marRight w:val="0"/>
      <w:marTop w:val="0"/>
      <w:marBottom w:val="0"/>
      <w:divBdr>
        <w:top w:val="none" w:sz="0" w:space="0" w:color="auto"/>
        <w:left w:val="none" w:sz="0" w:space="0" w:color="auto"/>
        <w:bottom w:val="none" w:sz="0" w:space="0" w:color="auto"/>
        <w:right w:val="none" w:sz="0" w:space="0" w:color="auto"/>
      </w:divBdr>
      <w:divsChild>
        <w:div w:id="966352792">
          <w:marLeft w:val="0"/>
          <w:marRight w:val="0"/>
          <w:marTop w:val="0"/>
          <w:marBottom w:val="0"/>
          <w:divBdr>
            <w:top w:val="none" w:sz="0" w:space="0" w:color="auto"/>
            <w:left w:val="none" w:sz="0" w:space="0" w:color="auto"/>
            <w:bottom w:val="none" w:sz="0" w:space="0" w:color="auto"/>
            <w:right w:val="none" w:sz="0" w:space="0" w:color="auto"/>
          </w:divBdr>
        </w:div>
      </w:divsChild>
    </w:div>
    <w:div w:id="1717048787">
      <w:bodyDiv w:val="1"/>
      <w:marLeft w:val="0"/>
      <w:marRight w:val="0"/>
      <w:marTop w:val="0"/>
      <w:marBottom w:val="0"/>
      <w:divBdr>
        <w:top w:val="none" w:sz="0" w:space="0" w:color="auto"/>
        <w:left w:val="none" w:sz="0" w:space="0" w:color="auto"/>
        <w:bottom w:val="none" w:sz="0" w:space="0" w:color="auto"/>
        <w:right w:val="none" w:sz="0" w:space="0" w:color="auto"/>
      </w:divBdr>
    </w:div>
    <w:div w:id="1720012699">
      <w:bodyDiv w:val="1"/>
      <w:marLeft w:val="0"/>
      <w:marRight w:val="0"/>
      <w:marTop w:val="0"/>
      <w:marBottom w:val="0"/>
      <w:divBdr>
        <w:top w:val="none" w:sz="0" w:space="0" w:color="auto"/>
        <w:left w:val="none" w:sz="0" w:space="0" w:color="auto"/>
        <w:bottom w:val="none" w:sz="0" w:space="0" w:color="auto"/>
        <w:right w:val="none" w:sz="0" w:space="0" w:color="auto"/>
      </w:divBdr>
    </w:div>
    <w:div w:id="1721246350">
      <w:bodyDiv w:val="1"/>
      <w:marLeft w:val="0"/>
      <w:marRight w:val="0"/>
      <w:marTop w:val="0"/>
      <w:marBottom w:val="0"/>
      <w:divBdr>
        <w:top w:val="none" w:sz="0" w:space="0" w:color="auto"/>
        <w:left w:val="none" w:sz="0" w:space="0" w:color="auto"/>
        <w:bottom w:val="none" w:sz="0" w:space="0" w:color="auto"/>
        <w:right w:val="none" w:sz="0" w:space="0" w:color="auto"/>
      </w:divBdr>
      <w:divsChild>
        <w:div w:id="2144082495">
          <w:marLeft w:val="0"/>
          <w:marRight w:val="0"/>
          <w:marTop w:val="0"/>
          <w:marBottom w:val="0"/>
          <w:divBdr>
            <w:top w:val="none" w:sz="0" w:space="0" w:color="auto"/>
            <w:left w:val="none" w:sz="0" w:space="0" w:color="auto"/>
            <w:bottom w:val="none" w:sz="0" w:space="0" w:color="auto"/>
            <w:right w:val="none" w:sz="0" w:space="0" w:color="auto"/>
          </w:divBdr>
          <w:divsChild>
            <w:div w:id="685718335">
              <w:marLeft w:val="0"/>
              <w:marRight w:val="0"/>
              <w:marTop w:val="0"/>
              <w:marBottom w:val="0"/>
              <w:divBdr>
                <w:top w:val="none" w:sz="0" w:space="0" w:color="auto"/>
                <w:left w:val="none" w:sz="0" w:space="0" w:color="auto"/>
                <w:bottom w:val="none" w:sz="0" w:space="0" w:color="auto"/>
                <w:right w:val="none" w:sz="0" w:space="0" w:color="auto"/>
              </w:divBdr>
              <w:divsChild>
                <w:div w:id="1964924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7030544">
      <w:bodyDiv w:val="1"/>
      <w:marLeft w:val="0"/>
      <w:marRight w:val="0"/>
      <w:marTop w:val="0"/>
      <w:marBottom w:val="0"/>
      <w:divBdr>
        <w:top w:val="none" w:sz="0" w:space="0" w:color="auto"/>
        <w:left w:val="none" w:sz="0" w:space="0" w:color="auto"/>
        <w:bottom w:val="none" w:sz="0" w:space="0" w:color="auto"/>
        <w:right w:val="none" w:sz="0" w:space="0" w:color="auto"/>
      </w:divBdr>
    </w:div>
    <w:div w:id="1729256542">
      <w:bodyDiv w:val="1"/>
      <w:marLeft w:val="0"/>
      <w:marRight w:val="0"/>
      <w:marTop w:val="0"/>
      <w:marBottom w:val="0"/>
      <w:divBdr>
        <w:top w:val="none" w:sz="0" w:space="0" w:color="auto"/>
        <w:left w:val="none" w:sz="0" w:space="0" w:color="auto"/>
        <w:bottom w:val="none" w:sz="0" w:space="0" w:color="auto"/>
        <w:right w:val="none" w:sz="0" w:space="0" w:color="auto"/>
      </w:divBdr>
    </w:div>
    <w:div w:id="1756199221">
      <w:bodyDiv w:val="1"/>
      <w:marLeft w:val="0"/>
      <w:marRight w:val="0"/>
      <w:marTop w:val="0"/>
      <w:marBottom w:val="0"/>
      <w:divBdr>
        <w:top w:val="none" w:sz="0" w:space="0" w:color="auto"/>
        <w:left w:val="none" w:sz="0" w:space="0" w:color="auto"/>
        <w:bottom w:val="none" w:sz="0" w:space="0" w:color="auto"/>
        <w:right w:val="none" w:sz="0" w:space="0" w:color="auto"/>
      </w:divBdr>
    </w:div>
    <w:div w:id="1778256156">
      <w:bodyDiv w:val="1"/>
      <w:marLeft w:val="0"/>
      <w:marRight w:val="0"/>
      <w:marTop w:val="0"/>
      <w:marBottom w:val="0"/>
      <w:divBdr>
        <w:top w:val="none" w:sz="0" w:space="0" w:color="auto"/>
        <w:left w:val="none" w:sz="0" w:space="0" w:color="auto"/>
        <w:bottom w:val="none" w:sz="0" w:space="0" w:color="auto"/>
        <w:right w:val="none" w:sz="0" w:space="0" w:color="auto"/>
      </w:divBdr>
    </w:div>
    <w:div w:id="1790270758">
      <w:bodyDiv w:val="1"/>
      <w:marLeft w:val="0"/>
      <w:marRight w:val="0"/>
      <w:marTop w:val="0"/>
      <w:marBottom w:val="0"/>
      <w:divBdr>
        <w:top w:val="none" w:sz="0" w:space="0" w:color="auto"/>
        <w:left w:val="none" w:sz="0" w:space="0" w:color="auto"/>
        <w:bottom w:val="none" w:sz="0" w:space="0" w:color="auto"/>
        <w:right w:val="none" w:sz="0" w:space="0" w:color="auto"/>
      </w:divBdr>
    </w:div>
    <w:div w:id="1796559335">
      <w:bodyDiv w:val="1"/>
      <w:marLeft w:val="0"/>
      <w:marRight w:val="0"/>
      <w:marTop w:val="0"/>
      <w:marBottom w:val="0"/>
      <w:divBdr>
        <w:top w:val="none" w:sz="0" w:space="0" w:color="auto"/>
        <w:left w:val="none" w:sz="0" w:space="0" w:color="auto"/>
        <w:bottom w:val="none" w:sz="0" w:space="0" w:color="auto"/>
        <w:right w:val="none" w:sz="0" w:space="0" w:color="auto"/>
      </w:divBdr>
    </w:div>
    <w:div w:id="1816138773">
      <w:bodyDiv w:val="1"/>
      <w:marLeft w:val="0"/>
      <w:marRight w:val="0"/>
      <w:marTop w:val="0"/>
      <w:marBottom w:val="0"/>
      <w:divBdr>
        <w:top w:val="none" w:sz="0" w:space="0" w:color="auto"/>
        <w:left w:val="none" w:sz="0" w:space="0" w:color="auto"/>
        <w:bottom w:val="none" w:sz="0" w:space="0" w:color="auto"/>
        <w:right w:val="none" w:sz="0" w:space="0" w:color="auto"/>
      </w:divBdr>
    </w:div>
    <w:div w:id="1820459267">
      <w:bodyDiv w:val="1"/>
      <w:marLeft w:val="0"/>
      <w:marRight w:val="0"/>
      <w:marTop w:val="0"/>
      <w:marBottom w:val="0"/>
      <w:divBdr>
        <w:top w:val="none" w:sz="0" w:space="0" w:color="auto"/>
        <w:left w:val="none" w:sz="0" w:space="0" w:color="auto"/>
        <w:bottom w:val="none" w:sz="0" w:space="0" w:color="auto"/>
        <w:right w:val="none" w:sz="0" w:space="0" w:color="auto"/>
      </w:divBdr>
    </w:div>
    <w:div w:id="1837259118">
      <w:bodyDiv w:val="1"/>
      <w:marLeft w:val="0"/>
      <w:marRight w:val="0"/>
      <w:marTop w:val="0"/>
      <w:marBottom w:val="0"/>
      <w:divBdr>
        <w:top w:val="none" w:sz="0" w:space="0" w:color="auto"/>
        <w:left w:val="none" w:sz="0" w:space="0" w:color="auto"/>
        <w:bottom w:val="none" w:sz="0" w:space="0" w:color="auto"/>
        <w:right w:val="none" w:sz="0" w:space="0" w:color="auto"/>
      </w:divBdr>
    </w:div>
    <w:div w:id="1843157021">
      <w:bodyDiv w:val="1"/>
      <w:marLeft w:val="0"/>
      <w:marRight w:val="0"/>
      <w:marTop w:val="0"/>
      <w:marBottom w:val="0"/>
      <w:divBdr>
        <w:top w:val="none" w:sz="0" w:space="0" w:color="auto"/>
        <w:left w:val="none" w:sz="0" w:space="0" w:color="auto"/>
        <w:bottom w:val="none" w:sz="0" w:space="0" w:color="auto"/>
        <w:right w:val="none" w:sz="0" w:space="0" w:color="auto"/>
      </w:divBdr>
    </w:div>
    <w:div w:id="1853646164">
      <w:bodyDiv w:val="1"/>
      <w:marLeft w:val="0"/>
      <w:marRight w:val="0"/>
      <w:marTop w:val="0"/>
      <w:marBottom w:val="0"/>
      <w:divBdr>
        <w:top w:val="none" w:sz="0" w:space="0" w:color="auto"/>
        <w:left w:val="none" w:sz="0" w:space="0" w:color="auto"/>
        <w:bottom w:val="none" w:sz="0" w:space="0" w:color="auto"/>
        <w:right w:val="none" w:sz="0" w:space="0" w:color="auto"/>
      </w:divBdr>
      <w:divsChild>
        <w:div w:id="978655740">
          <w:marLeft w:val="0"/>
          <w:marRight w:val="0"/>
          <w:marTop w:val="0"/>
          <w:marBottom w:val="0"/>
          <w:divBdr>
            <w:top w:val="none" w:sz="0" w:space="0" w:color="auto"/>
            <w:left w:val="none" w:sz="0" w:space="0" w:color="auto"/>
            <w:bottom w:val="none" w:sz="0" w:space="0" w:color="auto"/>
            <w:right w:val="none" w:sz="0" w:space="0" w:color="auto"/>
          </w:divBdr>
          <w:divsChild>
            <w:div w:id="563761880">
              <w:marLeft w:val="0"/>
              <w:marRight w:val="0"/>
              <w:marTop w:val="0"/>
              <w:marBottom w:val="0"/>
              <w:divBdr>
                <w:top w:val="none" w:sz="0" w:space="0" w:color="auto"/>
                <w:left w:val="none" w:sz="0" w:space="0" w:color="auto"/>
                <w:bottom w:val="none" w:sz="0" w:space="0" w:color="auto"/>
                <w:right w:val="none" w:sz="0" w:space="0" w:color="auto"/>
              </w:divBdr>
              <w:divsChild>
                <w:div w:id="1067916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5415972">
      <w:bodyDiv w:val="1"/>
      <w:marLeft w:val="0"/>
      <w:marRight w:val="0"/>
      <w:marTop w:val="0"/>
      <w:marBottom w:val="0"/>
      <w:divBdr>
        <w:top w:val="none" w:sz="0" w:space="0" w:color="auto"/>
        <w:left w:val="none" w:sz="0" w:space="0" w:color="auto"/>
        <w:bottom w:val="none" w:sz="0" w:space="0" w:color="auto"/>
        <w:right w:val="none" w:sz="0" w:space="0" w:color="auto"/>
      </w:divBdr>
      <w:divsChild>
        <w:div w:id="1023628412">
          <w:marLeft w:val="0"/>
          <w:marRight w:val="0"/>
          <w:marTop w:val="0"/>
          <w:marBottom w:val="0"/>
          <w:divBdr>
            <w:top w:val="none" w:sz="0" w:space="0" w:color="auto"/>
            <w:left w:val="none" w:sz="0" w:space="0" w:color="auto"/>
            <w:bottom w:val="none" w:sz="0" w:space="0" w:color="auto"/>
            <w:right w:val="none" w:sz="0" w:space="0" w:color="auto"/>
          </w:divBdr>
        </w:div>
        <w:div w:id="1050496262">
          <w:marLeft w:val="0"/>
          <w:marRight w:val="0"/>
          <w:marTop w:val="0"/>
          <w:marBottom w:val="0"/>
          <w:divBdr>
            <w:top w:val="none" w:sz="0" w:space="0" w:color="auto"/>
            <w:left w:val="none" w:sz="0" w:space="0" w:color="auto"/>
            <w:bottom w:val="none" w:sz="0" w:space="0" w:color="auto"/>
            <w:right w:val="none" w:sz="0" w:space="0" w:color="auto"/>
          </w:divBdr>
        </w:div>
      </w:divsChild>
    </w:div>
    <w:div w:id="1855608406">
      <w:bodyDiv w:val="1"/>
      <w:marLeft w:val="0"/>
      <w:marRight w:val="0"/>
      <w:marTop w:val="0"/>
      <w:marBottom w:val="0"/>
      <w:divBdr>
        <w:top w:val="none" w:sz="0" w:space="0" w:color="auto"/>
        <w:left w:val="none" w:sz="0" w:space="0" w:color="auto"/>
        <w:bottom w:val="none" w:sz="0" w:space="0" w:color="auto"/>
        <w:right w:val="none" w:sz="0" w:space="0" w:color="auto"/>
      </w:divBdr>
    </w:div>
    <w:div w:id="1869903851">
      <w:bodyDiv w:val="1"/>
      <w:marLeft w:val="0"/>
      <w:marRight w:val="0"/>
      <w:marTop w:val="0"/>
      <w:marBottom w:val="0"/>
      <w:divBdr>
        <w:top w:val="none" w:sz="0" w:space="0" w:color="auto"/>
        <w:left w:val="none" w:sz="0" w:space="0" w:color="auto"/>
        <w:bottom w:val="none" w:sz="0" w:space="0" w:color="auto"/>
        <w:right w:val="none" w:sz="0" w:space="0" w:color="auto"/>
      </w:divBdr>
    </w:div>
    <w:div w:id="1877112557">
      <w:bodyDiv w:val="1"/>
      <w:marLeft w:val="0"/>
      <w:marRight w:val="0"/>
      <w:marTop w:val="0"/>
      <w:marBottom w:val="0"/>
      <w:divBdr>
        <w:top w:val="none" w:sz="0" w:space="0" w:color="auto"/>
        <w:left w:val="none" w:sz="0" w:space="0" w:color="auto"/>
        <w:bottom w:val="none" w:sz="0" w:space="0" w:color="auto"/>
        <w:right w:val="none" w:sz="0" w:space="0" w:color="auto"/>
      </w:divBdr>
    </w:div>
    <w:div w:id="1904174611">
      <w:bodyDiv w:val="1"/>
      <w:marLeft w:val="0"/>
      <w:marRight w:val="0"/>
      <w:marTop w:val="0"/>
      <w:marBottom w:val="0"/>
      <w:divBdr>
        <w:top w:val="none" w:sz="0" w:space="0" w:color="auto"/>
        <w:left w:val="none" w:sz="0" w:space="0" w:color="auto"/>
        <w:bottom w:val="none" w:sz="0" w:space="0" w:color="auto"/>
        <w:right w:val="none" w:sz="0" w:space="0" w:color="auto"/>
      </w:divBdr>
    </w:div>
    <w:div w:id="1906836880">
      <w:bodyDiv w:val="1"/>
      <w:marLeft w:val="0"/>
      <w:marRight w:val="0"/>
      <w:marTop w:val="0"/>
      <w:marBottom w:val="0"/>
      <w:divBdr>
        <w:top w:val="none" w:sz="0" w:space="0" w:color="auto"/>
        <w:left w:val="none" w:sz="0" w:space="0" w:color="auto"/>
        <w:bottom w:val="none" w:sz="0" w:space="0" w:color="auto"/>
        <w:right w:val="none" w:sz="0" w:space="0" w:color="auto"/>
      </w:divBdr>
    </w:div>
    <w:div w:id="1910114240">
      <w:bodyDiv w:val="1"/>
      <w:marLeft w:val="0"/>
      <w:marRight w:val="0"/>
      <w:marTop w:val="0"/>
      <w:marBottom w:val="0"/>
      <w:divBdr>
        <w:top w:val="none" w:sz="0" w:space="0" w:color="auto"/>
        <w:left w:val="none" w:sz="0" w:space="0" w:color="auto"/>
        <w:bottom w:val="none" w:sz="0" w:space="0" w:color="auto"/>
        <w:right w:val="none" w:sz="0" w:space="0" w:color="auto"/>
      </w:divBdr>
      <w:divsChild>
        <w:div w:id="1318847638">
          <w:marLeft w:val="0"/>
          <w:marRight w:val="0"/>
          <w:marTop w:val="0"/>
          <w:marBottom w:val="0"/>
          <w:divBdr>
            <w:top w:val="none" w:sz="0" w:space="0" w:color="auto"/>
            <w:left w:val="none" w:sz="0" w:space="0" w:color="auto"/>
            <w:bottom w:val="none" w:sz="0" w:space="0" w:color="auto"/>
            <w:right w:val="none" w:sz="0" w:space="0" w:color="auto"/>
          </w:divBdr>
          <w:divsChild>
            <w:div w:id="993875542">
              <w:marLeft w:val="0"/>
              <w:marRight w:val="0"/>
              <w:marTop w:val="0"/>
              <w:marBottom w:val="0"/>
              <w:divBdr>
                <w:top w:val="none" w:sz="0" w:space="0" w:color="auto"/>
                <w:left w:val="none" w:sz="0" w:space="0" w:color="auto"/>
                <w:bottom w:val="none" w:sz="0" w:space="0" w:color="auto"/>
                <w:right w:val="none" w:sz="0" w:space="0" w:color="auto"/>
              </w:divBdr>
              <w:divsChild>
                <w:div w:id="6292919">
                  <w:marLeft w:val="0"/>
                  <w:marRight w:val="0"/>
                  <w:marTop w:val="0"/>
                  <w:marBottom w:val="0"/>
                  <w:divBdr>
                    <w:top w:val="none" w:sz="0" w:space="0" w:color="auto"/>
                    <w:left w:val="none" w:sz="0" w:space="0" w:color="auto"/>
                    <w:bottom w:val="none" w:sz="0" w:space="0" w:color="auto"/>
                    <w:right w:val="none" w:sz="0" w:space="0" w:color="auto"/>
                  </w:divBdr>
                  <w:divsChild>
                    <w:div w:id="402531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10846324">
      <w:bodyDiv w:val="1"/>
      <w:marLeft w:val="0"/>
      <w:marRight w:val="0"/>
      <w:marTop w:val="0"/>
      <w:marBottom w:val="0"/>
      <w:divBdr>
        <w:top w:val="none" w:sz="0" w:space="0" w:color="auto"/>
        <w:left w:val="none" w:sz="0" w:space="0" w:color="auto"/>
        <w:bottom w:val="none" w:sz="0" w:space="0" w:color="auto"/>
        <w:right w:val="none" w:sz="0" w:space="0" w:color="auto"/>
      </w:divBdr>
    </w:div>
    <w:div w:id="1931620533">
      <w:bodyDiv w:val="1"/>
      <w:marLeft w:val="0"/>
      <w:marRight w:val="0"/>
      <w:marTop w:val="0"/>
      <w:marBottom w:val="0"/>
      <w:divBdr>
        <w:top w:val="none" w:sz="0" w:space="0" w:color="auto"/>
        <w:left w:val="none" w:sz="0" w:space="0" w:color="auto"/>
        <w:bottom w:val="none" w:sz="0" w:space="0" w:color="auto"/>
        <w:right w:val="none" w:sz="0" w:space="0" w:color="auto"/>
      </w:divBdr>
      <w:divsChild>
        <w:div w:id="726415746">
          <w:marLeft w:val="0"/>
          <w:marRight w:val="0"/>
          <w:marTop w:val="0"/>
          <w:marBottom w:val="0"/>
          <w:divBdr>
            <w:top w:val="none" w:sz="0" w:space="0" w:color="auto"/>
            <w:left w:val="none" w:sz="0" w:space="0" w:color="auto"/>
            <w:bottom w:val="none" w:sz="0" w:space="0" w:color="auto"/>
            <w:right w:val="none" w:sz="0" w:space="0" w:color="auto"/>
          </w:divBdr>
        </w:div>
        <w:div w:id="1161504153">
          <w:marLeft w:val="0"/>
          <w:marRight w:val="0"/>
          <w:marTop w:val="0"/>
          <w:marBottom w:val="0"/>
          <w:divBdr>
            <w:top w:val="none" w:sz="0" w:space="0" w:color="auto"/>
            <w:left w:val="none" w:sz="0" w:space="0" w:color="auto"/>
            <w:bottom w:val="none" w:sz="0" w:space="0" w:color="auto"/>
            <w:right w:val="none" w:sz="0" w:space="0" w:color="auto"/>
          </w:divBdr>
        </w:div>
        <w:div w:id="1827476091">
          <w:marLeft w:val="0"/>
          <w:marRight w:val="0"/>
          <w:marTop w:val="0"/>
          <w:marBottom w:val="0"/>
          <w:divBdr>
            <w:top w:val="none" w:sz="0" w:space="0" w:color="auto"/>
            <w:left w:val="none" w:sz="0" w:space="0" w:color="auto"/>
            <w:bottom w:val="none" w:sz="0" w:space="0" w:color="auto"/>
            <w:right w:val="none" w:sz="0" w:space="0" w:color="auto"/>
          </w:divBdr>
        </w:div>
        <w:div w:id="2019188625">
          <w:marLeft w:val="0"/>
          <w:marRight w:val="0"/>
          <w:marTop w:val="0"/>
          <w:marBottom w:val="0"/>
          <w:divBdr>
            <w:top w:val="none" w:sz="0" w:space="0" w:color="auto"/>
            <w:left w:val="none" w:sz="0" w:space="0" w:color="auto"/>
            <w:bottom w:val="none" w:sz="0" w:space="0" w:color="auto"/>
            <w:right w:val="none" w:sz="0" w:space="0" w:color="auto"/>
          </w:divBdr>
        </w:div>
      </w:divsChild>
    </w:div>
    <w:div w:id="1933121068">
      <w:bodyDiv w:val="1"/>
      <w:marLeft w:val="0"/>
      <w:marRight w:val="0"/>
      <w:marTop w:val="0"/>
      <w:marBottom w:val="0"/>
      <w:divBdr>
        <w:top w:val="none" w:sz="0" w:space="0" w:color="auto"/>
        <w:left w:val="none" w:sz="0" w:space="0" w:color="auto"/>
        <w:bottom w:val="none" w:sz="0" w:space="0" w:color="auto"/>
        <w:right w:val="none" w:sz="0" w:space="0" w:color="auto"/>
      </w:divBdr>
    </w:div>
    <w:div w:id="1938757270">
      <w:bodyDiv w:val="1"/>
      <w:marLeft w:val="0"/>
      <w:marRight w:val="0"/>
      <w:marTop w:val="0"/>
      <w:marBottom w:val="0"/>
      <w:divBdr>
        <w:top w:val="none" w:sz="0" w:space="0" w:color="auto"/>
        <w:left w:val="none" w:sz="0" w:space="0" w:color="auto"/>
        <w:bottom w:val="none" w:sz="0" w:space="0" w:color="auto"/>
        <w:right w:val="none" w:sz="0" w:space="0" w:color="auto"/>
      </w:divBdr>
    </w:div>
    <w:div w:id="1949848106">
      <w:bodyDiv w:val="1"/>
      <w:marLeft w:val="0"/>
      <w:marRight w:val="0"/>
      <w:marTop w:val="0"/>
      <w:marBottom w:val="0"/>
      <w:divBdr>
        <w:top w:val="none" w:sz="0" w:space="0" w:color="auto"/>
        <w:left w:val="none" w:sz="0" w:space="0" w:color="auto"/>
        <w:bottom w:val="none" w:sz="0" w:space="0" w:color="auto"/>
        <w:right w:val="none" w:sz="0" w:space="0" w:color="auto"/>
      </w:divBdr>
    </w:div>
    <w:div w:id="1962107134">
      <w:bodyDiv w:val="1"/>
      <w:marLeft w:val="0"/>
      <w:marRight w:val="0"/>
      <w:marTop w:val="0"/>
      <w:marBottom w:val="0"/>
      <w:divBdr>
        <w:top w:val="none" w:sz="0" w:space="0" w:color="auto"/>
        <w:left w:val="none" w:sz="0" w:space="0" w:color="auto"/>
        <w:bottom w:val="none" w:sz="0" w:space="0" w:color="auto"/>
        <w:right w:val="none" w:sz="0" w:space="0" w:color="auto"/>
      </w:divBdr>
      <w:divsChild>
        <w:div w:id="268969238">
          <w:marLeft w:val="0"/>
          <w:marRight w:val="0"/>
          <w:marTop w:val="0"/>
          <w:marBottom w:val="0"/>
          <w:divBdr>
            <w:top w:val="none" w:sz="0" w:space="0" w:color="auto"/>
            <w:left w:val="none" w:sz="0" w:space="0" w:color="auto"/>
            <w:bottom w:val="none" w:sz="0" w:space="0" w:color="auto"/>
            <w:right w:val="none" w:sz="0" w:space="0" w:color="auto"/>
          </w:divBdr>
        </w:div>
        <w:div w:id="1029405965">
          <w:marLeft w:val="0"/>
          <w:marRight w:val="0"/>
          <w:marTop w:val="0"/>
          <w:marBottom w:val="0"/>
          <w:divBdr>
            <w:top w:val="none" w:sz="0" w:space="0" w:color="auto"/>
            <w:left w:val="none" w:sz="0" w:space="0" w:color="auto"/>
            <w:bottom w:val="none" w:sz="0" w:space="0" w:color="auto"/>
            <w:right w:val="none" w:sz="0" w:space="0" w:color="auto"/>
          </w:divBdr>
        </w:div>
        <w:div w:id="1050230735">
          <w:marLeft w:val="0"/>
          <w:marRight w:val="0"/>
          <w:marTop w:val="0"/>
          <w:marBottom w:val="0"/>
          <w:divBdr>
            <w:top w:val="none" w:sz="0" w:space="0" w:color="auto"/>
            <w:left w:val="none" w:sz="0" w:space="0" w:color="auto"/>
            <w:bottom w:val="none" w:sz="0" w:space="0" w:color="auto"/>
            <w:right w:val="none" w:sz="0" w:space="0" w:color="auto"/>
          </w:divBdr>
        </w:div>
        <w:div w:id="1320502338">
          <w:marLeft w:val="0"/>
          <w:marRight w:val="0"/>
          <w:marTop w:val="0"/>
          <w:marBottom w:val="0"/>
          <w:divBdr>
            <w:top w:val="none" w:sz="0" w:space="0" w:color="auto"/>
            <w:left w:val="none" w:sz="0" w:space="0" w:color="auto"/>
            <w:bottom w:val="none" w:sz="0" w:space="0" w:color="auto"/>
            <w:right w:val="none" w:sz="0" w:space="0" w:color="auto"/>
          </w:divBdr>
        </w:div>
        <w:div w:id="2098287960">
          <w:marLeft w:val="0"/>
          <w:marRight w:val="0"/>
          <w:marTop w:val="0"/>
          <w:marBottom w:val="0"/>
          <w:divBdr>
            <w:top w:val="none" w:sz="0" w:space="0" w:color="auto"/>
            <w:left w:val="none" w:sz="0" w:space="0" w:color="auto"/>
            <w:bottom w:val="none" w:sz="0" w:space="0" w:color="auto"/>
            <w:right w:val="none" w:sz="0" w:space="0" w:color="auto"/>
          </w:divBdr>
        </w:div>
      </w:divsChild>
    </w:div>
    <w:div w:id="1976716771">
      <w:bodyDiv w:val="1"/>
      <w:marLeft w:val="0"/>
      <w:marRight w:val="0"/>
      <w:marTop w:val="0"/>
      <w:marBottom w:val="0"/>
      <w:divBdr>
        <w:top w:val="none" w:sz="0" w:space="0" w:color="auto"/>
        <w:left w:val="none" w:sz="0" w:space="0" w:color="auto"/>
        <w:bottom w:val="none" w:sz="0" w:space="0" w:color="auto"/>
        <w:right w:val="none" w:sz="0" w:space="0" w:color="auto"/>
      </w:divBdr>
    </w:div>
    <w:div w:id="1998459076">
      <w:bodyDiv w:val="1"/>
      <w:marLeft w:val="0"/>
      <w:marRight w:val="0"/>
      <w:marTop w:val="0"/>
      <w:marBottom w:val="0"/>
      <w:divBdr>
        <w:top w:val="none" w:sz="0" w:space="0" w:color="auto"/>
        <w:left w:val="none" w:sz="0" w:space="0" w:color="auto"/>
        <w:bottom w:val="none" w:sz="0" w:space="0" w:color="auto"/>
        <w:right w:val="none" w:sz="0" w:space="0" w:color="auto"/>
      </w:divBdr>
    </w:div>
    <w:div w:id="2027052629">
      <w:bodyDiv w:val="1"/>
      <w:marLeft w:val="0"/>
      <w:marRight w:val="0"/>
      <w:marTop w:val="0"/>
      <w:marBottom w:val="0"/>
      <w:divBdr>
        <w:top w:val="none" w:sz="0" w:space="0" w:color="auto"/>
        <w:left w:val="none" w:sz="0" w:space="0" w:color="auto"/>
        <w:bottom w:val="none" w:sz="0" w:space="0" w:color="auto"/>
        <w:right w:val="none" w:sz="0" w:space="0" w:color="auto"/>
      </w:divBdr>
    </w:div>
    <w:div w:id="2059934377">
      <w:bodyDiv w:val="1"/>
      <w:marLeft w:val="0"/>
      <w:marRight w:val="0"/>
      <w:marTop w:val="0"/>
      <w:marBottom w:val="0"/>
      <w:divBdr>
        <w:top w:val="none" w:sz="0" w:space="0" w:color="auto"/>
        <w:left w:val="none" w:sz="0" w:space="0" w:color="auto"/>
        <w:bottom w:val="none" w:sz="0" w:space="0" w:color="auto"/>
        <w:right w:val="none" w:sz="0" w:space="0" w:color="auto"/>
      </w:divBdr>
    </w:div>
    <w:div w:id="2065903478">
      <w:bodyDiv w:val="1"/>
      <w:marLeft w:val="0"/>
      <w:marRight w:val="0"/>
      <w:marTop w:val="0"/>
      <w:marBottom w:val="0"/>
      <w:divBdr>
        <w:top w:val="none" w:sz="0" w:space="0" w:color="auto"/>
        <w:left w:val="none" w:sz="0" w:space="0" w:color="auto"/>
        <w:bottom w:val="none" w:sz="0" w:space="0" w:color="auto"/>
        <w:right w:val="none" w:sz="0" w:space="0" w:color="auto"/>
      </w:divBdr>
      <w:divsChild>
        <w:div w:id="788277911">
          <w:marLeft w:val="0"/>
          <w:marRight w:val="0"/>
          <w:marTop w:val="0"/>
          <w:marBottom w:val="0"/>
          <w:divBdr>
            <w:top w:val="none" w:sz="0" w:space="0" w:color="auto"/>
            <w:left w:val="none" w:sz="0" w:space="0" w:color="auto"/>
            <w:bottom w:val="none" w:sz="0" w:space="0" w:color="auto"/>
            <w:right w:val="none" w:sz="0" w:space="0" w:color="auto"/>
          </w:divBdr>
        </w:div>
      </w:divsChild>
    </w:div>
    <w:div w:id="2076967248">
      <w:bodyDiv w:val="1"/>
      <w:marLeft w:val="0"/>
      <w:marRight w:val="0"/>
      <w:marTop w:val="0"/>
      <w:marBottom w:val="0"/>
      <w:divBdr>
        <w:top w:val="none" w:sz="0" w:space="0" w:color="auto"/>
        <w:left w:val="none" w:sz="0" w:space="0" w:color="auto"/>
        <w:bottom w:val="none" w:sz="0" w:space="0" w:color="auto"/>
        <w:right w:val="none" w:sz="0" w:space="0" w:color="auto"/>
      </w:divBdr>
    </w:div>
    <w:div w:id="2086804651">
      <w:bodyDiv w:val="1"/>
      <w:marLeft w:val="0"/>
      <w:marRight w:val="0"/>
      <w:marTop w:val="0"/>
      <w:marBottom w:val="0"/>
      <w:divBdr>
        <w:top w:val="none" w:sz="0" w:space="0" w:color="auto"/>
        <w:left w:val="none" w:sz="0" w:space="0" w:color="auto"/>
        <w:bottom w:val="none" w:sz="0" w:space="0" w:color="auto"/>
        <w:right w:val="none" w:sz="0" w:space="0" w:color="auto"/>
      </w:divBdr>
    </w:div>
    <w:div w:id="2092968810">
      <w:bodyDiv w:val="1"/>
      <w:marLeft w:val="0"/>
      <w:marRight w:val="0"/>
      <w:marTop w:val="0"/>
      <w:marBottom w:val="0"/>
      <w:divBdr>
        <w:top w:val="none" w:sz="0" w:space="0" w:color="auto"/>
        <w:left w:val="none" w:sz="0" w:space="0" w:color="auto"/>
        <w:bottom w:val="none" w:sz="0" w:space="0" w:color="auto"/>
        <w:right w:val="none" w:sz="0" w:space="0" w:color="auto"/>
      </w:divBdr>
    </w:div>
    <w:div w:id="2115440999">
      <w:bodyDiv w:val="1"/>
      <w:marLeft w:val="0"/>
      <w:marRight w:val="0"/>
      <w:marTop w:val="0"/>
      <w:marBottom w:val="0"/>
      <w:divBdr>
        <w:top w:val="none" w:sz="0" w:space="0" w:color="auto"/>
        <w:left w:val="none" w:sz="0" w:space="0" w:color="auto"/>
        <w:bottom w:val="none" w:sz="0" w:space="0" w:color="auto"/>
        <w:right w:val="none" w:sz="0" w:space="0" w:color="auto"/>
      </w:divBdr>
      <w:divsChild>
        <w:div w:id="2096240942">
          <w:marLeft w:val="0"/>
          <w:marRight w:val="0"/>
          <w:marTop w:val="0"/>
          <w:marBottom w:val="0"/>
          <w:divBdr>
            <w:top w:val="none" w:sz="0" w:space="0" w:color="auto"/>
            <w:left w:val="none" w:sz="0" w:space="0" w:color="auto"/>
            <w:bottom w:val="none" w:sz="0" w:space="0" w:color="auto"/>
            <w:right w:val="none" w:sz="0" w:space="0" w:color="auto"/>
          </w:divBdr>
          <w:divsChild>
            <w:div w:id="23330882">
              <w:marLeft w:val="0"/>
              <w:marRight w:val="0"/>
              <w:marTop w:val="0"/>
              <w:marBottom w:val="0"/>
              <w:divBdr>
                <w:top w:val="none" w:sz="0" w:space="0" w:color="auto"/>
                <w:left w:val="none" w:sz="0" w:space="0" w:color="auto"/>
                <w:bottom w:val="none" w:sz="0" w:space="0" w:color="auto"/>
                <w:right w:val="none" w:sz="0" w:space="0" w:color="auto"/>
              </w:divBdr>
              <w:divsChild>
                <w:div w:id="1033069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8017315">
      <w:bodyDiv w:val="1"/>
      <w:marLeft w:val="0"/>
      <w:marRight w:val="0"/>
      <w:marTop w:val="0"/>
      <w:marBottom w:val="0"/>
      <w:divBdr>
        <w:top w:val="none" w:sz="0" w:space="0" w:color="auto"/>
        <w:left w:val="none" w:sz="0" w:space="0" w:color="auto"/>
        <w:bottom w:val="none" w:sz="0" w:space="0" w:color="auto"/>
        <w:right w:val="none" w:sz="0" w:space="0" w:color="auto"/>
      </w:divBdr>
    </w:div>
    <w:div w:id="2119983413">
      <w:bodyDiv w:val="1"/>
      <w:marLeft w:val="0"/>
      <w:marRight w:val="0"/>
      <w:marTop w:val="0"/>
      <w:marBottom w:val="0"/>
      <w:divBdr>
        <w:top w:val="none" w:sz="0" w:space="0" w:color="auto"/>
        <w:left w:val="none" w:sz="0" w:space="0" w:color="auto"/>
        <w:bottom w:val="none" w:sz="0" w:space="0" w:color="auto"/>
        <w:right w:val="none" w:sz="0" w:space="0" w:color="auto"/>
      </w:divBdr>
    </w:div>
    <w:div w:id="21320426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6150B0A-3EC2-4AD9-A3F5-1611B24F28DB}">
  <ds:schemaRefs>
    <ds:schemaRef ds:uri="http://schemas.openxmlformats.org/officeDocument/2006/bibliography"/>
  </ds:schemaRefs>
</ds:datastoreItem>
</file>

<file path=customXml/itemProps2.xml><?xml version="1.0" encoding="utf-8"?>
<ds:datastoreItem xmlns:ds="http://schemas.openxmlformats.org/officeDocument/2006/customXml" ds:itemID="{E583B4F0-E2D2-4D16-8E5A-31C1012937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658</Words>
  <Characters>4148</Characters>
  <Application>Microsoft Office Word</Application>
  <DocSecurity>0</DocSecurity>
  <Lines>34</Lines>
  <Paragraphs>9</Paragraphs>
  <ScaleCrop>false</ScaleCrop>
  <HeadingPairs>
    <vt:vector size="8" baseType="variant">
      <vt:variant>
        <vt:lpstr>Titel</vt:lpstr>
      </vt:variant>
      <vt:variant>
        <vt:i4>1</vt:i4>
      </vt:variant>
      <vt:variant>
        <vt:lpstr>Rubrik</vt:lpstr>
      </vt:variant>
      <vt:variant>
        <vt:i4>1</vt:i4>
      </vt:variant>
      <vt:variant>
        <vt:lpstr>Otsikko</vt:lpstr>
      </vt:variant>
      <vt:variant>
        <vt:i4>1</vt:i4>
      </vt:variant>
      <vt:variant>
        <vt:lpstr>Title</vt:lpstr>
      </vt:variant>
      <vt:variant>
        <vt:i4>1</vt:i4>
      </vt:variant>
    </vt:vector>
  </HeadingPairs>
  <TitlesOfParts>
    <vt:vector size="4" baseType="lpstr">
      <vt:lpstr/>
      <vt:lpstr/>
      <vt:lpstr/>
      <vt:lpstr/>
    </vt:vector>
  </TitlesOfParts>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7-05-20T11:09:00Z</cp:lastPrinted>
  <dcterms:created xsi:type="dcterms:W3CDTF">2026-01-12T19:43:00Z</dcterms:created>
  <dcterms:modified xsi:type="dcterms:W3CDTF">2026-01-12T19:43:00Z</dcterms:modified>
</cp:coreProperties>
</file>